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D6993" w14:textId="6299A58A" w:rsidR="006B2D61" w:rsidRPr="009627E3" w:rsidRDefault="006B2D61" w:rsidP="006B2D61">
      <w:pPr>
        <w:spacing w:line="480" w:lineRule="auto"/>
        <w:jc w:val="center"/>
        <w:rPr>
          <w:rFonts w:ascii="Times New Roman" w:hAnsi="Times New Roman"/>
          <w:b/>
        </w:rPr>
      </w:pPr>
      <w:r w:rsidRPr="009627E3">
        <w:rPr>
          <w:rFonts w:ascii="Times New Roman" w:hAnsi="Times New Roman"/>
          <w:b/>
        </w:rPr>
        <w:t xml:space="preserve">Journal of </w:t>
      </w:r>
      <w:r w:rsidR="00536BE0" w:rsidRPr="009627E3">
        <w:rPr>
          <w:rFonts w:ascii="Times New Roman" w:hAnsi="Times New Roman"/>
          <w:b/>
        </w:rPr>
        <w:t>Analytical</w:t>
      </w:r>
      <w:r w:rsidRPr="009627E3">
        <w:rPr>
          <w:rFonts w:ascii="Times New Roman" w:hAnsi="Times New Roman"/>
          <w:b/>
        </w:rPr>
        <w:t xml:space="preserve"> and Bio</w:t>
      </w:r>
      <w:r w:rsidR="00536BE0" w:rsidRPr="009627E3">
        <w:rPr>
          <w:rFonts w:ascii="Times New Roman" w:hAnsi="Times New Roman"/>
          <w:b/>
        </w:rPr>
        <w:t>analytical Chemistry</w:t>
      </w:r>
      <w:r w:rsidR="006A0589" w:rsidRPr="009627E3">
        <w:rPr>
          <w:rFonts w:ascii="Times New Roman" w:hAnsi="Times New Roman"/>
          <w:b/>
        </w:rPr>
        <w:t xml:space="preserve"> (Springer)</w:t>
      </w:r>
    </w:p>
    <w:p w14:paraId="4E9D6994" w14:textId="7E2DAFFB" w:rsidR="006B2D61" w:rsidRPr="009627E3" w:rsidRDefault="004E7F51" w:rsidP="006B2D61">
      <w:pPr>
        <w:spacing w:line="480" w:lineRule="auto"/>
        <w:jc w:val="center"/>
        <w:rPr>
          <w:rFonts w:ascii="Times New Roman" w:hAnsi="Times New Roman"/>
          <w:b/>
          <w:u w:val="single"/>
        </w:rPr>
      </w:pPr>
      <w:r w:rsidRPr="009627E3">
        <w:rPr>
          <w:rFonts w:ascii="Times New Roman" w:hAnsi="Times New Roman"/>
          <w:b/>
          <w:u w:val="single"/>
        </w:rPr>
        <w:t>S</w:t>
      </w:r>
      <w:r w:rsidR="006B2D61" w:rsidRPr="009627E3">
        <w:rPr>
          <w:rFonts w:ascii="Times New Roman" w:hAnsi="Times New Roman"/>
          <w:b/>
          <w:u w:val="single"/>
        </w:rPr>
        <w:t xml:space="preserve">upplementary </w:t>
      </w:r>
      <w:r w:rsidR="000140BB" w:rsidRPr="009627E3">
        <w:rPr>
          <w:rFonts w:ascii="Times New Roman" w:hAnsi="Times New Roman"/>
          <w:b/>
          <w:u w:val="single"/>
        </w:rPr>
        <w:t>Information (SI)</w:t>
      </w:r>
    </w:p>
    <w:p w14:paraId="0DB84645" w14:textId="5BB0C4E4" w:rsidR="001C5AC2" w:rsidRPr="009627E3" w:rsidRDefault="001C5AC2" w:rsidP="001C5AC2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Hlk144731217"/>
      <w:r w:rsidRPr="009627E3">
        <w:rPr>
          <w:rFonts w:ascii="Times New Roman" w:hAnsi="Times New Roman"/>
          <w:b/>
          <w:sz w:val="24"/>
          <w:szCs w:val="24"/>
        </w:rPr>
        <w:t xml:space="preserve">Potential of measured </w:t>
      </w:r>
      <w:r w:rsidR="009E3D49">
        <w:rPr>
          <w:rFonts w:ascii="Times New Roman" w:hAnsi="Times New Roman"/>
          <w:b/>
          <w:sz w:val="24"/>
          <w:szCs w:val="24"/>
        </w:rPr>
        <w:t xml:space="preserve">relative </w:t>
      </w:r>
      <w:r w:rsidRPr="009627E3">
        <w:rPr>
          <w:rFonts w:ascii="Times New Roman" w:hAnsi="Times New Roman"/>
          <w:b/>
          <w:sz w:val="24"/>
          <w:szCs w:val="24"/>
        </w:rPr>
        <w:t xml:space="preserve">shifts in collision cross section values for biotransformation </w:t>
      </w:r>
      <w:proofErr w:type="gramStart"/>
      <w:r w:rsidRPr="009627E3">
        <w:rPr>
          <w:rFonts w:ascii="Times New Roman" w:hAnsi="Times New Roman"/>
          <w:b/>
          <w:sz w:val="24"/>
          <w:szCs w:val="24"/>
        </w:rPr>
        <w:t>studies</w:t>
      </w:r>
      <w:proofErr w:type="gramEnd"/>
      <w:r w:rsidRPr="009627E3">
        <w:rPr>
          <w:rFonts w:ascii="Times New Roman" w:hAnsi="Times New Roman"/>
          <w:b/>
          <w:sz w:val="24"/>
          <w:szCs w:val="24"/>
        </w:rPr>
        <w:t xml:space="preserve"> </w:t>
      </w:r>
    </w:p>
    <w:bookmarkEnd w:id="0"/>
    <w:p w14:paraId="4E9D6996" w14:textId="77777777" w:rsidR="00380502" w:rsidRPr="009627E3" w:rsidRDefault="00380502" w:rsidP="00380502">
      <w:pPr>
        <w:rPr>
          <w:rFonts w:ascii="Times New Roman" w:hAnsi="Times New Roman"/>
        </w:rPr>
      </w:pPr>
    </w:p>
    <w:p w14:paraId="16EE193C" w14:textId="5848E557" w:rsidR="00327AD5" w:rsidRPr="009627E3" w:rsidRDefault="00EE760D" w:rsidP="00F63E24">
      <w:pPr>
        <w:spacing w:line="480" w:lineRule="auto"/>
        <w:jc w:val="center"/>
        <w:rPr>
          <w:rFonts w:ascii="Times New Roman" w:hAnsi="Times New Roman"/>
          <w:color w:val="000000"/>
          <w:sz w:val="20"/>
          <w:szCs w:val="20"/>
        </w:rPr>
      </w:pPr>
      <w:r w:rsidRPr="009627E3">
        <w:rPr>
          <w:rFonts w:ascii="Times New Roman" w:hAnsi="Times New Roman"/>
          <w:color w:val="000000"/>
          <w:sz w:val="20"/>
          <w:szCs w:val="20"/>
        </w:rPr>
        <w:t>Christian Lanshoeft</w:t>
      </w:r>
      <w:proofErr w:type="gramStart"/>
      <w:r w:rsidR="00327AD5" w:rsidRPr="009627E3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9627E3">
        <w:rPr>
          <w:rFonts w:ascii="Times New Roman" w:hAnsi="Times New Roman"/>
          <w:color w:val="000000"/>
          <w:sz w:val="20"/>
          <w:szCs w:val="20"/>
          <w:vertAlign w:val="superscript"/>
        </w:rPr>
        <w:t>,</w:t>
      </w:r>
      <w:r w:rsidR="00327AD5" w:rsidRPr="009627E3">
        <w:rPr>
          <w:rFonts w:ascii="Times New Roman" w:hAnsi="Times New Roman"/>
          <w:color w:val="000000"/>
          <w:sz w:val="20"/>
          <w:szCs w:val="20"/>
          <w:vertAlign w:val="superscript"/>
        </w:rPr>
        <w:t>*</w:t>
      </w:r>
      <w:proofErr w:type="gramEnd"/>
      <w:r w:rsidRPr="009627E3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="00327AD5" w:rsidRPr="009627E3">
        <w:rPr>
          <w:rFonts w:ascii="Times New Roman" w:hAnsi="Times New Roman"/>
          <w:color w:val="000000"/>
          <w:sz w:val="20"/>
          <w:szCs w:val="20"/>
        </w:rPr>
        <w:t>Raphael Schütz</w:t>
      </w:r>
      <w:r w:rsidR="00327AD5" w:rsidRPr="009627E3">
        <w:rPr>
          <w:rFonts w:ascii="Times New Roman" w:hAnsi="Times New Roman"/>
          <w:color w:val="000000"/>
          <w:sz w:val="20"/>
          <w:szCs w:val="20"/>
          <w:vertAlign w:val="superscript"/>
        </w:rPr>
        <w:t>2</w:t>
      </w:r>
      <w:r w:rsidRPr="009627E3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="00327AD5" w:rsidRPr="009627E3">
        <w:rPr>
          <w:rFonts w:ascii="Times New Roman" w:hAnsi="Times New Roman"/>
          <w:color w:val="000000"/>
          <w:sz w:val="20"/>
          <w:szCs w:val="20"/>
        </w:rPr>
        <w:t>Frédéric Lozac’h</w:t>
      </w:r>
      <w:r w:rsidR="00327AD5" w:rsidRPr="009627E3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="00327AD5" w:rsidRPr="009627E3"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 w:rsidR="00327AD5" w:rsidRPr="009627E3">
        <w:rPr>
          <w:rFonts w:ascii="Times New Roman" w:hAnsi="Times New Roman"/>
          <w:color w:val="000000"/>
          <w:sz w:val="20"/>
          <w:szCs w:val="20"/>
        </w:rPr>
        <w:t>Götz</w:t>
      </w:r>
      <w:proofErr w:type="spellEnd"/>
      <w:r w:rsidR="00327AD5" w:rsidRPr="009627E3">
        <w:rPr>
          <w:rFonts w:ascii="Times New Roman" w:hAnsi="Times New Roman"/>
          <w:color w:val="000000"/>
          <w:sz w:val="20"/>
          <w:szCs w:val="20"/>
        </w:rPr>
        <w:t xml:space="preserve"> Schlotterbeck</w:t>
      </w:r>
      <w:r w:rsidR="00327AD5" w:rsidRPr="009627E3">
        <w:rPr>
          <w:rFonts w:ascii="Times New Roman" w:hAnsi="Times New Roman"/>
          <w:color w:val="000000"/>
          <w:sz w:val="20"/>
          <w:szCs w:val="20"/>
          <w:vertAlign w:val="superscript"/>
        </w:rPr>
        <w:t>2,3</w:t>
      </w:r>
      <w:r w:rsidR="00327AD5" w:rsidRPr="009627E3">
        <w:rPr>
          <w:rFonts w:ascii="Times New Roman" w:hAnsi="Times New Roman"/>
          <w:color w:val="000000"/>
          <w:sz w:val="20"/>
          <w:szCs w:val="20"/>
        </w:rPr>
        <w:t xml:space="preserve"> and Markus Walles</w:t>
      </w:r>
      <w:r w:rsidR="00327AD5" w:rsidRPr="009627E3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</w:p>
    <w:p w14:paraId="5F9A55F4" w14:textId="77777777" w:rsidR="00327AD5" w:rsidRPr="009627E3" w:rsidRDefault="00327AD5" w:rsidP="00327AD5">
      <w:pPr>
        <w:spacing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3121C4B5" w14:textId="70BED25D" w:rsidR="00327AD5" w:rsidRPr="009627E3" w:rsidRDefault="00327AD5" w:rsidP="005D3342">
      <w:pPr>
        <w:spacing w:line="240" w:lineRule="auto"/>
        <w:ind w:left="142" w:hanging="142"/>
        <w:jc w:val="both"/>
        <w:rPr>
          <w:rFonts w:ascii="Times New Roman" w:hAnsi="Times New Roman"/>
          <w:sz w:val="20"/>
          <w:szCs w:val="20"/>
        </w:rPr>
      </w:pPr>
      <w:r w:rsidRPr="009627E3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bookmarkStart w:id="1" w:name="_Hlk146268586"/>
      <w:bookmarkStart w:id="2" w:name="_Hlk144899103"/>
      <w:r w:rsidRPr="009627E3">
        <w:rPr>
          <w:rFonts w:ascii="Times New Roman" w:hAnsi="Times New Roman"/>
          <w:sz w:val="20"/>
          <w:szCs w:val="20"/>
        </w:rPr>
        <w:t xml:space="preserve">Novartis </w:t>
      </w:r>
      <w:r w:rsidR="00BB53B0" w:rsidRPr="009627E3">
        <w:rPr>
          <w:rFonts w:ascii="Times New Roman" w:hAnsi="Times New Roman"/>
          <w:sz w:val="20"/>
          <w:szCs w:val="20"/>
        </w:rPr>
        <w:t>Pharma AG,</w:t>
      </w:r>
      <w:r w:rsidRPr="009627E3">
        <w:rPr>
          <w:rFonts w:ascii="Times New Roman" w:hAnsi="Times New Roman"/>
          <w:sz w:val="20"/>
          <w:szCs w:val="20"/>
        </w:rPr>
        <w:t xml:space="preserve"> Biomedical Research</w:t>
      </w:r>
      <w:bookmarkEnd w:id="1"/>
      <w:r w:rsidRPr="009627E3">
        <w:rPr>
          <w:rFonts w:ascii="Times New Roman" w:hAnsi="Times New Roman"/>
          <w:sz w:val="20"/>
          <w:szCs w:val="20"/>
        </w:rPr>
        <w:t xml:space="preserve">, PK Sciences, </w:t>
      </w:r>
      <w:proofErr w:type="spellStart"/>
      <w:r w:rsidRPr="009627E3">
        <w:rPr>
          <w:rFonts w:ascii="Times New Roman" w:hAnsi="Times New Roman"/>
          <w:sz w:val="20"/>
          <w:szCs w:val="20"/>
        </w:rPr>
        <w:t>Fabrikstrasse</w:t>
      </w:r>
      <w:proofErr w:type="spellEnd"/>
      <w:r w:rsidRPr="009627E3">
        <w:rPr>
          <w:rFonts w:ascii="Times New Roman" w:hAnsi="Times New Roman"/>
          <w:sz w:val="20"/>
          <w:szCs w:val="20"/>
        </w:rPr>
        <w:t xml:space="preserve"> 14</w:t>
      </w:r>
      <w:r w:rsidR="00CE3D20" w:rsidRPr="009627E3">
        <w:rPr>
          <w:rFonts w:ascii="Times New Roman" w:hAnsi="Times New Roman"/>
          <w:sz w:val="20"/>
          <w:szCs w:val="20"/>
        </w:rPr>
        <w:t xml:space="preserve"> (Novartis Campus)</w:t>
      </w:r>
      <w:r w:rsidRPr="009627E3">
        <w:rPr>
          <w:rFonts w:ascii="Times New Roman" w:hAnsi="Times New Roman"/>
          <w:sz w:val="20"/>
          <w:szCs w:val="20"/>
        </w:rPr>
        <w:t>, 4056 Basel,</w:t>
      </w:r>
      <w:r w:rsidR="009627E3">
        <w:rPr>
          <w:rFonts w:ascii="Times New Roman" w:hAnsi="Times New Roman"/>
          <w:sz w:val="20"/>
          <w:szCs w:val="20"/>
        </w:rPr>
        <w:t xml:space="preserve"> </w:t>
      </w:r>
      <w:r w:rsidRPr="009627E3">
        <w:rPr>
          <w:rFonts w:ascii="Times New Roman" w:hAnsi="Times New Roman"/>
          <w:sz w:val="20"/>
          <w:szCs w:val="20"/>
        </w:rPr>
        <w:t>Switzerland</w:t>
      </w:r>
      <w:bookmarkEnd w:id="2"/>
    </w:p>
    <w:p w14:paraId="06EBAB29" w14:textId="77777777" w:rsidR="0009751A" w:rsidRPr="009627E3" w:rsidRDefault="0009751A" w:rsidP="005D3342">
      <w:pPr>
        <w:spacing w:line="240" w:lineRule="auto"/>
        <w:ind w:left="142" w:hanging="142"/>
        <w:jc w:val="both"/>
        <w:rPr>
          <w:rFonts w:ascii="Times New Roman" w:hAnsi="Times New Roman"/>
          <w:sz w:val="20"/>
          <w:szCs w:val="20"/>
        </w:rPr>
      </w:pPr>
      <w:r w:rsidRPr="009627E3">
        <w:rPr>
          <w:rFonts w:ascii="Times New Roman" w:hAnsi="Times New Roman"/>
          <w:sz w:val="20"/>
          <w:szCs w:val="20"/>
          <w:vertAlign w:val="superscript"/>
        </w:rPr>
        <w:t>2</w:t>
      </w:r>
      <w:r w:rsidRPr="009627E3">
        <w:rPr>
          <w:rFonts w:ascii="Times New Roman" w:hAnsi="Times New Roman"/>
          <w:sz w:val="20"/>
          <w:szCs w:val="20"/>
        </w:rPr>
        <w:t xml:space="preserve"> University of Applied Sciences and Arts Northwestern Switzerland, School of Life Sciences FHNW, Institute for Chemistry and </w:t>
      </w:r>
      <w:proofErr w:type="spellStart"/>
      <w:r w:rsidRPr="009627E3">
        <w:rPr>
          <w:rFonts w:ascii="Times New Roman" w:hAnsi="Times New Roman"/>
          <w:sz w:val="20"/>
          <w:szCs w:val="20"/>
        </w:rPr>
        <w:t>Bioanalytics</w:t>
      </w:r>
      <w:proofErr w:type="spellEnd"/>
      <w:r w:rsidRPr="009627E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9627E3">
        <w:rPr>
          <w:rFonts w:ascii="Times New Roman" w:hAnsi="Times New Roman"/>
          <w:sz w:val="20"/>
          <w:szCs w:val="20"/>
        </w:rPr>
        <w:t>Hofackerstrasse</w:t>
      </w:r>
      <w:proofErr w:type="spellEnd"/>
      <w:r w:rsidRPr="009627E3">
        <w:rPr>
          <w:rFonts w:ascii="Times New Roman" w:hAnsi="Times New Roman"/>
          <w:sz w:val="20"/>
          <w:szCs w:val="20"/>
        </w:rPr>
        <w:t xml:space="preserve"> 30, 4132 </w:t>
      </w:r>
      <w:proofErr w:type="spellStart"/>
      <w:r w:rsidRPr="009627E3">
        <w:rPr>
          <w:rFonts w:ascii="Times New Roman" w:hAnsi="Times New Roman"/>
          <w:sz w:val="20"/>
          <w:szCs w:val="20"/>
        </w:rPr>
        <w:t>Muttenz</w:t>
      </w:r>
      <w:proofErr w:type="spellEnd"/>
      <w:r w:rsidRPr="009627E3">
        <w:rPr>
          <w:rFonts w:ascii="Times New Roman" w:hAnsi="Times New Roman"/>
          <w:sz w:val="20"/>
          <w:szCs w:val="20"/>
        </w:rPr>
        <w:t>, Switzerland</w:t>
      </w:r>
    </w:p>
    <w:p w14:paraId="2E5F007E" w14:textId="4146596F" w:rsidR="00327AD5" w:rsidRPr="00327AD5" w:rsidRDefault="00327AD5" w:rsidP="005D3342">
      <w:pPr>
        <w:spacing w:line="240" w:lineRule="auto"/>
        <w:ind w:left="142" w:hanging="142"/>
        <w:jc w:val="both"/>
        <w:rPr>
          <w:rFonts w:ascii="Times New Roman" w:hAnsi="Times New Roman"/>
          <w:sz w:val="20"/>
          <w:szCs w:val="20"/>
        </w:rPr>
      </w:pPr>
      <w:r w:rsidRPr="009627E3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 w:rsidRPr="009627E3">
        <w:rPr>
          <w:rFonts w:ascii="Times New Roman" w:hAnsi="Times New Roman"/>
          <w:sz w:val="20"/>
          <w:szCs w:val="20"/>
        </w:rPr>
        <w:t xml:space="preserve">University of Basel, Department of Forensic Chemistry and Toxicology, Institute of Forensic Medicine, </w:t>
      </w:r>
      <w:proofErr w:type="spellStart"/>
      <w:r w:rsidRPr="009627E3">
        <w:rPr>
          <w:rFonts w:ascii="Times New Roman" w:hAnsi="Times New Roman"/>
          <w:sz w:val="20"/>
          <w:szCs w:val="20"/>
        </w:rPr>
        <w:t>Pest</w:t>
      </w:r>
      <w:r w:rsidR="00CE3D20" w:rsidRPr="009627E3">
        <w:rPr>
          <w:rFonts w:ascii="Times New Roman" w:hAnsi="Times New Roman"/>
          <w:sz w:val="20"/>
          <w:szCs w:val="20"/>
        </w:rPr>
        <w:t>a</w:t>
      </w:r>
      <w:r w:rsidRPr="009627E3">
        <w:rPr>
          <w:rFonts w:ascii="Times New Roman" w:hAnsi="Times New Roman"/>
          <w:sz w:val="20"/>
          <w:szCs w:val="20"/>
        </w:rPr>
        <w:t>lozzistrasse</w:t>
      </w:r>
      <w:proofErr w:type="spellEnd"/>
      <w:r w:rsidRPr="009627E3">
        <w:rPr>
          <w:rFonts w:ascii="Times New Roman" w:hAnsi="Times New Roman"/>
          <w:sz w:val="20"/>
          <w:szCs w:val="20"/>
        </w:rPr>
        <w:t xml:space="preserve"> 22, 4056 Basel, Switzerland (current address)</w:t>
      </w:r>
    </w:p>
    <w:p w14:paraId="0DA2A37D" w14:textId="76B3633F" w:rsidR="00327AD5" w:rsidRDefault="00327AD5" w:rsidP="00327AD5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5AF36E15" w14:textId="17819A4C" w:rsidR="00327AD5" w:rsidRDefault="00327AD5" w:rsidP="00327AD5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2091FB6" w14:textId="13127B9C" w:rsidR="00327AD5" w:rsidRDefault="00327AD5" w:rsidP="00327AD5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71CD821" w14:textId="74E2083D" w:rsidR="00327AD5" w:rsidRDefault="00327AD5" w:rsidP="00327AD5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E62FFDA" w14:textId="56FE130E" w:rsidR="00F63E24" w:rsidRDefault="00F63E24" w:rsidP="00327AD5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85E5313" w14:textId="08736615" w:rsidR="00F63E24" w:rsidRDefault="00F63E24" w:rsidP="00327AD5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E1FF20B" w14:textId="77777777" w:rsidR="00F63E24" w:rsidRDefault="00F63E24" w:rsidP="00327AD5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5BDAA518" w14:textId="77777777" w:rsidR="00327AD5" w:rsidRPr="00327AD5" w:rsidRDefault="00327AD5" w:rsidP="00327AD5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366B15A" w14:textId="77777777" w:rsidR="00327AD5" w:rsidRPr="009627E3" w:rsidRDefault="00327AD5" w:rsidP="00327AD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9627E3">
        <w:rPr>
          <w:rFonts w:ascii="Times New Roman" w:hAnsi="Times New Roman"/>
          <w:sz w:val="20"/>
          <w:szCs w:val="20"/>
          <w:vertAlign w:val="superscript"/>
        </w:rPr>
        <w:t>*</w:t>
      </w:r>
      <w:r w:rsidRPr="009627E3">
        <w:rPr>
          <w:rFonts w:ascii="Times New Roman" w:hAnsi="Times New Roman"/>
          <w:sz w:val="20"/>
          <w:szCs w:val="20"/>
        </w:rPr>
        <w:t>Corresponding author</w:t>
      </w:r>
    </w:p>
    <w:p w14:paraId="5F7CC00E" w14:textId="4E0D673D" w:rsidR="00327AD5" w:rsidRPr="00C57C42" w:rsidRDefault="00327AD5" w:rsidP="00327AD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C57C42">
        <w:rPr>
          <w:rFonts w:ascii="Times New Roman" w:hAnsi="Times New Roman"/>
          <w:sz w:val="20"/>
          <w:szCs w:val="20"/>
        </w:rPr>
        <w:t>Novartis Pharma AG</w:t>
      </w:r>
      <w:r w:rsidR="00CE3D20" w:rsidRPr="00C57C42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C57C42">
        <w:rPr>
          <w:rFonts w:ascii="Times New Roman" w:hAnsi="Times New Roman"/>
          <w:sz w:val="20"/>
          <w:szCs w:val="20"/>
        </w:rPr>
        <w:t>Fabrikstrasse</w:t>
      </w:r>
      <w:proofErr w:type="spellEnd"/>
      <w:r w:rsidRPr="00C57C42">
        <w:rPr>
          <w:rFonts w:ascii="Times New Roman" w:hAnsi="Times New Roman"/>
          <w:sz w:val="20"/>
          <w:szCs w:val="20"/>
        </w:rPr>
        <w:t xml:space="preserve"> 14 (Novartis Campus)</w:t>
      </w:r>
      <w:r w:rsidR="00CE3D20" w:rsidRPr="00C57C42">
        <w:rPr>
          <w:rFonts w:ascii="Times New Roman" w:hAnsi="Times New Roman"/>
          <w:sz w:val="20"/>
          <w:szCs w:val="20"/>
        </w:rPr>
        <w:t xml:space="preserve">, </w:t>
      </w:r>
      <w:r w:rsidRPr="00C57C42">
        <w:rPr>
          <w:rFonts w:ascii="Times New Roman" w:hAnsi="Times New Roman"/>
          <w:sz w:val="20"/>
          <w:szCs w:val="20"/>
        </w:rPr>
        <w:t>4056 Basel, Switzerland</w:t>
      </w:r>
    </w:p>
    <w:p w14:paraId="4FE0C97A" w14:textId="48CFB7EC" w:rsidR="00327AD5" w:rsidRPr="009627E3" w:rsidRDefault="00C12609" w:rsidP="00327AD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9627E3">
        <w:rPr>
          <w:rFonts w:ascii="Times New Roman" w:hAnsi="Times New Roman"/>
          <w:sz w:val="20"/>
          <w:szCs w:val="20"/>
        </w:rPr>
        <w:t>Phone</w:t>
      </w:r>
      <w:r w:rsidR="00327AD5" w:rsidRPr="009627E3">
        <w:rPr>
          <w:rFonts w:ascii="Times New Roman" w:hAnsi="Times New Roman"/>
          <w:sz w:val="20"/>
          <w:szCs w:val="20"/>
        </w:rPr>
        <w:t>: +41 79 647 40 62</w:t>
      </w:r>
    </w:p>
    <w:p w14:paraId="4E9D6997" w14:textId="7D9E38D7" w:rsidR="00EE760D" w:rsidRPr="0009751A" w:rsidRDefault="00327AD5" w:rsidP="00327AD5">
      <w:pPr>
        <w:spacing w:after="0" w:line="240" w:lineRule="auto"/>
        <w:jc w:val="both"/>
        <w:rPr>
          <w:rFonts w:ascii="Times New Roman" w:hAnsi="Times New Roman"/>
        </w:rPr>
      </w:pPr>
      <w:r w:rsidRPr="009627E3">
        <w:rPr>
          <w:rFonts w:ascii="Times New Roman" w:hAnsi="Times New Roman"/>
          <w:sz w:val="20"/>
          <w:szCs w:val="20"/>
        </w:rPr>
        <w:t xml:space="preserve">Email: </w:t>
      </w:r>
      <w:proofErr w:type="gramStart"/>
      <w:r w:rsidRPr="009627E3">
        <w:rPr>
          <w:rFonts w:ascii="Times New Roman" w:hAnsi="Times New Roman"/>
          <w:sz w:val="20"/>
          <w:szCs w:val="20"/>
        </w:rPr>
        <w:t>christian.lanshoeft</w:t>
      </w:r>
      <w:proofErr w:type="gramEnd"/>
      <w:r w:rsidR="00083EBF">
        <w:fldChar w:fldCharType="begin"/>
      </w:r>
      <w:r w:rsidR="00083EBF">
        <w:instrText>HYPERLINK "mailto:olivier.heudi@novartis.com"</w:instrText>
      </w:r>
      <w:r w:rsidR="00083EBF">
        <w:fldChar w:fldCharType="separate"/>
      </w:r>
      <w:r w:rsidRPr="009627E3">
        <w:rPr>
          <w:rFonts w:ascii="Times New Roman" w:hAnsi="Times New Roman"/>
          <w:sz w:val="20"/>
          <w:szCs w:val="20"/>
        </w:rPr>
        <w:t>@novartis.com</w:t>
      </w:r>
      <w:r w:rsidR="00083EBF">
        <w:rPr>
          <w:rFonts w:ascii="Times New Roman" w:hAnsi="Times New Roman"/>
          <w:sz w:val="20"/>
          <w:szCs w:val="20"/>
        </w:rPr>
        <w:fldChar w:fldCharType="end"/>
      </w:r>
    </w:p>
    <w:p w14:paraId="4E9D69A3" w14:textId="77777777" w:rsidR="001B2E72" w:rsidRPr="00327AD5" w:rsidRDefault="005D5215" w:rsidP="00AF18DE">
      <w:pPr>
        <w:pStyle w:val="Heading1"/>
        <w:rPr>
          <w:rFonts w:ascii="Times New Roman" w:hAnsi="Times New Roman"/>
          <w:color w:val="auto"/>
        </w:rPr>
      </w:pPr>
      <w:r w:rsidRPr="00327AD5">
        <w:rPr>
          <w:rFonts w:ascii="Times New Roman" w:hAnsi="Times New Roman"/>
          <w:color w:val="auto"/>
        </w:rPr>
        <w:lastRenderedPageBreak/>
        <w:t>Table of content</w:t>
      </w:r>
    </w:p>
    <w:p w14:paraId="4E9D69A4" w14:textId="77777777" w:rsidR="007E49E7" w:rsidRPr="00327AD5" w:rsidRDefault="007E49E7" w:rsidP="004B7568">
      <w:pPr>
        <w:spacing w:after="0"/>
        <w:rPr>
          <w:rFonts w:ascii="Times New Roman" w:hAnsi="Times New Roman"/>
        </w:rPr>
      </w:pPr>
    </w:p>
    <w:p w14:paraId="3B1CDC89" w14:textId="26132E9A" w:rsidR="00AA54D3" w:rsidRPr="00DF3931" w:rsidRDefault="003C5E86" w:rsidP="004B7568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bookmarkStart w:id="3" w:name="_Hlk149119439"/>
      <w:bookmarkStart w:id="4" w:name="_Hlk149119450"/>
      <w:r w:rsidRPr="00327AD5">
        <w:rPr>
          <w:rFonts w:ascii="Times New Roman" w:hAnsi="Times New Roman"/>
          <w:sz w:val="20"/>
          <w:szCs w:val="20"/>
        </w:rPr>
        <w:t>Page S-3</w:t>
      </w:r>
      <w:r w:rsidR="001528B3" w:rsidRPr="00327AD5">
        <w:rPr>
          <w:rFonts w:ascii="Times New Roman" w:hAnsi="Times New Roman"/>
          <w:sz w:val="20"/>
          <w:szCs w:val="20"/>
        </w:rPr>
        <w:t>,</w:t>
      </w:r>
      <w:r w:rsidRPr="00327AD5">
        <w:rPr>
          <w:rFonts w:ascii="Times New Roman" w:hAnsi="Times New Roman"/>
          <w:sz w:val="20"/>
          <w:szCs w:val="20"/>
        </w:rPr>
        <w:t xml:space="preserve"> </w:t>
      </w:r>
      <w:r w:rsidR="00DF3931" w:rsidRPr="00DF3931">
        <w:rPr>
          <w:rFonts w:ascii="Times New Roman" w:hAnsi="Times New Roman"/>
          <w:bCs/>
          <w:sz w:val="20"/>
          <w:szCs w:val="20"/>
        </w:rPr>
        <w:t>Table S1</w:t>
      </w:r>
      <w:r w:rsidR="00DF3931" w:rsidRPr="004B7568">
        <w:rPr>
          <w:rFonts w:ascii="Times New Roman" w:hAnsi="Times New Roman"/>
          <w:b/>
          <w:sz w:val="20"/>
          <w:szCs w:val="20"/>
        </w:rPr>
        <w:t xml:space="preserve"> </w:t>
      </w:r>
      <w:r w:rsidR="00DF3931" w:rsidRPr="004B7568">
        <w:rPr>
          <w:rFonts w:ascii="Times New Roman" w:hAnsi="Times New Roman"/>
          <w:sz w:val="20"/>
          <w:szCs w:val="20"/>
        </w:rPr>
        <w:t xml:space="preserve">Detailed information of </w:t>
      </w:r>
      <w:r w:rsidR="00DF3931">
        <w:rPr>
          <w:rFonts w:ascii="Times New Roman" w:hAnsi="Times New Roman"/>
          <w:sz w:val="20"/>
          <w:szCs w:val="20"/>
        </w:rPr>
        <w:t xml:space="preserve">utilized </w:t>
      </w:r>
      <w:r w:rsidR="00DF3931" w:rsidRPr="004B7568">
        <w:rPr>
          <w:rFonts w:ascii="Times New Roman" w:hAnsi="Times New Roman"/>
          <w:sz w:val="20"/>
          <w:szCs w:val="20"/>
        </w:rPr>
        <w:t xml:space="preserve">commercially available reference </w:t>
      </w:r>
      <w:proofErr w:type="gramStart"/>
      <w:r w:rsidR="00DF3931" w:rsidRPr="004B7568">
        <w:rPr>
          <w:rFonts w:ascii="Times New Roman" w:hAnsi="Times New Roman"/>
          <w:sz w:val="20"/>
          <w:szCs w:val="20"/>
        </w:rPr>
        <w:t>material</w:t>
      </w:r>
      <w:proofErr w:type="gramEnd"/>
    </w:p>
    <w:bookmarkEnd w:id="3"/>
    <w:p w14:paraId="2210324C" w14:textId="77777777" w:rsidR="004B7568" w:rsidRDefault="004B7568" w:rsidP="004B7568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50A0655F" w14:textId="522C2EB2" w:rsidR="00993DF4" w:rsidRDefault="00A97DEF" w:rsidP="00993DF4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hAnsi="Times New Roman"/>
          <w:i/>
          <w:iCs/>
          <w:sz w:val="20"/>
          <w:szCs w:val="20"/>
        </w:rPr>
      </w:pPr>
      <w:r w:rsidRPr="00327AD5">
        <w:rPr>
          <w:rFonts w:ascii="Times New Roman" w:hAnsi="Times New Roman"/>
          <w:sz w:val="20"/>
          <w:szCs w:val="20"/>
        </w:rPr>
        <w:t xml:space="preserve">Page </w:t>
      </w:r>
      <w:r w:rsidRPr="00D42D0D">
        <w:rPr>
          <w:rFonts w:ascii="Times New Roman" w:hAnsi="Times New Roman"/>
          <w:sz w:val="20"/>
          <w:szCs w:val="20"/>
        </w:rPr>
        <w:t>S-</w:t>
      </w:r>
      <w:r w:rsidR="004B7568" w:rsidRPr="00D42D0D">
        <w:rPr>
          <w:rFonts w:ascii="Times New Roman" w:hAnsi="Times New Roman"/>
          <w:sz w:val="20"/>
          <w:szCs w:val="20"/>
        </w:rPr>
        <w:t>5</w:t>
      </w:r>
      <w:r w:rsidRPr="00D42D0D">
        <w:rPr>
          <w:rFonts w:ascii="Times New Roman" w:hAnsi="Times New Roman"/>
          <w:sz w:val="20"/>
          <w:szCs w:val="20"/>
        </w:rPr>
        <w:t xml:space="preserve">, </w:t>
      </w:r>
      <w:r w:rsidR="00993DF4" w:rsidRPr="00D42D0D">
        <w:rPr>
          <w:rFonts w:ascii="Times New Roman" w:hAnsi="Times New Roman"/>
          <w:sz w:val="20"/>
          <w:szCs w:val="20"/>
        </w:rPr>
        <w:t>Table S2 LC</w:t>
      </w:r>
      <w:r w:rsidR="00993DF4" w:rsidRPr="00993DF4">
        <w:rPr>
          <w:rFonts w:ascii="Times New Roman" w:hAnsi="Times New Roman"/>
          <w:sz w:val="20"/>
          <w:szCs w:val="20"/>
        </w:rPr>
        <w:t>-</w:t>
      </w:r>
      <w:r w:rsidR="00784DA2">
        <w:rPr>
          <w:rFonts w:ascii="Times New Roman" w:hAnsi="Times New Roman"/>
          <w:sz w:val="20"/>
          <w:szCs w:val="20"/>
        </w:rPr>
        <w:t>HR</w:t>
      </w:r>
      <w:r w:rsidR="00993DF4" w:rsidRPr="00993DF4">
        <w:rPr>
          <w:rFonts w:ascii="Times New Roman" w:hAnsi="Times New Roman"/>
          <w:sz w:val="20"/>
          <w:szCs w:val="20"/>
        </w:rPr>
        <w:t xml:space="preserve">MS method for </w:t>
      </w:r>
      <w:r w:rsidR="00993DF4" w:rsidRPr="00993DF4">
        <w:rPr>
          <w:rFonts w:ascii="Times New Roman" w:hAnsi="Times New Roman"/>
          <w:i/>
          <w:iCs/>
          <w:sz w:val="20"/>
          <w:szCs w:val="20"/>
        </w:rPr>
        <w:t>in vivo</w:t>
      </w:r>
      <w:r w:rsidR="00993DF4" w:rsidRPr="00993DF4">
        <w:rPr>
          <w:rFonts w:ascii="Times New Roman" w:hAnsi="Times New Roman"/>
          <w:sz w:val="20"/>
          <w:szCs w:val="20"/>
        </w:rPr>
        <w:t xml:space="preserve"> metabolite </w:t>
      </w:r>
      <w:r w:rsidR="00D42D0D">
        <w:rPr>
          <w:rFonts w:ascii="Times New Roman" w:hAnsi="Times New Roman"/>
          <w:sz w:val="20"/>
          <w:szCs w:val="20"/>
        </w:rPr>
        <w:t>profiling</w:t>
      </w:r>
      <w:r w:rsidR="00993DF4" w:rsidRPr="00993DF4">
        <w:rPr>
          <w:rFonts w:ascii="Times New Roman" w:hAnsi="Times New Roman"/>
          <w:sz w:val="20"/>
          <w:szCs w:val="20"/>
        </w:rPr>
        <w:t xml:space="preserve"> of </w:t>
      </w:r>
      <w:r w:rsidR="00993DF4" w:rsidRPr="001E55C9">
        <w:rPr>
          <w:rFonts w:ascii="Times New Roman" w:hAnsi="Times New Roman"/>
          <w:sz w:val="20"/>
          <w:szCs w:val="20"/>
        </w:rPr>
        <w:t>NVS1</w:t>
      </w:r>
    </w:p>
    <w:p w14:paraId="5F48928C" w14:textId="02812207" w:rsidR="008733A3" w:rsidRDefault="008733A3" w:rsidP="008733A3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 xml:space="preserve">Page S-6, </w:t>
      </w:r>
      <w:r w:rsidRPr="008733A3">
        <w:rPr>
          <w:rFonts w:ascii="Times New Roman" w:hAnsi="Times New Roman"/>
          <w:bCs/>
          <w:sz w:val="20"/>
          <w:szCs w:val="20"/>
        </w:rPr>
        <w:t>Table S3</w:t>
      </w:r>
      <w:r w:rsidRPr="00327AD5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Reference</w:t>
      </w:r>
      <w:r w:rsidRPr="00327AD5">
        <w:rPr>
          <w:rFonts w:ascii="Times New Roman" w:hAnsi="Times New Roman"/>
          <w:sz w:val="20"/>
          <w:szCs w:val="20"/>
        </w:rPr>
        <w:t xml:space="preserve"> </w:t>
      </w:r>
      <w:r w:rsidRPr="0098693B">
        <w:rPr>
          <w:rFonts w:ascii="Times New Roman" w:hAnsi="Times New Roman"/>
          <w:i/>
          <w:iCs/>
          <w:sz w:val="20"/>
          <w:szCs w:val="20"/>
        </w:rPr>
        <w:t>m/z</w:t>
      </w:r>
      <w:r>
        <w:rPr>
          <w:rFonts w:ascii="Times New Roman" w:hAnsi="Times New Roman"/>
          <w:sz w:val="20"/>
          <w:szCs w:val="20"/>
        </w:rPr>
        <w:t xml:space="preserve"> and </w:t>
      </w:r>
      <w:r w:rsidRPr="009727DE">
        <w:rPr>
          <w:rFonts w:ascii="Times New Roman" w:hAnsi="Times New Roman"/>
          <w:sz w:val="20"/>
          <w:szCs w:val="20"/>
          <w:vertAlign w:val="superscript"/>
        </w:rPr>
        <w:t>TW</w:t>
      </w:r>
      <w:r w:rsidRPr="00327AD5">
        <w:rPr>
          <w:rFonts w:ascii="Times New Roman" w:hAnsi="Times New Roman"/>
          <w:sz w:val="20"/>
          <w:szCs w:val="20"/>
        </w:rPr>
        <w:t>CCS</w:t>
      </w:r>
      <w:r w:rsidRPr="009727DE">
        <w:rPr>
          <w:rFonts w:ascii="Times New Roman" w:hAnsi="Times New Roman"/>
          <w:sz w:val="20"/>
          <w:szCs w:val="20"/>
          <w:vertAlign w:val="subscript"/>
        </w:rPr>
        <w:t>N2</w:t>
      </w:r>
      <w:r w:rsidRPr="00327AD5">
        <w:rPr>
          <w:rFonts w:ascii="Times New Roman" w:hAnsi="Times New Roman"/>
          <w:sz w:val="20"/>
          <w:szCs w:val="20"/>
        </w:rPr>
        <w:t xml:space="preserve"> values </w:t>
      </w:r>
      <w:r>
        <w:rPr>
          <w:rFonts w:ascii="Times New Roman" w:hAnsi="Times New Roman"/>
          <w:sz w:val="20"/>
          <w:szCs w:val="20"/>
        </w:rPr>
        <w:t xml:space="preserve">used for </w:t>
      </w:r>
      <w:r w:rsidRPr="009727DE">
        <w:rPr>
          <w:rFonts w:ascii="Times New Roman" w:hAnsi="Times New Roman"/>
          <w:sz w:val="20"/>
          <w:szCs w:val="20"/>
          <w:vertAlign w:val="superscript"/>
        </w:rPr>
        <w:t>TW</w:t>
      </w:r>
      <w:r w:rsidRPr="00327AD5">
        <w:rPr>
          <w:rFonts w:ascii="Times New Roman" w:hAnsi="Times New Roman"/>
          <w:sz w:val="20"/>
          <w:szCs w:val="20"/>
        </w:rPr>
        <w:t>CCS</w:t>
      </w:r>
      <w:r w:rsidRPr="009727DE">
        <w:rPr>
          <w:rFonts w:ascii="Times New Roman" w:hAnsi="Times New Roman"/>
          <w:sz w:val="20"/>
          <w:szCs w:val="20"/>
          <w:vertAlign w:val="subscript"/>
        </w:rPr>
        <w:t>N2</w:t>
      </w:r>
      <w:r>
        <w:rPr>
          <w:rFonts w:ascii="Times New Roman" w:hAnsi="Times New Roman"/>
          <w:sz w:val="20"/>
          <w:szCs w:val="20"/>
          <w:vertAlign w:val="sub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alibration in </w:t>
      </w:r>
      <w:r w:rsidR="00545B3D">
        <w:rPr>
          <w:rFonts w:ascii="Times New Roman" w:hAnsi="Times New Roman"/>
          <w:sz w:val="20"/>
          <w:szCs w:val="20"/>
        </w:rPr>
        <w:t>ESI+ and ESI-</w:t>
      </w:r>
      <w:r>
        <w:rPr>
          <w:rFonts w:ascii="Times New Roman" w:hAnsi="Times New Roman"/>
          <w:sz w:val="20"/>
          <w:szCs w:val="20"/>
        </w:rPr>
        <w:t xml:space="preserve"> </w:t>
      </w:r>
    </w:p>
    <w:p w14:paraId="5EF3C825" w14:textId="62E56A1A" w:rsidR="00DF3931" w:rsidRDefault="009727DE" w:rsidP="00DF3931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Page S-</w:t>
      </w:r>
      <w:r w:rsidR="00361920">
        <w:rPr>
          <w:rFonts w:ascii="Times New Roman" w:hAnsi="Times New Roman"/>
          <w:bCs/>
          <w:sz w:val="20"/>
          <w:szCs w:val="20"/>
        </w:rPr>
        <w:t>6</w:t>
      </w:r>
      <w:r>
        <w:rPr>
          <w:rFonts w:ascii="Times New Roman" w:hAnsi="Times New Roman"/>
          <w:bCs/>
          <w:sz w:val="20"/>
          <w:szCs w:val="20"/>
        </w:rPr>
        <w:t xml:space="preserve">, </w:t>
      </w:r>
      <w:r w:rsidR="00DF3931" w:rsidRPr="00DF3931">
        <w:rPr>
          <w:rFonts w:ascii="Times New Roman" w:hAnsi="Times New Roman"/>
          <w:bCs/>
          <w:sz w:val="20"/>
          <w:szCs w:val="20"/>
        </w:rPr>
        <w:t>Table S</w:t>
      </w:r>
      <w:r w:rsidR="008733A3">
        <w:rPr>
          <w:rFonts w:ascii="Times New Roman" w:hAnsi="Times New Roman"/>
          <w:bCs/>
          <w:sz w:val="20"/>
          <w:szCs w:val="20"/>
        </w:rPr>
        <w:t>4</w:t>
      </w:r>
      <w:r w:rsidR="00DF3931" w:rsidRPr="00327AD5">
        <w:rPr>
          <w:rFonts w:ascii="Times New Roman" w:hAnsi="Times New Roman"/>
          <w:b/>
          <w:sz w:val="20"/>
          <w:szCs w:val="20"/>
        </w:rPr>
        <w:t xml:space="preserve"> </w:t>
      </w:r>
      <w:r w:rsidR="00DF3931" w:rsidRPr="00327AD5">
        <w:rPr>
          <w:rFonts w:ascii="Times New Roman" w:hAnsi="Times New Roman"/>
          <w:sz w:val="20"/>
          <w:szCs w:val="20"/>
        </w:rPr>
        <w:t xml:space="preserve">Individual mean </w:t>
      </w:r>
      <w:r w:rsidR="00F009F2" w:rsidRPr="009727DE">
        <w:rPr>
          <w:rFonts w:ascii="Times New Roman" w:hAnsi="Times New Roman"/>
          <w:sz w:val="20"/>
          <w:szCs w:val="20"/>
          <w:vertAlign w:val="superscript"/>
        </w:rPr>
        <w:t>TW</w:t>
      </w:r>
      <w:r w:rsidR="00DF3931" w:rsidRPr="00327AD5">
        <w:rPr>
          <w:rFonts w:ascii="Times New Roman" w:hAnsi="Times New Roman"/>
          <w:sz w:val="20"/>
          <w:szCs w:val="20"/>
        </w:rPr>
        <w:t>CCS</w:t>
      </w:r>
      <w:r w:rsidR="00F009F2" w:rsidRPr="009727DE">
        <w:rPr>
          <w:rFonts w:ascii="Times New Roman" w:hAnsi="Times New Roman"/>
          <w:sz w:val="20"/>
          <w:szCs w:val="20"/>
          <w:vertAlign w:val="subscript"/>
        </w:rPr>
        <w:t>N2</w:t>
      </w:r>
      <w:r w:rsidR="006F2EA1">
        <w:rPr>
          <w:rFonts w:ascii="Times New Roman" w:hAnsi="Times New Roman"/>
          <w:sz w:val="20"/>
          <w:szCs w:val="20"/>
          <w:vertAlign w:val="subscript"/>
        </w:rPr>
        <w:t>, meas</w:t>
      </w:r>
      <w:r w:rsidR="00DF3931" w:rsidRPr="00327AD5">
        <w:rPr>
          <w:rFonts w:ascii="Times New Roman" w:hAnsi="Times New Roman"/>
          <w:sz w:val="20"/>
          <w:szCs w:val="20"/>
        </w:rPr>
        <w:t xml:space="preserve"> values (n=3) of </w:t>
      </w:r>
      <w:r w:rsidR="006F2EA1">
        <w:rPr>
          <w:rFonts w:ascii="Times New Roman" w:hAnsi="Times New Roman"/>
          <w:sz w:val="20"/>
          <w:szCs w:val="20"/>
        </w:rPr>
        <w:t xml:space="preserve">the </w:t>
      </w:r>
      <w:r w:rsidR="00DF3931" w:rsidRPr="00327AD5">
        <w:rPr>
          <w:rFonts w:ascii="Times New Roman" w:hAnsi="Times New Roman"/>
          <w:sz w:val="20"/>
          <w:szCs w:val="20"/>
        </w:rPr>
        <w:t>reference mix used for system suitability testing</w:t>
      </w:r>
    </w:p>
    <w:p w14:paraId="4D5D443F" w14:textId="08877815" w:rsidR="004B7568" w:rsidRPr="00DF3931" w:rsidRDefault="004B7568" w:rsidP="00F63E24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eastAsia="Times New Roman" w:hAnsi="Times New Roman"/>
          <w:sz w:val="20"/>
          <w:szCs w:val="20"/>
          <w:lang w:eastAsia="de-CH"/>
        </w:rPr>
      </w:pPr>
      <w:r w:rsidRPr="00DF3931">
        <w:rPr>
          <w:rFonts w:ascii="Times New Roman" w:hAnsi="Times New Roman"/>
          <w:sz w:val="20"/>
          <w:szCs w:val="20"/>
        </w:rPr>
        <w:t>Page S-</w:t>
      </w:r>
      <w:r w:rsidR="008733A3">
        <w:rPr>
          <w:rFonts w:ascii="Times New Roman" w:hAnsi="Times New Roman"/>
          <w:sz w:val="20"/>
          <w:szCs w:val="20"/>
        </w:rPr>
        <w:t>7</w:t>
      </w:r>
      <w:r w:rsidR="002921F7">
        <w:rPr>
          <w:rFonts w:ascii="Times New Roman" w:hAnsi="Times New Roman"/>
          <w:sz w:val="20"/>
          <w:szCs w:val="20"/>
        </w:rPr>
        <w:t xml:space="preserve">, </w:t>
      </w:r>
      <w:r w:rsidR="00DF3931" w:rsidRPr="00DF3931">
        <w:rPr>
          <w:rFonts w:ascii="Times New Roman" w:hAnsi="Times New Roman"/>
          <w:bCs/>
          <w:sz w:val="20"/>
          <w:szCs w:val="20"/>
        </w:rPr>
        <w:t>Fig</w:t>
      </w:r>
      <w:r w:rsidR="00C92A5C">
        <w:rPr>
          <w:rFonts w:ascii="Times New Roman" w:hAnsi="Times New Roman"/>
          <w:bCs/>
          <w:sz w:val="20"/>
          <w:szCs w:val="20"/>
        </w:rPr>
        <w:t>.</w:t>
      </w:r>
      <w:r w:rsidR="00DF3931" w:rsidRPr="00DF3931">
        <w:rPr>
          <w:rFonts w:ascii="Times New Roman" w:hAnsi="Times New Roman"/>
          <w:bCs/>
          <w:sz w:val="20"/>
          <w:szCs w:val="20"/>
        </w:rPr>
        <w:t xml:space="preserve"> S</w:t>
      </w:r>
      <w:r w:rsidR="008733A3">
        <w:rPr>
          <w:rFonts w:ascii="Times New Roman" w:hAnsi="Times New Roman"/>
          <w:bCs/>
          <w:sz w:val="20"/>
          <w:szCs w:val="20"/>
        </w:rPr>
        <w:t>1</w:t>
      </w:r>
      <w:r w:rsidR="00DF3931" w:rsidRPr="00DF3931">
        <w:rPr>
          <w:rFonts w:ascii="Times New Roman" w:hAnsi="Times New Roman"/>
          <w:b/>
          <w:sz w:val="20"/>
          <w:szCs w:val="20"/>
        </w:rPr>
        <w:t xml:space="preserve"> </w:t>
      </w:r>
      <w:r w:rsidR="00DF3931" w:rsidRPr="00DF3931">
        <w:rPr>
          <w:rFonts w:ascii="Times New Roman" w:eastAsia="Times New Roman" w:hAnsi="Times New Roman"/>
          <w:sz w:val="20"/>
          <w:szCs w:val="20"/>
          <w:lang w:eastAsia="de-CH"/>
        </w:rPr>
        <w:t xml:space="preserve">Plotted mean </w:t>
      </w:r>
      <w:r w:rsidR="00F009F2" w:rsidRPr="009727DE">
        <w:rPr>
          <w:rFonts w:ascii="Times New Roman" w:eastAsia="Times New Roman" w:hAnsi="Times New Roman"/>
          <w:sz w:val="20"/>
          <w:szCs w:val="20"/>
          <w:vertAlign w:val="superscript"/>
          <w:lang w:eastAsia="de-CH"/>
        </w:rPr>
        <w:t>TW</w:t>
      </w:r>
      <w:r w:rsidR="00DF3931" w:rsidRPr="00DF3931">
        <w:rPr>
          <w:rFonts w:ascii="Times New Roman" w:eastAsia="Times New Roman" w:hAnsi="Times New Roman"/>
          <w:sz w:val="20"/>
          <w:szCs w:val="20"/>
          <w:lang w:eastAsia="de-CH"/>
        </w:rPr>
        <w:t>CCS</w:t>
      </w:r>
      <w:r w:rsidR="00F009F2" w:rsidRPr="009727DE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>N2</w:t>
      </w:r>
      <w:r w:rsidR="006F2EA1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>, meas</w:t>
      </w:r>
      <w:r w:rsidR="00DF3931" w:rsidRPr="00DF3931">
        <w:rPr>
          <w:rFonts w:ascii="Times New Roman" w:eastAsia="Times New Roman" w:hAnsi="Times New Roman"/>
          <w:sz w:val="20"/>
          <w:szCs w:val="20"/>
          <w:lang w:eastAsia="de-CH"/>
        </w:rPr>
        <w:t xml:space="preserve"> values (n=3) of </w:t>
      </w:r>
      <w:r w:rsidR="006F2EA1">
        <w:rPr>
          <w:rFonts w:ascii="Times New Roman" w:eastAsia="Times New Roman" w:hAnsi="Times New Roman"/>
          <w:sz w:val="20"/>
          <w:szCs w:val="20"/>
          <w:lang w:eastAsia="de-CH"/>
        </w:rPr>
        <w:t xml:space="preserve">the </w:t>
      </w:r>
      <w:r w:rsidR="00DF3931" w:rsidRPr="00DF3931">
        <w:rPr>
          <w:rFonts w:ascii="Times New Roman" w:eastAsia="Times New Roman" w:hAnsi="Times New Roman"/>
          <w:sz w:val="20"/>
          <w:szCs w:val="20"/>
          <w:lang w:eastAsia="de-CH"/>
        </w:rPr>
        <w:t>reference mix over time</w:t>
      </w:r>
    </w:p>
    <w:p w14:paraId="4CBCBEB6" w14:textId="0873C52F" w:rsidR="00DF3931" w:rsidRPr="00AA54D3" w:rsidRDefault="00F63E24" w:rsidP="00F2232F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eastAsia="Times New Roman" w:hAnsi="Times New Roman"/>
          <w:color w:val="FF0000"/>
          <w:sz w:val="20"/>
          <w:szCs w:val="20"/>
          <w:lang w:eastAsia="de-CH"/>
        </w:rPr>
      </w:pPr>
      <w:r w:rsidRPr="00F63E24">
        <w:rPr>
          <w:rFonts w:ascii="Times New Roman" w:eastAsia="Times New Roman" w:hAnsi="Times New Roman"/>
          <w:sz w:val="20"/>
          <w:szCs w:val="20"/>
          <w:lang w:eastAsia="de-CH"/>
        </w:rPr>
        <w:t>Page S-</w:t>
      </w:r>
      <w:r w:rsidR="0055509E">
        <w:rPr>
          <w:rFonts w:ascii="Times New Roman" w:eastAsia="Times New Roman" w:hAnsi="Times New Roman"/>
          <w:sz w:val="20"/>
          <w:szCs w:val="20"/>
          <w:lang w:eastAsia="de-CH"/>
        </w:rPr>
        <w:t>8</w:t>
      </w:r>
      <w:r w:rsidRPr="00F63E24">
        <w:rPr>
          <w:rFonts w:ascii="Times New Roman" w:eastAsia="Times New Roman" w:hAnsi="Times New Roman"/>
          <w:sz w:val="20"/>
          <w:szCs w:val="20"/>
          <w:lang w:eastAsia="de-CH"/>
        </w:rPr>
        <w:t xml:space="preserve">, </w:t>
      </w:r>
      <w:r w:rsidR="00DF3931" w:rsidRPr="00DF3931">
        <w:rPr>
          <w:rFonts w:ascii="Times New Roman" w:hAnsi="Times New Roman"/>
          <w:bCs/>
          <w:sz w:val="20"/>
          <w:szCs w:val="20"/>
        </w:rPr>
        <w:t>Table S</w:t>
      </w:r>
      <w:r w:rsidR="0055509E">
        <w:rPr>
          <w:rFonts w:ascii="Times New Roman" w:hAnsi="Times New Roman"/>
          <w:bCs/>
          <w:sz w:val="20"/>
          <w:szCs w:val="20"/>
        </w:rPr>
        <w:t>5</w:t>
      </w:r>
      <w:r w:rsidR="00DF3931" w:rsidRPr="00DF3931">
        <w:rPr>
          <w:rFonts w:ascii="Times New Roman" w:hAnsi="Times New Roman"/>
          <w:b/>
          <w:sz w:val="20"/>
          <w:szCs w:val="20"/>
        </w:rPr>
        <w:t xml:space="preserve"> </w:t>
      </w:r>
      <w:r w:rsidR="00356190" w:rsidRPr="00356190">
        <w:rPr>
          <w:rFonts w:ascii="Times New Roman" w:eastAsia="Times New Roman" w:hAnsi="Times New Roman"/>
          <w:sz w:val="20"/>
          <w:szCs w:val="20"/>
          <w:lang w:eastAsia="de-CH"/>
        </w:rPr>
        <w:t>Summary of predicted</w:t>
      </w:r>
      <w:r w:rsidR="005B5BF4">
        <w:rPr>
          <w:rFonts w:ascii="Times New Roman" w:eastAsia="Times New Roman" w:hAnsi="Times New Roman"/>
          <w:sz w:val="20"/>
          <w:szCs w:val="20"/>
          <w:lang w:eastAsia="de-CH"/>
        </w:rPr>
        <w:t xml:space="preserve"> (</w:t>
      </w:r>
      <w:r w:rsidR="005B5BF4" w:rsidRPr="005E7F08">
        <w:rPr>
          <w:rFonts w:ascii="Times New Roman" w:eastAsia="Times New Roman" w:hAnsi="Times New Roman"/>
          <w:sz w:val="20"/>
          <w:szCs w:val="20"/>
          <w:vertAlign w:val="superscript"/>
          <w:lang w:eastAsia="de-CH"/>
        </w:rPr>
        <w:t>TW</w:t>
      </w:r>
      <w:r w:rsidR="005B5BF4">
        <w:rPr>
          <w:rFonts w:ascii="Times New Roman" w:eastAsia="Times New Roman" w:hAnsi="Times New Roman"/>
          <w:sz w:val="20"/>
          <w:szCs w:val="20"/>
          <w:lang w:eastAsia="de-CH"/>
        </w:rPr>
        <w:t>CCS</w:t>
      </w:r>
      <w:r w:rsidR="005B5BF4" w:rsidRPr="005E7F08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>N2, pred</w:t>
      </w:r>
      <w:r w:rsidR="005B5BF4">
        <w:rPr>
          <w:rFonts w:ascii="Times New Roman" w:eastAsia="Times New Roman" w:hAnsi="Times New Roman"/>
          <w:sz w:val="20"/>
          <w:szCs w:val="20"/>
          <w:lang w:eastAsia="de-CH"/>
        </w:rPr>
        <w:t>)</w:t>
      </w:r>
      <w:r w:rsidR="00356190" w:rsidRPr="00356190">
        <w:rPr>
          <w:rFonts w:ascii="Times New Roman" w:eastAsia="Times New Roman" w:hAnsi="Times New Roman"/>
          <w:sz w:val="20"/>
          <w:szCs w:val="20"/>
          <w:lang w:eastAsia="de-CH"/>
        </w:rPr>
        <w:t>, individual and mean measured CCS values</w:t>
      </w:r>
      <w:r w:rsidR="005B5BF4">
        <w:rPr>
          <w:rFonts w:ascii="Times New Roman" w:eastAsia="Times New Roman" w:hAnsi="Times New Roman"/>
          <w:sz w:val="20"/>
          <w:szCs w:val="20"/>
          <w:lang w:eastAsia="de-CH"/>
        </w:rPr>
        <w:t xml:space="preserve"> (</w:t>
      </w:r>
      <w:r w:rsidR="005B5BF4" w:rsidRPr="00903AC0">
        <w:rPr>
          <w:rFonts w:ascii="Times New Roman" w:eastAsia="Times New Roman" w:hAnsi="Times New Roman"/>
          <w:sz w:val="20"/>
          <w:szCs w:val="20"/>
          <w:vertAlign w:val="superscript"/>
          <w:lang w:eastAsia="de-CH"/>
        </w:rPr>
        <w:t>TW</w:t>
      </w:r>
      <w:r w:rsidR="005B5BF4" w:rsidRPr="00630BC8">
        <w:rPr>
          <w:rFonts w:ascii="Times New Roman" w:eastAsia="Times New Roman" w:hAnsi="Times New Roman"/>
          <w:sz w:val="20"/>
          <w:szCs w:val="20"/>
          <w:lang w:eastAsia="de-CH"/>
        </w:rPr>
        <w:t>CCS</w:t>
      </w:r>
      <w:r w:rsidR="005B5BF4" w:rsidRPr="00903AC0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>N2,</w:t>
      </w:r>
      <w:r w:rsidR="007A4BD6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 xml:space="preserve"> </w:t>
      </w:r>
      <w:r w:rsidR="005B5BF4" w:rsidRPr="00903AC0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>meas</w:t>
      </w:r>
      <w:r w:rsidR="005B5BF4">
        <w:rPr>
          <w:rFonts w:ascii="Times New Roman" w:eastAsia="Times New Roman" w:hAnsi="Times New Roman"/>
          <w:sz w:val="20"/>
          <w:szCs w:val="20"/>
          <w:lang w:eastAsia="de-CH"/>
        </w:rPr>
        <w:t>)</w:t>
      </w:r>
      <w:r w:rsidR="005B5BF4" w:rsidRPr="00903AC0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 xml:space="preserve"> </w:t>
      </w:r>
      <w:r w:rsidR="00356190" w:rsidRPr="00356190">
        <w:rPr>
          <w:rFonts w:ascii="Times New Roman" w:eastAsia="Times New Roman" w:hAnsi="Times New Roman"/>
          <w:sz w:val="20"/>
          <w:szCs w:val="20"/>
          <w:lang w:eastAsia="de-CH"/>
        </w:rPr>
        <w:t>for entire data set (n=165)</w:t>
      </w:r>
    </w:p>
    <w:p w14:paraId="1296CDFE" w14:textId="5A6E62C1" w:rsidR="0055509E" w:rsidRDefault="0055509E" w:rsidP="0055509E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eastAsia="Times New Roman" w:hAnsi="Times New Roman"/>
          <w:sz w:val="20"/>
          <w:szCs w:val="20"/>
          <w:lang w:eastAsia="de-CH"/>
        </w:rPr>
      </w:pPr>
      <w:r w:rsidRPr="00F2232F">
        <w:rPr>
          <w:rFonts w:ascii="Times New Roman" w:eastAsia="Times New Roman" w:hAnsi="Times New Roman"/>
          <w:sz w:val="20"/>
          <w:szCs w:val="20"/>
          <w:lang w:eastAsia="de-CH"/>
        </w:rPr>
        <w:t>Page S-1</w:t>
      </w:r>
      <w:r>
        <w:rPr>
          <w:rFonts w:ascii="Times New Roman" w:eastAsia="Times New Roman" w:hAnsi="Times New Roman"/>
          <w:sz w:val="20"/>
          <w:szCs w:val="20"/>
          <w:lang w:eastAsia="de-CH"/>
        </w:rPr>
        <w:t>2</w:t>
      </w:r>
      <w:r w:rsidRPr="00F2232F">
        <w:rPr>
          <w:rFonts w:ascii="Times New Roman" w:eastAsia="Times New Roman" w:hAnsi="Times New Roman"/>
          <w:sz w:val="20"/>
          <w:szCs w:val="20"/>
          <w:lang w:eastAsia="de-CH"/>
        </w:rPr>
        <w:t>, Table S</w:t>
      </w:r>
      <w:r>
        <w:rPr>
          <w:rFonts w:ascii="Times New Roman" w:eastAsia="Times New Roman" w:hAnsi="Times New Roman"/>
          <w:sz w:val="20"/>
          <w:szCs w:val="20"/>
          <w:lang w:eastAsia="de-CH"/>
        </w:rPr>
        <w:t>6</w:t>
      </w:r>
      <w:r w:rsidRPr="00F2232F">
        <w:rPr>
          <w:rFonts w:ascii="Times New Roman" w:eastAsia="Times New Roman" w:hAnsi="Times New Roman"/>
          <w:sz w:val="20"/>
          <w:szCs w:val="20"/>
          <w:lang w:eastAsia="de-CH"/>
        </w:rPr>
        <w:t xml:space="preserve"> </w:t>
      </w:r>
      <w:r w:rsidRPr="00B75174">
        <w:rPr>
          <w:rFonts w:ascii="Times New Roman" w:eastAsia="Times New Roman" w:hAnsi="Times New Roman"/>
          <w:sz w:val="20"/>
          <w:szCs w:val="20"/>
          <w:lang w:eastAsia="de-CH"/>
        </w:rPr>
        <w:t xml:space="preserve">Summary of investigated compound pairs (n=86) covering eight common types of </w:t>
      </w:r>
      <w:proofErr w:type="gramStart"/>
      <w:r w:rsidRPr="00B75174">
        <w:rPr>
          <w:rFonts w:ascii="Times New Roman" w:eastAsia="Times New Roman" w:hAnsi="Times New Roman"/>
          <w:sz w:val="20"/>
          <w:szCs w:val="20"/>
          <w:lang w:eastAsia="de-CH"/>
        </w:rPr>
        <w:t>phase</w:t>
      </w:r>
      <w:proofErr w:type="gramEnd"/>
      <w:r w:rsidRPr="00B75174">
        <w:rPr>
          <w:rFonts w:ascii="Times New Roman" w:eastAsia="Times New Roman" w:hAnsi="Times New Roman"/>
          <w:sz w:val="20"/>
          <w:szCs w:val="20"/>
          <w:lang w:eastAsia="de-CH"/>
        </w:rPr>
        <w:t xml:space="preserve"> I and II biotransformation</w:t>
      </w:r>
    </w:p>
    <w:p w14:paraId="20149DF5" w14:textId="3BE4F813" w:rsidR="008F3C18" w:rsidRPr="00F2232F" w:rsidRDefault="008F3C18" w:rsidP="00F63E24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eastAsia="Times New Roman" w:hAnsi="Times New Roman"/>
          <w:sz w:val="20"/>
          <w:szCs w:val="20"/>
          <w:lang w:eastAsia="de-CH"/>
        </w:rPr>
      </w:pPr>
      <w:r>
        <w:rPr>
          <w:rFonts w:ascii="Times New Roman" w:eastAsia="Times New Roman" w:hAnsi="Times New Roman"/>
          <w:sz w:val="20"/>
          <w:szCs w:val="20"/>
          <w:lang w:eastAsia="de-CH"/>
        </w:rPr>
        <w:t>Page S-1</w:t>
      </w:r>
      <w:r w:rsidR="0055509E">
        <w:rPr>
          <w:rFonts w:ascii="Times New Roman" w:eastAsia="Times New Roman" w:hAnsi="Times New Roman"/>
          <w:sz w:val="20"/>
          <w:szCs w:val="20"/>
          <w:lang w:eastAsia="de-CH"/>
        </w:rPr>
        <w:t>3</w:t>
      </w:r>
      <w:r>
        <w:rPr>
          <w:rFonts w:ascii="Times New Roman" w:eastAsia="Times New Roman" w:hAnsi="Times New Roman"/>
          <w:sz w:val="20"/>
          <w:szCs w:val="20"/>
          <w:lang w:eastAsia="de-CH"/>
        </w:rPr>
        <w:t>, Fig</w:t>
      </w:r>
      <w:r w:rsidR="00C92A5C">
        <w:rPr>
          <w:rFonts w:ascii="Times New Roman" w:eastAsia="Times New Roman" w:hAnsi="Times New Roman"/>
          <w:sz w:val="20"/>
          <w:szCs w:val="20"/>
          <w:lang w:eastAsia="de-CH"/>
        </w:rPr>
        <w:t>.</w:t>
      </w:r>
      <w:r>
        <w:rPr>
          <w:rFonts w:ascii="Times New Roman" w:eastAsia="Times New Roman" w:hAnsi="Times New Roman"/>
          <w:sz w:val="20"/>
          <w:szCs w:val="20"/>
          <w:lang w:eastAsia="de-CH"/>
        </w:rPr>
        <w:t xml:space="preserve"> S</w:t>
      </w:r>
      <w:r w:rsidR="0055509E">
        <w:rPr>
          <w:rFonts w:ascii="Times New Roman" w:eastAsia="Times New Roman" w:hAnsi="Times New Roman"/>
          <w:sz w:val="20"/>
          <w:szCs w:val="20"/>
          <w:lang w:eastAsia="de-CH"/>
        </w:rPr>
        <w:t>2</w:t>
      </w:r>
      <w:r w:rsidR="0020107E">
        <w:rPr>
          <w:rFonts w:ascii="Times New Roman" w:eastAsia="Times New Roman" w:hAnsi="Times New Roman"/>
          <w:sz w:val="20"/>
          <w:szCs w:val="20"/>
          <w:lang w:eastAsia="de-CH"/>
        </w:rPr>
        <w:t xml:space="preserve"> Comparison of relative mean shifts in </w:t>
      </w:r>
      <w:r w:rsidR="0020107E" w:rsidRPr="00F2232F">
        <w:rPr>
          <w:rFonts w:ascii="Times New Roman" w:eastAsia="Times New Roman" w:hAnsi="Times New Roman"/>
          <w:sz w:val="20"/>
          <w:szCs w:val="20"/>
          <w:vertAlign w:val="superscript"/>
          <w:lang w:eastAsia="de-CH"/>
        </w:rPr>
        <w:t>TW</w:t>
      </w:r>
      <w:r w:rsidR="0020107E">
        <w:rPr>
          <w:rFonts w:ascii="Times New Roman" w:eastAsia="Times New Roman" w:hAnsi="Times New Roman"/>
          <w:sz w:val="20"/>
          <w:szCs w:val="20"/>
          <w:lang w:eastAsia="de-CH"/>
        </w:rPr>
        <w:t>CCS</w:t>
      </w:r>
      <w:r w:rsidR="0020107E" w:rsidRPr="00F2232F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>N2</w:t>
      </w:r>
      <w:r w:rsidR="0020107E">
        <w:rPr>
          <w:rFonts w:ascii="Times New Roman" w:eastAsia="Times New Roman" w:hAnsi="Times New Roman"/>
          <w:sz w:val="20"/>
          <w:szCs w:val="20"/>
          <w:lang w:eastAsia="de-CH"/>
        </w:rPr>
        <w:t xml:space="preserve"> based on predicted and measured </w:t>
      </w:r>
      <w:proofErr w:type="gramStart"/>
      <w:r w:rsidR="0020107E">
        <w:rPr>
          <w:rFonts w:ascii="Times New Roman" w:eastAsia="Times New Roman" w:hAnsi="Times New Roman"/>
          <w:sz w:val="20"/>
          <w:szCs w:val="20"/>
          <w:lang w:eastAsia="de-CH"/>
        </w:rPr>
        <w:t>values</w:t>
      </w:r>
      <w:proofErr w:type="gramEnd"/>
    </w:p>
    <w:bookmarkEnd w:id="4"/>
    <w:p w14:paraId="5B6F069B" w14:textId="77777777" w:rsidR="004B7568" w:rsidRDefault="004B7568" w:rsidP="004B7568">
      <w:pPr>
        <w:tabs>
          <w:tab w:val="right" w:pos="360"/>
          <w:tab w:val="left" w:pos="540"/>
        </w:tabs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14:paraId="4E9D69AC" w14:textId="61A68236" w:rsidR="001528B3" w:rsidRDefault="001528B3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4BDE29F5" w14:textId="24FC7BC4" w:rsidR="004B7568" w:rsidRDefault="004B7568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0524C6EE" w14:textId="6EF038D4" w:rsidR="004B7568" w:rsidRDefault="004B7568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10C108D7" w14:textId="587CE244" w:rsidR="004B7568" w:rsidRDefault="004B7568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4A013374" w14:textId="2B1FC06F" w:rsidR="004B7568" w:rsidRDefault="004B7568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7C262D40" w14:textId="5FA2E2AA" w:rsidR="004B7568" w:rsidRDefault="004B7568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06DE7BB0" w14:textId="203BBFF1" w:rsidR="004B7568" w:rsidRDefault="004B7568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2F3F5273" w14:textId="2B4ACDB6" w:rsidR="004B7568" w:rsidRDefault="004B7568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6FC280FA" w14:textId="5DD9A179" w:rsidR="004B7568" w:rsidRDefault="004B7568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01149460" w14:textId="0D8CCC31" w:rsidR="001E5ECE" w:rsidRDefault="001E5ECE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6D8238CF" w14:textId="77777777" w:rsidR="001E5ECE" w:rsidRDefault="001E5ECE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50522960" w14:textId="7B0A1F3D" w:rsidR="004B7568" w:rsidRDefault="004B7568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4E5D5F6B" w14:textId="6F227A3D" w:rsidR="004B7568" w:rsidRDefault="004B7568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18B8655B" w14:textId="77777777" w:rsidR="004B7568" w:rsidRPr="00327AD5" w:rsidRDefault="004B7568" w:rsidP="004B7568">
      <w:pPr>
        <w:spacing w:line="240" w:lineRule="auto"/>
        <w:ind w:right="46"/>
        <w:jc w:val="both"/>
        <w:rPr>
          <w:rFonts w:ascii="Times New Roman" w:hAnsi="Times New Roman"/>
        </w:rPr>
      </w:pPr>
    </w:p>
    <w:p w14:paraId="4E9D69AD" w14:textId="5A0DD036" w:rsidR="00166A1A" w:rsidRDefault="00166A1A" w:rsidP="001528B3">
      <w:pPr>
        <w:spacing w:line="480" w:lineRule="auto"/>
        <w:ind w:right="46"/>
        <w:jc w:val="both"/>
        <w:rPr>
          <w:rFonts w:ascii="Times New Roman" w:hAnsi="Times New Roman"/>
        </w:rPr>
      </w:pPr>
    </w:p>
    <w:p w14:paraId="5EF98341" w14:textId="77777777" w:rsidR="00361920" w:rsidRPr="00327AD5" w:rsidRDefault="00361920" w:rsidP="001528B3">
      <w:pPr>
        <w:spacing w:line="480" w:lineRule="auto"/>
        <w:ind w:right="46"/>
        <w:jc w:val="both"/>
        <w:rPr>
          <w:rFonts w:ascii="Times New Roman" w:hAnsi="Times New Roman"/>
        </w:rPr>
      </w:pPr>
    </w:p>
    <w:p w14:paraId="4E9D69B8" w14:textId="0BF236B0" w:rsidR="00A97DEF" w:rsidRPr="004B7568" w:rsidRDefault="00A97DEF" w:rsidP="00AA54D3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bookmarkStart w:id="5" w:name="_Hlk151106622"/>
      <w:r w:rsidRPr="004B7568">
        <w:rPr>
          <w:rFonts w:ascii="Times New Roman" w:hAnsi="Times New Roman"/>
          <w:b/>
          <w:sz w:val="20"/>
          <w:szCs w:val="20"/>
        </w:rPr>
        <w:lastRenderedPageBreak/>
        <w:t xml:space="preserve">Table S1 </w:t>
      </w:r>
      <w:r w:rsidR="00327AD5" w:rsidRPr="004B7568">
        <w:rPr>
          <w:rFonts w:ascii="Times New Roman" w:hAnsi="Times New Roman"/>
          <w:sz w:val="20"/>
          <w:szCs w:val="20"/>
        </w:rPr>
        <w:t xml:space="preserve">Detailed information of </w:t>
      </w:r>
      <w:r w:rsidR="00DF3931">
        <w:rPr>
          <w:rFonts w:ascii="Times New Roman" w:hAnsi="Times New Roman"/>
          <w:sz w:val="20"/>
          <w:szCs w:val="20"/>
        </w:rPr>
        <w:t xml:space="preserve">utilized </w:t>
      </w:r>
      <w:r w:rsidR="00327AD5" w:rsidRPr="004B7568">
        <w:rPr>
          <w:rFonts w:ascii="Times New Roman" w:hAnsi="Times New Roman"/>
          <w:sz w:val="20"/>
          <w:szCs w:val="20"/>
        </w:rPr>
        <w:t xml:space="preserve">commercially available reference </w:t>
      </w:r>
      <w:proofErr w:type="gramStart"/>
      <w:r w:rsidR="00327AD5" w:rsidRPr="004B7568">
        <w:rPr>
          <w:rFonts w:ascii="Times New Roman" w:hAnsi="Times New Roman"/>
          <w:sz w:val="20"/>
          <w:szCs w:val="20"/>
        </w:rPr>
        <w:t>material</w:t>
      </w:r>
      <w:proofErr w:type="gramEnd"/>
    </w:p>
    <w:bookmarkEnd w:id="5"/>
    <w:p w14:paraId="2C491CE3" w14:textId="77777777" w:rsidR="00AA54D3" w:rsidRDefault="00AA54D3" w:rsidP="00AA54D3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color w:val="FF0000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1275"/>
        <w:gridCol w:w="1277"/>
        <w:gridCol w:w="1558"/>
        <w:gridCol w:w="1467"/>
      </w:tblGrid>
      <w:tr w:rsidR="004B7568" w:rsidRPr="002D0FEA" w14:paraId="28DD9B62" w14:textId="77777777" w:rsidTr="00B93688">
        <w:tc>
          <w:tcPr>
            <w:tcW w:w="20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C8E82" w14:textId="77777777" w:rsidR="00AA54D3" w:rsidRPr="004B7568" w:rsidRDefault="00AA54D3" w:rsidP="00AA54D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b/>
                <w:bCs/>
                <w:sz w:val="18"/>
                <w:szCs w:val="18"/>
              </w:rPr>
              <w:t>Substance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A3CB5E" w14:textId="77777777" w:rsidR="00AA54D3" w:rsidRPr="004B7568" w:rsidRDefault="00AA54D3" w:rsidP="00AA54D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b/>
                <w:bCs/>
                <w:sz w:val="18"/>
                <w:szCs w:val="18"/>
              </w:rPr>
              <w:t>CAS No.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DD38E" w14:textId="77777777" w:rsidR="00AA54D3" w:rsidRPr="004B7568" w:rsidRDefault="00AA54D3" w:rsidP="00AA54D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b/>
                <w:bCs/>
                <w:sz w:val="18"/>
                <w:szCs w:val="18"/>
              </w:rPr>
              <w:t>Vendor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9B28B" w14:textId="77777777" w:rsidR="00AA54D3" w:rsidRPr="004B7568" w:rsidRDefault="00AA54D3" w:rsidP="00AA54D3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B7568">
              <w:rPr>
                <w:rFonts w:cs="Arial"/>
                <w:b/>
                <w:bCs/>
                <w:sz w:val="18"/>
                <w:szCs w:val="18"/>
              </w:rPr>
              <w:t>Catalogue No.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37509" w14:textId="77777777" w:rsidR="00AA54D3" w:rsidRPr="004B7568" w:rsidRDefault="00AA54D3" w:rsidP="00AA54D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b/>
                <w:bCs/>
                <w:sz w:val="18"/>
                <w:szCs w:val="18"/>
              </w:rPr>
              <w:t>Lot / Batch No.</w:t>
            </w:r>
          </w:p>
        </w:tc>
      </w:tr>
      <w:tr w:rsidR="004B7568" w:rsidRPr="002D0FEA" w14:paraId="059CAC03" w14:textId="77777777" w:rsidTr="00B93688">
        <w:tc>
          <w:tcPr>
            <w:tcW w:w="203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9ED285" w14:textId="2A88A707" w:rsidR="00003843" w:rsidRPr="008F55D4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10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F55D4">
              <w:rPr>
                <w:rFonts w:cs="Arial"/>
                <w:sz w:val="18"/>
                <w:szCs w:val="18"/>
              </w:rPr>
              <w:t>ydroxy imipramine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FF22F0" w14:textId="52D0284D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796-28-1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EC3D3C" w14:textId="16A6EF1D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F5FDCA" w14:textId="1D2FD68C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H939115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1603CD" w14:textId="4F467660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7-PBS-45-9</w:t>
            </w:r>
          </w:p>
        </w:tc>
      </w:tr>
      <w:tr w:rsidR="004B7568" w:rsidRPr="002D0FEA" w14:paraId="072B96C6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667FAF14" w14:textId="5E38ECEC" w:rsidR="00003843" w:rsidRPr="008F55D4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1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F55D4">
              <w:rPr>
                <w:rFonts w:cs="Arial"/>
                <w:sz w:val="18"/>
                <w:szCs w:val="18"/>
              </w:rPr>
              <w:t xml:space="preserve">ydroxy ibuprofen 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4B6C70C0" w14:textId="4D2087BF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3949-53-4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1A2E5177" w14:textId="74048473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7DF8024A" w14:textId="6C5A165A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2496-10MG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2E7CDCB3" w14:textId="57186E29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90960</w:t>
            </w:r>
          </w:p>
        </w:tc>
      </w:tr>
      <w:tr w:rsidR="004B7568" w:rsidRPr="002D0FEA" w14:paraId="285A519A" w14:textId="77777777" w:rsidTr="00B93688">
        <w:tc>
          <w:tcPr>
            <w:tcW w:w="2035" w:type="pct"/>
            <w:shd w:val="clear" w:color="auto" w:fill="auto"/>
            <w:vAlign w:val="bottom"/>
          </w:tcPr>
          <w:p w14:paraId="2E43D1F1" w14:textId="3B506276" w:rsidR="00003843" w:rsidRPr="008F55D4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1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F55D4">
              <w:rPr>
                <w:rFonts w:cs="Arial"/>
                <w:sz w:val="18"/>
                <w:szCs w:val="18"/>
              </w:rPr>
              <w:t xml:space="preserve">ydroxy midazolam 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7AD9E43D" w14:textId="3FA367EB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9468-90-5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1415E243" w14:textId="7AD67982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auto"/>
            <w:vAlign w:val="bottom"/>
          </w:tcPr>
          <w:p w14:paraId="2695DF9C" w14:textId="110079F3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UC430-5MG</w:t>
            </w:r>
          </w:p>
        </w:tc>
        <w:tc>
          <w:tcPr>
            <w:tcW w:w="780" w:type="pct"/>
            <w:shd w:val="clear" w:color="auto" w:fill="auto"/>
            <w:vAlign w:val="bottom"/>
          </w:tcPr>
          <w:p w14:paraId="5EB03125" w14:textId="5A530D5B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36-063-3V</w:t>
            </w:r>
          </w:p>
        </w:tc>
      </w:tr>
      <w:tr w:rsidR="004B7568" w:rsidRPr="002D0FEA" w14:paraId="5CC631D7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2BF94FC5" w14:textId="026293E9" w:rsidR="00003843" w:rsidRPr="008F55D4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2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F55D4">
              <w:rPr>
                <w:rFonts w:cs="Arial"/>
                <w:sz w:val="18"/>
                <w:szCs w:val="18"/>
              </w:rPr>
              <w:t>ydroxy imipramine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167615B5" w14:textId="5517FB48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03-70-8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4B2B6BC3" w14:textId="140FD2C6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5BD1FBB8" w14:textId="3E15B2B2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H943400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21B2A08E" w14:textId="61753C6A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DPP-170-2</w:t>
            </w:r>
          </w:p>
        </w:tc>
      </w:tr>
      <w:tr w:rsidR="004B7568" w:rsidRPr="002D0FEA" w14:paraId="291CDBC4" w14:textId="77777777" w:rsidTr="00B93688">
        <w:tc>
          <w:tcPr>
            <w:tcW w:w="2035" w:type="pct"/>
            <w:shd w:val="clear" w:color="auto" w:fill="auto"/>
            <w:vAlign w:val="bottom"/>
          </w:tcPr>
          <w:p w14:paraId="3A72DF2C" w14:textId="5D8241AC" w:rsidR="00003843" w:rsidRPr="008F55D4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4-</w:t>
            </w:r>
            <w:r w:rsidR="00D77417">
              <w:rPr>
                <w:rFonts w:cs="Arial"/>
                <w:sz w:val="18"/>
                <w:szCs w:val="18"/>
              </w:rPr>
              <w:t>a</w:t>
            </w:r>
            <w:r w:rsidRPr="008F55D4">
              <w:rPr>
                <w:rFonts w:cs="Arial"/>
                <w:sz w:val="18"/>
                <w:szCs w:val="18"/>
              </w:rPr>
              <w:t>cetaminophenyl sulfate potassium salt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63E85B32" w14:textId="12A1A3C7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2113-41-0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63FF808D" w14:textId="5E14C65C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auto"/>
            <w:vAlign w:val="bottom"/>
          </w:tcPr>
          <w:p w14:paraId="5BF396EF" w14:textId="5E0A92AF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A161230</w:t>
            </w:r>
          </w:p>
        </w:tc>
        <w:tc>
          <w:tcPr>
            <w:tcW w:w="780" w:type="pct"/>
            <w:shd w:val="clear" w:color="auto" w:fill="auto"/>
            <w:vAlign w:val="bottom"/>
          </w:tcPr>
          <w:p w14:paraId="2AF23660" w14:textId="56AA268E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-SXG-144-1</w:t>
            </w:r>
          </w:p>
        </w:tc>
      </w:tr>
      <w:tr w:rsidR="004B7568" w:rsidRPr="002D0FEA" w14:paraId="518E9647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5327AE57" w14:textId="47EFAD27" w:rsidR="00003843" w:rsidRPr="008F55D4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4-</w:t>
            </w:r>
            <w:r w:rsidR="00D77417">
              <w:rPr>
                <w:rFonts w:cs="Arial"/>
                <w:sz w:val="18"/>
                <w:szCs w:val="18"/>
              </w:rPr>
              <w:t>a</w:t>
            </w:r>
            <w:r w:rsidRPr="008F55D4">
              <w:rPr>
                <w:rFonts w:cs="Arial"/>
                <w:sz w:val="18"/>
                <w:szCs w:val="18"/>
              </w:rPr>
              <w:t>cetamidophenyl β-D-glucuronide sodium salt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34582C07" w14:textId="0AC15DC4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20595-80-4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359DDC04" w14:textId="3736D769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040E4645" w14:textId="4DF29B41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A158500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32AA7D1D" w14:textId="6F3AEAB8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-NAV-128-3</w:t>
            </w:r>
          </w:p>
        </w:tc>
      </w:tr>
      <w:tr w:rsidR="004B7568" w:rsidRPr="002D0FEA" w14:paraId="085B2A45" w14:textId="77777777" w:rsidTr="00B93688">
        <w:tc>
          <w:tcPr>
            <w:tcW w:w="2035" w:type="pct"/>
            <w:shd w:val="clear" w:color="auto" w:fill="auto"/>
            <w:vAlign w:val="bottom"/>
          </w:tcPr>
          <w:p w14:paraId="66280C57" w14:textId="37B8A293" w:rsidR="00003843" w:rsidRPr="008F55D4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4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F55D4">
              <w:rPr>
                <w:rFonts w:cs="Arial"/>
                <w:sz w:val="18"/>
                <w:szCs w:val="18"/>
              </w:rPr>
              <w:t>ydroxy diclofenac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296E4AAF" w14:textId="6970B5CB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4118-84-9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0733F6B1" w14:textId="23FB174C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BD</w:t>
            </w:r>
          </w:p>
        </w:tc>
        <w:tc>
          <w:tcPr>
            <w:tcW w:w="828" w:type="pct"/>
            <w:shd w:val="clear" w:color="auto" w:fill="auto"/>
            <w:vAlign w:val="bottom"/>
          </w:tcPr>
          <w:p w14:paraId="6F8B92FB" w14:textId="72B97D52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51743-5MG</w:t>
            </w:r>
          </w:p>
        </w:tc>
        <w:tc>
          <w:tcPr>
            <w:tcW w:w="780" w:type="pct"/>
            <w:shd w:val="clear" w:color="auto" w:fill="auto"/>
            <w:vAlign w:val="bottom"/>
          </w:tcPr>
          <w:p w14:paraId="5892873E" w14:textId="5109B444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 81083</w:t>
            </w:r>
          </w:p>
        </w:tc>
      </w:tr>
      <w:tr w:rsidR="004B7568" w:rsidRPr="002D0FEA" w14:paraId="19042DD4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2C715D41" w14:textId="0D9CFA88" w:rsidR="00003843" w:rsidRPr="008F55D4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4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F55D4">
              <w:rPr>
                <w:rFonts w:cs="Arial"/>
                <w:sz w:val="18"/>
                <w:szCs w:val="18"/>
              </w:rPr>
              <w:t xml:space="preserve">ydroxy estradiol 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14134555" w14:textId="73C6A471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976-61-4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425782A1" w14:textId="269F7E29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323B2F88" w14:textId="4FB7AF27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H4637-1MG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239B5477" w14:textId="54C75737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MKCJ3781 </w:t>
            </w:r>
          </w:p>
        </w:tc>
      </w:tr>
      <w:tr w:rsidR="004B7568" w:rsidRPr="006C1745" w14:paraId="3F681A31" w14:textId="77777777" w:rsidTr="006C1745">
        <w:tc>
          <w:tcPr>
            <w:tcW w:w="2035" w:type="pct"/>
            <w:shd w:val="clear" w:color="auto" w:fill="auto"/>
            <w:vAlign w:val="bottom"/>
          </w:tcPr>
          <w:p w14:paraId="505ED443" w14:textId="7BBDA998" w:rsidR="00003843" w:rsidRPr="00597AED" w:rsidRDefault="00003843" w:rsidP="00003843">
            <w:pPr>
              <w:spacing w:after="0" w:line="240" w:lineRule="auto"/>
              <w:rPr>
                <w:sz w:val="18"/>
                <w:szCs w:val="18"/>
                <w:lang w:val="fr-CH"/>
              </w:rPr>
            </w:pPr>
            <w:r w:rsidRPr="00597AED">
              <w:rPr>
                <w:rFonts w:cs="Arial"/>
                <w:sz w:val="18"/>
                <w:szCs w:val="18"/>
                <w:lang w:val="fr-CH"/>
              </w:rPr>
              <w:t>4-</w:t>
            </w:r>
            <w:r w:rsidR="00D77417">
              <w:rPr>
                <w:rFonts w:cs="Arial"/>
                <w:sz w:val="18"/>
                <w:szCs w:val="18"/>
                <w:lang w:val="fr-CH"/>
              </w:rPr>
              <w:t>h</w:t>
            </w:r>
            <w:r w:rsidRPr="00597AED">
              <w:rPr>
                <w:rFonts w:cs="Arial"/>
                <w:sz w:val="18"/>
                <w:szCs w:val="18"/>
                <w:lang w:val="fr-CH"/>
              </w:rPr>
              <w:t>ydroxy</w:t>
            </w:r>
            <w:r w:rsidR="00597AED" w:rsidRPr="00597AED">
              <w:rPr>
                <w:rFonts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597AED">
              <w:rPr>
                <w:rFonts w:cs="Arial"/>
                <w:sz w:val="18"/>
                <w:szCs w:val="18"/>
                <w:lang w:val="fr-CH"/>
              </w:rPr>
              <w:t>duloxetine</w:t>
            </w:r>
            <w:proofErr w:type="spellEnd"/>
            <w:r w:rsidR="00597AED" w:rsidRPr="00597AED">
              <w:rPr>
                <w:rFonts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="00597AED" w:rsidRPr="00597AED">
              <w:rPr>
                <w:rFonts w:cs="Arial"/>
                <w:sz w:val="18"/>
                <w:szCs w:val="18"/>
                <w:lang w:val="fr-CH"/>
              </w:rPr>
              <w:t>glucuronide</w:t>
            </w:r>
            <w:proofErr w:type="spellEnd"/>
            <w:r w:rsidR="00597AED" w:rsidRPr="00597AED">
              <w:rPr>
                <w:rFonts w:cs="Arial"/>
                <w:sz w:val="18"/>
                <w:szCs w:val="18"/>
                <w:lang w:val="fr-CH"/>
              </w:rPr>
              <w:t xml:space="preserve"> sodium </w:t>
            </w:r>
            <w:proofErr w:type="spellStart"/>
            <w:r w:rsidR="00597AED" w:rsidRPr="00597AED">
              <w:rPr>
                <w:rFonts w:cs="Arial"/>
                <w:sz w:val="18"/>
                <w:szCs w:val="18"/>
                <w:lang w:val="fr-CH"/>
              </w:rPr>
              <w:t>salt</w:t>
            </w:r>
            <w:proofErr w:type="spellEnd"/>
          </w:p>
        </w:tc>
        <w:tc>
          <w:tcPr>
            <w:tcW w:w="678" w:type="pct"/>
            <w:shd w:val="clear" w:color="auto" w:fill="auto"/>
            <w:vAlign w:val="bottom"/>
          </w:tcPr>
          <w:p w14:paraId="6101FBA9" w14:textId="4043EACC" w:rsidR="00597AED" w:rsidRPr="00597AED" w:rsidRDefault="00210D1F" w:rsidP="00597AED">
            <w:pPr>
              <w:spacing w:after="0" w:line="240" w:lineRule="auto"/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741693-83-4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24205CC3" w14:textId="578BA9FA" w:rsidR="00003843" w:rsidRPr="002D0FEA" w:rsidRDefault="00210D1F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auto"/>
            <w:vAlign w:val="bottom"/>
          </w:tcPr>
          <w:p w14:paraId="08935A91" w14:textId="5BDCDC2A" w:rsidR="00003843" w:rsidRPr="002D0FEA" w:rsidRDefault="00210D1F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10D1F">
              <w:rPr>
                <w:sz w:val="18"/>
                <w:szCs w:val="18"/>
              </w:rPr>
              <w:t>H941805</w:t>
            </w:r>
          </w:p>
        </w:tc>
        <w:tc>
          <w:tcPr>
            <w:tcW w:w="780" w:type="pct"/>
            <w:shd w:val="clear" w:color="auto" w:fill="auto"/>
            <w:vAlign w:val="bottom"/>
          </w:tcPr>
          <w:p w14:paraId="18062938" w14:textId="2A270653" w:rsidR="00003843" w:rsidRPr="006C1745" w:rsidRDefault="006C1745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745">
              <w:rPr>
                <w:sz w:val="18"/>
                <w:szCs w:val="18"/>
              </w:rPr>
              <w:t>16-QFY-11-1</w:t>
            </w:r>
          </w:p>
        </w:tc>
      </w:tr>
      <w:tr w:rsidR="004B7568" w:rsidRPr="002D0FEA" w14:paraId="0345954E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17C1A345" w14:textId="27F9DB87" w:rsidR="00003843" w:rsidRPr="008F55D4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4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F55D4">
              <w:rPr>
                <w:rFonts w:cs="Arial"/>
                <w:sz w:val="18"/>
                <w:szCs w:val="18"/>
              </w:rPr>
              <w:t>ydroxy mephenytoin</w:t>
            </w:r>
            <w:r w:rsidR="008D6FCF" w:rsidRPr="008F55D4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7AA13CE5" w14:textId="461145E9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1837-65-8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16AA0B30" w14:textId="1FB3E200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147BFCCB" w14:textId="52F1D21F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UC126-5MG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739DAEBE" w14:textId="2216CAFA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BCBD3638V</w:t>
            </w:r>
          </w:p>
        </w:tc>
      </w:tr>
      <w:tr w:rsidR="004B7568" w:rsidRPr="002D0FEA" w14:paraId="4003E07F" w14:textId="77777777" w:rsidTr="00B93688">
        <w:tc>
          <w:tcPr>
            <w:tcW w:w="2035" w:type="pct"/>
            <w:shd w:val="clear" w:color="auto" w:fill="auto"/>
            <w:vAlign w:val="bottom"/>
          </w:tcPr>
          <w:p w14:paraId="1F7D8291" w14:textId="1CF01352" w:rsidR="00003843" w:rsidRPr="008F55D4" w:rsidRDefault="00003843" w:rsidP="00003843">
            <w:pPr>
              <w:spacing w:after="0" w:line="240" w:lineRule="auto"/>
              <w:rPr>
                <w:sz w:val="18"/>
                <w:szCs w:val="18"/>
                <w:lang w:val="fr-CH"/>
              </w:rPr>
            </w:pPr>
            <w:r w:rsidRPr="008F55D4">
              <w:rPr>
                <w:rFonts w:cs="Arial"/>
                <w:sz w:val="18"/>
                <w:szCs w:val="18"/>
              </w:rPr>
              <w:t>(R)-4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F55D4">
              <w:rPr>
                <w:rFonts w:cs="Arial"/>
                <w:sz w:val="18"/>
                <w:szCs w:val="18"/>
              </w:rPr>
              <w:t xml:space="preserve">ydroxy </w:t>
            </w:r>
            <w:proofErr w:type="spellStart"/>
            <w:r w:rsidRPr="008F55D4">
              <w:rPr>
                <w:rFonts w:cs="Arial"/>
                <w:sz w:val="18"/>
                <w:szCs w:val="18"/>
              </w:rPr>
              <w:t>propanolol</w:t>
            </w:r>
            <w:proofErr w:type="spellEnd"/>
            <w:r w:rsidRPr="008F55D4">
              <w:rPr>
                <w:rFonts w:cs="Arial"/>
                <w:sz w:val="18"/>
                <w:szCs w:val="18"/>
              </w:rPr>
              <w:t xml:space="preserve"> hydrobromide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2D06B51E" w14:textId="3D76FB8E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 10476-53-6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755F1277" w14:textId="189D4E2E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auto"/>
            <w:vAlign w:val="bottom"/>
          </w:tcPr>
          <w:p w14:paraId="5B5465E0" w14:textId="65CCFB26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H952530</w:t>
            </w:r>
          </w:p>
        </w:tc>
        <w:tc>
          <w:tcPr>
            <w:tcW w:w="780" w:type="pct"/>
            <w:shd w:val="clear" w:color="auto" w:fill="auto"/>
            <w:vAlign w:val="bottom"/>
          </w:tcPr>
          <w:p w14:paraId="4FD52BF3" w14:textId="03CBC2BD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-LXM-131-1</w:t>
            </w:r>
          </w:p>
        </w:tc>
      </w:tr>
      <w:tr w:rsidR="004B7568" w:rsidRPr="002D0FEA" w14:paraId="1C5B5B11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6FC82C18" w14:textId="4E979B58" w:rsidR="00003843" w:rsidRPr="008F55D4" w:rsidRDefault="00003843" w:rsidP="00003843">
            <w:pPr>
              <w:spacing w:after="0" w:line="240" w:lineRule="auto"/>
              <w:rPr>
                <w:sz w:val="18"/>
                <w:szCs w:val="18"/>
                <w:lang w:val="fr-CH"/>
              </w:rPr>
            </w:pPr>
            <w:r w:rsidRPr="008F55D4">
              <w:rPr>
                <w:rFonts w:cs="Arial"/>
                <w:sz w:val="18"/>
                <w:szCs w:val="18"/>
                <w:lang w:val="fr-CH"/>
              </w:rPr>
              <w:t>4-</w:t>
            </w:r>
            <w:r w:rsidR="00D77417">
              <w:rPr>
                <w:rFonts w:cs="Arial"/>
                <w:sz w:val="18"/>
                <w:szCs w:val="18"/>
                <w:lang w:val="fr-CH"/>
              </w:rPr>
              <w:t>h</w:t>
            </w:r>
            <w:r w:rsidRPr="008F55D4">
              <w:rPr>
                <w:rFonts w:cs="Arial"/>
                <w:sz w:val="18"/>
                <w:szCs w:val="18"/>
                <w:lang w:val="fr-CH"/>
              </w:rPr>
              <w:t>ydroxy propanolol-</w:t>
            </w:r>
            <w:r w:rsidRPr="008F55D4">
              <w:rPr>
                <w:rFonts w:cs="Arial"/>
                <w:sz w:val="18"/>
                <w:szCs w:val="18"/>
              </w:rPr>
              <w:t>β</w:t>
            </w:r>
            <w:r w:rsidRPr="008F55D4">
              <w:rPr>
                <w:rFonts w:cs="Arial"/>
                <w:sz w:val="18"/>
                <w:szCs w:val="18"/>
                <w:lang w:val="fr-CH"/>
              </w:rPr>
              <w:t>-D-</w:t>
            </w:r>
            <w:proofErr w:type="spellStart"/>
            <w:r w:rsidRPr="008F55D4">
              <w:rPr>
                <w:rFonts w:cs="Arial"/>
                <w:sz w:val="18"/>
                <w:szCs w:val="18"/>
                <w:lang w:val="fr-CH"/>
              </w:rPr>
              <w:t>glucuronide</w:t>
            </w:r>
            <w:proofErr w:type="spellEnd"/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6D508B41" w14:textId="3965959E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94731-13-2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45FB243D" w14:textId="09299EBA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4EAA1A17" w14:textId="1CBAEE42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H952535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6EB7CDB4" w14:textId="4A5325A7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9-SUM-26-1</w:t>
            </w:r>
          </w:p>
        </w:tc>
      </w:tr>
      <w:tr w:rsidR="004B7568" w:rsidRPr="002D0FEA" w14:paraId="37C74B7F" w14:textId="77777777" w:rsidTr="00B93688">
        <w:tc>
          <w:tcPr>
            <w:tcW w:w="2035" w:type="pct"/>
            <w:shd w:val="clear" w:color="auto" w:fill="auto"/>
            <w:vAlign w:val="bottom"/>
          </w:tcPr>
          <w:p w14:paraId="77C16B92" w14:textId="1B854B4F" w:rsidR="00003843" w:rsidRPr="008F55D4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4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F55D4">
              <w:rPr>
                <w:rFonts w:cs="Arial"/>
                <w:sz w:val="18"/>
                <w:szCs w:val="18"/>
              </w:rPr>
              <w:t xml:space="preserve">ydroxy tamoxifen 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5248BC6B" w14:textId="725C5BA2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8047-06-3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4B7142CA" w14:textId="5C34505C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ovartis</w:t>
            </w:r>
          </w:p>
        </w:tc>
        <w:tc>
          <w:tcPr>
            <w:tcW w:w="828" w:type="pct"/>
            <w:shd w:val="clear" w:color="auto" w:fill="auto"/>
            <w:vAlign w:val="bottom"/>
          </w:tcPr>
          <w:p w14:paraId="531C2B21" w14:textId="5DFBB2A9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80" w:type="pct"/>
            <w:shd w:val="clear" w:color="auto" w:fill="auto"/>
            <w:vAlign w:val="bottom"/>
          </w:tcPr>
          <w:p w14:paraId="7AAF7277" w14:textId="1C01E40C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X-4 </w:t>
            </w:r>
          </w:p>
        </w:tc>
      </w:tr>
      <w:tr w:rsidR="004B7568" w:rsidRPr="002D0FEA" w14:paraId="5922E35B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73A8222C" w14:textId="1312D768" w:rsidR="00003843" w:rsidRPr="008F55D4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5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F55D4">
              <w:rPr>
                <w:rFonts w:cs="Arial"/>
                <w:sz w:val="18"/>
                <w:szCs w:val="18"/>
              </w:rPr>
              <w:t>ydroxy diclofenac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1433E66D" w14:textId="19FA924A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9002-84-2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261BA191" w14:textId="3CCAE272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0D11F379" w14:textId="4E5E06C8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H825230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04B61A7D" w14:textId="0836F88E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 2-ALN-137-1</w:t>
            </w:r>
          </w:p>
        </w:tc>
      </w:tr>
      <w:tr w:rsidR="004B7568" w:rsidRPr="002D0FEA" w14:paraId="5201ABCF" w14:textId="77777777" w:rsidTr="00B93688">
        <w:tc>
          <w:tcPr>
            <w:tcW w:w="2035" w:type="pct"/>
            <w:shd w:val="clear" w:color="auto" w:fill="auto"/>
            <w:vAlign w:val="bottom"/>
          </w:tcPr>
          <w:p w14:paraId="2A7911DF" w14:textId="74F50FE9" w:rsidR="00003843" w:rsidRPr="008F55D4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5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F55D4">
              <w:rPr>
                <w:rFonts w:cs="Arial"/>
                <w:sz w:val="18"/>
                <w:szCs w:val="18"/>
              </w:rPr>
              <w:t>ydroxy lansoprazole potassium salt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01AF5C80" w14:textId="14FADB2E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329613-29-7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3F7C4EBA" w14:textId="76B74096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TRC </w:t>
            </w:r>
          </w:p>
        </w:tc>
        <w:tc>
          <w:tcPr>
            <w:tcW w:w="828" w:type="pct"/>
            <w:shd w:val="clear" w:color="auto" w:fill="auto"/>
            <w:vAlign w:val="bottom"/>
          </w:tcPr>
          <w:p w14:paraId="1EE50034" w14:textId="6F35A244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H943711</w:t>
            </w:r>
          </w:p>
        </w:tc>
        <w:tc>
          <w:tcPr>
            <w:tcW w:w="780" w:type="pct"/>
            <w:shd w:val="clear" w:color="auto" w:fill="auto"/>
            <w:vAlign w:val="bottom"/>
          </w:tcPr>
          <w:p w14:paraId="52459212" w14:textId="779EFA91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-RLJ-150-1</w:t>
            </w:r>
          </w:p>
        </w:tc>
      </w:tr>
      <w:tr w:rsidR="004B7568" w:rsidRPr="002D0FEA" w14:paraId="65BD33E4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2528F3ED" w14:textId="0791193E" w:rsidR="00003843" w:rsidRPr="008D6FCF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D6FCF">
              <w:rPr>
                <w:rFonts w:cs="Arial"/>
                <w:sz w:val="18"/>
                <w:szCs w:val="18"/>
              </w:rPr>
              <w:t>5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D6FCF">
              <w:rPr>
                <w:rFonts w:cs="Arial"/>
                <w:sz w:val="18"/>
                <w:szCs w:val="18"/>
              </w:rPr>
              <w:t>ydroxy omeprazole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2F2288C4" w14:textId="6FE618CF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92340-57-3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5AE58D7C" w14:textId="6952AFB0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3371B66C" w14:textId="242AE1C2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H948110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2C70280D" w14:textId="1C239BC2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7-AKS-23-2</w:t>
            </w:r>
          </w:p>
        </w:tc>
      </w:tr>
      <w:tr w:rsidR="004B7568" w:rsidRPr="002D0FEA" w14:paraId="7F7E071C" w14:textId="77777777" w:rsidTr="00B93688">
        <w:tc>
          <w:tcPr>
            <w:tcW w:w="2035" w:type="pct"/>
            <w:shd w:val="clear" w:color="auto" w:fill="auto"/>
            <w:vAlign w:val="bottom"/>
          </w:tcPr>
          <w:p w14:paraId="267CA25F" w14:textId="6F3C205B" w:rsidR="00003843" w:rsidRPr="008D6FCF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D6FCF">
              <w:rPr>
                <w:rFonts w:cs="Arial"/>
                <w:sz w:val="18"/>
                <w:szCs w:val="18"/>
              </w:rPr>
              <w:t>6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D6FCF">
              <w:rPr>
                <w:rFonts w:cs="Arial"/>
                <w:sz w:val="18"/>
                <w:szCs w:val="18"/>
              </w:rPr>
              <w:t>ydroxy chlorzoxazone</w:t>
            </w:r>
          </w:p>
        </w:tc>
        <w:tc>
          <w:tcPr>
            <w:tcW w:w="678" w:type="pct"/>
            <w:shd w:val="clear" w:color="auto" w:fill="auto"/>
            <w:vAlign w:val="bottom"/>
          </w:tcPr>
          <w:p w14:paraId="166DE99C" w14:textId="327B6C43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750-45-4</w:t>
            </w:r>
          </w:p>
        </w:tc>
        <w:tc>
          <w:tcPr>
            <w:tcW w:w="679" w:type="pct"/>
            <w:shd w:val="clear" w:color="auto" w:fill="auto"/>
            <w:vAlign w:val="bottom"/>
          </w:tcPr>
          <w:p w14:paraId="11A7CA02" w14:textId="43F51D7B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auto"/>
            <w:vAlign w:val="bottom"/>
          </w:tcPr>
          <w:p w14:paraId="6CFD7B60" w14:textId="2D78DB0A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UC148-5MG </w:t>
            </w:r>
          </w:p>
        </w:tc>
        <w:tc>
          <w:tcPr>
            <w:tcW w:w="780" w:type="pct"/>
            <w:shd w:val="clear" w:color="auto" w:fill="auto"/>
            <w:vAlign w:val="bottom"/>
          </w:tcPr>
          <w:p w14:paraId="53730B1C" w14:textId="1077E2EE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385519 </w:t>
            </w:r>
          </w:p>
        </w:tc>
      </w:tr>
      <w:tr w:rsidR="004B7568" w:rsidRPr="002D0FEA" w14:paraId="31AE323F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20E3CA7D" w14:textId="009A80CD" w:rsidR="00003843" w:rsidRPr="008D6FCF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D6FCF">
              <w:rPr>
                <w:rFonts w:cs="Arial"/>
                <w:sz w:val="18"/>
                <w:szCs w:val="18"/>
              </w:rPr>
              <w:t>6-β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D6FCF">
              <w:rPr>
                <w:rFonts w:cs="Arial"/>
                <w:sz w:val="18"/>
                <w:szCs w:val="18"/>
              </w:rPr>
              <w:t>ydroxy testosterone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5DDBE710" w14:textId="3987CCF8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2-99-7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583C3FDB" w14:textId="29CF1EF6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BD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1A6A95BE" w14:textId="09E3872E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51012-5MG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05FF640E" w14:textId="78C5B1F2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0979</w:t>
            </w:r>
          </w:p>
        </w:tc>
      </w:tr>
      <w:tr w:rsidR="004B7568" w:rsidRPr="002D0FEA" w14:paraId="60B116EF" w14:textId="77777777" w:rsidTr="00B93688">
        <w:tc>
          <w:tcPr>
            <w:tcW w:w="2035" w:type="pct"/>
            <w:vAlign w:val="bottom"/>
          </w:tcPr>
          <w:p w14:paraId="02CA6778" w14:textId="731DF82D" w:rsidR="00003843" w:rsidRPr="008D6FCF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D6FCF">
              <w:rPr>
                <w:rFonts w:cs="Arial"/>
                <w:sz w:val="18"/>
                <w:szCs w:val="18"/>
              </w:rPr>
              <w:t>7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D6FCF">
              <w:rPr>
                <w:rFonts w:cs="Arial"/>
                <w:sz w:val="18"/>
                <w:szCs w:val="18"/>
              </w:rPr>
              <w:t>ydroxy coumarin</w:t>
            </w:r>
          </w:p>
        </w:tc>
        <w:tc>
          <w:tcPr>
            <w:tcW w:w="678" w:type="pct"/>
            <w:vAlign w:val="bottom"/>
          </w:tcPr>
          <w:p w14:paraId="29F00C22" w14:textId="1F7B9A19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93-35-6</w:t>
            </w:r>
          </w:p>
        </w:tc>
        <w:tc>
          <w:tcPr>
            <w:tcW w:w="679" w:type="pct"/>
            <w:vAlign w:val="bottom"/>
          </w:tcPr>
          <w:p w14:paraId="790E4E44" w14:textId="63D3835A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Chem Ser</w:t>
            </w:r>
          </w:p>
        </w:tc>
        <w:tc>
          <w:tcPr>
            <w:tcW w:w="828" w:type="pct"/>
            <w:vAlign w:val="bottom"/>
          </w:tcPr>
          <w:p w14:paraId="34DD7659" w14:textId="4462FE78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MET-104A-1g</w:t>
            </w:r>
          </w:p>
        </w:tc>
        <w:tc>
          <w:tcPr>
            <w:tcW w:w="780" w:type="pct"/>
            <w:vAlign w:val="bottom"/>
          </w:tcPr>
          <w:p w14:paraId="2F1200AF" w14:textId="24C91537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01-52B</w:t>
            </w:r>
          </w:p>
        </w:tc>
      </w:tr>
      <w:tr w:rsidR="004B7568" w:rsidRPr="002D0FEA" w14:paraId="23C554DC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04C9B51B" w14:textId="67A0ADBB" w:rsidR="00003843" w:rsidRPr="008D6FCF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D6FCF">
              <w:rPr>
                <w:rFonts w:cs="Arial"/>
                <w:sz w:val="18"/>
                <w:szCs w:val="18"/>
              </w:rPr>
              <w:t>7-</w:t>
            </w:r>
            <w:r w:rsidR="00D77417">
              <w:rPr>
                <w:rFonts w:cs="Arial"/>
                <w:sz w:val="18"/>
                <w:szCs w:val="18"/>
              </w:rPr>
              <w:t>h</w:t>
            </w:r>
            <w:r w:rsidRPr="008D6FCF">
              <w:rPr>
                <w:rFonts w:cs="Arial"/>
                <w:sz w:val="18"/>
                <w:szCs w:val="18"/>
              </w:rPr>
              <w:t>ydroxy coumarin glucuronide sodium salt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49357DF6" w14:textId="12F8B51B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6695-14-5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242E2634" w14:textId="6A487BF0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197C5895" w14:textId="79C789B0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UC263-5MG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525F0EBD" w14:textId="76FA2D87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442788</w:t>
            </w:r>
          </w:p>
        </w:tc>
      </w:tr>
      <w:tr w:rsidR="004B7568" w:rsidRPr="002D0FEA" w14:paraId="477A6C96" w14:textId="77777777" w:rsidTr="00B93688">
        <w:tc>
          <w:tcPr>
            <w:tcW w:w="2035" w:type="pct"/>
            <w:vAlign w:val="bottom"/>
          </w:tcPr>
          <w:p w14:paraId="64553A7C" w14:textId="1F6AB724" w:rsidR="00003843" w:rsidRPr="008D6FCF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D6FCF">
              <w:rPr>
                <w:rFonts w:cs="Arial"/>
                <w:sz w:val="18"/>
                <w:szCs w:val="18"/>
              </w:rPr>
              <w:t>9'-</w:t>
            </w:r>
            <w:r w:rsidR="00D77417">
              <w:rPr>
                <w:rFonts w:cs="Arial"/>
                <w:sz w:val="18"/>
                <w:szCs w:val="18"/>
              </w:rPr>
              <w:t>d</w:t>
            </w:r>
            <w:r w:rsidRPr="008D6FCF">
              <w:rPr>
                <w:rFonts w:cs="Arial"/>
                <w:sz w:val="18"/>
                <w:szCs w:val="18"/>
              </w:rPr>
              <w:t xml:space="preserve">esmethyl </w:t>
            </w:r>
            <w:proofErr w:type="spellStart"/>
            <w:r w:rsidRPr="008D6FCF">
              <w:rPr>
                <w:rFonts w:cs="Arial"/>
                <w:sz w:val="18"/>
                <w:szCs w:val="18"/>
              </w:rPr>
              <w:t>granisetron</w:t>
            </w:r>
            <w:proofErr w:type="spellEnd"/>
          </w:p>
        </w:tc>
        <w:tc>
          <w:tcPr>
            <w:tcW w:w="678" w:type="pct"/>
            <w:vAlign w:val="bottom"/>
          </w:tcPr>
          <w:p w14:paraId="34B19A96" w14:textId="16547DD8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60177-67-3</w:t>
            </w:r>
          </w:p>
        </w:tc>
        <w:tc>
          <w:tcPr>
            <w:tcW w:w="679" w:type="pct"/>
            <w:vAlign w:val="bottom"/>
          </w:tcPr>
          <w:p w14:paraId="1C8449C8" w14:textId="426C75D9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vAlign w:val="bottom"/>
          </w:tcPr>
          <w:p w14:paraId="1A0F369B" w14:textId="55F1F061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D292040</w:t>
            </w:r>
          </w:p>
        </w:tc>
        <w:tc>
          <w:tcPr>
            <w:tcW w:w="780" w:type="pct"/>
            <w:vAlign w:val="bottom"/>
          </w:tcPr>
          <w:p w14:paraId="54AE8D95" w14:textId="3D9F9E51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-APK-24-1</w:t>
            </w:r>
          </w:p>
        </w:tc>
      </w:tr>
      <w:tr w:rsidR="004B7568" w:rsidRPr="002D0FEA" w14:paraId="485CE20C" w14:textId="77777777" w:rsidTr="00B93688">
        <w:tc>
          <w:tcPr>
            <w:tcW w:w="2035" w:type="pct"/>
            <w:shd w:val="clear" w:color="auto" w:fill="F2F2F2" w:themeFill="background1" w:themeFillShade="F2"/>
            <w:vAlign w:val="center"/>
          </w:tcPr>
          <w:p w14:paraId="3EA4A011" w14:textId="2F89648A" w:rsidR="00003843" w:rsidRPr="008D6FCF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8D6FCF">
              <w:rPr>
                <w:rFonts w:cs="Arial"/>
                <w:sz w:val="18"/>
                <w:szCs w:val="18"/>
              </w:rPr>
              <w:t xml:space="preserve">Acalabrutinib 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4C9D8364" w14:textId="44E2D72D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420477-60-6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51C67DA7" w14:textId="4D65B968" w:rsidR="00003843" w:rsidRPr="004B7568" w:rsidRDefault="00003843" w:rsidP="00003843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ovartis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46CF3FD7" w14:textId="52869F60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17D10296" w14:textId="119D027D" w:rsidR="00003843" w:rsidRPr="004B7568" w:rsidRDefault="00003843" w:rsidP="0000384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X-2</w:t>
            </w:r>
          </w:p>
        </w:tc>
      </w:tr>
      <w:tr w:rsidR="004B7568" w:rsidRPr="002D0FEA" w14:paraId="61CFE343" w14:textId="77777777" w:rsidTr="00B93688">
        <w:tc>
          <w:tcPr>
            <w:tcW w:w="2035" w:type="pct"/>
            <w:vAlign w:val="bottom"/>
          </w:tcPr>
          <w:p w14:paraId="2E58D0FC" w14:textId="4F753C5E" w:rsidR="00003843" w:rsidRPr="008D6FCF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D6FCF">
              <w:rPr>
                <w:rFonts w:cs="Arial"/>
                <w:sz w:val="18"/>
                <w:szCs w:val="18"/>
              </w:rPr>
              <w:t>Acetaminophen</w:t>
            </w:r>
          </w:p>
        </w:tc>
        <w:tc>
          <w:tcPr>
            <w:tcW w:w="678" w:type="pct"/>
            <w:vAlign w:val="bottom"/>
          </w:tcPr>
          <w:p w14:paraId="2056193C" w14:textId="5F99BC83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03-90-2</w:t>
            </w:r>
          </w:p>
        </w:tc>
        <w:tc>
          <w:tcPr>
            <w:tcW w:w="679" w:type="pct"/>
            <w:vAlign w:val="bottom"/>
          </w:tcPr>
          <w:p w14:paraId="2212C36D" w14:textId="27E1C9AE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vAlign w:val="bottom"/>
          </w:tcPr>
          <w:p w14:paraId="44E00204" w14:textId="1C02D4C1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A161220</w:t>
            </w:r>
          </w:p>
        </w:tc>
        <w:tc>
          <w:tcPr>
            <w:tcW w:w="780" w:type="pct"/>
            <w:vAlign w:val="bottom"/>
          </w:tcPr>
          <w:p w14:paraId="60BA2FFD" w14:textId="33A8C0F6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2-GBL-176-1</w:t>
            </w:r>
          </w:p>
        </w:tc>
      </w:tr>
      <w:tr w:rsidR="004B7568" w:rsidRPr="002D0FEA" w14:paraId="622AC4AE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7F4E5FD2" w14:textId="6BFF76D4" w:rsidR="00003843" w:rsidRPr="008D6FCF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D6FCF">
              <w:rPr>
                <w:rFonts w:cs="Arial"/>
                <w:sz w:val="18"/>
                <w:szCs w:val="18"/>
              </w:rPr>
              <w:t>Acetaminophen glutathione disodium salt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7CBEFD5C" w14:textId="427E9E93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4889-81-2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460ABF36" w14:textId="0E96351D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25566026" w14:textId="3380467E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A161223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7DB349FF" w14:textId="5B1D2903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9-SYQ-6-1</w:t>
            </w:r>
          </w:p>
        </w:tc>
      </w:tr>
      <w:tr w:rsidR="004B7568" w:rsidRPr="002D0FEA" w14:paraId="694DA51D" w14:textId="77777777" w:rsidTr="00B93688">
        <w:tc>
          <w:tcPr>
            <w:tcW w:w="2035" w:type="pct"/>
            <w:vAlign w:val="center"/>
          </w:tcPr>
          <w:p w14:paraId="1DC82998" w14:textId="08BB3EBF" w:rsidR="00003843" w:rsidRPr="008D6FCF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D6FCF">
              <w:rPr>
                <w:rFonts w:cs="Arial"/>
                <w:sz w:val="18"/>
                <w:szCs w:val="18"/>
              </w:rPr>
              <w:t>Afatinib</w:t>
            </w:r>
          </w:p>
        </w:tc>
        <w:tc>
          <w:tcPr>
            <w:tcW w:w="678" w:type="pct"/>
            <w:vAlign w:val="bottom"/>
          </w:tcPr>
          <w:p w14:paraId="22F072A7" w14:textId="1262D305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39081-18-2</w:t>
            </w:r>
          </w:p>
        </w:tc>
        <w:tc>
          <w:tcPr>
            <w:tcW w:w="679" w:type="pct"/>
            <w:vAlign w:val="bottom"/>
          </w:tcPr>
          <w:p w14:paraId="7D6B409D" w14:textId="7446320B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ovartis</w:t>
            </w:r>
          </w:p>
        </w:tc>
        <w:tc>
          <w:tcPr>
            <w:tcW w:w="828" w:type="pct"/>
            <w:vAlign w:val="bottom"/>
          </w:tcPr>
          <w:p w14:paraId="169ABFF9" w14:textId="43FAB7EC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80" w:type="pct"/>
            <w:vAlign w:val="bottom"/>
          </w:tcPr>
          <w:p w14:paraId="49C36D87" w14:textId="046EB02E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X-8</w:t>
            </w:r>
          </w:p>
        </w:tc>
      </w:tr>
      <w:tr w:rsidR="004B7568" w:rsidRPr="002D0FEA" w14:paraId="3FA490FC" w14:textId="77777777" w:rsidTr="00B93688">
        <w:tc>
          <w:tcPr>
            <w:tcW w:w="2035" w:type="pct"/>
            <w:shd w:val="clear" w:color="auto" w:fill="F2F2F2" w:themeFill="background1" w:themeFillShade="F2"/>
            <w:vAlign w:val="center"/>
          </w:tcPr>
          <w:p w14:paraId="62C437E7" w14:textId="5D5148B8" w:rsidR="00003843" w:rsidRPr="008A7097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  <w:lang w:val="fr-CH"/>
              </w:rPr>
            </w:pPr>
            <w:proofErr w:type="spellStart"/>
            <w:r w:rsidRPr="008A7097">
              <w:rPr>
                <w:rFonts w:cs="Arial"/>
                <w:sz w:val="18"/>
                <w:szCs w:val="18"/>
              </w:rPr>
              <w:t>Alprenolol</w:t>
            </w:r>
            <w:proofErr w:type="spellEnd"/>
            <w:r w:rsidR="005D0769" w:rsidRPr="008A7097">
              <w:rPr>
                <w:rFonts w:cs="Arial"/>
                <w:sz w:val="18"/>
                <w:szCs w:val="18"/>
              </w:rPr>
              <w:t xml:space="preserve"> hydrochloride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1CA1881D" w14:textId="508194E8" w:rsidR="00003843" w:rsidRPr="008A7097" w:rsidRDefault="00155657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hyperlink r:id="rId7" w:history="1">
              <w:r w:rsidR="005D0769" w:rsidRPr="008A7097">
                <w:rPr>
                  <w:rFonts w:cs="Arial"/>
                  <w:sz w:val="18"/>
                  <w:szCs w:val="18"/>
                </w:rPr>
                <w:t>13707-88-5</w:t>
              </w:r>
            </w:hyperlink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7BEF894A" w14:textId="5448482E" w:rsidR="00003843" w:rsidRPr="008A7097" w:rsidRDefault="005D0769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A7097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2F72C409" w14:textId="0B2F59E9" w:rsidR="00003843" w:rsidRPr="008A7097" w:rsidRDefault="008A7097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A7097">
              <w:rPr>
                <w:rFonts w:cs="Arial"/>
                <w:sz w:val="18"/>
                <w:szCs w:val="18"/>
              </w:rPr>
              <w:t>A0360000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60D75353" w14:textId="6058BE8F" w:rsidR="00003843" w:rsidRPr="008A7097" w:rsidRDefault="008A7097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A7097">
              <w:rPr>
                <w:rFonts w:cs="Arial"/>
                <w:sz w:val="18"/>
                <w:szCs w:val="18"/>
              </w:rPr>
              <w:t>1.0</w:t>
            </w:r>
          </w:p>
        </w:tc>
      </w:tr>
      <w:tr w:rsidR="004B7568" w:rsidRPr="002D0FEA" w14:paraId="6642F300" w14:textId="77777777" w:rsidTr="00B93688">
        <w:tc>
          <w:tcPr>
            <w:tcW w:w="2035" w:type="pct"/>
            <w:vAlign w:val="bottom"/>
          </w:tcPr>
          <w:p w14:paraId="275AFABA" w14:textId="32A71CA4" w:rsidR="00003843" w:rsidRPr="008D6FCF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D6FCF">
              <w:rPr>
                <w:rFonts w:cs="Arial"/>
                <w:sz w:val="18"/>
                <w:szCs w:val="18"/>
              </w:rPr>
              <w:t>Amitriptyline hydrochloride</w:t>
            </w:r>
          </w:p>
        </w:tc>
        <w:tc>
          <w:tcPr>
            <w:tcW w:w="678" w:type="pct"/>
            <w:vAlign w:val="bottom"/>
          </w:tcPr>
          <w:p w14:paraId="6851699D" w14:textId="500283B0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49-18-8</w:t>
            </w:r>
          </w:p>
        </w:tc>
        <w:tc>
          <w:tcPr>
            <w:tcW w:w="679" w:type="pct"/>
            <w:vAlign w:val="bottom"/>
          </w:tcPr>
          <w:p w14:paraId="164DA725" w14:textId="0B82D50D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vAlign w:val="bottom"/>
          </w:tcPr>
          <w:p w14:paraId="3C11FAA0" w14:textId="35340C98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A8404-10G</w:t>
            </w:r>
          </w:p>
        </w:tc>
        <w:tc>
          <w:tcPr>
            <w:tcW w:w="780" w:type="pct"/>
            <w:vAlign w:val="bottom"/>
          </w:tcPr>
          <w:p w14:paraId="18C8B135" w14:textId="28D3F7E4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086K1138</w:t>
            </w:r>
          </w:p>
        </w:tc>
      </w:tr>
      <w:tr w:rsidR="004B7568" w:rsidRPr="002D0FEA" w14:paraId="534C5622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31714268" w14:textId="66D9A30B" w:rsidR="00003843" w:rsidRPr="008D6FCF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  <w:lang w:val="fr-CH"/>
              </w:rPr>
            </w:pPr>
            <w:proofErr w:type="spellStart"/>
            <w:r w:rsidRPr="008D6FCF">
              <w:rPr>
                <w:rFonts w:cs="Arial"/>
                <w:sz w:val="18"/>
                <w:szCs w:val="18"/>
                <w:lang w:val="fr-CH"/>
              </w:rPr>
              <w:t>Amitriptyline</w:t>
            </w:r>
            <w:proofErr w:type="spellEnd"/>
            <w:r w:rsidRPr="008D6FCF">
              <w:rPr>
                <w:rFonts w:cs="Arial"/>
                <w:sz w:val="18"/>
                <w:szCs w:val="18"/>
                <w:lang w:val="fr-CH"/>
              </w:rPr>
              <w:t xml:space="preserve"> N-ß-D-</w:t>
            </w:r>
            <w:proofErr w:type="spellStart"/>
            <w:r w:rsidRPr="008D6FCF">
              <w:rPr>
                <w:rFonts w:cs="Arial"/>
                <w:sz w:val="18"/>
                <w:szCs w:val="18"/>
                <w:lang w:val="fr-CH"/>
              </w:rPr>
              <w:t>glucuronide</w:t>
            </w:r>
            <w:proofErr w:type="spellEnd"/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610D6FD6" w14:textId="4650C632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12806-33-4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5B885FB3" w14:textId="23D046E7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19CC32A4" w14:textId="083CE47D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A-128-1ML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49BF8489" w14:textId="23163759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FN04152102</w:t>
            </w:r>
          </w:p>
        </w:tc>
      </w:tr>
      <w:tr w:rsidR="004B7568" w:rsidRPr="002D0FEA" w14:paraId="7B73658F" w14:textId="77777777" w:rsidTr="00B93688">
        <w:tc>
          <w:tcPr>
            <w:tcW w:w="2035" w:type="pct"/>
            <w:vAlign w:val="bottom"/>
          </w:tcPr>
          <w:p w14:paraId="32913271" w14:textId="2656240E" w:rsidR="00003843" w:rsidRPr="008D6FCF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D6FCF">
              <w:rPr>
                <w:rFonts w:cs="Arial"/>
                <w:sz w:val="18"/>
                <w:szCs w:val="18"/>
              </w:rPr>
              <w:t>Amitriptyline N-oxide</w:t>
            </w:r>
          </w:p>
        </w:tc>
        <w:tc>
          <w:tcPr>
            <w:tcW w:w="678" w:type="pct"/>
            <w:vAlign w:val="bottom"/>
          </w:tcPr>
          <w:p w14:paraId="0748D599" w14:textId="51B1F4F1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317-14-0</w:t>
            </w:r>
          </w:p>
        </w:tc>
        <w:tc>
          <w:tcPr>
            <w:tcW w:w="679" w:type="pct"/>
            <w:vAlign w:val="bottom"/>
          </w:tcPr>
          <w:p w14:paraId="1036F912" w14:textId="330EA2CF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vAlign w:val="bottom"/>
          </w:tcPr>
          <w:p w14:paraId="27FDDAA4" w14:textId="5388B032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A633355</w:t>
            </w:r>
          </w:p>
        </w:tc>
        <w:tc>
          <w:tcPr>
            <w:tcW w:w="780" w:type="pct"/>
            <w:vAlign w:val="bottom"/>
          </w:tcPr>
          <w:p w14:paraId="50B99AC5" w14:textId="3DDC5591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1-MMH-39-1</w:t>
            </w:r>
          </w:p>
        </w:tc>
      </w:tr>
      <w:tr w:rsidR="004B7568" w:rsidRPr="002D0FEA" w14:paraId="72B13C51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150C11AB" w14:textId="5EA3DBB4" w:rsidR="00003843" w:rsidRPr="002D0FEA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07887">
              <w:rPr>
                <w:rFonts w:cs="Arial"/>
                <w:sz w:val="18"/>
                <w:szCs w:val="18"/>
              </w:rPr>
              <w:t>Atorvastatin</w:t>
            </w:r>
            <w:r w:rsidR="008D6FCF" w:rsidRPr="00807887">
              <w:rPr>
                <w:rFonts w:cs="Arial"/>
                <w:sz w:val="18"/>
                <w:szCs w:val="18"/>
              </w:rPr>
              <w:t xml:space="preserve"> </w:t>
            </w:r>
            <w:r w:rsidR="00A81ED5" w:rsidRPr="00807887">
              <w:rPr>
                <w:rFonts w:cs="Arial"/>
                <w:sz w:val="18"/>
                <w:szCs w:val="18"/>
              </w:rPr>
              <w:t>calcium salt trihydrate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0B0E8432" w14:textId="24DE9082" w:rsidR="00003843" w:rsidRPr="002D0FEA" w:rsidRDefault="00807887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07887">
              <w:rPr>
                <w:rFonts w:cs="Arial"/>
                <w:sz w:val="18"/>
                <w:szCs w:val="18"/>
              </w:rPr>
              <w:t>344423-98-9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46F2390C" w14:textId="443967E4" w:rsidR="00003843" w:rsidRPr="002D0FEA" w:rsidRDefault="00A81ED5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558354C1" w14:textId="3B72B84D" w:rsidR="00003843" w:rsidRPr="002D0FEA" w:rsidRDefault="00A81ED5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Z0001-25MG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2A575053" w14:textId="0B511310" w:rsidR="00003843" w:rsidRPr="002D0FEA" w:rsidRDefault="00A81ED5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20M4701V</w:t>
            </w:r>
          </w:p>
        </w:tc>
      </w:tr>
      <w:tr w:rsidR="004B7568" w:rsidRPr="002D0FEA" w14:paraId="0A9A2411" w14:textId="77777777" w:rsidTr="00B93688">
        <w:tc>
          <w:tcPr>
            <w:tcW w:w="2035" w:type="pct"/>
            <w:vAlign w:val="bottom"/>
          </w:tcPr>
          <w:p w14:paraId="0F400377" w14:textId="3E79B0DF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4B7568">
              <w:rPr>
                <w:rFonts w:cs="Arial"/>
                <w:sz w:val="18"/>
                <w:szCs w:val="18"/>
              </w:rPr>
              <w:t>Branebrutinib</w:t>
            </w:r>
            <w:proofErr w:type="spellEnd"/>
          </w:p>
        </w:tc>
        <w:tc>
          <w:tcPr>
            <w:tcW w:w="678" w:type="pct"/>
            <w:vAlign w:val="bottom"/>
          </w:tcPr>
          <w:p w14:paraId="25D1B3B7" w14:textId="5D832052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912445-55-6</w:t>
            </w:r>
          </w:p>
        </w:tc>
        <w:tc>
          <w:tcPr>
            <w:tcW w:w="679" w:type="pct"/>
            <w:vAlign w:val="bottom"/>
          </w:tcPr>
          <w:p w14:paraId="78E831E5" w14:textId="0A7BC44E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ovartis</w:t>
            </w:r>
          </w:p>
        </w:tc>
        <w:tc>
          <w:tcPr>
            <w:tcW w:w="828" w:type="pct"/>
            <w:vAlign w:val="bottom"/>
          </w:tcPr>
          <w:p w14:paraId="7ECF03CA" w14:textId="4926A7FF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80" w:type="pct"/>
            <w:vAlign w:val="bottom"/>
          </w:tcPr>
          <w:p w14:paraId="66D16846" w14:textId="6B07BC4C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X-1</w:t>
            </w:r>
          </w:p>
        </w:tc>
      </w:tr>
      <w:tr w:rsidR="004B7568" w:rsidRPr="002D0FEA" w14:paraId="12FE923D" w14:textId="77777777" w:rsidTr="00B93688">
        <w:tc>
          <w:tcPr>
            <w:tcW w:w="2035" w:type="pct"/>
            <w:shd w:val="clear" w:color="auto" w:fill="F2F2F2" w:themeFill="background1" w:themeFillShade="F2"/>
            <w:vAlign w:val="bottom"/>
          </w:tcPr>
          <w:p w14:paraId="1C25600D" w14:textId="22CFA792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Bupropion hydrochloride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bottom"/>
          </w:tcPr>
          <w:p w14:paraId="60E2A1D8" w14:textId="135C5E8A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1677-93-7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bottom"/>
          </w:tcPr>
          <w:p w14:paraId="7167D47A" w14:textId="59A38715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bottom"/>
          </w:tcPr>
          <w:p w14:paraId="374F3393" w14:textId="71821E3F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B102-50MG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bottom"/>
          </w:tcPr>
          <w:p w14:paraId="747A4D90" w14:textId="27CF4D20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019K4710V</w:t>
            </w:r>
          </w:p>
        </w:tc>
      </w:tr>
      <w:tr w:rsidR="004B7568" w:rsidRPr="002D0FEA" w14:paraId="3256ACAB" w14:textId="77777777" w:rsidTr="00B93688">
        <w:tc>
          <w:tcPr>
            <w:tcW w:w="2035" w:type="pct"/>
            <w:vAlign w:val="bottom"/>
          </w:tcPr>
          <w:p w14:paraId="586C5392" w14:textId="56CE9060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Chlorzoxazone</w:t>
            </w:r>
          </w:p>
        </w:tc>
        <w:tc>
          <w:tcPr>
            <w:tcW w:w="678" w:type="pct"/>
            <w:vAlign w:val="bottom"/>
          </w:tcPr>
          <w:p w14:paraId="4ECEE3FA" w14:textId="4D85A537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95-25-0</w:t>
            </w:r>
          </w:p>
        </w:tc>
        <w:tc>
          <w:tcPr>
            <w:tcW w:w="679" w:type="pct"/>
            <w:vAlign w:val="bottom"/>
          </w:tcPr>
          <w:p w14:paraId="720CC2C9" w14:textId="1B200FDE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vAlign w:val="bottom"/>
          </w:tcPr>
          <w:p w14:paraId="6E999878" w14:textId="380D65CE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C4397-25G</w:t>
            </w:r>
          </w:p>
        </w:tc>
        <w:tc>
          <w:tcPr>
            <w:tcW w:w="780" w:type="pct"/>
            <w:vAlign w:val="bottom"/>
          </w:tcPr>
          <w:p w14:paraId="157B32C0" w14:textId="7507657A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070M1256V</w:t>
            </w:r>
          </w:p>
        </w:tc>
      </w:tr>
      <w:tr w:rsidR="004B7568" w:rsidRPr="002D0FEA" w14:paraId="332E0E21" w14:textId="77777777" w:rsidTr="00B93688">
        <w:tc>
          <w:tcPr>
            <w:tcW w:w="2035" w:type="pct"/>
            <w:shd w:val="clear" w:color="auto" w:fill="F2F2F2" w:themeFill="background1" w:themeFillShade="F2"/>
            <w:vAlign w:val="center"/>
          </w:tcPr>
          <w:p w14:paraId="17B324AC" w14:textId="5668B403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Chlorzoxazone N-glucuronide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center"/>
          </w:tcPr>
          <w:p w14:paraId="4E928FE8" w14:textId="09CEB32E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67A7A4AD" w14:textId="59BCA840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Cayman 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center"/>
          </w:tcPr>
          <w:p w14:paraId="2565622E" w14:textId="358F9676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9879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3D7456AD" w14:textId="608C0654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0489497-1</w:t>
            </w:r>
          </w:p>
        </w:tc>
      </w:tr>
      <w:tr w:rsidR="004B7568" w:rsidRPr="002D0FEA" w14:paraId="069D16C5" w14:textId="77777777" w:rsidTr="00B93688">
        <w:tc>
          <w:tcPr>
            <w:tcW w:w="2035" w:type="pct"/>
            <w:vAlign w:val="center"/>
          </w:tcPr>
          <w:p w14:paraId="52C710E5" w14:textId="76DBC012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Clozapine</w:t>
            </w:r>
          </w:p>
        </w:tc>
        <w:tc>
          <w:tcPr>
            <w:tcW w:w="678" w:type="pct"/>
            <w:vAlign w:val="center"/>
          </w:tcPr>
          <w:p w14:paraId="39DFFC28" w14:textId="67646088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786-21-0</w:t>
            </w:r>
          </w:p>
        </w:tc>
        <w:tc>
          <w:tcPr>
            <w:tcW w:w="679" w:type="pct"/>
            <w:vAlign w:val="center"/>
          </w:tcPr>
          <w:p w14:paraId="60D951A3" w14:textId="10D83420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vAlign w:val="center"/>
          </w:tcPr>
          <w:p w14:paraId="0C1DC285" w14:textId="5154669F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C587500</w:t>
            </w:r>
          </w:p>
        </w:tc>
        <w:tc>
          <w:tcPr>
            <w:tcW w:w="780" w:type="pct"/>
            <w:vAlign w:val="center"/>
          </w:tcPr>
          <w:p w14:paraId="6CBC15CC" w14:textId="2DF1C80A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-EOD-183-1</w:t>
            </w:r>
          </w:p>
        </w:tc>
      </w:tr>
      <w:tr w:rsidR="004B7568" w:rsidRPr="002D0FEA" w14:paraId="6C6693A0" w14:textId="77777777" w:rsidTr="00B93688">
        <w:tc>
          <w:tcPr>
            <w:tcW w:w="2035" w:type="pct"/>
            <w:shd w:val="clear" w:color="auto" w:fill="F2F2F2" w:themeFill="background1" w:themeFillShade="F2"/>
            <w:vAlign w:val="center"/>
          </w:tcPr>
          <w:p w14:paraId="4E7BCA11" w14:textId="2F93FF26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Clozapine N-oxide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center"/>
          </w:tcPr>
          <w:p w14:paraId="7E03BB6C" w14:textId="5BB034A3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4233-69-7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703A28D9" w14:textId="11E03745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center"/>
          </w:tcPr>
          <w:p w14:paraId="023E0E89" w14:textId="61B514AD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C587520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21C0616F" w14:textId="7AE71D0A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-NSR-65-1</w:t>
            </w:r>
          </w:p>
        </w:tc>
      </w:tr>
      <w:tr w:rsidR="004B7568" w:rsidRPr="002D0FEA" w14:paraId="3B699E92" w14:textId="77777777" w:rsidTr="00B93688">
        <w:tc>
          <w:tcPr>
            <w:tcW w:w="2035" w:type="pct"/>
            <w:vAlign w:val="center"/>
          </w:tcPr>
          <w:p w14:paraId="32B24006" w14:textId="0F5213EE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Coumarin </w:t>
            </w:r>
          </w:p>
        </w:tc>
        <w:tc>
          <w:tcPr>
            <w:tcW w:w="678" w:type="pct"/>
            <w:vAlign w:val="center"/>
          </w:tcPr>
          <w:p w14:paraId="7B4EF946" w14:textId="5AD33859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91-64-5</w:t>
            </w:r>
          </w:p>
        </w:tc>
        <w:tc>
          <w:tcPr>
            <w:tcW w:w="679" w:type="pct"/>
            <w:vAlign w:val="center"/>
          </w:tcPr>
          <w:p w14:paraId="1FBDDD21" w14:textId="74259295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vAlign w:val="center"/>
          </w:tcPr>
          <w:p w14:paraId="51D907A4" w14:textId="60755FAE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C4261-50G</w:t>
            </w:r>
          </w:p>
        </w:tc>
        <w:tc>
          <w:tcPr>
            <w:tcW w:w="780" w:type="pct"/>
            <w:vAlign w:val="center"/>
          </w:tcPr>
          <w:p w14:paraId="0E06F174" w14:textId="11E4724D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LBB9006V</w:t>
            </w:r>
          </w:p>
        </w:tc>
      </w:tr>
      <w:tr w:rsidR="004B7568" w:rsidRPr="002D0FEA" w14:paraId="41C68721" w14:textId="77777777" w:rsidTr="00B93688">
        <w:tc>
          <w:tcPr>
            <w:tcW w:w="2035" w:type="pct"/>
            <w:shd w:val="clear" w:color="auto" w:fill="F2F2F2" w:themeFill="background1" w:themeFillShade="F2"/>
            <w:vAlign w:val="center"/>
          </w:tcPr>
          <w:p w14:paraId="3AF9C156" w14:textId="0401B085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Dapsone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center"/>
          </w:tcPr>
          <w:p w14:paraId="1A7ACC86" w14:textId="4FDD88CD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80-08-0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7404E0B5" w14:textId="00D5F9F1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center"/>
          </w:tcPr>
          <w:p w14:paraId="7A2D6A26" w14:textId="2BE24162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D193250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3B4E314F" w14:textId="21F3143D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-EJB-5-1</w:t>
            </w:r>
          </w:p>
        </w:tc>
      </w:tr>
      <w:tr w:rsidR="004B7568" w:rsidRPr="002D0FEA" w14:paraId="21BD24B5" w14:textId="77777777" w:rsidTr="00B93688">
        <w:tc>
          <w:tcPr>
            <w:tcW w:w="2035" w:type="pct"/>
            <w:vAlign w:val="center"/>
          </w:tcPr>
          <w:p w14:paraId="1C93CEB3" w14:textId="055C19A7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Dapsone N-ß-D-glucuronide sodium salt</w:t>
            </w:r>
          </w:p>
        </w:tc>
        <w:tc>
          <w:tcPr>
            <w:tcW w:w="678" w:type="pct"/>
            <w:vAlign w:val="center"/>
          </w:tcPr>
          <w:p w14:paraId="6D6D5D40" w14:textId="3950E151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4749-81-4</w:t>
            </w:r>
          </w:p>
        </w:tc>
        <w:tc>
          <w:tcPr>
            <w:tcW w:w="679" w:type="pct"/>
            <w:vAlign w:val="center"/>
          </w:tcPr>
          <w:p w14:paraId="179F513F" w14:textId="6EE0A0C0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vAlign w:val="center"/>
          </w:tcPr>
          <w:p w14:paraId="55FC8E11" w14:textId="3A83D073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D193265</w:t>
            </w:r>
          </w:p>
        </w:tc>
        <w:tc>
          <w:tcPr>
            <w:tcW w:w="780" w:type="pct"/>
            <w:vAlign w:val="center"/>
          </w:tcPr>
          <w:p w14:paraId="54E2F425" w14:textId="6DE0986D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7-AKS-158-2</w:t>
            </w:r>
          </w:p>
        </w:tc>
      </w:tr>
      <w:tr w:rsidR="004B7568" w:rsidRPr="002D0FEA" w14:paraId="1B86D9B9" w14:textId="77777777" w:rsidTr="00B93688">
        <w:tc>
          <w:tcPr>
            <w:tcW w:w="2035" w:type="pct"/>
            <w:shd w:val="clear" w:color="auto" w:fill="F2F2F2" w:themeFill="background1" w:themeFillShade="F2"/>
            <w:vAlign w:val="center"/>
          </w:tcPr>
          <w:p w14:paraId="3C3838C1" w14:textId="1DC1D968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-</w:t>
            </w:r>
            <w:proofErr w:type="spellStart"/>
            <w:r w:rsidR="00D77417">
              <w:rPr>
                <w:rFonts w:cs="Arial"/>
                <w:sz w:val="18"/>
                <w:szCs w:val="18"/>
              </w:rPr>
              <w:t>d</w:t>
            </w:r>
            <w:r w:rsidRPr="004B7568">
              <w:rPr>
                <w:rFonts w:cs="Arial"/>
                <w:sz w:val="18"/>
                <w:szCs w:val="18"/>
              </w:rPr>
              <w:t>esmethyl</w:t>
            </w:r>
            <w:proofErr w:type="spellEnd"/>
            <w:r w:rsidRPr="004B7568">
              <w:rPr>
                <w:rFonts w:cs="Arial"/>
                <w:sz w:val="18"/>
                <w:szCs w:val="18"/>
              </w:rPr>
              <w:t xml:space="preserve"> clozapine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center"/>
          </w:tcPr>
          <w:p w14:paraId="53E60D78" w14:textId="4BF56F52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104-71-8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3B9F87C4" w14:textId="21BC83BE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center"/>
          </w:tcPr>
          <w:p w14:paraId="72283581" w14:textId="5816D987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D5676-10MG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0B9984C3" w14:textId="7FA3F125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53565</w:t>
            </w:r>
          </w:p>
        </w:tc>
      </w:tr>
      <w:tr w:rsidR="004B7568" w:rsidRPr="002D0FEA" w14:paraId="60C7FDE1" w14:textId="77777777" w:rsidTr="00B93688">
        <w:tc>
          <w:tcPr>
            <w:tcW w:w="2035" w:type="pct"/>
            <w:vAlign w:val="center"/>
          </w:tcPr>
          <w:p w14:paraId="3933B290" w14:textId="4F67283A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Dextromethorphan</w:t>
            </w:r>
          </w:p>
        </w:tc>
        <w:tc>
          <w:tcPr>
            <w:tcW w:w="678" w:type="pct"/>
            <w:vAlign w:val="center"/>
          </w:tcPr>
          <w:p w14:paraId="0F5621D2" w14:textId="437F28CA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25-71-3</w:t>
            </w:r>
          </w:p>
        </w:tc>
        <w:tc>
          <w:tcPr>
            <w:tcW w:w="679" w:type="pct"/>
            <w:vAlign w:val="center"/>
          </w:tcPr>
          <w:p w14:paraId="765C3127" w14:textId="004CA08F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USP </w:t>
            </w:r>
          </w:p>
        </w:tc>
        <w:tc>
          <w:tcPr>
            <w:tcW w:w="828" w:type="pct"/>
            <w:vAlign w:val="center"/>
          </w:tcPr>
          <w:p w14:paraId="49D6AA64" w14:textId="16B832E4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180503</w:t>
            </w:r>
          </w:p>
        </w:tc>
        <w:tc>
          <w:tcPr>
            <w:tcW w:w="780" w:type="pct"/>
            <w:vAlign w:val="center"/>
          </w:tcPr>
          <w:p w14:paraId="4B5396AB" w14:textId="33851D5C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I3F274</w:t>
            </w:r>
          </w:p>
        </w:tc>
      </w:tr>
      <w:tr w:rsidR="004B7568" w:rsidRPr="002D0FEA" w14:paraId="6D01B42B" w14:textId="77777777" w:rsidTr="00B93688">
        <w:tc>
          <w:tcPr>
            <w:tcW w:w="2035" w:type="pct"/>
            <w:shd w:val="clear" w:color="auto" w:fill="F2F2F2" w:themeFill="background1" w:themeFillShade="F2"/>
            <w:vAlign w:val="center"/>
          </w:tcPr>
          <w:p w14:paraId="6F076B78" w14:textId="14C4340A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4B7568">
              <w:rPr>
                <w:rFonts w:cs="Arial"/>
                <w:sz w:val="18"/>
                <w:szCs w:val="18"/>
              </w:rPr>
              <w:t>Dextrorphan</w:t>
            </w:r>
            <w:proofErr w:type="spellEnd"/>
          </w:p>
        </w:tc>
        <w:tc>
          <w:tcPr>
            <w:tcW w:w="678" w:type="pct"/>
            <w:shd w:val="clear" w:color="auto" w:fill="F2F2F2" w:themeFill="background1" w:themeFillShade="F2"/>
            <w:vAlign w:val="center"/>
          </w:tcPr>
          <w:p w14:paraId="0AB2CB84" w14:textId="460D129D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25-73-5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0836303E" w14:textId="7E8FE69A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center"/>
          </w:tcPr>
          <w:p w14:paraId="21E57139" w14:textId="718E8C6A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UC205-5MG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7A35621C" w14:textId="04ADC30F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32-121-3</w:t>
            </w:r>
          </w:p>
        </w:tc>
      </w:tr>
      <w:tr w:rsidR="004B7568" w:rsidRPr="002D0FEA" w14:paraId="033D5A51" w14:textId="77777777" w:rsidTr="00B93688">
        <w:tc>
          <w:tcPr>
            <w:tcW w:w="2035" w:type="pct"/>
            <w:vAlign w:val="center"/>
          </w:tcPr>
          <w:p w14:paraId="21F31D32" w14:textId="1920D65E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Diazepam</w:t>
            </w:r>
          </w:p>
        </w:tc>
        <w:tc>
          <w:tcPr>
            <w:tcW w:w="678" w:type="pct"/>
            <w:vAlign w:val="center"/>
          </w:tcPr>
          <w:p w14:paraId="06B3CDAD" w14:textId="1BCC854E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39-14-5</w:t>
            </w:r>
          </w:p>
        </w:tc>
        <w:tc>
          <w:tcPr>
            <w:tcW w:w="679" w:type="pct"/>
            <w:vAlign w:val="center"/>
          </w:tcPr>
          <w:p w14:paraId="3AE61667" w14:textId="1022BACF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vAlign w:val="center"/>
          </w:tcPr>
          <w:p w14:paraId="27F63BDF" w14:textId="1F6556E4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D416855</w:t>
            </w:r>
          </w:p>
        </w:tc>
        <w:tc>
          <w:tcPr>
            <w:tcW w:w="780" w:type="pct"/>
            <w:vAlign w:val="center"/>
          </w:tcPr>
          <w:p w14:paraId="2C63944F" w14:textId="0DC32B71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-YFD-81-1</w:t>
            </w:r>
          </w:p>
        </w:tc>
      </w:tr>
      <w:tr w:rsidR="004B7568" w:rsidRPr="002D0FEA" w14:paraId="77481270" w14:textId="77777777" w:rsidTr="00B93688">
        <w:tc>
          <w:tcPr>
            <w:tcW w:w="2035" w:type="pct"/>
            <w:shd w:val="clear" w:color="auto" w:fill="F2F2F2" w:themeFill="background1" w:themeFillShade="F2"/>
            <w:vAlign w:val="center"/>
          </w:tcPr>
          <w:p w14:paraId="1D5B01EA" w14:textId="7427BBBA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Diclofenac sodium salt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center"/>
          </w:tcPr>
          <w:p w14:paraId="47652DEC" w14:textId="3359BC31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5307-79-6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0F9F99C1" w14:textId="149573C1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center"/>
          </w:tcPr>
          <w:p w14:paraId="78DA4931" w14:textId="44865F52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D436450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6936D2F6" w14:textId="7203AD12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-JLW-79-1</w:t>
            </w:r>
          </w:p>
        </w:tc>
      </w:tr>
      <w:tr w:rsidR="004B7568" w:rsidRPr="002D0FEA" w14:paraId="53839661" w14:textId="77777777" w:rsidTr="00B93688">
        <w:tc>
          <w:tcPr>
            <w:tcW w:w="2035" w:type="pct"/>
            <w:vAlign w:val="center"/>
          </w:tcPr>
          <w:p w14:paraId="232ED964" w14:textId="31B92C3A" w:rsidR="00003843" w:rsidRPr="002D0FEA" w:rsidRDefault="005D0769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D0769">
              <w:rPr>
                <w:rFonts w:cs="Arial"/>
                <w:sz w:val="18"/>
                <w:szCs w:val="18"/>
              </w:rPr>
              <w:t>(R)-d</w:t>
            </w:r>
            <w:r w:rsidR="00003843" w:rsidRPr="005D0769">
              <w:rPr>
                <w:rFonts w:cs="Arial"/>
                <w:sz w:val="18"/>
                <w:szCs w:val="18"/>
              </w:rPr>
              <w:t>uloxetine</w:t>
            </w:r>
            <w:r w:rsidRPr="005D0769">
              <w:rPr>
                <w:rFonts w:cs="Arial"/>
                <w:sz w:val="18"/>
                <w:szCs w:val="18"/>
              </w:rPr>
              <w:t xml:space="preserve"> hydrochloride</w:t>
            </w:r>
            <w:r w:rsidR="008F55D4" w:rsidRPr="005D0769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678" w:type="pct"/>
            <w:vAlign w:val="center"/>
          </w:tcPr>
          <w:p w14:paraId="5756A3F9" w14:textId="49919F04" w:rsidR="00003843" w:rsidRPr="002D0FEA" w:rsidRDefault="005D0769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D0769">
              <w:rPr>
                <w:rFonts w:cs="Arial"/>
                <w:sz w:val="18"/>
                <w:szCs w:val="18"/>
              </w:rPr>
              <w:t>136434-34-9</w:t>
            </w:r>
          </w:p>
        </w:tc>
        <w:tc>
          <w:tcPr>
            <w:tcW w:w="679" w:type="pct"/>
            <w:vAlign w:val="center"/>
          </w:tcPr>
          <w:p w14:paraId="31DD6EB6" w14:textId="2F638BB2" w:rsidR="00003843" w:rsidRPr="002D0FEA" w:rsidRDefault="005D0769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vAlign w:val="center"/>
          </w:tcPr>
          <w:p w14:paraId="16ECFB22" w14:textId="54B3D7CB" w:rsidR="00003843" w:rsidRPr="002D0FEA" w:rsidRDefault="005D0769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721000</w:t>
            </w:r>
          </w:p>
        </w:tc>
        <w:tc>
          <w:tcPr>
            <w:tcW w:w="780" w:type="pct"/>
            <w:vAlign w:val="center"/>
          </w:tcPr>
          <w:p w14:paraId="1C6B17FA" w14:textId="4DC46EC9" w:rsidR="00003843" w:rsidRPr="002D0FEA" w:rsidRDefault="005D0769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-GHZ-13-1</w:t>
            </w:r>
          </w:p>
        </w:tc>
      </w:tr>
      <w:tr w:rsidR="004B7568" w:rsidRPr="002D0FEA" w14:paraId="609A2D57" w14:textId="77777777" w:rsidTr="00B93688">
        <w:tc>
          <w:tcPr>
            <w:tcW w:w="2035" w:type="pct"/>
            <w:shd w:val="clear" w:color="auto" w:fill="F2F2F2" w:themeFill="background1" w:themeFillShade="F2"/>
            <w:vAlign w:val="center"/>
          </w:tcPr>
          <w:p w14:paraId="223C4017" w14:textId="0A4DA820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(Z)-</w:t>
            </w:r>
            <w:proofErr w:type="spellStart"/>
            <w:r w:rsidR="00D77417">
              <w:rPr>
                <w:rFonts w:cs="Arial"/>
                <w:sz w:val="18"/>
                <w:szCs w:val="18"/>
              </w:rPr>
              <w:t>e</w:t>
            </w:r>
            <w:r w:rsidRPr="004B7568">
              <w:rPr>
                <w:rFonts w:cs="Arial"/>
                <w:sz w:val="18"/>
                <w:szCs w:val="18"/>
              </w:rPr>
              <w:t>ndoxifen</w:t>
            </w:r>
            <w:proofErr w:type="spellEnd"/>
          </w:p>
        </w:tc>
        <w:tc>
          <w:tcPr>
            <w:tcW w:w="678" w:type="pct"/>
            <w:shd w:val="clear" w:color="auto" w:fill="F2F2F2" w:themeFill="background1" w:themeFillShade="F2"/>
            <w:vAlign w:val="center"/>
          </w:tcPr>
          <w:p w14:paraId="7C736A79" w14:textId="68C3362E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 112093-28-4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72C8A608" w14:textId="240278E0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center"/>
          </w:tcPr>
          <w:p w14:paraId="16966756" w14:textId="0DE3EE03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ML2368-5MG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23070D69" w14:textId="7C2EAB40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25654</w:t>
            </w:r>
          </w:p>
        </w:tc>
      </w:tr>
      <w:tr w:rsidR="004B7568" w:rsidRPr="002D0FEA" w14:paraId="7FB79539" w14:textId="77777777" w:rsidTr="00B93688">
        <w:tc>
          <w:tcPr>
            <w:tcW w:w="2035" w:type="pct"/>
            <w:vAlign w:val="center"/>
          </w:tcPr>
          <w:p w14:paraId="74987993" w14:textId="4BF0B182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ß-</w:t>
            </w:r>
            <w:r w:rsidR="00D77417">
              <w:rPr>
                <w:rFonts w:cs="Arial"/>
                <w:sz w:val="18"/>
                <w:szCs w:val="18"/>
              </w:rPr>
              <w:t>e</w:t>
            </w:r>
            <w:r w:rsidRPr="004B7568">
              <w:rPr>
                <w:rFonts w:cs="Arial"/>
                <w:sz w:val="18"/>
                <w:szCs w:val="18"/>
              </w:rPr>
              <w:t>stradiol</w:t>
            </w:r>
          </w:p>
        </w:tc>
        <w:tc>
          <w:tcPr>
            <w:tcW w:w="678" w:type="pct"/>
            <w:vAlign w:val="center"/>
          </w:tcPr>
          <w:p w14:paraId="187D017A" w14:textId="531C9A71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0-28-2</w:t>
            </w:r>
          </w:p>
        </w:tc>
        <w:tc>
          <w:tcPr>
            <w:tcW w:w="679" w:type="pct"/>
            <w:vAlign w:val="center"/>
          </w:tcPr>
          <w:p w14:paraId="0EAE6F94" w14:textId="0B5DB9EB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vAlign w:val="center"/>
          </w:tcPr>
          <w:p w14:paraId="54FB3477" w14:textId="25B2302F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E8875-250MG</w:t>
            </w:r>
          </w:p>
        </w:tc>
        <w:tc>
          <w:tcPr>
            <w:tcW w:w="780" w:type="pct"/>
            <w:vAlign w:val="center"/>
          </w:tcPr>
          <w:p w14:paraId="44189FCF" w14:textId="3FEF3D50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LBB3116V</w:t>
            </w:r>
          </w:p>
        </w:tc>
      </w:tr>
      <w:tr w:rsidR="004B7568" w:rsidRPr="002D0FEA" w14:paraId="5EBB1804" w14:textId="77777777" w:rsidTr="00B93688">
        <w:tc>
          <w:tcPr>
            <w:tcW w:w="2035" w:type="pct"/>
            <w:shd w:val="clear" w:color="auto" w:fill="F2F2F2" w:themeFill="background1" w:themeFillShade="F2"/>
            <w:vAlign w:val="center"/>
          </w:tcPr>
          <w:p w14:paraId="4F60782E" w14:textId="22C3E6FB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ß-</w:t>
            </w:r>
            <w:r w:rsidR="00D77417">
              <w:rPr>
                <w:rFonts w:cs="Arial"/>
                <w:sz w:val="18"/>
                <w:szCs w:val="18"/>
              </w:rPr>
              <w:t>e</w:t>
            </w:r>
            <w:r w:rsidRPr="004B7568">
              <w:rPr>
                <w:rFonts w:cs="Arial"/>
                <w:sz w:val="18"/>
                <w:szCs w:val="18"/>
              </w:rPr>
              <w:t>stradiol 3-ß-D-glucuronide sodium salt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center"/>
          </w:tcPr>
          <w:p w14:paraId="42EF4F48" w14:textId="7660AF0A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4982-12-8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71C15D70" w14:textId="7628044C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center"/>
          </w:tcPr>
          <w:p w14:paraId="222A7B30" w14:textId="7839C693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E2127-10MG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52C4B0AF" w14:textId="5B83F60E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BGBC0580V</w:t>
            </w:r>
          </w:p>
        </w:tc>
      </w:tr>
      <w:tr w:rsidR="004B7568" w:rsidRPr="002D0FEA" w14:paraId="5A7A49A2" w14:textId="77777777" w:rsidTr="00B93688">
        <w:tc>
          <w:tcPr>
            <w:tcW w:w="2035" w:type="pct"/>
            <w:vAlign w:val="center"/>
          </w:tcPr>
          <w:p w14:paraId="6181BF91" w14:textId="7E20E613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ß-</w:t>
            </w:r>
            <w:r w:rsidR="00D77417">
              <w:rPr>
                <w:rFonts w:cs="Arial"/>
                <w:sz w:val="18"/>
                <w:szCs w:val="18"/>
              </w:rPr>
              <w:t>e</w:t>
            </w:r>
            <w:r w:rsidRPr="004B7568">
              <w:rPr>
                <w:rFonts w:cs="Arial"/>
                <w:sz w:val="18"/>
                <w:szCs w:val="18"/>
              </w:rPr>
              <w:t>stradiol-3-sulfate sodium salt</w:t>
            </w:r>
          </w:p>
        </w:tc>
        <w:tc>
          <w:tcPr>
            <w:tcW w:w="678" w:type="pct"/>
            <w:vAlign w:val="center"/>
          </w:tcPr>
          <w:p w14:paraId="499F035A" w14:textId="78122DC9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999-79-5</w:t>
            </w:r>
          </w:p>
        </w:tc>
        <w:tc>
          <w:tcPr>
            <w:tcW w:w="679" w:type="pct"/>
            <w:vAlign w:val="center"/>
          </w:tcPr>
          <w:p w14:paraId="74508030" w14:textId="6C736ABB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vAlign w:val="center"/>
          </w:tcPr>
          <w:p w14:paraId="4F52B23D" w14:textId="22D28BBC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E9505-25MG </w:t>
            </w:r>
          </w:p>
        </w:tc>
        <w:tc>
          <w:tcPr>
            <w:tcW w:w="780" w:type="pct"/>
            <w:vAlign w:val="center"/>
          </w:tcPr>
          <w:p w14:paraId="328CB14B" w14:textId="02477242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04446</w:t>
            </w:r>
          </w:p>
        </w:tc>
      </w:tr>
      <w:tr w:rsidR="004B7568" w:rsidRPr="002D0FEA" w14:paraId="4CFDB4C9" w14:textId="77777777" w:rsidTr="00B93688">
        <w:tc>
          <w:tcPr>
            <w:tcW w:w="2035" w:type="pct"/>
            <w:shd w:val="clear" w:color="auto" w:fill="F2F2F2" w:themeFill="background1" w:themeFillShade="F2"/>
            <w:vAlign w:val="center"/>
          </w:tcPr>
          <w:p w14:paraId="0B172D14" w14:textId="0DF7B200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Ezetimibe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center"/>
          </w:tcPr>
          <w:p w14:paraId="1329157C" w14:textId="6413AFE8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63222-33-1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2A29F8E2" w14:textId="6250512E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center"/>
          </w:tcPr>
          <w:p w14:paraId="273DD0D7" w14:textId="3E473092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E975000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0981A0AD" w14:textId="4C1F293B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0-SCC-14-1</w:t>
            </w:r>
          </w:p>
        </w:tc>
      </w:tr>
      <w:tr w:rsidR="004B7568" w:rsidRPr="002D0FEA" w14:paraId="510FCBA9" w14:textId="77777777" w:rsidTr="00B93688">
        <w:tc>
          <w:tcPr>
            <w:tcW w:w="2035" w:type="pct"/>
            <w:vAlign w:val="center"/>
          </w:tcPr>
          <w:p w14:paraId="3FB70CF5" w14:textId="627D8E41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Ezetimibe phenoxy-ß-D-glucuronide</w:t>
            </w:r>
          </w:p>
        </w:tc>
        <w:tc>
          <w:tcPr>
            <w:tcW w:w="678" w:type="pct"/>
            <w:vAlign w:val="center"/>
          </w:tcPr>
          <w:p w14:paraId="6C78E067" w14:textId="05C73AF1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90448-57-8</w:t>
            </w:r>
          </w:p>
        </w:tc>
        <w:tc>
          <w:tcPr>
            <w:tcW w:w="679" w:type="pct"/>
            <w:vAlign w:val="center"/>
          </w:tcPr>
          <w:p w14:paraId="7445C19B" w14:textId="472CF589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vAlign w:val="center"/>
          </w:tcPr>
          <w:p w14:paraId="3321509E" w14:textId="22D45546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E975030</w:t>
            </w:r>
          </w:p>
        </w:tc>
        <w:tc>
          <w:tcPr>
            <w:tcW w:w="780" w:type="pct"/>
            <w:vAlign w:val="center"/>
          </w:tcPr>
          <w:p w14:paraId="201E9A3D" w14:textId="46D8235D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9-BHW-53-4</w:t>
            </w:r>
          </w:p>
        </w:tc>
      </w:tr>
      <w:tr w:rsidR="004B7568" w:rsidRPr="002D0FEA" w14:paraId="1B3D2125" w14:textId="77777777" w:rsidTr="00B93688">
        <w:tc>
          <w:tcPr>
            <w:tcW w:w="2035" w:type="pct"/>
            <w:shd w:val="clear" w:color="auto" w:fill="F2F2F2" w:themeFill="background1" w:themeFillShade="F2"/>
            <w:vAlign w:val="center"/>
          </w:tcPr>
          <w:p w14:paraId="07EC7A26" w14:textId="6CD184D1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4B7568">
              <w:rPr>
                <w:rFonts w:cs="Arial"/>
                <w:sz w:val="18"/>
                <w:szCs w:val="18"/>
              </w:rPr>
              <w:t>Granisetron</w:t>
            </w:r>
            <w:proofErr w:type="spellEnd"/>
            <w:r w:rsidRPr="004B7568">
              <w:rPr>
                <w:rFonts w:cs="Arial"/>
                <w:sz w:val="18"/>
                <w:szCs w:val="18"/>
              </w:rPr>
              <w:t xml:space="preserve"> hydrochloride</w:t>
            </w:r>
          </w:p>
        </w:tc>
        <w:tc>
          <w:tcPr>
            <w:tcW w:w="678" w:type="pct"/>
            <w:shd w:val="clear" w:color="auto" w:fill="F2F2F2" w:themeFill="background1" w:themeFillShade="F2"/>
            <w:vAlign w:val="center"/>
          </w:tcPr>
          <w:p w14:paraId="1616B184" w14:textId="3CE1448E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07007-99-8</w:t>
            </w:r>
          </w:p>
        </w:tc>
        <w:tc>
          <w:tcPr>
            <w:tcW w:w="679" w:type="pct"/>
            <w:shd w:val="clear" w:color="auto" w:fill="F2F2F2" w:themeFill="background1" w:themeFillShade="F2"/>
            <w:vAlign w:val="center"/>
          </w:tcPr>
          <w:p w14:paraId="7FA4C0C8" w14:textId="290FD487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center"/>
          </w:tcPr>
          <w:p w14:paraId="6E84C2D2" w14:textId="5F5909D2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G780000</w:t>
            </w:r>
          </w:p>
        </w:tc>
        <w:tc>
          <w:tcPr>
            <w:tcW w:w="780" w:type="pct"/>
            <w:shd w:val="clear" w:color="auto" w:fill="F2F2F2" w:themeFill="background1" w:themeFillShade="F2"/>
            <w:vAlign w:val="center"/>
          </w:tcPr>
          <w:p w14:paraId="7632F064" w14:textId="75DAA1C4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-XJZ-182-1</w:t>
            </w:r>
          </w:p>
        </w:tc>
      </w:tr>
      <w:tr w:rsidR="004B7568" w:rsidRPr="002D0FEA" w14:paraId="3F4689CA" w14:textId="77777777" w:rsidTr="00B93688">
        <w:tc>
          <w:tcPr>
            <w:tcW w:w="2035" w:type="pct"/>
            <w:vAlign w:val="center"/>
          </w:tcPr>
          <w:p w14:paraId="5438E812" w14:textId="5F7CCC4B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Hydroxy bupropion </w:t>
            </w:r>
          </w:p>
        </w:tc>
        <w:tc>
          <w:tcPr>
            <w:tcW w:w="678" w:type="pct"/>
            <w:vAlign w:val="center"/>
          </w:tcPr>
          <w:p w14:paraId="262BECF5" w14:textId="51B64F42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06083-71-0</w:t>
            </w:r>
          </w:p>
        </w:tc>
        <w:tc>
          <w:tcPr>
            <w:tcW w:w="679" w:type="pct"/>
            <w:vAlign w:val="center"/>
          </w:tcPr>
          <w:p w14:paraId="7E2E347D" w14:textId="5A0B7409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8" w:type="pct"/>
            <w:vAlign w:val="center"/>
          </w:tcPr>
          <w:p w14:paraId="4DA0962C" w14:textId="046F6E0A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H3167-5MG</w:t>
            </w:r>
          </w:p>
        </w:tc>
        <w:tc>
          <w:tcPr>
            <w:tcW w:w="780" w:type="pct"/>
            <w:vAlign w:val="center"/>
          </w:tcPr>
          <w:p w14:paraId="24ADEC14" w14:textId="41DD3745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014M4741V</w:t>
            </w:r>
          </w:p>
        </w:tc>
      </w:tr>
      <w:tr w:rsidR="004B7568" w:rsidRPr="002D0FEA" w14:paraId="18B35EF9" w14:textId="77777777" w:rsidTr="00B93688">
        <w:tc>
          <w:tcPr>
            <w:tcW w:w="203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20AEC8" w14:textId="1C0851D8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Ibrutinib</w:t>
            </w:r>
            <w:r w:rsidR="008D6FCF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DE26FE" w14:textId="75B3AD31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936563-96-1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8AAD52" w14:textId="09081F79" w:rsidR="00003843" w:rsidRPr="004B7568" w:rsidRDefault="00003843" w:rsidP="00003843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ovartis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2814D5" w14:textId="17AC2360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B3F463" w14:textId="41D5D91D" w:rsidR="00003843" w:rsidRPr="004B7568" w:rsidRDefault="00003843" w:rsidP="00003843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X-3</w:t>
            </w:r>
          </w:p>
        </w:tc>
      </w:tr>
    </w:tbl>
    <w:p w14:paraId="1463EA29" w14:textId="67D3CB67" w:rsidR="00AA54D3" w:rsidRDefault="00AA54D3" w:rsidP="00AA54D3">
      <w:pPr>
        <w:jc w:val="both"/>
        <w:rPr>
          <w:rFonts w:ascii="Times New Roman" w:hAnsi="Times New Roman"/>
          <w:sz w:val="18"/>
          <w:szCs w:val="18"/>
        </w:rPr>
      </w:pPr>
      <w:r w:rsidRPr="008A7097">
        <w:rPr>
          <w:rFonts w:ascii="Times New Roman" w:hAnsi="Times New Roman"/>
          <w:sz w:val="18"/>
          <w:szCs w:val="18"/>
        </w:rPr>
        <w:t xml:space="preserve">BD: BD Biosciences, </w:t>
      </w:r>
      <w:proofErr w:type="spellStart"/>
      <w:r w:rsidRPr="008A7097">
        <w:rPr>
          <w:rFonts w:ascii="Times New Roman" w:hAnsi="Times New Roman"/>
          <w:sz w:val="18"/>
          <w:szCs w:val="18"/>
        </w:rPr>
        <w:t>Allschwil</w:t>
      </w:r>
      <w:proofErr w:type="spellEnd"/>
      <w:r w:rsidRPr="008A7097">
        <w:rPr>
          <w:rFonts w:ascii="Times New Roman" w:hAnsi="Times New Roman"/>
          <w:sz w:val="18"/>
          <w:szCs w:val="18"/>
        </w:rPr>
        <w:t xml:space="preserve">, Switzerland; </w:t>
      </w:r>
      <w:r w:rsidR="008A7097" w:rsidRPr="008A7097">
        <w:rPr>
          <w:rFonts w:ascii="Times New Roman" w:hAnsi="Times New Roman"/>
          <w:sz w:val="18"/>
          <w:szCs w:val="18"/>
        </w:rPr>
        <w:t xml:space="preserve">Cayman: Cayman Chemicals, Ann Arbor, Michigan, USA; </w:t>
      </w:r>
      <w:r w:rsidRPr="008A7097">
        <w:rPr>
          <w:rFonts w:ascii="Times New Roman" w:hAnsi="Times New Roman"/>
          <w:sz w:val="18"/>
          <w:szCs w:val="18"/>
        </w:rPr>
        <w:t xml:space="preserve">Chem Ser: Chem Service Inc. West Chester, PA, USA; Novartis: Basel, Switzerland; Sigma: Sigma-Aldrich, </w:t>
      </w:r>
      <w:proofErr w:type="spellStart"/>
      <w:r w:rsidRPr="008A7097">
        <w:rPr>
          <w:rFonts w:ascii="Times New Roman" w:hAnsi="Times New Roman"/>
          <w:sz w:val="18"/>
          <w:szCs w:val="18"/>
        </w:rPr>
        <w:t>Buchs</w:t>
      </w:r>
      <w:proofErr w:type="spellEnd"/>
      <w:r w:rsidRPr="008A7097">
        <w:rPr>
          <w:rFonts w:ascii="Times New Roman" w:hAnsi="Times New Roman"/>
          <w:sz w:val="18"/>
          <w:szCs w:val="18"/>
        </w:rPr>
        <w:t>, Switzerland; TRC: Toronto Research Chemicals, Toronto, Canada</w:t>
      </w:r>
      <w:r w:rsidR="008A7097" w:rsidRPr="008A7097">
        <w:rPr>
          <w:rFonts w:ascii="Times New Roman" w:hAnsi="Times New Roman"/>
          <w:sz w:val="18"/>
          <w:szCs w:val="18"/>
        </w:rPr>
        <w:t>; USP: Rockville, Maryland, USA</w:t>
      </w:r>
    </w:p>
    <w:p w14:paraId="432F1D2A" w14:textId="77777777" w:rsidR="00B93688" w:rsidRPr="008A7097" w:rsidRDefault="00B93688" w:rsidP="00AA54D3">
      <w:pPr>
        <w:jc w:val="both"/>
        <w:rPr>
          <w:rFonts w:ascii="Times New Roman" w:hAnsi="Times New Roman"/>
          <w:sz w:val="18"/>
          <w:szCs w:val="18"/>
        </w:rPr>
      </w:pPr>
    </w:p>
    <w:p w14:paraId="3EC868AB" w14:textId="0920A2AC" w:rsidR="001456CC" w:rsidRPr="004B7568" w:rsidRDefault="001456CC" w:rsidP="001456CC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4B7568">
        <w:rPr>
          <w:rFonts w:ascii="Times New Roman" w:hAnsi="Times New Roman"/>
          <w:b/>
          <w:sz w:val="20"/>
          <w:szCs w:val="20"/>
        </w:rPr>
        <w:lastRenderedPageBreak/>
        <w:t xml:space="preserve">Table S1 </w:t>
      </w:r>
      <w:r w:rsidRPr="004B7568">
        <w:rPr>
          <w:rFonts w:ascii="Times New Roman" w:hAnsi="Times New Roman"/>
          <w:sz w:val="20"/>
          <w:szCs w:val="20"/>
        </w:rPr>
        <w:t>continued</w:t>
      </w:r>
    </w:p>
    <w:p w14:paraId="296438D2" w14:textId="77777777" w:rsidR="001456CC" w:rsidRPr="004B7568" w:rsidRDefault="001456CC" w:rsidP="001456CC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9"/>
        <w:gridCol w:w="1268"/>
        <w:gridCol w:w="1309"/>
        <w:gridCol w:w="1554"/>
        <w:gridCol w:w="1456"/>
      </w:tblGrid>
      <w:tr w:rsidR="004B7568" w:rsidRPr="004B7568" w14:paraId="511FC66D" w14:textId="77777777" w:rsidTr="00B93688"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49BD2" w14:textId="77777777" w:rsidR="001456CC" w:rsidRPr="004B7568" w:rsidRDefault="001456CC" w:rsidP="003933E4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b/>
                <w:bCs/>
                <w:sz w:val="18"/>
                <w:szCs w:val="18"/>
              </w:rPr>
              <w:t>Substanc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3A7E5C" w14:textId="77777777" w:rsidR="001456CC" w:rsidRPr="004B7568" w:rsidRDefault="001456CC" w:rsidP="003933E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b/>
                <w:bCs/>
                <w:sz w:val="18"/>
                <w:szCs w:val="18"/>
              </w:rPr>
              <w:t>CAS No.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E7CAB" w14:textId="77777777" w:rsidR="001456CC" w:rsidRPr="004B7568" w:rsidRDefault="001456CC" w:rsidP="003933E4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b/>
                <w:bCs/>
                <w:sz w:val="18"/>
                <w:szCs w:val="18"/>
              </w:rPr>
              <w:t>Vendor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D17F84" w14:textId="77777777" w:rsidR="001456CC" w:rsidRPr="004B7568" w:rsidRDefault="001456CC" w:rsidP="003933E4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B7568">
              <w:rPr>
                <w:rFonts w:cs="Arial"/>
                <w:b/>
                <w:bCs/>
                <w:sz w:val="18"/>
                <w:szCs w:val="18"/>
              </w:rPr>
              <w:t>Catalogue No.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5CB2A" w14:textId="77777777" w:rsidR="001456CC" w:rsidRPr="004B7568" w:rsidRDefault="001456CC" w:rsidP="003933E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b/>
                <w:bCs/>
                <w:sz w:val="18"/>
                <w:szCs w:val="18"/>
              </w:rPr>
              <w:t>Lot / Batch No.</w:t>
            </w:r>
          </w:p>
        </w:tc>
      </w:tr>
      <w:tr w:rsidR="004B7568" w:rsidRPr="004B7568" w14:paraId="0A286187" w14:textId="77777777" w:rsidTr="00B93688">
        <w:tc>
          <w:tcPr>
            <w:tcW w:w="20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C17F7" w14:textId="14E46A9F" w:rsidR="001456CC" w:rsidRPr="008F55D4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Ibuprofen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04CCD" w14:textId="19DB23C4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5687-27-1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8F27CA" w14:textId="06F7CD0E" w:rsidR="001456CC" w:rsidRPr="004B7568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ovartis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66FFC" w14:textId="6B824410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2FD33" w14:textId="7F79F991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CGS003814E</w:t>
            </w:r>
          </w:p>
        </w:tc>
      </w:tr>
      <w:tr w:rsidR="004B7568" w:rsidRPr="004B7568" w14:paraId="75D1C828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4A321CE8" w14:textId="05683547" w:rsidR="001456CC" w:rsidRPr="008F55D4" w:rsidRDefault="001456CC" w:rsidP="001456CC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Imipramine hydrochloride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7F8BD834" w14:textId="09D0932D" w:rsidR="001456CC" w:rsidRPr="004B7568" w:rsidRDefault="001456CC" w:rsidP="001456CC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13-52-0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32F2409F" w14:textId="21AAE989" w:rsidR="001456CC" w:rsidRPr="004B7568" w:rsidRDefault="001456CC" w:rsidP="001456CC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12A5E5D0" w14:textId="34CDEB7C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I465980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016E0C12" w14:textId="5ACFCF29" w:rsidR="001456CC" w:rsidRPr="004B7568" w:rsidRDefault="001456CC" w:rsidP="001456CC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23-ABY-121-1</w:t>
            </w:r>
          </w:p>
        </w:tc>
      </w:tr>
      <w:tr w:rsidR="004B7568" w:rsidRPr="004B7568" w14:paraId="006D5622" w14:textId="77777777" w:rsidTr="00B93688">
        <w:tc>
          <w:tcPr>
            <w:tcW w:w="2030" w:type="pct"/>
            <w:shd w:val="clear" w:color="auto" w:fill="auto"/>
            <w:vAlign w:val="center"/>
          </w:tcPr>
          <w:p w14:paraId="0BF89A86" w14:textId="0E095284" w:rsidR="001456CC" w:rsidRPr="008F55D4" w:rsidRDefault="001456CC" w:rsidP="001456CC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Imipramine N-oxide hydrate</w:t>
            </w:r>
            <w:r w:rsidR="008F55D4" w:rsidRPr="008F55D4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B4CCC96" w14:textId="6C07D33E" w:rsidR="001456CC" w:rsidRPr="004B7568" w:rsidRDefault="001456CC" w:rsidP="001456CC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215681-42-7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2C518264" w14:textId="033FECA2" w:rsidR="001456CC" w:rsidRPr="004B7568" w:rsidRDefault="001456CC" w:rsidP="001456CC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4E03FF62" w14:textId="4665C71C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I466005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0A693044" w14:textId="49946938" w:rsidR="001456CC" w:rsidRPr="004B7568" w:rsidRDefault="001456CC" w:rsidP="001456CC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 -</w:t>
            </w:r>
          </w:p>
        </w:tc>
      </w:tr>
      <w:tr w:rsidR="004B7568" w:rsidRPr="004B7568" w14:paraId="6E1BB42E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7D8DF704" w14:textId="5D957756" w:rsidR="001456CC" w:rsidRPr="008F55D4" w:rsidRDefault="001456CC" w:rsidP="001456CC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 xml:space="preserve">Lansoprazole 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4A4A5C26" w14:textId="4A1010F5" w:rsidR="001456CC" w:rsidRPr="004B7568" w:rsidRDefault="001456CC" w:rsidP="001456CC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03577-45-3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21BE0163" w14:textId="6567645D" w:rsidR="001456CC" w:rsidRPr="004B7568" w:rsidRDefault="001456CC" w:rsidP="001456CC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1147F5CE" w14:textId="4A822A10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L175000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10AD9437" w14:textId="7E947F53" w:rsidR="001456CC" w:rsidRPr="004B7568" w:rsidRDefault="001456CC" w:rsidP="001456CC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5-SSR-133-1</w:t>
            </w:r>
          </w:p>
        </w:tc>
      </w:tr>
      <w:tr w:rsidR="004B7568" w:rsidRPr="004B7568" w14:paraId="4C02C549" w14:textId="77777777" w:rsidTr="00B93688">
        <w:tc>
          <w:tcPr>
            <w:tcW w:w="2030" w:type="pct"/>
            <w:shd w:val="clear" w:color="auto" w:fill="auto"/>
            <w:vAlign w:val="center"/>
          </w:tcPr>
          <w:p w14:paraId="37DC3D60" w14:textId="21E5995A" w:rsidR="001456CC" w:rsidRPr="008F55D4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Lansoprazole N-oxide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72B5EAC" w14:textId="0038D177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213476-12-1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75DBBB4E" w14:textId="1EC86573" w:rsidR="001456CC" w:rsidRPr="004B7568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09ADA2D7" w14:textId="08E8AE7F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L175035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654CBD30" w14:textId="617AE519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-YMK-103-1</w:t>
            </w:r>
          </w:p>
        </w:tc>
      </w:tr>
      <w:tr w:rsidR="004B7568" w:rsidRPr="004B7568" w14:paraId="2AD9B651" w14:textId="77777777" w:rsidTr="007E5334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21575C1C" w14:textId="42B3DB4E" w:rsidR="001456CC" w:rsidRPr="008F55D4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5D0769">
              <w:rPr>
                <w:rFonts w:cs="Arial"/>
                <w:sz w:val="18"/>
                <w:szCs w:val="18"/>
              </w:rPr>
              <w:t>Lansoprazole sulfide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2F7568CD" w14:textId="11511C8D" w:rsidR="001456CC" w:rsidRPr="005D0769" w:rsidRDefault="00C5105D" w:rsidP="001456CC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C1FBB">
              <w:rPr>
                <w:rFonts w:cs="Arial"/>
                <w:sz w:val="18"/>
                <w:szCs w:val="18"/>
              </w:rPr>
              <w:t>103577-40-8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46425704" w14:textId="44742497" w:rsidR="001456CC" w:rsidRPr="004B7568" w:rsidRDefault="005D0769" w:rsidP="001456C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7A11066C" w14:textId="09BD98DE" w:rsidR="001456CC" w:rsidRPr="004B7568" w:rsidRDefault="005D0769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75020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7A30527E" w14:textId="136B8C80" w:rsidR="001456CC" w:rsidRPr="007E5334" w:rsidRDefault="007E5334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E5334">
              <w:rPr>
                <w:sz w:val="18"/>
                <w:szCs w:val="18"/>
              </w:rPr>
              <w:t>6-SSR-68-1</w:t>
            </w:r>
          </w:p>
        </w:tc>
      </w:tr>
      <w:tr w:rsidR="004B7568" w:rsidRPr="004B7568" w14:paraId="6947CBE1" w14:textId="77777777" w:rsidTr="00B93688">
        <w:tc>
          <w:tcPr>
            <w:tcW w:w="2030" w:type="pct"/>
            <w:shd w:val="clear" w:color="auto" w:fill="auto"/>
            <w:vAlign w:val="center"/>
          </w:tcPr>
          <w:p w14:paraId="7D3415B7" w14:textId="08F11668" w:rsidR="001456CC" w:rsidRPr="008F55D4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Lansoprazole sulfone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2321AF2" w14:textId="23F549CE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31926-99-3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67408D5A" w14:textId="141D3C41" w:rsidR="001456CC" w:rsidRPr="004B7568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327BB4ED" w14:textId="409D49FA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L175026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ED8ABE8" w14:textId="6D2BD6C8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-AMC-47-4</w:t>
            </w:r>
          </w:p>
        </w:tc>
      </w:tr>
      <w:tr w:rsidR="004B7568" w:rsidRPr="004B7568" w14:paraId="1A37A9F3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02656676" w14:textId="45DBA420" w:rsidR="001456CC" w:rsidRPr="008F55D4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Lansoprazole sulfone N-oxide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071869AE" w14:textId="16344801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953787-54-7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4E9ADD27" w14:textId="6EBB02D0" w:rsidR="001456CC" w:rsidRPr="004B7568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262300B2" w14:textId="1767C519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L175030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27DE678F" w14:textId="03011A57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 4-AMC-45-6</w:t>
            </w:r>
          </w:p>
        </w:tc>
      </w:tr>
      <w:tr w:rsidR="004B7568" w:rsidRPr="004B7568" w14:paraId="1BE90BC0" w14:textId="77777777" w:rsidTr="00B93688">
        <w:tc>
          <w:tcPr>
            <w:tcW w:w="2030" w:type="pct"/>
            <w:shd w:val="clear" w:color="auto" w:fill="auto"/>
            <w:vAlign w:val="center"/>
          </w:tcPr>
          <w:p w14:paraId="647F9050" w14:textId="5C5C2F4E" w:rsidR="001456CC" w:rsidRPr="008F55D4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Losartan potassium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CD04061" w14:textId="578FA9EA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24750-99-8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2C42919F" w14:textId="3D765A0A" w:rsidR="001456CC" w:rsidRPr="004B7568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B7568">
              <w:rPr>
                <w:rFonts w:cs="Arial"/>
                <w:sz w:val="18"/>
                <w:szCs w:val="18"/>
              </w:rPr>
              <w:t>Fluka</w:t>
            </w:r>
            <w:proofErr w:type="spellEnd"/>
          </w:p>
        </w:tc>
        <w:tc>
          <w:tcPr>
            <w:tcW w:w="826" w:type="pct"/>
            <w:shd w:val="clear" w:color="auto" w:fill="auto"/>
            <w:vAlign w:val="center"/>
          </w:tcPr>
          <w:p w14:paraId="10D94613" w14:textId="0068F7EB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1188-100MG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7A61FB0D" w14:textId="55FBB462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BCBH5448V</w:t>
            </w:r>
          </w:p>
        </w:tc>
      </w:tr>
      <w:tr w:rsidR="004B7568" w:rsidRPr="004B7568" w14:paraId="45B0FDA7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56747920" w14:textId="3F84126A" w:rsidR="001456CC" w:rsidRPr="008F55D4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>Losartan N-2-glucuronide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4D579931" w14:textId="2D1E466E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38584-35-7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349CBB1A" w14:textId="7D80AF57" w:rsidR="001456CC" w:rsidRPr="004B7568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7BC2A72A" w14:textId="4CD3A473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L470495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7593E479" w14:textId="6E58B5C1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4-BHW-16-1</w:t>
            </w:r>
          </w:p>
        </w:tc>
      </w:tr>
      <w:tr w:rsidR="004B7568" w:rsidRPr="004B7568" w14:paraId="2DEAB49A" w14:textId="77777777" w:rsidTr="00B93688">
        <w:tc>
          <w:tcPr>
            <w:tcW w:w="2030" w:type="pct"/>
            <w:shd w:val="clear" w:color="auto" w:fill="auto"/>
            <w:vAlign w:val="bottom"/>
          </w:tcPr>
          <w:p w14:paraId="31FFC7B6" w14:textId="373236F8" w:rsidR="001456CC" w:rsidRPr="004B7568" w:rsidRDefault="001456CC" w:rsidP="001456CC">
            <w:pPr>
              <w:spacing w:after="0" w:line="240" w:lineRule="auto"/>
              <w:rPr>
                <w:sz w:val="18"/>
                <w:szCs w:val="18"/>
                <w:lang w:val="fr-CH"/>
              </w:rPr>
            </w:pPr>
            <w:r w:rsidRPr="004B7568">
              <w:rPr>
                <w:rFonts w:cs="Arial"/>
                <w:sz w:val="18"/>
                <w:szCs w:val="18"/>
              </w:rPr>
              <w:t>(S)-</w:t>
            </w:r>
            <w:r w:rsidR="00D77417">
              <w:rPr>
                <w:rFonts w:cs="Arial"/>
                <w:sz w:val="18"/>
                <w:szCs w:val="18"/>
              </w:rPr>
              <w:t>m</w:t>
            </w:r>
            <w:r w:rsidRPr="004B7568">
              <w:rPr>
                <w:rFonts w:cs="Arial"/>
                <w:sz w:val="18"/>
                <w:szCs w:val="18"/>
              </w:rPr>
              <w:t>ephenytoi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C9D5501" w14:textId="5A1C6237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70989-04-7</w:t>
            </w:r>
          </w:p>
        </w:tc>
        <w:tc>
          <w:tcPr>
            <w:tcW w:w="696" w:type="pct"/>
            <w:shd w:val="clear" w:color="auto" w:fill="auto"/>
            <w:vAlign w:val="bottom"/>
          </w:tcPr>
          <w:p w14:paraId="7AD2D091" w14:textId="0DF0BC8A" w:rsidR="001456CC" w:rsidRPr="004B7568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Cayman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04983647" w14:textId="677DA477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1913</w:t>
            </w:r>
          </w:p>
        </w:tc>
        <w:tc>
          <w:tcPr>
            <w:tcW w:w="774" w:type="pct"/>
            <w:shd w:val="clear" w:color="auto" w:fill="auto"/>
            <w:vAlign w:val="bottom"/>
          </w:tcPr>
          <w:p w14:paraId="5E66EEF9" w14:textId="5A1B5B1F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0597489-3</w:t>
            </w:r>
          </w:p>
        </w:tc>
      </w:tr>
      <w:tr w:rsidR="004B7568" w:rsidRPr="004B7568" w14:paraId="5AB4436A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201F523C" w14:textId="0720C18B" w:rsidR="001456CC" w:rsidRPr="004B7568" w:rsidRDefault="001456CC" w:rsidP="001456CC">
            <w:pPr>
              <w:spacing w:after="0" w:line="240" w:lineRule="auto"/>
              <w:rPr>
                <w:sz w:val="18"/>
                <w:szCs w:val="18"/>
                <w:lang w:val="fr-CH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Midazolam 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6CA29CEA" w14:textId="0EAD9923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9467-70-8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356AA409" w14:textId="34D88A90" w:rsidR="001456CC" w:rsidRPr="004B7568" w:rsidRDefault="001456CC" w:rsidP="001456CC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5723BDD1" w14:textId="72488EA6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M343000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1135DEE2" w14:textId="64957C6D" w:rsidR="001456CC" w:rsidRPr="004B7568" w:rsidRDefault="001456CC" w:rsidP="001456C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0-GHZ-189-1</w:t>
            </w:r>
          </w:p>
        </w:tc>
      </w:tr>
      <w:tr w:rsidR="00546919" w:rsidRPr="002D0FEA" w14:paraId="3B474E1B" w14:textId="77777777" w:rsidTr="00B93688">
        <w:tc>
          <w:tcPr>
            <w:tcW w:w="2030" w:type="pct"/>
            <w:shd w:val="clear" w:color="auto" w:fill="auto"/>
            <w:vAlign w:val="center"/>
          </w:tcPr>
          <w:p w14:paraId="508B2601" w14:textId="55D340D5" w:rsidR="00546919" w:rsidRPr="00E9325D" w:rsidRDefault="00546919" w:rsidP="00546919">
            <w:pPr>
              <w:spacing w:after="0" w:line="240" w:lineRule="auto"/>
              <w:rPr>
                <w:sz w:val="18"/>
                <w:szCs w:val="18"/>
              </w:rPr>
            </w:pPr>
            <w:r w:rsidRPr="00E9325D">
              <w:rPr>
                <w:rFonts w:cs="Arial"/>
                <w:sz w:val="18"/>
                <w:szCs w:val="18"/>
              </w:rPr>
              <w:t>N-acetyl sulfamonomethoxine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53DCECE" w14:textId="273E61B1" w:rsidR="00546919" w:rsidRPr="00E9325D" w:rsidRDefault="00546919" w:rsidP="0054691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9325D">
              <w:rPr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auto"/>
            <w:vAlign w:val="bottom"/>
          </w:tcPr>
          <w:p w14:paraId="2F337187" w14:textId="0DD2752A" w:rsidR="00546919" w:rsidRPr="00E9325D" w:rsidRDefault="00546919" w:rsidP="00546919">
            <w:pPr>
              <w:spacing w:after="0" w:line="240" w:lineRule="auto"/>
              <w:rPr>
                <w:sz w:val="18"/>
                <w:szCs w:val="18"/>
              </w:rPr>
            </w:pPr>
            <w:r w:rsidRPr="00E9325D">
              <w:rPr>
                <w:rFonts w:cs="Arial"/>
                <w:sz w:val="18"/>
                <w:szCs w:val="18"/>
              </w:rPr>
              <w:t>Novartis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639726D3" w14:textId="5DE57D09" w:rsidR="00546919" w:rsidRPr="00E9325D" w:rsidRDefault="00546919" w:rsidP="0054691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9325D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38B9643D" w14:textId="4DA94F06" w:rsidR="00546919" w:rsidRPr="00E9325D" w:rsidRDefault="00E9325D" w:rsidP="0054691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9325D">
              <w:rPr>
                <w:sz w:val="18"/>
                <w:szCs w:val="18"/>
              </w:rPr>
              <w:t>NX-2</w:t>
            </w:r>
          </w:p>
        </w:tc>
      </w:tr>
      <w:tr w:rsidR="00E9325D" w:rsidRPr="002D0FEA" w14:paraId="02330238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398C2266" w14:textId="246B000D" w:rsidR="00E9325D" w:rsidRPr="00E9325D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E9325D">
              <w:rPr>
                <w:rFonts w:cs="Arial"/>
                <w:sz w:val="18"/>
                <w:szCs w:val="18"/>
              </w:rPr>
              <w:t>N-acetyl trovafloxacin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50106C8F" w14:textId="681E69CF" w:rsidR="00E9325D" w:rsidRPr="00E9325D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9325D">
              <w:rPr>
                <w:sz w:val="18"/>
                <w:szCs w:val="18"/>
              </w:rPr>
              <w:t>-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bottom"/>
          </w:tcPr>
          <w:p w14:paraId="21218B0F" w14:textId="44697C75" w:rsidR="00E9325D" w:rsidRPr="00E9325D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E9325D">
              <w:rPr>
                <w:rFonts w:cs="Arial"/>
                <w:sz w:val="18"/>
                <w:szCs w:val="18"/>
              </w:rPr>
              <w:t>Novartis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bottom"/>
          </w:tcPr>
          <w:p w14:paraId="1EE08183" w14:textId="1DD86D39" w:rsidR="00E9325D" w:rsidRPr="00E9325D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9325D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25D547DF" w14:textId="0B85B6E1" w:rsidR="00E9325D" w:rsidRPr="00E9325D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9325D">
              <w:rPr>
                <w:sz w:val="18"/>
                <w:szCs w:val="18"/>
              </w:rPr>
              <w:t>NX-1</w:t>
            </w:r>
          </w:p>
        </w:tc>
      </w:tr>
      <w:tr w:rsidR="00E9325D" w:rsidRPr="002D0FEA" w14:paraId="35FCB090" w14:textId="77777777" w:rsidTr="00B93688">
        <w:tc>
          <w:tcPr>
            <w:tcW w:w="2030" w:type="pct"/>
            <w:shd w:val="clear" w:color="auto" w:fill="auto"/>
            <w:vAlign w:val="center"/>
          </w:tcPr>
          <w:p w14:paraId="79E8C767" w14:textId="37EDAFF1" w:rsidR="00E9325D" w:rsidRPr="004B7568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aloxone hydrochloride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236A8F0" w14:textId="34837363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65-65-6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35FBECF5" w14:textId="1A0E258B" w:rsidR="00E9325D" w:rsidRPr="004B7568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B7568">
              <w:rPr>
                <w:rFonts w:cs="Arial"/>
                <w:sz w:val="18"/>
                <w:szCs w:val="18"/>
              </w:rPr>
              <w:t>Lipomed</w:t>
            </w:r>
            <w:proofErr w:type="spellEnd"/>
            <w:r w:rsidRPr="004B7568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1CBE50E4" w14:textId="24730CF5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AL-195-HC-50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C320528" w14:textId="6CC4E14D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95.1B0.4</w:t>
            </w:r>
          </w:p>
        </w:tc>
      </w:tr>
      <w:tr w:rsidR="00E9325D" w:rsidRPr="002D0FEA" w14:paraId="153FD15B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3A0E66C5" w14:textId="5804400E" w:rsidR="00E9325D" w:rsidRPr="004B7568" w:rsidRDefault="00E9325D" w:rsidP="00E9325D">
            <w:pPr>
              <w:spacing w:after="0" w:line="240" w:lineRule="auto"/>
              <w:rPr>
                <w:sz w:val="18"/>
                <w:szCs w:val="18"/>
                <w:lang w:val="fr-CH"/>
              </w:rPr>
            </w:pPr>
            <w:r w:rsidRPr="004B7568">
              <w:rPr>
                <w:rFonts w:cs="Arial"/>
                <w:sz w:val="18"/>
                <w:szCs w:val="18"/>
                <w:lang w:val="fr-CH"/>
              </w:rPr>
              <w:t>Naloxone-3-</w:t>
            </w:r>
            <w:r w:rsidRPr="004B7568">
              <w:rPr>
                <w:rFonts w:cs="Arial"/>
                <w:sz w:val="18"/>
                <w:szCs w:val="18"/>
              </w:rPr>
              <w:t>β</w:t>
            </w:r>
            <w:r w:rsidRPr="004B7568">
              <w:rPr>
                <w:rFonts w:cs="Arial"/>
                <w:sz w:val="18"/>
                <w:szCs w:val="18"/>
                <w:lang w:val="fr-CH"/>
              </w:rPr>
              <w:t>-D-</w:t>
            </w:r>
            <w:proofErr w:type="spellStart"/>
            <w:r w:rsidRPr="004B7568">
              <w:rPr>
                <w:rFonts w:cs="Arial"/>
                <w:sz w:val="18"/>
                <w:szCs w:val="18"/>
                <w:lang w:val="fr-CH"/>
              </w:rPr>
              <w:t>glucuronide</w:t>
            </w:r>
            <w:proofErr w:type="spellEnd"/>
            <w:r w:rsidRPr="004B7568">
              <w:rPr>
                <w:rFonts w:cs="Arial"/>
                <w:sz w:val="18"/>
                <w:szCs w:val="18"/>
                <w:lang w:val="fr-CH"/>
              </w:rPr>
              <w:t xml:space="preserve"> hydrate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558960F7" w14:textId="361A474E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22135-79-1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1259D5ED" w14:textId="2BC2F96C" w:rsidR="00E9325D" w:rsidRPr="004B7568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B7568">
              <w:rPr>
                <w:rFonts w:cs="Arial"/>
                <w:sz w:val="18"/>
                <w:szCs w:val="18"/>
              </w:rPr>
              <w:t>Lipomed</w:t>
            </w:r>
            <w:proofErr w:type="spellEnd"/>
            <w:r w:rsidRPr="004B7568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1B7091AF" w14:textId="72A30437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AL-450-HY-10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48919CF9" w14:textId="72E59961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50.2B2.1</w:t>
            </w:r>
          </w:p>
        </w:tc>
      </w:tr>
      <w:tr w:rsidR="00E9325D" w:rsidRPr="002D0FEA" w14:paraId="47520B59" w14:textId="77777777" w:rsidTr="00B93688">
        <w:tc>
          <w:tcPr>
            <w:tcW w:w="2030" w:type="pct"/>
            <w:shd w:val="clear" w:color="auto" w:fill="auto"/>
            <w:vAlign w:val="center"/>
          </w:tcPr>
          <w:p w14:paraId="4C4F3BD1" w14:textId="6D3A118D" w:rsidR="00E9325D" w:rsidRPr="004B7568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-</w:t>
            </w:r>
            <w:proofErr w:type="spellStart"/>
            <w:r w:rsidRPr="004B7568">
              <w:rPr>
                <w:rFonts w:cs="Arial"/>
                <w:sz w:val="18"/>
                <w:szCs w:val="18"/>
              </w:rPr>
              <w:t>desmethyl</w:t>
            </w:r>
            <w:proofErr w:type="spellEnd"/>
            <w:r w:rsidRPr="004B7568">
              <w:rPr>
                <w:rFonts w:cs="Arial"/>
                <w:sz w:val="18"/>
                <w:szCs w:val="18"/>
              </w:rPr>
              <w:t xml:space="preserve"> tamoxifen hydrochloride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6B69DC4" w14:textId="67C03D0A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5917-65-4</w:t>
            </w:r>
          </w:p>
        </w:tc>
        <w:tc>
          <w:tcPr>
            <w:tcW w:w="696" w:type="pct"/>
            <w:shd w:val="clear" w:color="auto" w:fill="auto"/>
            <w:vAlign w:val="center"/>
          </w:tcPr>
          <w:p w14:paraId="76CF1DB3" w14:textId="54F29B59" w:rsidR="00E9325D" w:rsidRPr="004B7568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02B35065" w14:textId="7A3E82B1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D293900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341FE99D" w14:textId="4B28A694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-SKS-119-2</w:t>
            </w:r>
          </w:p>
        </w:tc>
      </w:tr>
      <w:tr w:rsidR="00E9325D" w:rsidRPr="002D0FEA" w14:paraId="4088A2AC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318A219C" w14:textId="718B535B" w:rsidR="00E9325D" w:rsidRPr="004B7568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ordazepam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1B383411" w14:textId="0909B0DD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088-11-5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56323436" w14:textId="53D2C9DA" w:rsidR="00E9325D" w:rsidRPr="004B7568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5F09D2C2" w14:textId="5896998B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D291595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16E73FD6" w14:textId="248D522C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2-AZC-65-1</w:t>
            </w:r>
          </w:p>
        </w:tc>
      </w:tr>
      <w:tr w:rsidR="00E9325D" w:rsidRPr="002D0FEA" w14:paraId="72F16A48" w14:textId="77777777" w:rsidTr="00B93688">
        <w:tc>
          <w:tcPr>
            <w:tcW w:w="2030" w:type="pct"/>
            <w:vAlign w:val="center"/>
          </w:tcPr>
          <w:p w14:paraId="54D58796" w14:textId="1DCFE13F" w:rsidR="00E9325D" w:rsidRPr="008F55D4" w:rsidRDefault="00750BDF" w:rsidP="00E9325D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N</w:t>
            </w:r>
            <w:r w:rsidR="00E9325D" w:rsidRPr="008F55D4">
              <w:rPr>
                <w:rFonts w:cs="Arial"/>
                <w:sz w:val="18"/>
                <w:szCs w:val="18"/>
              </w:rPr>
              <w:t>ortestosterone</w:t>
            </w:r>
            <w:proofErr w:type="spellEnd"/>
            <w:r w:rsidR="00E9325D" w:rsidRPr="008F55D4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674" w:type="pct"/>
            <w:vAlign w:val="center"/>
          </w:tcPr>
          <w:p w14:paraId="1EBF5CF0" w14:textId="0914CFC1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34-22-0</w:t>
            </w:r>
          </w:p>
        </w:tc>
        <w:tc>
          <w:tcPr>
            <w:tcW w:w="696" w:type="pct"/>
            <w:vAlign w:val="center"/>
          </w:tcPr>
          <w:p w14:paraId="2E5D15B1" w14:textId="7E72C46D" w:rsidR="00E9325D" w:rsidRPr="004B7568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6" w:type="pct"/>
            <w:vAlign w:val="center"/>
          </w:tcPr>
          <w:p w14:paraId="4415EB1C" w14:textId="13E674F9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7252</w:t>
            </w:r>
          </w:p>
        </w:tc>
        <w:tc>
          <w:tcPr>
            <w:tcW w:w="774" w:type="pct"/>
            <w:vAlign w:val="center"/>
          </w:tcPr>
          <w:p w14:paraId="17E979C6" w14:textId="0B22332D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29F0649</w:t>
            </w:r>
          </w:p>
        </w:tc>
      </w:tr>
      <w:tr w:rsidR="00E9325D" w:rsidRPr="002D0FEA" w14:paraId="24EDA23E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328745B1" w14:textId="059CBF73" w:rsidR="00E9325D" w:rsidRPr="008F55D4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 xml:space="preserve">Omeprazole 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0A8962C2" w14:textId="5EB46620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73590-58-6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539E5C94" w14:textId="49BEB9AF" w:rsidR="00E9325D" w:rsidRPr="004B7568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7D528B21" w14:textId="34E6432B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O104-100MG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62B06A5F" w14:textId="00ABA53D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BCBN9849V</w:t>
            </w:r>
          </w:p>
        </w:tc>
      </w:tr>
      <w:tr w:rsidR="00E9325D" w:rsidRPr="002D0FEA" w14:paraId="28451D93" w14:textId="77777777" w:rsidTr="00B93688">
        <w:tc>
          <w:tcPr>
            <w:tcW w:w="2030" w:type="pct"/>
            <w:vAlign w:val="center"/>
          </w:tcPr>
          <w:p w14:paraId="4B75F54C" w14:textId="73269E06" w:rsidR="00E9325D" w:rsidRPr="008F55D4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8F55D4">
              <w:rPr>
                <w:rFonts w:cs="Arial"/>
                <w:sz w:val="18"/>
                <w:szCs w:val="18"/>
              </w:rPr>
              <w:t xml:space="preserve">Pantoprazole sodium hydrate </w:t>
            </w:r>
          </w:p>
        </w:tc>
        <w:tc>
          <w:tcPr>
            <w:tcW w:w="674" w:type="pct"/>
            <w:vAlign w:val="center"/>
          </w:tcPr>
          <w:p w14:paraId="0750371C" w14:textId="07BF877B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718635-09-7</w:t>
            </w:r>
          </w:p>
        </w:tc>
        <w:tc>
          <w:tcPr>
            <w:tcW w:w="696" w:type="pct"/>
            <w:vAlign w:val="center"/>
          </w:tcPr>
          <w:p w14:paraId="2B5EE020" w14:textId="59BD3ADF" w:rsidR="00E9325D" w:rsidRPr="004B7568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6" w:type="pct"/>
            <w:vAlign w:val="center"/>
          </w:tcPr>
          <w:p w14:paraId="71C8F2E1" w14:textId="4B8857E6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P0021-10MG</w:t>
            </w:r>
          </w:p>
        </w:tc>
        <w:tc>
          <w:tcPr>
            <w:tcW w:w="774" w:type="pct"/>
            <w:vAlign w:val="center"/>
          </w:tcPr>
          <w:p w14:paraId="451A97FA" w14:textId="48A0F90E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13065</w:t>
            </w:r>
          </w:p>
        </w:tc>
      </w:tr>
      <w:tr w:rsidR="00E9325D" w:rsidRPr="002D0FEA" w14:paraId="48E9CEEA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7E8C5C60" w14:textId="627F7A81" w:rsidR="00E9325D" w:rsidRPr="004B7568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Pantoprazole N-oxide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69C0D61E" w14:textId="4F8BA0B2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953787-60-5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25E337DC" w14:textId="3AA0B3D7" w:rsidR="00E9325D" w:rsidRPr="004B7568" w:rsidRDefault="00E9325D" w:rsidP="00E9325D">
            <w:pPr>
              <w:spacing w:after="0" w:line="240" w:lineRule="auto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18E2A92C" w14:textId="42201D84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P183010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4A80C3F1" w14:textId="651925B2" w:rsidR="00E9325D" w:rsidRPr="004B7568" w:rsidRDefault="00E9325D" w:rsidP="00E9325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1-AZC-62-3</w:t>
            </w:r>
          </w:p>
        </w:tc>
      </w:tr>
      <w:tr w:rsidR="00E9325D" w:rsidRPr="002D0FEA" w14:paraId="09DEB119" w14:textId="77777777" w:rsidTr="00B93688">
        <w:tc>
          <w:tcPr>
            <w:tcW w:w="2030" w:type="pct"/>
            <w:vAlign w:val="center"/>
          </w:tcPr>
          <w:p w14:paraId="4CB3C318" w14:textId="10C80837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Raloxifene hydrochloride</w:t>
            </w:r>
          </w:p>
        </w:tc>
        <w:tc>
          <w:tcPr>
            <w:tcW w:w="674" w:type="pct"/>
            <w:vAlign w:val="center"/>
          </w:tcPr>
          <w:p w14:paraId="275052A0" w14:textId="64EFE4B2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82640-04-8</w:t>
            </w:r>
          </w:p>
        </w:tc>
        <w:tc>
          <w:tcPr>
            <w:tcW w:w="696" w:type="pct"/>
            <w:vAlign w:val="center"/>
          </w:tcPr>
          <w:p w14:paraId="4F7E94F9" w14:textId="62255BC6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6" w:type="pct"/>
            <w:vAlign w:val="center"/>
          </w:tcPr>
          <w:p w14:paraId="4625EDEC" w14:textId="4E3EB656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R1402-500MG</w:t>
            </w:r>
          </w:p>
        </w:tc>
        <w:tc>
          <w:tcPr>
            <w:tcW w:w="774" w:type="pct"/>
            <w:vAlign w:val="center"/>
          </w:tcPr>
          <w:p w14:paraId="38254BEE" w14:textId="56E5E14D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036K1054</w:t>
            </w:r>
          </w:p>
        </w:tc>
      </w:tr>
      <w:tr w:rsidR="00E9325D" w:rsidRPr="002D0FEA" w14:paraId="1F915C3D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3F3CB212" w14:textId="45D32643" w:rsidR="00E9325D" w:rsidRPr="001456CC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  <w:lang w:val="de-CH"/>
              </w:rPr>
            </w:pPr>
            <w:r w:rsidRPr="003F7C31">
              <w:rPr>
                <w:rFonts w:cs="Arial"/>
                <w:sz w:val="18"/>
                <w:szCs w:val="18"/>
                <w:lang w:val="de-CH"/>
              </w:rPr>
              <w:t>Raloxifene 4'-glucuronide lithium salt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168839E7" w14:textId="506FB83F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D0FEA">
              <w:rPr>
                <w:rFonts w:cs="Arial"/>
                <w:sz w:val="18"/>
                <w:szCs w:val="18"/>
              </w:rPr>
              <w:t>182507-22-8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032212D6" w14:textId="71E7795A" w:rsidR="00E9325D" w:rsidRPr="002D0FEA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D0FEA">
              <w:rPr>
                <w:rFonts w:cs="Arial"/>
                <w:sz w:val="18"/>
                <w:szCs w:val="18"/>
              </w:rPr>
              <w:t xml:space="preserve">TLC 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4D394CE5" w14:textId="2EACEA23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-017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2A47CD07" w14:textId="3A9F06EC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D0FEA">
              <w:rPr>
                <w:rFonts w:cs="Arial"/>
                <w:sz w:val="18"/>
                <w:szCs w:val="18"/>
              </w:rPr>
              <w:t>1152-049A1</w:t>
            </w:r>
          </w:p>
        </w:tc>
      </w:tr>
      <w:tr w:rsidR="00E9325D" w:rsidRPr="002D0FEA" w14:paraId="2F94461D" w14:textId="77777777" w:rsidTr="00B93688">
        <w:tc>
          <w:tcPr>
            <w:tcW w:w="2030" w:type="pct"/>
            <w:vAlign w:val="center"/>
          </w:tcPr>
          <w:p w14:paraId="268C49B5" w14:textId="01D96D25" w:rsidR="00E9325D" w:rsidRPr="002D0FEA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D0FEA">
              <w:rPr>
                <w:rFonts w:cs="Arial"/>
                <w:sz w:val="18"/>
                <w:szCs w:val="18"/>
              </w:rPr>
              <w:t>Ranitidine hydrochloride</w:t>
            </w:r>
          </w:p>
        </w:tc>
        <w:tc>
          <w:tcPr>
            <w:tcW w:w="674" w:type="pct"/>
            <w:vAlign w:val="center"/>
          </w:tcPr>
          <w:p w14:paraId="6EF46B69" w14:textId="0D3CDD04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D0FEA">
              <w:rPr>
                <w:rFonts w:cs="Arial"/>
                <w:sz w:val="18"/>
                <w:szCs w:val="18"/>
              </w:rPr>
              <w:t>66357-59-3</w:t>
            </w:r>
          </w:p>
        </w:tc>
        <w:tc>
          <w:tcPr>
            <w:tcW w:w="696" w:type="pct"/>
            <w:vAlign w:val="center"/>
          </w:tcPr>
          <w:p w14:paraId="31C98000" w14:textId="72F79B40" w:rsidR="00E9325D" w:rsidRPr="002D0FEA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D0FEA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vAlign w:val="center"/>
          </w:tcPr>
          <w:p w14:paraId="1A40465C" w14:textId="200BCAF2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D0FEA">
              <w:rPr>
                <w:rFonts w:cs="Arial"/>
                <w:sz w:val="18"/>
                <w:szCs w:val="18"/>
              </w:rPr>
              <w:t>R120000</w:t>
            </w:r>
          </w:p>
        </w:tc>
        <w:tc>
          <w:tcPr>
            <w:tcW w:w="774" w:type="pct"/>
            <w:vAlign w:val="center"/>
          </w:tcPr>
          <w:p w14:paraId="2ED80067" w14:textId="7F757569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D0FEA">
              <w:rPr>
                <w:rFonts w:cs="Arial"/>
                <w:sz w:val="18"/>
                <w:szCs w:val="18"/>
              </w:rPr>
              <w:t>11-MIC-57-1</w:t>
            </w:r>
          </w:p>
        </w:tc>
      </w:tr>
      <w:tr w:rsidR="00E9325D" w:rsidRPr="002D0FEA" w14:paraId="42B64934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66528014" w14:textId="582632A2" w:rsidR="00E9325D" w:rsidRPr="00B75A73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  <w:lang w:val="fr-CH"/>
              </w:rPr>
            </w:pPr>
            <w:r w:rsidRPr="002D0FEA">
              <w:rPr>
                <w:rFonts w:cs="Arial"/>
                <w:sz w:val="18"/>
                <w:szCs w:val="18"/>
              </w:rPr>
              <w:t>Ranitidine N-oxide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06086C4A" w14:textId="4C71437F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D0FEA">
              <w:rPr>
                <w:rFonts w:cs="Arial"/>
                <w:sz w:val="18"/>
                <w:szCs w:val="18"/>
              </w:rPr>
              <w:t>73857-20-2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0C2F1160" w14:textId="30374664" w:rsidR="00E9325D" w:rsidRPr="002D0FEA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2D0FEA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04BA5616" w14:textId="53942958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D0FEA">
              <w:rPr>
                <w:rFonts w:cs="Arial"/>
                <w:sz w:val="18"/>
                <w:szCs w:val="18"/>
              </w:rPr>
              <w:t>R120010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7B854508" w14:textId="7602E597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D0FEA">
              <w:rPr>
                <w:rFonts w:cs="Arial"/>
                <w:sz w:val="18"/>
                <w:szCs w:val="18"/>
              </w:rPr>
              <w:t>7-SBK-168-2</w:t>
            </w:r>
          </w:p>
        </w:tc>
      </w:tr>
      <w:tr w:rsidR="00E9325D" w:rsidRPr="002D0FEA" w14:paraId="61B22647" w14:textId="77777777" w:rsidTr="00B93688">
        <w:tc>
          <w:tcPr>
            <w:tcW w:w="2030" w:type="pct"/>
            <w:vAlign w:val="center"/>
          </w:tcPr>
          <w:p w14:paraId="66232F1F" w14:textId="682EBCC7" w:rsidR="00E9325D" w:rsidRPr="002D0FEA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D0769">
              <w:rPr>
                <w:rFonts w:cs="Arial"/>
                <w:sz w:val="18"/>
                <w:szCs w:val="18"/>
              </w:rPr>
              <w:t>Ranitidine S-oxide</w:t>
            </w:r>
          </w:p>
        </w:tc>
        <w:tc>
          <w:tcPr>
            <w:tcW w:w="674" w:type="pct"/>
            <w:vAlign w:val="center"/>
          </w:tcPr>
          <w:p w14:paraId="6ED3B34B" w14:textId="20932F83" w:rsidR="00E9325D" w:rsidRPr="005D0769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D0769">
              <w:rPr>
                <w:rFonts w:cs="Arial"/>
                <w:sz w:val="18"/>
                <w:szCs w:val="18"/>
              </w:rPr>
              <w:t>73851-70-4</w:t>
            </w:r>
          </w:p>
        </w:tc>
        <w:tc>
          <w:tcPr>
            <w:tcW w:w="696" w:type="pct"/>
            <w:vAlign w:val="center"/>
          </w:tcPr>
          <w:p w14:paraId="4A9227D3" w14:textId="37A168EA" w:rsidR="00E9325D" w:rsidRPr="002D0FEA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vAlign w:val="center"/>
          </w:tcPr>
          <w:p w14:paraId="640EB2ED" w14:textId="6B2FC915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120015</w:t>
            </w:r>
          </w:p>
        </w:tc>
        <w:tc>
          <w:tcPr>
            <w:tcW w:w="774" w:type="pct"/>
            <w:vAlign w:val="center"/>
          </w:tcPr>
          <w:p w14:paraId="22F30FCE" w14:textId="191E4B20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-MIC-168-1</w:t>
            </w:r>
          </w:p>
        </w:tc>
      </w:tr>
      <w:tr w:rsidR="00E9325D" w:rsidRPr="002D0FEA" w14:paraId="68C0D104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0A7366D6" w14:textId="640CFFEC" w:rsidR="00E9325D" w:rsidRPr="00003843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  <w:lang w:val="fr-CH"/>
              </w:rPr>
            </w:pPr>
            <w:r w:rsidRPr="005D0769">
              <w:rPr>
                <w:rFonts w:cs="Arial"/>
                <w:sz w:val="18"/>
                <w:szCs w:val="18"/>
              </w:rPr>
              <w:t xml:space="preserve">Ranitidine </w:t>
            </w:r>
            <w:proofErr w:type="gramStart"/>
            <w:r w:rsidRPr="005D0769">
              <w:rPr>
                <w:rFonts w:cs="Arial"/>
                <w:sz w:val="18"/>
                <w:szCs w:val="18"/>
              </w:rPr>
              <w:t>N,S</w:t>
            </w:r>
            <w:proofErr w:type="gramEnd"/>
            <w:r w:rsidRPr="005D0769">
              <w:rPr>
                <w:rFonts w:cs="Arial"/>
                <w:sz w:val="18"/>
                <w:szCs w:val="18"/>
              </w:rPr>
              <w:t>-dioxide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083CC895" w14:textId="6911ADA2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D0769">
              <w:rPr>
                <w:rFonts w:cs="Arial"/>
                <w:sz w:val="18"/>
                <w:szCs w:val="18"/>
              </w:rPr>
              <w:t>1185237-42-6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1EE7AF62" w14:textId="4642B2EC" w:rsidR="00E9325D" w:rsidRPr="002D0FEA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393FFF5F" w14:textId="5F877014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120020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67349EE6" w14:textId="62E99042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-SCC-12-1</w:t>
            </w:r>
          </w:p>
        </w:tc>
      </w:tr>
      <w:tr w:rsidR="00E9325D" w:rsidRPr="002D0FEA" w14:paraId="096589B8" w14:textId="77777777" w:rsidTr="00B93688">
        <w:tc>
          <w:tcPr>
            <w:tcW w:w="2030" w:type="pct"/>
            <w:vAlign w:val="center"/>
          </w:tcPr>
          <w:p w14:paraId="481F8322" w14:textId="61C2F492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Repaglinide</w:t>
            </w:r>
          </w:p>
        </w:tc>
        <w:tc>
          <w:tcPr>
            <w:tcW w:w="674" w:type="pct"/>
            <w:vAlign w:val="center"/>
          </w:tcPr>
          <w:p w14:paraId="7BF692C7" w14:textId="0F2D7E34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35062-02-1</w:t>
            </w:r>
          </w:p>
        </w:tc>
        <w:tc>
          <w:tcPr>
            <w:tcW w:w="696" w:type="pct"/>
            <w:vAlign w:val="center"/>
          </w:tcPr>
          <w:p w14:paraId="3D69DDEB" w14:textId="5F4F395A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vAlign w:val="center"/>
          </w:tcPr>
          <w:p w14:paraId="21736381" w14:textId="7D580ED4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R144500</w:t>
            </w:r>
          </w:p>
        </w:tc>
        <w:tc>
          <w:tcPr>
            <w:tcW w:w="774" w:type="pct"/>
            <w:vAlign w:val="center"/>
          </w:tcPr>
          <w:p w14:paraId="62BD0B40" w14:textId="363DD2C1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22-SSR-148-1</w:t>
            </w:r>
          </w:p>
        </w:tc>
      </w:tr>
      <w:tr w:rsidR="00E9325D" w:rsidRPr="002D0FEA" w14:paraId="01329B78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176107CD" w14:textId="7CCAF3C7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Repaglinide N-oxide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0075008B" w14:textId="10F705F1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21167-81-5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23A28966" w14:textId="6FABB0B6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2D7DCAAD" w14:textId="28A71EDE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R144540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4DD50BCD" w14:textId="2E580217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2-CHH-64-3</w:t>
            </w:r>
          </w:p>
        </w:tc>
      </w:tr>
      <w:tr w:rsidR="00E9325D" w:rsidRPr="002D0FEA" w14:paraId="59785B82" w14:textId="77777777" w:rsidTr="00B93688">
        <w:tc>
          <w:tcPr>
            <w:tcW w:w="2030" w:type="pct"/>
            <w:vAlign w:val="center"/>
          </w:tcPr>
          <w:p w14:paraId="0D82FA40" w14:textId="01550539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Resveratrol</w:t>
            </w:r>
          </w:p>
        </w:tc>
        <w:tc>
          <w:tcPr>
            <w:tcW w:w="674" w:type="pct"/>
            <w:vAlign w:val="center"/>
          </w:tcPr>
          <w:p w14:paraId="74C730CE" w14:textId="35B61F85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01-36-0</w:t>
            </w:r>
          </w:p>
        </w:tc>
        <w:tc>
          <w:tcPr>
            <w:tcW w:w="696" w:type="pct"/>
            <w:vAlign w:val="center"/>
          </w:tcPr>
          <w:p w14:paraId="18A84616" w14:textId="26E3F38E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6" w:type="pct"/>
            <w:vAlign w:val="center"/>
          </w:tcPr>
          <w:p w14:paraId="0A9583CD" w14:textId="12036368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R5010-100MG</w:t>
            </w:r>
          </w:p>
        </w:tc>
        <w:tc>
          <w:tcPr>
            <w:tcW w:w="774" w:type="pct"/>
            <w:vAlign w:val="center"/>
          </w:tcPr>
          <w:p w14:paraId="24EDFFBA" w14:textId="270957F0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044K5206</w:t>
            </w:r>
          </w:p>
        </w:tc>
      </w:tr>
      <w:tr w:rsidR="00E9325D" w:rsidRPr="002D0FEA" w14:paraId="2089ACDA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795B7B5D" w14:textId="4519D6EB" w:rsidR="00E9325D" w:rsidRPr="000E7C46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E7C46">
              <w:rPr>
                <w:rFonts w:cs="Arial"/>
                <w:sz w:val="18"/>
                <w:szCs w:val="18"/>
              </w:rPr>
              <w:t xml:space="preserve">Resveratrol O-sulfate sodium salt 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center"/>
          </w:tcPr>
          <w:p w14:paraId="4598A9A1" w14:textId="2AB17025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858127-11-4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center"/>
          </w:tcPr>
          <w:p w14:paraId="0CB04F4C" w14:textId="74280CF6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Cayman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center"/>
          </w:tcPr>
          <w:p w14:paraId="62DEC6DD" w14:textId="3F862B2F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4942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center"/>
          </w:tcPr>
          <w:p w14:paraId="177FE53A" w14:textId="1933809E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01938-3</w:t>
            </w:r>
          </w:p>
        </w:tc>
      </w:tr>
      <w:tr w:rsidR="00E9325D" w:rsidRPr="002D0FEA" w14:paraId="6AB5D2F4" w14:textId="77777777" w:rsidTr="00B93688">
        <w:tc>
          <w:tcPr>
            <w:tcW w:w="2030" w:type="pct"/>
            <w:vAlign w:val="bottom"/>
          </w:tcPr>
          <w:p w14:paraId="5CB8E54F" w14:textId="67D9FF5E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4B7568">
              <w:rPr>
                <w:sz w:val="18"/>
                <w:szCs w:val="18"/>
              </w:rPr>
              <w:t>Rociletinib</w:t>
            </w:r>
            <w:proofErr w:type="spellEnd"/>
          </w:p>
        </w:tc>
        <w:tc>
          <w:tcPr>
            <w:tcW w:w="674" w:type="pct"/>
            <w:vAlign w:val="bottom"/>
          </w:tcPr>
          <w:p w14:paraId="3C41F7CB" w14:textId="3126AE6A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sz w:val="18"/>
                <w:szCs w:val="18"/>
              </w:rPr>
              <w:t>1374640-70-6</w:t>
            </w:r>
          </w:p>
        </w:tc>
        <w:tc>
          <w:tcPr>
            <w:tcW w:w="696" w:type="pct"/>
            <w:vAlign w:val="bottom"/>
          </w:tcPr>
          <w:p w14:paraId="49CBF665" w14:textId="33FDD640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ovartis</w:t>
            </w:r>
          </w:p>
        </w:tc>
        <w:tc>
          <w:tcPr>
            <w:tcW w:w="826" w:type="pct"/>
            <w:vAlign w:val="bottom"/>
          </w:tcPr>
          <w:p w14:paraId="30B85DC1" w14:textId="2C112281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74" w:type="pct"/>
            <w:vAlign w:val="bottom"/>
          </w:tcPr>
          <w:p w14:paraId="2BF17F85" w14:textId="28656CC1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X-1</w:t>
            </w:r>
          </w:p>
        </w:tc>
      </w:tr>
      <w:tr w:rsidR="00E9325D" w:rsidRPr="002D0FEA" w14:paraId="27410D44" w14:textId="77777777" w:rsidTr="00B93688">
        <w:tc>
          <w:tcPr>
            <w:tcW w:w="2030" w:type="pct"/>
            <w:shd w:val="clear" w:color="auto" w:fill="F2F2F2" w:themeFill="background1" w:themeFillShade="F2"/>
            <w:vAlign w:val="bottom"/>
          </w:tcPr>
          <w:p w14:paraId="5C6AB8F9" w14:textId="0C194284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albutamol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bottom"/>
          </w:tcPr>
          <w:p w14:paraId="05471C9A" w14:textId="4019864A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8559-94-9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bottom"/>
          </w:tcPr>
          <w:p w14:paraId="1420E1E4" w14:textId="2E419189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bottom"/>
          </w:tcPr>
          <w:p w14:paraId="4C86A62B" w14:textId="247907A4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8260-25MG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bottom"/>
          </w:tcPr>
          <w:p w14:paraId="64A19E41" w14:textId="5226F45F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095K1442</w:t>
            </w:r>
          </w:p>
        </w:tc>
      </w:tr>
      <w:tr w:rsidR="00E9325D" w:rsidRPr="002D0FEA" w14:paraId="5E7E28E7" w14:textId="77777777" w:rsidTr="00B93688">
        <w:tc>
          <w:tcPr>
            <w:tcW w:w="2030" w:type="pct"/>
            <w:vAlign w:val="bottom"/>
          </w:tcPr>
          <w:p w14:paraId="05A6A187" w14:textId="3B79B987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erotonin</w:t>
            </w:r>
          </w:p>
        </w:tc>
        <w:tc>
          <w:tcPr>
            <w:tcW w:w="674" w:type="pct"/>
            <w:vAlign w:val="bottom"/>
          </w:tcPr>
          <w:p w14:paraId="648F77E1" w14:textId="47CF41CA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0-67-9</w:t>
            </w:r>
          </w:p>
        </w:tc>
        <w:tc>
          <w:tcPr>
            <w:tcW w:w="696" w:type="pct"/>
            <w:vAlign w:val="bottom"/>
          </w:tcPr>
          <w:p w14:paraId="6EF6E9A6" w14:textId="751BC2BD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6" w:type="pct"/>
            <w:vAlign w:val="bottom"/>
          </w:tcPr>
          <w:p w14:paraId="116E6943" w14:textId="450ABD21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4927-25MG</w:t>
            </w:r>
          </w:p>
        </w:tc>
        <w:tc>
          <w:tcPr>
            <w:tcW w:w="774" w:type="pct"/>
            <w:vAlign w:val="bottom"/>
          </w:tcPr>
          <w:p w14:paraId="53C8EECE" w14:textId="48066731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BCBS5678V</w:t>
            </w:r>
          </w:p>
        </w:tc>
      </w:tr>
      <w:tr w:rsidR="00E9325D" w:rsidRPr="002D0FEA" w14:paraId="02B55B53" w14:textId="77777777" w:rsidTr="00B93688">
        <w:tc>
          <w:tcPr>
            <w:tcW w:w="2030" w:type="pct"/>
            <w:shd w:val="clear" w:color="auto" w:fill="F2F2F2" w:themeFill="background1" w:themeFillShade="F2"/>
            <w:vAlign w:val="center"/>
          </w:tcPr>
          <w:p w14:paraId="28F41E7B" w14:textId="38B1923A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4B7568">
              <w:rPr>
                <w:rFonts w:cs="Arial"/>
                <w:sz w:val="18"/>
                <w:szCs w:val="18"/>
              </w:rPr>
              <w:t>Spebrutinib</w:t>
            </w:r>
            <w:proofErr w:type="spellEnd"/>
          </w:p>
        </w:tc>
        <w:tc>
          <w:tcPr>
            <w:tcW w:w="674" w:type="pct"/>
            <w:shd w:val="clear" w:color="auto" w:fill="F2F2F2" w:themeFill="background1" w:themeFillShade="F2"/>
            <w:vAlign w:val="bottom"/>
          </w:tcPr>
          <w:p w14:paraId="38421220" w14:textId="0F43833B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202757-89-8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bottom"/>
          </w:tcPr>
          <w:p w14:paraId="59BE2D5D" w14:textId="2C0E1ED7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ovartis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bottom"/>
          </w:tcPr>
          <w:p w14:paraId="6FDF3D85" w14:textId="34C1DE9F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bottom"/>
          </w:tcPr>
          <w:p w14:paraId="6248175E" w14:textId="0C863C4D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X-1</w:t>
            </w:r>
          </w:p>
        </w:tc>
      </w:tr>
      <w:tr w:rsidR="00E9325D" w:rsidRPr="002D0FEA" w14:paraId="30C78462" w14:textId="77777777" w:rsidTr="00B93688">
        <w:tc>
          <w:tcPr>
            <w:tcW w:w="2030" w:type="pct"/>
            <w:vAlign w:val="center"/>
          </w:tcPr>
          <w:p w14:paraId="027D4165" w14:textId="14C414D7" w:rsidR="00E9325D" w:rsidRPr="00546919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46919">
              <w:rPr>
                <w:rFonts w:cs="Arial"/>
                <w:sz w:val="18"/>
                <w:szCs w:val="18"/>
              </w:rPr>
              <w:t>Sulfamonomethoxine</w:t>
            </w:r>
          </w:p>
        </w:tc>
        <w:tc>
          <w:tcPr>
            <w:tcW w:w="674" w:type="pct"/>
            <w:vAlign w:val="bottom"/>
          </w:tcPr>
          <w:p w14:paraId="1A4262B0" w14:textId="59F1739C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46919">
              <w:rPr>
                <w:rFonts w:cs="Arial"/>
                <w:sz w:val="18"/>
                <w:szCs w:val="18"/>
              </w:rPr>
              <w:t>1220-83-3</w:t>
            </w:r>
          </w:p>
        </w:tc>
        <w:tc>
          <w:tcPr>
            <w:tcW w:w="696" w:type="pct"/>
            <w:vAlign w:val="bottom"/>
          </w:tcPr>
          <w:p w14:paraId="7FD0BDBD" w14:textId="1723AC2E" w:rsidR="00E9325D" w:rsidRPr="002D0FEA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ovartis</w:t>
            </w:r>
          </w:p>
        </w:tc>
        <w:tc>
          <w:tcPr>
            <w:tcW w:w="826" w:type="pct"/>
            <w:vAlign w:val="bottom"/>
          </w:tcPr>
          <w:p w14:paraId="060C0301" w14:textId="4E912100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74" w:type="pct"/>
            <w:vAlign w:val="bottom"/>
          </w:tcPr>
          <w:p w14:paraId="15DBEAB3" w14:textId="30ABD0FF" w:rsidR="00E9325D" w:rsidRPr="002D0FEA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NX-1</w:t>
            </w:r>
          </w:p>
        </w:tc>
      </w:tr>
      <w:tr w:rsidR="00E9325D" w:rsidRPr="002D0FEA" w14:paraId="5A6084C1" w14:textId="77777777" w:rsidTr="00B93688">
        <w:tc>
          <w:tcPr>
            <w:tcW w:w="2030" w:type="pct"/>
            <w:shd w:val="clear" w:color="auto" w:fill="F2F2F2" w:themeFill="background1" w:themeFillShade="F2"/>
            <w:vAlign w:val="bottom"/>
          </w:tcPr>
          <w:p w14:paraId="712E75A5" w14:textId="41603ECB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amoxifen citrate salt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bottom"/>
          </w:tcPr>
          <w:p w14:paraId="1E64372D" w14:textId="2455BE8D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4965-24-1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bottom"/>
          </w:tcPr>
          <w:p w14:paraId="05A5731F" w14:textId="087BE1AC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bottom"/>
          </w:tcPr>
          <w:p w14:paraId="373E2176" w14:textId="138D2AAD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 T9262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bottom"/>
          </w:tcPr>
          <w:p w14:paraId="6596845B" w14:textId="29AAE240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71K1162</w:t>
            </w:r>
          </w:p>
        </w:tc>
      </w:tr>
      <w:tr w:rsidR="00E9325D" w:rsidRPr="002D0FEA" w14:paraId="32F1D7A4" w14:textId="77777777" w:rsidTr="00B93688">
        <w:tc>
          <w:tcPr>
            <w:tcW w:w="2030" w:type="pct"/>
            <w:vAlign w:val="bottom"/>
          </w:tcPr>
          <w:p w14:paraId="43D1B6F5" w14:textId="6D36568D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  <w:lang w:val="de-CH"/>
              </w:rPr>
            </w:pPr>
            <w:r w:rsidRPr="004B7568">
              <w:rPr>
                <w:rFonts w:cs="Arial"/>
                <w:sz w:val="18"/>
                <w:szCs w:val="18"/>
                <w:lang w:val="de-CH"/>
              </w:rPr>
              <w:t>(E,Z)-</w:t>
            </w:r>
            <w:r w:rsidR="00D77417">
              <w:rPr>
                <w:rFonts w:cs="Arial"/>
                <w:sz w:val="18"/>
                <w:szCs w:val="18"/>
                <w:lang w:val="de-CH"/>
              </w:rPr>
              <w:t>t</w:t>
            </w:r>
            <w:r w:rsidRPr="004B7568">
              <w:rPr>
                <w:rFonts w:cs="Arial"/>
                <w:sz w:val="18"/>
                <w:szCs w:val="18"/>
                <w:lang w:val="de-CH"/>
              </w:rPr>
              <w:t>amoxifen N-</w:t>
            </w:r>
            <w:r w:rsidRPr="004B7568">
              <w:rPr>
                <w:rFonts w:cs="Arial"/>
                <w:sz w:val="18"/>
                <w:szCs w:val="18"/>
              </w:rPr>
              <w:t>β</w:t>
            </w:r>
            <w:r w:rsidRPr="004B7568">
              <w:rPr>
                <w:rFonts w:cs="Arial"/>
                <w:sz w:val="18"/>
                <w:szCs w:val="18"/>
                <w:lang w:val="de-CH"/>
              </w:rPr>
              <w:t>-D-glucuroni</w:t>
            </w:r>
            <w:r w:rsidR="00D77417">
              <w:rPr>
                <w:rFonts w:cs="Arial"/>
                <w:sz w:val="18"/>
                <w:szCs w:val="18"/>
                <w:lang w:val="de-CH"/>
              </w:rPr>
              <w:t>d</w:t>
            </w:r>
            <w:r w:rsidRPr="004B7568">
              <w:rPr>
                <w:rFonts w:cs="Arial"/>
                <w:sz w:val="18"/>
                <w:szCs w:val="18"/>
                <w:lang w:val="de-CH"/>
              </w:rPr>
              <w:t>e</w:t>
            </w:r>
          </w:p>
        </w:tc>
        <w:tc>
          <w:tcPr>
            <w:tcW w:w="674" w:type="pct"/>
            <w:vAlign w:val="bottom"/>
          </w:tcPr>
          <w:p w14:paraId="5F649C7C" w14:textId="42BE1D27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794450-92-3</w:t>
            </w:r>
          </w:p>
        </w:tc>
        <w:tc>
          <w:tcPr>
            <w:tcW w:w="696" w:type="pct"/>
            <w:vAlign w:val="bottom"/>
          </w:tcPr>
          <w:p w14:paraId="31D425D4" w14:textId="12712F06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vAlign w:val="bottom"/>
          </w:tcPr>
          <w:p w14:paraId="32BBF542" w14:textId="1B25A218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006085</w:t>
            </w:r>
          </w:p>
        </w:tc>
        <w:tc>
          <w:tcPr>
            <w:tcW w:w="774" w:type="pct"/>
            <w:vAlign w:val="bottom"/>
          </w:tcPr>
          <w:p w14:paraId="6FBCA423" w14:textId="0DC82CF1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-VKU-12-2</w:t>
            </w:r>
          </w:p>
        </w:tc>
      </w:tr>
      <w:tr w:rsidR="00E9325D" w:rsidRPr="002D0FEA" w14:paraId="123F5D2D" w14:textId="77777777" w:rsidTr="00B93688">
        <w:tc>
          <w:tcPr>
            <w:tcW w:w="2030" w:type="pct"/>
            <w:shd w:val="clear" w:color="auto" w:fill="F2F2F2" w:themeFill="background1" w:themeFillShade="F2"/>
            <w:vAlign w:val="bottom"/>
          </w:tcPr>
          <w:p w14:paraId="02EA6B0D" w14:textId="69694BBB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amoxifen N-oxide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bottom"/>
          </w:tcPr>
          <w:p w14:paraId="7619753C" w14:textId="2A3CAE4B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75504-34-6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bottom"/>
          </w:tcPr>
          <w:p w14:paraId="49B382BF" w14:textId="74F73CD3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bottom"/>
          </w:tcPr>
          <w:p w14:paraId="06ABC536" w14:textId="4BE552BA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006095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bottom"/>
          </w:tcPr>
          <w:p w14:paraId="06B96AB5" w14:textId="37A38EF3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5-AZC-40-1</w:t>
            </w:r>
          </w:p>
        </w:tc>
      </w:tr>
      <w:tr w:rsidR="00E9325D" w:rsidRPr="002D0FEA" w14:paraId="2B80DB62" w14:textId="77777777" w:rsidTr="00B93688">
        <w:tc>
          <w:tcPr>
            <w:tcW w:w="2030" w:type="pct"/>
            <w:vAlign w:val="bottom"/>
          </w:tcPr>
          <w:p w14:paraId="23E63C66" w14:textId="18AFD0E7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Testosterone </w:t>
            </w:r>
          </w:p>
        </w:tc>
        <w:tc>
          <w:tcPr>
            <w:tcW w:w="674" w:type="pct"/>
            <w:vAlign w:val="bottom"/>
          </w:tcPr>
          <w:p w14:paraId="52A7DF9C" w14:textId="2BEDF27B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58-22-0</w:t>
            </w:r>
          </w:p>
        </w:tc>
        <w:tc>
          <w:tcPr>
            <w:tcW w:w="696" w:type="pct"/>
            <w:vAlign w:val="bottom"/>
          </w:tcPr>
          <w:p w14:paraId="0D3A3340" w14:textId="627C13E0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6" w:type="pct"/>
            <w:vAlign w:val="bottom"/>
          </w:tcPr>
          <w:p w14:paraId="0CCCCDFC" w14:textId="4D13653F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46923-250MG-R</w:t>
            </w:r>
          </w:p>
        </w:tc>
        <w:tc>
          <w:tcPr>
            <w:tcW w:w="774" w:type="pct"/>
            <w:vAlign w:val="bottom"/>
          </w:tcPr>
          <w:p w14:paraId="2806E4B6" w14:textId="7C1FF8CD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ZBD238XV</w:t>
            </w:r>
          </w:p>
        </w:tc>
      </w:tr>
      <w:tr w:rsidR="00E9325D" w:rsidRPr="002D0FEA" w14:paraId="7954B8A8" w14:textId="77777777" w:rsidTr="00B93688">
        <w:tc>
          <w:tcPr>
            <w:tcW w:w="2030" w:type="pct"/>
            <w:shd w:val="clear" w:color="auto" w:fill="F2F2F2" w:themeFill="background1" w:themeFillShade="F2"/>
            <w:vAlign w:val="bottom"/>
          </w:tcPr>
          <w:p w14:paraId="096CFA19" w14:textId="7198C548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estosterone β-D-glucuronide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bottom"/>
          </w:tcPr>
          <w:p w14:paraId="34C34D1A" w14:textId="0CD56241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180-25-2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bottom"/>
          </w:tcPr>
          <w:p w14:paraId="4371A4E1" w14:textId="582758B8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4B7568">
              <w:rPr>
                <w:rFonts w:cs="Arial"/>
                <w:sz w:val="18"/>
                <w:szCs w:val="18"/>
              </w:rPr>
              <w:t>BioCarbosynth</w:t>
            </w:r>
            <w:proofErr w:type="spellEnd"/>
          </w:p>
        </w:tc>
        <w:tc>
          <w:tcPr>
            <w:tcW w:w="826" w:type="pct"/>
            <w:shd w:val="clear" w:color="auto" w:fill="F2F2F2" w:themeFill="background1" w:themeFillShade="F2"/>
            <w:vAlign w:val="bottom"/>
          </w:tcPr>
          <w:p w14:paraId="79CF1BAF" w14:textId="04C121ED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MT08814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bottom"/>
          </w:tcPr>
          <w:p w14:paraId="19660183" w14:textId="003F2119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88141801</w:t>
            </w:r>
          </w:p>
        </w:tc>
      </w:tr>
      <w:tr w:rsidR="00E9325D" w:rsidRPr="002D0FEA" w14:paraId="40FEF83C" w14:textId="77777777" w:rsidTr="00B93688">
        <w:tc>
          <w:tcPr>
            <w:tcW w:w="2030" w:type="pct"/>
            <w:vAlign w:val="bottom"/>
          </w:tcPr>
          <w:p w14:paraId="423CFC78" w14:textId="10E55EB4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iclosan</w:t>
            </w:r>
          </w:p>
        </w:tc>
        <w:tc>
          <w:tcPr>
            <w:tcW w:w="674" w:type="pct"/>
            <w:vAlign w:val="bottom"/>
          </w:tcPr>
          <w:p w14:paraId="38AE4FC0" w14:textId="4A6ECFB8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380-34-5</w:t>
            </w:r>
          </w:p>
        </w:tc>
        <w:tc>
          <w:tcPr>
            <w:tcW w:w="696" w:type="pct"/>
            <w:vAlign w:val="bottom"/>
          </w:tcPr>
          <w:p w14:paraId="12364F85" w14:textId="07C134AA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4B7568">
              <w:rPr>
                <w:rFonts w:cs="Arial"/>
                <w:sz w:val="18"/>
                <w:szCs w:val="18"/>
              </w:rPr>
              <w:t>Molekula</w:t>
            </w:r>
            <w:proofErr w:type="spellEnd"/>
            <w:r w:rsidRPr="004B7568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826" w:type="pct"/>
            <w:vAlign w:val="bottom"/>
          </w:tcPr>
          <w:p w14:paraId="489561D4" w14:textId="2CC1D2FE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 xml:space="preserve">73701909-5g </w:t>
            </w:r>
          </w:p>
        </w:tc>
        <w:tc>
          <w:tcPr>
            <w:tcW w:w="774" w:type="pct"/>
            <w:vAlign w:val="bottom"/>
          </w:tcPr>
          <w:p w14:paraId="25D6EAEB" w14:textId="22C829ED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204168</w:t>
            </w:r>
          </w:p>
        </w:tc>
      </w:tr>
      <w:tr w:rsidR="00E9325D" w:rsidRPr="002D0FEA" w14:paraId="323790EA" w14:textId="77777777" w:rsidTr="00B93688">
        <w:tc>
          <w:tcPr>
            <w:tcW w:w="2030" w:type="pct"/>
            <w:shd w:val="clear" w:color="auto" w:fill="F2F2F2" w:themeFill="background1" w:themeFillShade="F2"/>
            <w:vAlign w:val="bottom"/>
          </w:tcPr>
          <w:p w14:paraId="1085FED9" w14:textId="73FD1FCB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iclosan O-sulfate sodium salt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bottom"/>
          </w:tcPr>
          <w:p w14:paraId="7F8E97A1" w14:textId="50B99F83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8508-18-9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bottom"/>
          </w:tcPr>
          <w:p w14:paraId="1C5C02A9" w14:textId="7C294CA9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bottom"/>
          </w:tcPr>
          <w:p w14:paraId="10DEDAF3" w14:textId="576EFB0F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774265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bottom"/>
          </w:tcPr>
          <w:p w14:paraId="50824FAD" w14:textId="57A25E77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-VKU-165-2</w:t>
            </w:r>
          </w:p>
        </w:tc>
      </w:tr>
      <w:tr w:rsidR="00E9325D" w:rsidRPr="002D0FEA" w14:paraId="063A6E1A" w14:textId="77777777" w:rsidTr="00B93688">
        <w:tc>
          <w:tcPr>
            <w:tcW w:w="2030" w:type="pct"/>
            <w:vAlign w:val="bottom"/>
          </w:tcPr>
          <w:p w14:paraId="18BF3E85" w14:textId="0B0EEA47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iclosan O-β-D-glucuronide sodium salt</w:t>
            </w:r>
          </w:p>
        </w:tc>
        <w:tc>
          <w:tcPr>
            <w:tcW w:w="674" w:type="pct"/>
            <w:vAlign w:val="bottom"/>
          </w:tcPr>
          <w:p w14:paraId="7BCE422A" w14:textId="563E609C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63156-12-7</w:t>
            </w:r>
          </w:p>
        </w:tc>
        <w:tc>
          <w:tcPr>
            <w:tcW w:w="696" w:type="pct"/>
            <w:vAlign w:val="bottom"/>
          </w:tcPr>
          <w:p w14:paraId="32CD3AE5" w14:textId="320D3111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RC</w:t>
            </w:r>
          </w:p>
        </w:tc>
        <w:tc>
          <w:tcPr>
            <w:tcW w:w="826" w:type="pct"/>
            <w:vAlign w:val="bottom"/>
          </w:tcPr>
          <w:p w14:paraId="065943ED" w14:textId="3F201E56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T774260</w:t>
            </w:r>
          </w:p>
        </w:tc>
        <w:tc>
          <w:tcPr>
            <w:tcW w:w="774" w:type="pct"/>
            <w:vAlign w:val="bottom"/>
          </w:tcPr>
          <w:p w14:paraId="298FA1AF" w14:textId="4E3895D2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3-RTU-167-1</w:t>
            </w:r>
          </w:p>
        </w:tc>
      </w:tr>
      <w:tr w:rsidR="00E9325D" w:rsidRPr="002D0FEA" w14:paraId="37118565" w14:textId="77777777" w:rsidTr="00B93688">
        <w:tc>
          <w:tcPr>
            <w:tcW w:w="2030" w:type="pct"/>
            <w:shd w:val="clear" w:color="auto" w:fill="F2F2F2" w:themeFill="background1" w:themeFillShade="F2"/>
            <w:vAlign w:val="bottom"/>
          </w:tcPr>
          <w:p w14:paraId="2B775BEB" w14:textId="72141463" w:rsidR="00E9325D" w:rsidRPr="00E9325D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325D">
              <w:rPr>
                <w:rFonts w:cs="Arial"/>
                <w:sz w:val="18"/>
                <w:szCs w:val="18"/>
              </w:rPr>
              <w:t>Trovafloxacin</w:t>
            </w:r>
          </w:p>
        </w:tc>
        <w:tc>
          <w:tcPr>
            <w:tcW w:w="674" w:type="pct"/>
            <w:shd w:val="clear" w:color="auto" w:fill="F2F2F2" w:themeFill="background1" w:themeFillShade="F2"/>
            <w:vAlign w:val="bottom"/>
          </w:tcPr>
          <w:p w14:paraId="1D0E1D4A" w14:textId="17BF4265" w:rsidR="00E9325D" w:rsidRPr="00E9325D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325D">
              <w:rPr>
                <w:rFonts w:cs="Arial"/>
                <w:sz w:val="18"/>
                <w:szCs w:val="18"/>
              </w:rPr>
              <w:t>147059-72-1</w:t>
            </w:r>
          </w:p>
        </w:tc>
        <w:tc>
          <w:tcPr>
            <w:tcW w:w="696" w:type="pct"/>
            <w:shd w:val="clear" w:color="auto" w:fill="F2F2F2" w:themeFill="background1" w:themeFillShade="F2"/>
            <w:vAlign w:val="bottom"/>
          </w:tcPr>
          <w:p w14:paraId="41866E55" w14:textId="53427D0E" w:rsidR="00E9325D" w:rsidRPr="00E9325D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325D">
              <w:rPr>
                <w:rFonts w:cs="Arial"/>
                <w:sz w:val="18"/>
                <w:szCs w:val="18"/>
              </w:rPr>
              <w:t>Novartis</w:t>
            </w:r>
          </w:p>
        </w:tc>
        <w:tc>
          <w:tcPr>
            <w:tcW w:w="826" w:type="pct"/>
            <w:shd w:val="clear" w:color="auto" w:fill="F2F2F2" w:themeFill="background1" w:themeFillShade="F2"/>
            <w:vAlign w:val="bottom"/>
          </w:tcPr>
          <w:p w14:paraId="5D439389" w14:textId="38C47267" w:rsidR="00E9325D" w:rsidRPr="00E9325D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325D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74" w:type="pct"/>
            <w:shd w:val="clear" w:color="auto" w:fill="F2F2F2" w:themeFill="background1" w:themeFillShade="F2"/>
            <w:vAlign w:val="bottom"/>
          </w:tcPr>
          <w:p w14:paraId="047FD4C0" w14:textId="6365BDF8" w:rsidR="00E9325D" w:rsidRPr="00E9325D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325D">
              <w:rPr>
                <w:rFonts w:cs="Arial"/>
                <w:sz w:val="18"/>
                <w:szCs w:val="18"/>
              </w:rPr>
              <w:t>NX-1</w:t>
            </w:r>
          </w:p>
        </w:tc>
      </w:tr>
      <w:tr w:rsidR="00E9325D" w:rsidRPr="002D0FEA" w14:paraId="05604FA4" w14:textId="77777777" w:rsidTr="00B93688">
        <w:tc>
          <w:tcPr>
            <w:tcW w:w="2030" w:type="pct"/>
            <w:tcBorders>
              <w:bottom w:val="single" w:sz="4" w:space="0" w:color="auto"/>
            </w:tcBorders>
            <w:vAlign w:val="bottom"/>
          </w:tcPr>
          <w:p w14:paraId="0A9E7F6A" w14:textId="078B448A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Verapamil hydrochloride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bottom"/>
          </w:tcPr>
          <w:p w14:paraId="7D8AC02C" w14:textId="67AEE2B6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152-11-4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bottom"/>
          </w:tcPr>
          <w:p w14:paraId="4EFB60CE" w14:textId="3B3C5F1F" w:rsidR="00E9325D" w:rsidRPr="004B7568" w:rsidRDefault="00E9325D" w:rsidP="00E9325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Sigma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vAlign w:val="bottom"/>
          </w:tcPr>
          <w:p w14:paraId="1CBD8C64" w14:textId="1619FD88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V4629-5G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bottom"/>
          </w:tcPr>
          <w:p w14:paraId="2EBF8BBB" w14:textId="7E201901" w:rsidR="00E9325D" w:rsidRPr="004B7568" w:rsidRDefault="00E9325D" w:rsidP="00E9325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B7568">
              <w:rPr>
                <w:rFonts w:cs="Arial"/>
                <w:sz w:val="18"/>
                <w:szCs w:val="18"/>
              </w:rPr>
              <w:t>058K1148</w:t>
            </w:r>
          </w:p>
        </w:tc>
      </w:tr>
    </w:tbl>
    <w:p w14:paraId="16F786AE" w14:textId="178FA1AF" w:rsidR="001456CC" w:rsidRPr="00B93688" w:rsidRDefault="00B93688" w:rsidP="001456CC">
      <w:pPr>
        <w:jc w:val="both"/>
        <w:rPr>
          <w:rFonts w:ascii="Times New Roman" w:hAnsi="Times New Roman"/>
          <w:sz w:val="18"/>
          <w:szCs w:val="18"/>
        </w:rPr>
      </w:pPr>
      <w:proofErr w:type="spellStart"/>
      <w:r w:rsidRPr="00B93688">
        <w:rPr>
          <w:rFonts w:ascii="Times New Roman" w:hAnsi="Times New Roman"/>
          <w:sz w:val="18"/>
          <w:szCs w:val="18"/>
        </w:rPr>
        <w:t>BioCarbosynth</w:t>
      </w:r>
      <w:proofErr w:type="spellEnd"/>
      <w:r w:rsidRPr="00B93688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B93688">
        <w:rPr>
          <w:rFonts w:ascii="Times New Roman" w:hAnsi="Times New Roman"/>
          <w:sz w:val="18"/>
          <w:szCs w:val="18"/>
        </w:rPr>
        <w:t>Biosynth</w:t>
      </w:r>
      <w:proofErr w:type="spellEnd"/>
      <w:r w:rsidRPr="00B9368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B93688">
        <w:rPr>
          <w:rFonts w:ascii="Times New Roman" w:hAnsi="Times New Roman"/>
          <w:sz w:val="18"/>
          <w:szCs w:val="18"/>
        </w:rPr>
        <w:t>Carbosynth</w:t>
      </w:r>
      <w:proofErr w:type="spellEnd"/>
      <w:r w:rsidRPr="00B93688">
        <w:rPr>
          <w:rFonts w:ascii="Times New Roman" w:hAnsi="Times New Roman"/>
          <w:sz w:val="18"/>
          <w:szCs w:val="18"/>
        </w:rPr>
        <w:t xml:space="preserve">, Staad, Switzerland; Cayman: Cayman Chemicals, Ann Arbor, Michigan, USA; </w:t>
      </w:r>
      <w:proofErr w:type="spellStart"/>
      <w:r w:rsidRPr="00B93688">
        <w:rPr>
          <w:rFonts w:ascii="Times New Roman" w:hAnsi="Times New Roman"/>
          <w:sz w:val="18"/>
          <w:szCs w:val="18"/>
        </w:rPr>
        <w:t>Fluka</w:t>
      </w:r>
      <w:proofErr w:type="spellEnd"/>
      <w:r w:rsidRPr="00B93688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B93688">
        <w:rPr>
          <w:rFonts w:ascii="Times New Roman" w:hAnsi="Times New Roman"/>
          <w:sz w:val="18"/>
          <w:szCs w:val="18"/>
        </w:rPr>
        <w:t>Buchs</w:t>
      </w:r>
      <w:proofErr w:type="spellEnd"/>
      <w:r w:rsidRPr="00B93688">
        <w:rPr>
          <w:rFonts w:ascii="Times New Roman" w:hAnsi="Times New Roman"/>
          <w:sz w:val="18"/>
          <w:szCs w:val="18"/>
        </w:rPr>
        <w:t xml:space="preserve">, </w:t>
      </w:r>
      <w:proofErr w:type="gramStart"/>
      <w:r w:rsidRPr="00B93688">
        <w:rPr>
          <w:rFonts w:ascii="Times New Roman" w:hAnsi="Times New Roman"/>
          <w:sz w:val="18"/>
          <w:szCs w:val="18"/>
        </w:rPr>
        <w:t xml:space="preserve">Switzerland;  </w:t>
      </w:r>
      <w:proofErr w:type="spellStart"/>
      <w:r w:rsidRPr="00B93688">
        <w:rPr>
          <w:rFonts w:ascii="Times New Roman" w:hAnsi="Times New Roman"/>
          <w:sz w:val="18"/>
          <w:szCs w:val="18"/>
        </w:rPr>
        <w:t>Lipomed</w:t>
      </w:r>
      <w:proofErr w:type="spellEnd"/>
      <w:proofErr w:type="gramEnd"/>
      <w:r w:rsidRPr="00B93688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B93688">
        <w:rPr>
          <w:rFonts w:ascii="Times New Roman" w:hAnsi="Times New Roman"/>
          <w:sz w:val="18"/>
          <w:szCs w:val="18"/>
        </w:rPr>
        <w:t>Lipomed</w:t>
      </w:r>
      <w:proofErr w:type="spellEnd"/>
      <w:r w:rsidRPr="00B93688">
        <w:rPr>
          <w:rFonts w:ascii="Times New Roman" w:hAnsi="Times New Roman"/>
          <w:sz w:val="18"/>
          <w:szCs w:val="18"/>
        </w:rPr>
        <w:t xml:space="preserve"> GmbH, Weil am Rhein, Deutschland; </w:t>
      </w:r>
      <w:proofErr w:type="spellStart"/>
      <w:r w:rsidRPr="00B93688">
        <w:rPr>
          <w:rFonts w:ascii="Times New Roman" w:hAnsi="Times New Roman"/>
          <w:sz w:val="18"/>
          <w:szCs w:val="18"/>
        </w:rPr>
        <w:t>Molekula</w:t>
      </w:r>
      <w:proofErr w:type="spellEnd"/>
      <w:r w:rsidRPr="00B93688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B93688">
        <w:rPr>
          <w:rFonts w:ascii="Times New Roman" w:hAnsi="Times New Roman"/>
          <w:sz w:val="18"/>
          <w:szCs w:val="18"/>
        </w:rPr>
        <w:t>Molekula</w:t>
      </w:r>
      <w:proofErr w:type="spellEnd"/>
      <w:r w:rsidRPr="00B93688">
        <w:rPr>
          <w:rFonts w:ascii="Times New Roman" w:hAnsi="Times New Roman"/>
          <w:sz w:val="18"/>
          <w:szCs w:val="18"/>
        </w:rPr>
        <w:t xml:space="preserve"> GmbH: München, Germany; </w:t>
      </w:r>
      <w:r w:rsidR="001456CC" w:rsidRPr="00B93688">
        <w:rPr>
          <w:rFonts w:ascii="Times New Roman" w:hAnsi="Times New Roman"/>
          <w:sz w:val="18"/>
          <w:szCs w:val="18"/>
        </w:rPr>
        <w:t xml:space="preserve">Novartis: Basel, Switzerland; Sigma: Sigma-Aldrich, </w:t>
      </w:r>
      <w:proofErr w:type="spellStart"/>
      <w:r w:rsidR="001456CC" w:rsidRPr="00B93688">
        <w:rPr>
          <w:rFonts w:ascii="Times New Roman" w:hAnsi="Times New Roman"/>
          <w:sz w:val="18"/>
          <w:szCs w:val="18"/>
        </w:rPr>
        <w:t>Buchs</w:t>
      </w:r>
      <w:proofErr w:type="spellEnd"/>
      <w:r w:rsidR="001456CC" w:rsidRPr="00B93688">
        <w:rPr>
          <w:rFonts w:ascii="Times New Roman" w:hAnsi="Times New Roman"/>
          <w:sz w:val="18"/>
          <w:szCs w:val="18"/>
        </w:rPr>
        <w:t xml:space="preserve">, Switzerland; </w:t>
      </w:r>
      <w:r w:rsidR="008A7097" w:rsidRPr="00B93688">
        <w:rPr>
          <w:rFonts w:ascii="Times New Roman" w:hAnsi="Times New Roman"/>
          <w:sz w:val="18"/>
          <w:szCs w:val="18"/>
        </w:rPr>
        <w:t xml:space="preserve">TLC </w:t>
      </w:r>
      <w:r w:rsidR="008A7097" w:rsidRPr="008A7097">
        <w:rPr>
          <w:rFonts w:ascii="Times New Roman" w:hAnsi="Times New Roman"/>
          <w:sz w:val="18"/>
          <w:szCs w:val="18"/>
        </w:rPr>
        <w:t>standards: Ontario, Canada;</w:t>
      </w:r>
      <w:r w:rsidR="008A7097" w:rsidRPr="00B93688">
        <w:rPr>
          <w:rFonts w:ascii="Times New Roman" w:hAnsi="Times New Roman"/>
          <w:sz w:val="18"/>
          <w:szCs w:val="18"/>
        </w:rPr>
        <w:t xml:space="preserve"> </w:t>
      </w:r>
      <w:r w:rsidR="008A7097" w:rsidRPr="008A7097">
        <w:rPr>
          <w:rFonts w:ascii="Times New Roman" w:hAnsi="Times New Roman"/>
          <w:sz w:val="18"/>
          <w:szCs w:val="18"/>
        </w:rPr>
        <w:t xml:space="preserve"> </w:t>
      </w:r>
      <w:r w:rsidR="001456CC" w:rsidRPr="008A7097">
        <w:rPr>
          <w:rFonts w:ascii="Times New Roman" w:hAnsi="Times New Roman"/>
          <w:sz w:val="18"/>
          <w:szCs w:val="18"/>
        </w:rPr>
        <w:t>TRC: Toronto Research Chemicals, Toronto, Canada</w:t>
      </w:r>
    </w:p>
    <w:p w14:paraId="66A2ABD6" w14:textId="09A715F9" w:rsidR="00327AD5" w:rsidRDefault="00327AD5" w:rsidP="00A608D3">
      <w:pPr>
        <w:tabs>
          <w:tab w:val="right" w:pos="360"/>
          <w:tab w:val="left" w:pos="540"/>
        </w:tabs>
        <w:spacing w:line="480" w:lineRule="auto"/>
        <w:jc w:val="both"/>
        <w:rPr>
          <w:rFonts w:ascii="Times New Roman" w:hAnsi="Times New Roman"/>
          <w:b/>
        </w:rPr>
      </w:pPr>
    </w:p>
    <w:p w14:paraId="6A02B424" w14:textId="04C5BC3F" w:rsidR="00327AD5" w:rsidRDefault="00327AD5" w:rsidP="00A608D3">
      <w:pPr>
        <w:tabs>
          <w:tab w:val="right" w:pos="360"/>
          <w:tab w:val="left" w:pos="540"/>
        </w:tabs>
        <w:spacing w:line="480" w:lineRule="auto"/>
        <w:jc w:val="both"/>
        <w:rPr>
          <w:rFonts w:ascii="Times New Roman" w:hAnsi="Times New Roman"/>
          <w:b/>
        </w:rPr>
      </w:pPr>
    </w:p>
    <w:p w14:paraId="7133F672" w14:textId="7BFB6429" w:rsidR="0096668E" w:rsidRPr="00993DF4" w:rsidRDefault="0096668E" w:rsidP="0096668E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hAnsi="Times New Roman"/>
          <w:sz w:val="20"/>
          <w:szCs w:val="20"/>
        </w:rPr>
      </w:pPr>
      <w:bookmarkStart w:id="6" w:name="_Hlk151106610"/>
      <w:r w:rsidRPr="00630BC8">
        <w:rPr>
          <w:rFonts w:ascii="Times New Roman" w:hAnsi="Times New Roman"/>
          <w:b/>
          <w:sz w:val="20"/>
          <w:szCs w:val="20"/>
        </w:rPr>
        <w:lastRenderedPageBreak/>
        <w:t xml:space="preserve">Table S2 </w:t>
      </w:r>
      <w:r w:rsidRPr="00630BC8">
        <w:rPr>
          <w:rFonts w:ascii="Times New Roman" w:hAnsi="Times New Roman"/>
          <w:sz w:val="20"/>
          <w:szCs w:val="20"/>
        </w:rPr>
        <w:t>LC-</w:t>
      </w:r>
      <w:r w:rsidR="00784DA2">
        <w:rPr>
          <w:rFonts w:ascii="Times New Roman" w:hAnsi="Times New Roman"/>
          <w:sz w:val="20"/>
          <w:szCs w:val="20"/>
        </w:rPr>
        <w:t>HR</w:t>
      </w:r>
      <w:r w:rsidRPr="00630BC8">
        <w:rPr>
          <w:rFonts w:ascii="Times New Roman" w:hAnsi="Times New Roman"/>
          <w:sz w:val="20"/>
          <w:szCs w:val="20"/>
        </w:rPr>
        <w:t xml:space="preserve">MS method for </w:t>
      </w:r>
      <w:r w:rsidRPr="00630BC8">
        <w:rPr>
          <w:rFonts w:ascii="Times New Roman" w:hAnsi="Times New Roman"/>
          <w:i/>
          <w:iCs/>
          <w:sz w:val="20"/>
          <w:szCs w:val="20"/>
        </w:rPr>
        <w:t>in vivo</w:t>
      </w:r>
      <w:r w:rsidRPr="00630BC8">
        <w:rPr>
          <w:rFonts w:ascii="Times New Roman" w:hAnsi="Times New Roman"/>
          <w:sz w:val="20"/>
          <w:szCs w:val="20"/>
        </w:rPr>
        <w:t xml:space="preserve"> metabolite </w:t>
      </w:r>
      <w:r w:rsidR="00D42D0D" w:rsidRPr="00630BC8">
        <w:rPr>
          <w:rFonts w:ascii="Times New Roman" w:hAnsi="Times New Roman"/>
          <w:sz w:val="20"/>
          <w:szCs w:val="20"/>
        </w:rPr>
        <w:t>profiling</w:t>
      </w:r>
      <w:r w:rsidRPr="00630BC8">
        <w:rPr>
          <w:rFonts w:ascii="Times New Roman" w:hAnsi="Times New Roman"/>
          <w:sz w:val="20"/>
          <w:szCs w:val="20"/>
        </w:rPr>
        <w:t xml:space="preserve"> of</w:t>
      </w:r>
      <w:r w:rsidRPr="001E55C9">
        <w:rPr>
          <w:rFonts w:ascii="Times New Roman" w:hAnsi="Times New Roman"/>
          <w:sz w:val="20"/>
          <w:szCs w:val="20"/>
        </w:rPr>
        <w:t xml:space="preserve"> NVS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693"/>
        <w:gridCol w:w="190"/>
        <w:gridCol w:w="3223"/>
      </w:tblGrid>
      <w:tr w:rsidR="0096668E" w:rsidRPr="0096668E" w14:paraId="4066931A" w14:textId="77777777" w:rsidTr="00993DF4">
        <w:tc>
          <w:tcPr>
            <w:tcW w:w="9083" w:type="dxa"/>
            <w:gridSpan w:val="4"/>
          </w:tcPr>
          <w:bookmarkEnd w:id="6"/>
          <w:p w14:paraId="1506C956" w14:textId="77777777" w:rsidR="0096668E" w:rsidRPr="0096668E" w:rsidRDefault="0096668E" w:rsidP="00CA3E21">
            <w:pPr>
              <w:pStyle w:val="Text"/>
              <w:rPr>
                <w:b/>
                <w:sz w:val="20"/>
              </w:rPr>
            </w:pPr>
            <w:r w:rsidRPr="0096668E">
              <w:rPr>
                <w:b/>
                <w:sz w:val="20"/>
              </w:rPr>
              <w:t>Liquid chromatography</w:t>
            </w:r>
          </w:p>
        </w:tc>
      </w:tr>
      <w:tr w:rsidR="0096668E" w:rsidRPr="0096668E" w14:paraId="3F35FEE0" w14:textId="77777777" w:rsidTr="00993DF4">
        <w:tc>
          <w:tcPr>
            <w:tcW w:w="2977" w:type="dxa"/>
          </w:tcPr>
          <w:p w14:paraId="3A262264" w14:textId="269897DD" w:rsidR="0096668E" w:rsidRPr="005D26D7" w:rsidRDefault="0096668E" w:rsidP="00CA3E21">
            <w:pPr>
              <w:pStyle w:val="Text"/>
              <w:rPr>
                <w:i/>
                <w:iCs/>
                <w:sz w:val="20"/>
              </w:rPr>
            </w:pPr>
            <w:r w:rsidRPr="005D26D7">
              <w:rPr>
                <w:i/>
                <w:iCs/>
                <w:sz w:val="20"/>
              </w:rPr>
              <w:t>Instrumentation</w:t>
            </w:r>
          </w:p>
        </w:tc>
        <w:tc>
          <w:tcPr>
            <w:tcW w:w="6106" w:type="dxa"/>
            <w:gridSpan w:val="3"/>
          </w:tcPr>
          <w:p w14:paraId="640216EA" w14:textId="5F5B9BAA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 xml:space="preserve">Waters </w:t>
            </w:r>
            <w:proofErr w:type="spellStart"/>
            <w:r w:rsidRPr="005D26D7">
              <w:rPr>
                <w:sz w:val="20"/>
              </w:rPr>
              <w:t>Acquity</w:t>
            </w:r>
            <w:proofErr w:type="spellEnd"/>
            <w:r w:rsidRPr="005D26D7">
              <w:rPr>
                <w:sz w:val="20"/>
              </w:rPr>
              <w:t xml:space="preserve"> I-Class UPLC</w:t>
            </w:r>
          </w:p>
        </w:tc>
      </w:tr>
      <w:tr w:rsidR="0096668E" w:rsidRPr="0096668E" w14:paraId="0B89592B" w14:textId="77777777" w:rsidTr="00993DF4">
        <w:tc>
          <w:tcPr>
            <w:tcW w:w="2977" w:type="dxa"/>
          </w:tcPr>
          <w:p w14:paraId="454B8C30" w14:textId="02977FB1" w:rsidR="0096668E" w:rsidRPr="005D26D7" w:rsidRDefault="0096668E" w:rsidP="0096668E">
            <w:pPr>
              <w:pStyle w:val="Text"/>
              <w:rPr>
                <w:i/>
                <w:sz w:val="20"/>
              </w:rPr>
            </w:pPr>
            <w:r w:rsidRPr="005D26D7">
              <w:rPr>
                <w:i/>
                <w:sz w:val="20"/>
              </w:rPr>
              <w:t>Column</w:t>
            </w:r>
          </w:p>
        </w:tc>
        <w:tc>
          <w:tcPr>
            <w:tcW w:w="6106" w:type="dxa"/>
            <w:gridSpan w:val="3"/>
          </w:tcPr>
          <w:p w14:paraId="7E4DD8F6" w14:textId="090A5A75" w:rsidR="0096668E" w:rsidRPr="005D26D7" w:rsidRDefault="0096668E" w:rsidP="0096668E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 xml:space="preserve">Waters </w:t>
            </w:r>
            <w:proofErr w:type="spellStart"/>
            <w:r w:rsidRPr="005D26D7">
              <w:rPr>
                <w:sz w:val="20"/>
              </w:rPr>
              <w:t>Acquity</w:t>
            </w:r>
            <w:proofErr w:type="spellEnd"/>
            <w:r w:rsidRPr="005D26D7">
              <w:rPr>
                <w:sz w:val="20"/>
              </w:rPr>
              <w:t xml:space="preserve"> UPLC BEH Phenyl, 2.1 x 150 mm, 1.7 µm</w:t>
            </w:r>
          </w:p>
        </w:tc>
      </w:tr>
      <w:tr w:rsidR="0096668E" w:rsidRPr="0096668E" w14:paraId="10A36B74" w14:textId="77777777" w:rsidTr="00993DF4">
        <w:tc>
          <w:tcPr>
            <w:tcW w:w="2977" w:type="dxa"/>
          </w:tcPr>
          <w:p w14:paraId="157FB87C" w14:textId="77777777" w:rsidR="0096668E" w:rsidRPr="005D26D7" w:rsidRDefault="0096668E" w:rsidP="00CA3E21">
            <w:pPr>
              <w:pStyle w:val="Text"/>
              <w:rPr>
                <w:i/>
                <w:sz w:val="20"/>
              </w:rPr>
            </w:pPr>
            <w:r w:rsidRPr="005D26D7">
              <w:rPr>
                <w:i/>
                <w:sz w:val="20"/>
              </w:rPr>
              <w:t xml:space="preserve">Column temperature </w:t>
            </w:r>
          </w:p>
        </w:tc>
        <w:tc>
          <w:tcPr>
            <w:tcW w:w="6106" w:type="dxa"/>
            <w:gridSpan w:val="3"/>
          </w:tcPr>
          <w:p w14:paraId="5FD5301B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80 ˚C</w:t>
            </w:r>
          </w:p>
        </w:tc>
      </w:tr>
      <w:tr w:rsidR="0096668E" w:rsidRPr="0096668E" w14:paraId="63D8C2D8" w14:textId="77777777" w:rsidTr="00993DF4">
        <w:tc>
          <w:tcPr>
            <w:tcW w:w="2977" w:type="dxa"/>
          </w:tcPr>
          <w:p w14:paraId="685E0D57" w14:textId="77777777" w:rsidR="0096668E" w:rsidRPr="005D26D7" w:rsidRDefault="0096668E" w:rsidP="00CA3E21">
            <w:pPr>
              <w:pStyle w:val="Text"/>
              <w:rPr>
                <w:i/>
                <w:sz w:val="20"/>
              </w:rPr>
            </w:pPr>
            <w:r w:rsidRPr="005D26D7">
              <w:rPr>
                <w:i/>
                <w:sz w:val="20"/>
              </w:rPr>
              <w:t xml:space="preserve">Injection volume </w:t>
            </w:r>
          </w:p>
        </w:tc>
        <w:tc>
          <w:tcPr>
            <w:tcW w:w="6106" w:type="dxa"/>
            <w:gridSpan w:val="3"/>
          </w:tcPr>
          <w:p w14:paraId="7B32B864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20 µL (partial loop)</w:t>
            </w:r>
          </w:p>
        </w:tc>
      </w:tr>
      <w:tr w:rsidR="0096668E" w:rsidRPr="0096668E" w14:paraId="5DE24ED9" w14:textId="77777777" w:rsidTr="00993DF4">
        <w:tc>
          <w:tcPr>
            <w:tcW w:w="2977" w:type="dxa"/>
          </w:tcPr>
          <w:p w14:paraId="0DB7D5AD" w14:textId="77777777" w:rsidR="0096668E" w:rsidRPr="005D26D7" w:rsidRDefault="0096668E" w:rsidP="00CA3E21">
            <w:pPr>
              <w:pStyle w:val="Text"/>
              <w:rPr>
                <w:i/>
                <w:sz w:val="20"/>
              </w:rPr>
            </w:pPr>
            <w:r w:rsidRPr="005D26D7">
              <w:rPr>
                <w:i/>
                <w:sz w:val="20"/>
              </w:rPr>
              <w:t>Mobile phases</w:t>
            </w:r>
          </w:p>
        </w:tc>
        <w:tc>
          <w:tcPr>
            <w:tcW w:w="6106" w:type="dxa"/>
            <w:gridSpan w:val="3"/>
          </w:tcPr>
          <w:p w14:paraId="608D1554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A: 10 mM ammonium carbamate in water (pH 9.0)</w:t>
            </w:r>
          </w:p>
          <w:p w14:paraId="1F781C4C" w14:textId="03FE87AA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B: A</w:t>
            </w:r>
            <w:r w:rsidR="00AB21EA">
              <w:rPr>
                <w:sz w:val="20"/>
              </w:rPr>
              <w:t>cetonitrile</w:t>
            </w:r>
          </w:p>
        </w:tc>
      </w:tr>
      <w:tr w:rsidR="0096668E" w:rsidRPr="0096668E" w14:paraId="48F0EADD" w14:textId="77777777" w:rsidTr="00993DF4">
        <w:tc>
          <w:tcPr>
            <w:tcW w:w="2977" w:type="dxa"/>
          </w:tcPr>
          <w:p w14:paraId="4DF7C05C" w14:textId="77777777" w:rsidR="0096668E" w:rsidRPr="005D26D7" w:rsidRDefault="0096668E" w:rsidP="00CA3E21">
            <w:pPr>
              <w:pStyle w:val="Text"/>
              <w:rPr>
                <w:i/>
                <w:sz w:val="20"/>
              </w:rPr>
            </w:pPr>
            <w:r w:rsidRPr="005D26D7">
              <w:rPr>
                <w:i/>
                <w:sz w:val="20"/>
              </w:rPr>
              <w:t>Flow rate</w:t>
            </w:r>
          </w:p>
        </w:tc>
        <w:tc>
          <w:tcPr>
            <w:tcW w:w="6106" w:type="dxa"/>
            <w:gridSpan w:val="3"/>
          </w:tcPr>
          <w:p w14:paraId="349B67FB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0.4 mL/min</w:t>
            </w:r>
          </w:p>
        </w:tc>
      </w:tr>
      <w:tr w:rsidR="0096668E" w:rsidRPr="0096668E" w14:paraId="79D08522" w14:textId="77777777" w:rsidTr="00993DF4">
        <w:tc>
          <w:tcPr>
            <w:tcW w:w="2977" w:type="dxa"/>
          </w:tcPr>
          <w:p w14:paraId="5D6F0297" w14:textId="77777777" w:rsidR="0096668E" w:rsidRPr="005D26D7" w:rsidRDefault="0096668E" w:rsidP="00CA3E21">
            <w:pPr>
              <w:pStyle w:val="Text"/>
              <w:rPr>
                <w:i/>
                <w:sz w:val="20"/>
              </w:rPr>
            </w:pPr>
            <w:r w:rsidRPr="005D26D7">
              <w:rPr>
                <w:i/>
                <w:sz w:val="20"/>
              </w:rPr>
              <w:t>Gradient</w:t>
            </w:r>
          </w:p>
        </w:tc>
        <w:tc>
          <w:tcPr>
            <w:tcW w:w="2883" w:type="dxa"/>
            <w:gridSpan w:val="2"/>
          </w:tcPr>
          <w:p w14:paraId="06C340B0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Time (min)</w:t>
            </w:r>
          </w:p>
        </w:tc>
        <w:tc>
          <w:tcPr>
            <w:tcW w:w="3223" w:type="dxa"/>
          </w:tcPr>
          <w:p w14:paraId="0B954DA6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%B</w:t>
            </w:r>
          </w:p>
        </w:tc>
      </w:tr>
      <w:tr w:rsidR="0096668E" w:rsidRPr="0096668E" w14:paraId="1525E67F" w14:textId="77777777" w:rsidTr="00993DF4">
        <w:tc>
          <w:tcPr>
            <w:tcW w:w="2977" w:type="dxa"/>
          </w:tcPr>
          <w:p w14:paraId="4F907385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</w:p>
        </w:tc>
        <w:tc>
          <w:tcPr>
            <w:tcW w:w="2883" w:type="dxa"/>
            <w:gridSpan w:val="2"/>
          </w:tcPr>
          <w:p w14:paraId="73AC8D0E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0.0 - 1.0:</w:t>
            </w:r>
          </w:p>
        </w:tc>
        <w:tc>
          <w:tcPr>
            <w:tcW w:w="3223" w:type="dxa"/>
          </w:tcPr>
          <w:p w14:paraId="3DAC46D3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5</w:t>
            </w:r>
          </w:p>
        </w:tc>
      </w:tr>
      <w:tr w:rsidR="0096668E" w:rsidRPr="0096668E" w14:paraId="02C22D92" w14:textId="77777777" w:rsidTr="00993DF4">
        <w:tc>
          <w:tcPr>
            <w:tcW w:w="2977" w:type="dxa"/>
          </w:tcPr>
          <w:p w14:paraId="6A084171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</w:p>
        </w:tc>
        <w:tc>
          <w:tcPr>
            <w:tcW w:w="2883" w:type="dxa"/>
            <w:gridSpan w:val="2"/>
          </w:tcPr>
          <w:p w14:paraId="59C38BCD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22.0:</w:t>
            </w:r>
          </w:p>
        </w:tc>
        <w:tc>
          <w:tcPr>
            <w:tcW w:w="3223" w:type="dxa"/>
          </w:tcPr>
          <w:p w14:paraId="3DD72C10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30</w:t>
            </w:r>
          </w:p>
        </w:tc>
      </w:tr>
      <w:tr w:rsidR="0096668E" w:rsidRPr="0096668E" w14:paraId="1C9B81F7" w14:textId="77777777" w:rsidTr="00993DF4">
        <w:tc>
          <w:tcPr>
            <w:tcW w:w="2977" w:type="dxa"/>
          </w:tcPr>
          <w:p w14:paraId="6E5ADFA7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</w:p>
        </w:tc>
        <w:tc>
          <w:tcPr>
            <w:tcW w:w="2883" w:type="dxa"/>
            <w:gridSpan w:val="2"/>
          </w:tcPr>
          <w:p w14:paraId="2F42EA8E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28.0 - 35.0:</w:t>
            </w:r>
          </w:p>
        </w:tc>
        <w:tc>
          <w:tcPr>
            <w:tcW w:w="3223" w:type="dxa"/>
          </w:tcPr>
          <w:p w14:paraId="352D0EBF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95</w:t>
            </w:r>
          </w:p>
        </w:tc>
      </w:tr>
      <w:tr w:rsidR="0096668E" w:rsidRPr="0096668E" w14:paraId="70FFAABC" w14:textId="77777777" w:rsidTr="00993DF4">
        <w:tc>
          <w:tcPr>
            <w:tcW w:w="2977" w:type="dxa"/>
          </w:tcPr>
          <w:p w14:paraId="14D5ACA3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</w:p>
        </w:tc>
        <w:tc>
          <w:tcPr>
            <w:tcW w:w="2883" w:type="dxa"/>
            <w:gridSpan w:val="2"/>
          </w:tcPr>
          <w:p w14:paraId="644C9CC3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35.5 - 40.0:</w:t>
            </w:r>
          </w:p>
        </w:tc>
        <w:tc>
          <w:tcPr>
            <w:tcW w:w="3223" w:type="dxa"/>
          </w:tcPr>
          <w:p w14:paraId="6A26E3D7" w14:textId="77777777" w:rsidR="0096668E" w:rsidRPr="005D26D7" w:rsidRDefault="0096668E" w:rsidP="00CA3E21">
            <w:pPr>
              <w:pStyle w:val="Text"/>
              <w:rPr>
                <w:sz w:val="20"/>
              </w:rPr>
            </w:pPr>
            <w:r w:rsidRPr="005D26D7">
              <w:rPr>
                <w:sz w:val="20"/>
              </w:rPr>
              <w:t>5</w:t>
            </w:r>
          </w:p>
        </w:tc>
      </w:tr>
      <w:tr w:rsidR="0096668E" w:rsidRPr="0096668E" w14:paraId="632C49A5" w14:textId="77777777" w:rsidTr="00CA3E21">
        <w:tc>
          <w:tcPr>
            <w:tcW w:w="9083" w:type="dxa"/>
            <w:gridSpan w:val="4"/>
          </w:tcPr>
          <w:p w14:paraId="1B45E343" w14:textId="77777777" w:rsidR="0096668E" w:rsidRPr="0096668E" w:rsidRDefault="0096668E" w:rsidP="00CA3E21">
            <w:pPr>
              <w:pStyle w:val="Text"/>
              <w:rPr>
                <w:b/>
                <w:color w:val="FF0000"/>
                <w:sz w:val="20"/>
              </w:rPr>
            </w:pPr>
            <w:r w:rsidRPr="0096668E">
              <w:rPr>
                <w:b/>
                <w:sz w:val="20"/>
              </w:rPr>
              <w:t>Mass spectrometric detection</w:t>
            </w:r>
          </w:p>
        </w:tc>
      </w:tr>
      <w:tr w:rsidR="0096668E" w:rsidRPr="00993DF4" w14:paraId="386FA40D" w14:textId="77777777" w:rsidTr="00993DF4">
        <w:tc>
          <w:tcPr>
            <w:tcW w:w="2977" w:type="dxa"/>
          </w:tcPr>
          <w:p w14:paraId="351223A5" w14:textId="0E2EEF56" w:rsidR="0096668E" w:rsidRPr="0096668E" w:rsidRDefault="00993DF4" w:rsidP="00CA3E21">
            <w:pPr>
              <w:pStyle w:val="Text"/>
              <w:rPr>
                <w:i/>
                <w:sz w:val="20"/>
              </w:rPr>
            </w:pPr>
            <w:r>
              <w:rPr>
                <w:i/>
                <w:sz w:val="20"/>
              </w:rPr>
              <w:t>Instrument</w:t>
            </w:r>
            <w:r w:rsidR="005D26D7">
              <w:rPr>
                <w:i/>
                <w:sz w:val="20"/>
              </w:rPr>
              <w:t>ation</w:t>
            </w:r>
          </w:p>
        </w:tc>
        <w:tc>
          <w:tcPr>
            <w:tcW w:w="6106" w:type="dxa"/>
            <w:gridSpan w:val="3"/>
          </w:tcPr>
          <w:p w14:paraId="13EE4F94" w14:textId="5705CD24" w:rsidR="0096668E" w:rsidRPr="00993DF4" w:rsidRDefault="00993DF4" w:rsidP="00CA3E21">
            <w:pPr>
              <w:pStyle w:val="Text"/>
              <w:rPr>
                <w:sz w:val="20"/>
              </w:rPr>
            </w:pPr>
            <w:r w:rsidRPr="00993DF4">
              <w:rPr>
                <w:sz w:val="20"/>
              </w:rPr>
              <w:t xml:space="preserve">Waters Synapt G2-Si </w:t>
            </w:r>
            <w:r>
              <w:rPr>
                <w:sz w:val="20"/>
              </w:rPr>
              <w:t>HD QTOF high-resolution mass spectrometer</w:t>
            </w:r>
          </w:p>
        </w:tc>
      </w:tr>
      <w:tr w:rsidR="00993DF4" w:rsidRPr="0096668E" w14:paraId="12C1B916" w14:textId="77777777" w:rsidTr="00993DF4">
        <w:tc>
          <w:tcPr>
            <w:tcW w:w="2977" w:type="dxa"/>
          </w:tcPr>
          <w:p w14:paraId="04F4D1FD" w14:textId="5CD9648F" w:rsidR="00993DF4" w:rsidRPr="0096668E" w:rsidRDefault="00993DF4" w:rsidP="00993DF4">
            <w:pPr>
              <w:pStyle w:val="Text"/>
              <w:rPr>
                <w:i/>
                <w:sz w:val="20"/>
              </w:rPr>
            </w:pPr>
            <w:r w:rsidRPr="0096668E">
              <w:rPr>
                <w:i/>
                <w:sz w:val="20"/>
              </w:rPr>
              <w:t xml:space="preserve">Ionization </w:t>
            </w:r>
          </w:p>
        </w:tc>
        <w:tc>
          <w:tcPr>
            <w:tcW w:w="6106" w:type="dxa"/>
            <w:gridSpan w:val="3"/>
          </w:tcPr>
          <w:p w14:paraId="3F2893FA" w14:textId="1AF3AA67" w:rsidR="00993DF4" w:rsidRPr="0096668E" w:rsidRDefault="00993DF4" w:rsidP="00993DF4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>Electrospray in positive mode</w:t>
            </w:r>
          </w:p>
        </w:tc>
      </w:tr>
      <w:tr w:rsidR="0096668E" w:rsidRPr="0096668E" w14:paraId="0562CA2D" w14:textId="77777777" w:rsidTr="00993DF4">
        <w:tc>
          <w:tcPr>
            <w:tcW w:w="2977" w:type="dxa"/>
          </w:tcPr>
          <w:p w14:paraId="2DF564E9" w14:textId="77777777" w:rsidR="0096668E" w:rsidRPr="0096668E" w:rsidRDefault="0096668E" w:rsidP="00CA3E21">
            <w:pPr>
              <w:pStyle w:val="Text"/>
              <w:rPr>
                <w:i/>
                <w:sz w:val="20"/>
              </w:rPr>
            </w:pPr>
            <w:r w:rsidRPr="0096668E">
              <w:rPr>
                <w:i/>
                <w:sz w:val="20"/>
              </w:rPr>
              <w:t>Ion source</w:t>
            </w:r>
          </w:p>
        </w:tc>
        <w:tc>
          <w:tcPr>
            <w:tcW w:w="2693" w:type="dxa"/>
          </w:tcPr>
          <w:p w14:paraId="3A2CFE7C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>Capillary voltage:</w:t>
            </w:r>
          </w:p>
        </w:tc>
        <w:tc>
          <w:tcPr>
            <w:tcW w:w="3413" w:type="dxa"/>
            <w:gridSpan w:val="2"/>
          </w:tcPr>
          <w:p w14:paraId="6B2BAB98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>3.0 kV</w:t>
            </w:r>
          </w:p>
        </w:tc>
      </w:tr>
      <w:tr w:rsidR="0096668E" w:rsidRPr="0096668E" w14:paraId="3803572A" w14:textId="77777777" w:rsidTr="00993DF4">
        <w:tc>
          <w:tcPr>
            <w:tcW w:w="2977" w:type="dxa"/>
          </w:tcPr>
          <w:p w14:paraId="39F2DFD0" w14:textId="77777777" w:rsidR="0096668E" w:rsidRPr="0096668E" w:rsidRDefault="0096668E" w:rsidP="00CA3E21">
            <w:pPr>
              <w:pStyle w:val="Text"/>
              <w:rPr>
                <w:i/>
                <w:sz w:val="20"/>
              </w:rPr>
            </w:pPr>
          </w:p>
        </w:tc>
        <w:tc>
          <w:tcPr>
            <w:tcW w:w="2693" w:type="dxa"/>
          </w:tcPr>
          <w:p w14:paraId="358102A2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>Source temperature:</w:t>
            </w:r>
          </w:p>
        </w:tc>
        <w:tc>
          <w:tcPr>
            <w:tcW w:w="3413" w:type="dxa"/>
            <w:gridSpan w:val="2"/>
          </w:tcPr>
          <w:p w14:paraId="314ED30D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>120 ˚C</w:t>
            </w:r>
          </w:p>
        </w:tc>
      </w:tr>
      <w:tr w:rsidR="0096668E" w:rsidRPr="0096668E" w14:paraId="288B7E27" w14:textId="77777777" w:rsidTr="00993DF4">
        <w:tc>
          <w:tcPr>
            <w:tcW w:w="2977" w:type="dxa"/>
          </w:tcPr>
          <w:p w14:paraId="7333BDFF" w14:textId="77777777" w:rsidR="0096668E" w:rsidRPr="0096668E" w:rsidRDefault="0096668E" w:rsidP="00CA3E21">
            <w:pPr>
              <w:pStyle w:val="Text"/>
              <w:rPr>
                <w:i/>
                <w:sz w:val="20"/>
              </w:rPr>
            </w:pPr>
          </w:p>
        </w:tc>
        <w:tc>
          <w:tcPr>
            <w:tcW w:w="2693" w:type="dxa"/>
          </w:tcPr>
          <w:p w14:paraId="230CD461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>Sampling cone voltage:</w:t>
            </w:r>
          </w:p>
        </w:tc>
        <w:tc>
          <w:tcPr>
            <w:tcW w:w="3413" w:type="dxa"/>
            <w:gridSpan w:val="2"/>
          </w:tcPr>
          <w:p w14:paraId="3E3C40B7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>20.0 V</w:t>
            </w:r>
          </w:p>
        </w:tc>
      </w:tr>
      <w:tr w:rsidR="0096668E" w:rsidRPr="0096668E" w14:paraId="2E0C426D" w14:textId="77777777" w:rsidTr="00993DF4">
        <w:tc>
          <w:tcPr>
            <w:tcW w:w="2977" w:type="dxa"/>
          </w:tcPr>
          <w:p w14:paraId="0A737790" w14:textId="77777777" w:rsidR="0096668E" w:rsidRPr="0096668E" w:rsidRDefault="0096668E" w:rsidP="00CA3E21">
            <w:pPr>
              <w:pStyle w:val="Text"/>
              <w:rPr>
                <w:i/>
                <w:color w:val="FF0000"/>
                <w:sz w:val="20"/>
              </w:rPr>
            </w:pPr>
          </w:p>
        </w:tc>
        <w:tc>
          <w:tcPr>
            <w:tcW w:w="2693" w:type="dxa"/>
          </w:tcPr>
          <w:p w14:paraId="0ABE772E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>Cone gas flow rate:</w:t>
            </w:r>
          </w:p>
        </w:tc>
        <w:tc>
          <w:tcPr>
            <w:tcW w:w="3413" w:type="dxa"/>
            <w:gridSpan w:val="2"/>
          </w:tcPr>
          <w:p w14:paraId="47EEC51A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>20.0 L/h (nitrogen)</w:t>
            </w:r>
          </w:p>
        </w:tc>
      </w:tr>
      <w:tr w:rsidR="0096668E" w:rsidRPr="0096668E" w14:paraId="68139607" w14:textId="77777777" w:rsidTr="00993DF4">
        <w:tc>
          <w:tcPr>
            <w:tcW w:w="2977" w:type="dxa"/>
          </w:tcPr>
          <w:p w14:paraId="275D0A1E" w14:textId="77777777" w:rsidR="0096668E" w:rsidRPr="0096668E" w:rsidRDefault="0096668E" w:rsidP="00CA3E21">
            <w:pPr>
              <w:pStyle w:val="Text"/>
              <w:rPr>
                <w:i/>
                <w:sz w:val="20"/>
              </w:rPr>
            </w:pPr>
          </w:p>
        </w:tc>
        <w:tc>
          <w:tcPr>
            <w:tcW w:w="2693" w:type="dxa"/>
          </w:tcPr>
          <w:p w14:paraId="3759F56B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proofErr w:type="spellStart"/>
            <w:r w:rsidRPr="0096668E">
              <w:rPr>
                <w:sz w:val="20"/>
              </w:rPr>
              <w:t>Desolvation</w:t>
            </w:r>
            <w:proofErr w:type="spellEnd"/>
            <w:r w:rsidRPr="0096668E">
              <w:rPr>
                <w:sz w:val="20"/>
              </w:rPr>
              <w:t xml:space="preserve"> temperature:</w:t>
            </w:r>
          </w:p>
        </w:tc>
        <w:tc>
          <w:tcPr>
            <w:tcW w:w="3413" w:type="dxa"/>
            <w:gridSpan w:val="2"/>
          </w:tcPr>
          <w:p w14:paraId="1128DF84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>350 ˚C</w:t>
            </w:r>
          </w:p>
        </w:tc>
      </w:tr>
      <w:tr w:rsidR="0096668E" w:rsidRPr="0096668E" w14:paraId="6CC5C9BC" w14:textId="77777777" w:rsidTr="00993DF4">
        <w:tc>
          <w:tcPr>
            <w:tcW w:w="2977" w:type="dxa"/>
          </w:tcPr>
          <w:p w14:paraId="526F8AE5" w14:textId="77777777" w:rsidR="0096668E" w:rsidRPr="0096668E" w:rsidRDefault="0096668E" w:rsidP="00CA3E21">
            <w:pPr>
              <w:pStyle w:val="Text"/>
              <w:rPr>
                <w:i/>
                <w:sz w:val="20"/>
              </w:rPr>
            </w:pPr>
          </w:p>
        </w:tc>
        <w:tc>
          <w:tcPr>
            <w:tcW w:w="2693" w:type="dxa"/>
          </w:tcPr>
          <w:p w14:paraId="1C3052CD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proofErr w:type="spellStart"/>
            <w:r w:rsidRPr="0096668E">
              <w:rPr>
                <w:sz w:val="20"/>
              </w:rPr>
              <w:t>Desolvation</w:t>
            </w:r>
            <w:proofErr w:type="spellEnd"/>
            <w:r w:rsidRPr="0096668E">
              <w:rPr>
                <w:sz w:val="20"/>
              </w:rPr>
              <w:t xml:space="preserve"> gas flow rate:</w:t>
            </w:r>
          </w:p>
        </w:tc>
        <w:tc>
          <w:tcPr>
            <w:tcW w:w="3413" w:type="dxa"/>
            <w:gridSpan w:val="2"/>
          </w:tcPr>
          <w:p w14:paraId="04E553A0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>600 L/h (nitrogen)</w:t>
            </w:r>
          </w:p>
        </w:tc>
      </w:tr>
      <w:tr w:rsidR="0096668E" w:rsidRPr="0096668E" w14:paraId="03D023C3" w14:textId="77777777" w:rsidTr="00993DF4">
        <w:tc>
          <w:tcPr>
            <w:tcW w:w="2977" w:type="dxa"/>
          </w:tcPr>
          <w:p w14:paraId="7AD91C5E" w14:textId="77777777" w:rsidR="0096668E" w:rsidRPr="0096668E" w:rsidRDefault="0096668E" w:rsidP="00CA3E21">
            <w:pPr>
              <w:pStyle w:val="Text"/>
              <w:rPr>
                <w:i/>
                <w:sz w:val="20"/>
              </w:rPr>
            </w:pPr>
          </w:p>
        </w:tc>
        <w:tc>
          <w:tcPr>
            <w:tcW w:w="2693" w:type="dxa"/>
          </w:tcPr>
          <w:p w14:paraId="762231B7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proofErr w:type="spellStart"/>
            <w:r w:rsidRPr="0096668E">
              <w:rPr>
                <w:sz w:val="20"/>
              </w:rPr>
              <w:t>Nebuliser</w:t>
            </w:r>
            <w:proofErr w:type="spellEnd"/>
            <w:r w:rsidRPr="0096668E">
              <w:rPr>
                <w:sz w:val="20"/>
              </w:rPr>
              <w:t xml:space="preserve"> gas pressure:</w:t>
            </w:r>
          </w:p>
        </w:tc>
        <w:tc>
          <w:tcPr>
            <w:tcW w:w="3413" w:type="dxa"/>
            <w:gridSpan w:val="2"/>
          </w:tcPr>
          <w:p w14:paraId="18DA2528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 xml:space="preserve">6 </w:t>
            </w:r>
            <w:proofErr w:type="gramStart"/>
            <w:r w:rsidRPr="0096668E">
              <w:rPr>
                <w:sz w:val="20"/>
              </w:rPr>
              <w:t>bar</w:t>
            </w:r>
            <w:proofErr w:type="gramEnd"/>
          </w:p>
        </w:tc>
      </w:tr>
      <w:tr w:rsidR="0096668E" w:rsidRPr="0096668E" w14:paraId="18389CAB" w14:textId="77777777" w:rsidTr="00993DF4">
        <w:tc>
          <w:tcPr>
            <w:tcW w:w="2977" w:type="dxa"/>
          </w:tcPr>
          <w:p w14:paraId="62F8941A" w14:textId="65A9986C" w:rsidR="0096668E" w:rsidRPr="0096668E" w:rsidRDefault="0096668E" w:rsidP="00CA3E21">
            <w:pPr>
              <w:pStyle w:val="Text"/>
              <w:rPr>
                <w:i/>
                <w:sz w:val="20"/>
              </w:rPr>
            </w:pPr>
            <w:r w:rsidRPr="0096668E">
              <w:rPr>
                <w:i/>
                <w:sz w:val="20"/>
              </w:rPr>
              <w:t>Analyzer</w:t>
            </w:r>
            <w:r w:rsidR="00993DF4">
              <w:rPr>
                <w:i/>
                <w:sz w:val="20"/>
              </w:rPr>
              <w:t xml:space="preserve"> / data format / scan time</w:t>
            </w:r>
          </w:p>
        </w:tc>
        <w:tc>
          <w:tcPr>
            <w:tcW w:w="6106" w:type="dxa"/>
            <w:gridSpan w:val="3"/>
          </w:tcPr>
          <w:p w14:paraId="7556A659" w14:textId="6B22B3EC" w:rsidR="0096668E" w:rsidRPr="0096668E" w:rsidRDefault="0096668E" w:rsidP="00CA3E21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>Resolution mode</w:t>
            </w:r>
            <w:r w:rsidR="00993DF4">
              <w:rPr>
                <w:sz w:val="20"/>
              </w:rPr>
              <w:t xml:space="preserve"> / continuum / 0.4 s</w:t>
            </w:r>
          </w:p>
        </w:tc>
      </w:tr>
      <w:tr w:rsidR="0096668E" w:rsidRPr="0096668E" w14:paraId="1AFE68C5" w14:textId="77777777" w:rsidTr="00993DF4">
        <w:tc>
          <w:tcPr>
            <w:tcW w:w="2977" w:type="dxa"/>
          </w:tcPr>
          <w:p w14:paraId="4EDF1B2B" w14:textId="77777777" w:rsidR="0096668E" w:rsidRPr="00993DF4" w:rsidRDefault="0096668E" w:rsidP="00993DF4">
            <w:pPr>
              <w:pStyle w:val="Text"/>
              <w:rPr>
                <w:i/>
                <w:iCs/>
                <w:color w:val="FF0000"/>
                <w:sz w:val="20"/>
              </w:rPr>
            </w:pPr>
            <w:r w:rsidRPr="00993DF4">
              <w:rPr>
                <w:i/>
                <w:sz w:val="20"/>
              </w:rPr>
              <w:t>Scanning mode</w:t>
            </w:r>
          </w:p>
        </w:tc>
        <w:tc>
          <w:tcPr>
            <w:tcW w:w="6106" w:type="dxa"/>
            <w:gridSpan w:val="3"/>
          </w:tcPr>
          <w:p w14:paraId="602232A9" w14:textId="4A89A1DF" w:rsidR="0096668E" w:rsidRPr="00993DF4" w:rsidRDefault="0096668E" w:rsidP="00993DF4">
            <w:pPr>
              <w:pStyle w:val="Text"/>
              <w:rPr>
                <w:iCs/>
                <w:sz w:val="20"/>
              </w:rPr>
            </w:pPr>
            <w:r w:rsidRPr="00993DF4">
              <w:rPr>
                <w:iCs/>
                <w:sz w:val="20"/>
              </w:rPr>
              <w:t>HDMS</w:t>
            </w:r>
            <w:r w:rsidRPr="00993DF4">
              <w:rPr>
                <w:iCs/>
                <w:sz w:val="20"/>
                <w:vertAlign w:val="superscript"/>
              </w:rPr>
              <w:t>e</w:t>
            </w:r>
            <w:r w:rsidRPr="00993DF4">
              <w:rPr>
                <w:iCs/>
                <w:sz w:val="20"/>
              </w:rPr>
              <w:t xml:space="preserve"> acquisition mode: </w:t>
            </w:r>
            <w:r w:rsidR="002D7977">
              <w:rPr>
                <w:iCs/>
                <w:sz w:val="20"/>
              </w:rPr>
              <w:t>f</w:t>
            </w:r>
            <w:r w:rsidRPr="00993DF4">
              <w:rPr>
                <w:iCs/>
                <w:sz w:val="20"/>
              </w:rPr>
              <w:t>ull-scan (</w:t>
            </w:r>
            <w:r w:rsidRPr="00993DF4">
              <w:rPr>
                <w:i/>
                <w:sz w:val="20"/>
              </w:rPr>
              <w:t>m/z</w:t>
            </w:r>
            <w:r w:rsidRPr="00993DF4">
              <w:rPr>
                <w:iCs/>
                <w:sz w:val="20"/>
              </w:rPr>
              <w:t xml:space="preserve"> 50-1200) without (function 1) and with collision energy ramp from 10 to 50 eV in the transfer cell (function 2). Function 3 was utilized for lock spray data acquisition (leucine enkephalin at 20.0 ng/mL in </w:t>
            </w:r>
            <w:r w:rsidR="00AB21EA">
              <w:rPr>
                <w:iCs/>
                <w:sz w:val="20"/>
              </w:rPr>
              <w:t>acetonitrile</w:t>
            </w:r>
            <w:r w:rsidRPr="00993DF4">
              <w:rPr>
                <w:iCs/>
                <w:sz w:val="20"/>
              </w:rPr>
              <w:t xml:space="preserve">/water (1/1, v/v) + 0.1% </w:t>
            </w:r>
            <w:r w:rsidR="00AB21EA">
              <w:rPr>
                <w:iCs/>
                <w:sz w:val="20"/>
              </w:rPr>
              <w:t>formic acid</w:t>
            </w:r>
            <w:r w:rsidRPr="00993DF4">
              <w:rPr>
                <w:iCs/>
                <w:sz w:val="20"/>
              </w:rPr>
              <w:t>). The [M+</w:t>
            </w:r>
            <w:proofErr w:type="gramStart"/>
            <w:r w:rsidRPr="00993DF4">
              <w:rPr>
                <w:iCs/>
                <w:sz w:val="20"/>
              </w:rPr>
              <w:t>H]</w:t>
            </w:r>
            <w:r w:rsidRPr="00993DF4">
              <w:rPr>
                <w:iCs/>
                <w:sz w:val="20"/>
                <w:vertAlign w:val="superscript"/>
              </w:rPr>
              <w:t>+</w:t>
            </w:r>
            <w:proofErr w:type="gramEnd"/>
            <w:r w:rsidRPr="00993DF4">
              <w:rPr>
                <w:iCs/>
                <w:sz w:val="20"/>
              </w:rPr>
              <w:t xml:space="preserve"> of leucine enkephalin at </w:t>
            </w:r>
            <w:r w:rsidRPr="00993DF4">
              <w:rPr>
                <w:i/>
                <w:sz w:val="20"/>
              </w:rPr>
              <w:t>m/z</w:t>
            </w:r>
            <w:r w:rsidRPr="00993DF4">
              <w:rPr>
                <w:iCs/>
                <w:sz w:val="20"/>
              </w:rPr>
              <w:t xml:space="preserve"> 556.2766 was used for exact mass correction in </w:t>
            </w:r>
            <w:r w:rsidR="00993DF4" w:rsidRPr="00993DF4">
              <w:rPr>
                <w:iCs/>
                <w:sz w:val="20"/>
              </w:rPr>
              <w:t xml:space="preserve">Waters </w:t>
            </w:r>
            <w:r w:rsidRPr="00993DF4">
              <w:rPr>
                <w:iCs/>
                <w:sz w:val="20"/>
              </w:rPr>
              <w:t>Unifi (v1</w:t>
            </w:r>
            <w:r w:rsidR="00993DF4" w:rsidRPr="00993DF4">
              <w:rPr>
                <w:iCs/>
                <w:sz w:val="20"/>
              </w:rPr>
              <w:t>.</w:t>
            </w:r>
            <w:r w:rsidRPr="00993DF4">
              <w:rPr>
                <w:iCs/>
                <w:sz w:val="20"/>
              </w:rPr>
              <w:t>9.</w:t>
            </w:r>
            <w:r w:rsidR="00993DF4" w:rsidRPr="00993DF4">
              <w:rPr>
                <w:iCs/>
                <w:sz w:val="20"/>
              </w:rPr>
              <w:t>4</w:t>
            </w:r>
            <w:r w:rsidRPr="00993DF4">
              <w:rPr>
                <w:iCs/>
                <w:sz w:val="20"/>
              </w:rPr>
              <w:t>).</w:t>
            </w:r>
          </w:p>
        </w:tc>
      </w:tr>
      <w:tr w:rsidR="0096668E" w:rsidRPr="0096668E" w14:paraId="605261E2" w14:textId="77777777" w:rsidTr="00993DF4">
        <w:tc>
          <w:tcPr>
            <w:tcW w:w="2977" w:type="dxa"/>
          </w:tcPr>
          <w:p w14:paraId="5E604DD9" w14:textId="77777777" w:rsidR="0096668E" w:rsidRPr="0096668E" w:rsidRDefault="0096668E" w:rsidP="00CA3E21">
            <w:pPr>
              <w:pStyle w:val="Text"/>
              <w:rPr>
                <w:b/>
                <w:sz w:val="20"/>
              </w:rPr>
            </w:pPr>
            <w:r w:rsidRPr="0096668E">
              <w:rPr>
                <w:b/>
                <w:color w:val="000000" w:themeColor="text1"/>
                <w:sz w:val="20"/>
              </w:rPr>
              <w:t>Ion mobility</w:t>
            </w:r>
          </w:p>
        </w:tc>
        <w:tc>
          <w:tcPr>
            <w:tcW w:w="6106" w:type="dxa"/>
            <w:gridSpan w:val="3"/>
          </w:tcPr>
          <w:p w14:paraId="2F977438" w14:textId="77777777" w:rsidR="0096668E" w:rsidRPr="0096668E" w:rsidRDefault="0096668E" w:rsidP="00CA3E21">
            <w:pPr>
              <w:pStyle w:val="Text"/>
              <w:rPr>
                <w:b/>
                <w:sz w:val="20"/>
              </w:rPr>
            </w:pPr>
          </w:p>
        </w:tc>
      </w:tr>
      <w:tr w:rsidR="0096668E" w:rsidRPr="0096668E" w14:paraId="28099DB5" w14:textId="77777777" w:rsidTr="00993DF4">
        <w:tc>
          <w:tcPr>
            <w:tcW w:w="2977" w:type="dxa"/>
          </w:tcPr>
          <w:p w14:paraId="5381F743" w14:textId="77777777" w:rsidR="0096668E" w:rsidRPr="0096668E" w:rsidRDefault="0096668E" w:rsidP="00CA3E21">
            <w:pPr>
              <w:pStyle w:val="Text"/>
              <w:rPr>
                <w:i/>
                <w:sz w:val="20"/>
              </w:rPr>
            </w:pPr>
            <w:r w:rsidRPr="0096668E">
              <w:rPr>
                <w:i/>
                <w:sz w:val="20"/>
              </w:rPr>
              <w:t>Drift gas flow rate</w:t>
            </w:r>
          </w:p>
        </w:tc>
        <w:tc>
          <w:tcPr>
            <w:tcW w:w="6106" w:type="dxa"/>
            <w:gridSpan w:val="3"/>
          </w:tcPr>
          <w:p w14:paraId="3BF7AF37" w14:textId="77777777" w:rsidR="0096668E" w:rsidRPr="0096668E" w:rsidRDefault="0096668E" w:rsidP="00CA3E21">
            <w:pPr>
              <w:pStyle w:val="Text"/>
              <w:rPr>
                <w:sz w:val="20"/>
              </w:rPr>
            </w:pPr>
            <w:r w:rsidRPr="0096668E">
              <w:rPr>
                <w:sz w:val="20"/>
              </w:rPr>
              <w:t xml:space="preserve">90 mL/min (nitrogen) </w:t>
            </w:r>
          </w:p>
        </w:tc>
      </w:tr>
      <w:tr w:rsidR="0096668E" w:rsidRPr="0096668E" w14:paraId="0DBCCE39" w14:textId="77777777" w:rsidTr="00993DF4">
        <w:tc>
          <w:tcPr>
            <w:tcW w:w="2977" w:type="dxa"/>
          </w:tcPr>
          <w:p w14:paraId="13F40299" w14:textId="4D01C430" w:rsidR="0096668E" w:rsidRPr="0096668E" w:rsidRDefault="0096668E" w:rsidP="00CA3E21">
            <w:pPr>
              <w:pStyle w:val="Text"/>
              <w:rPr>
                <w:i/>
                <w:sz w:val="20"/>
              </w:rPr>
            </w:pPr>
            <w:r w:rsidRPr="0096668E">
              <w:rPr>
                <w:i/>
                <w:sz w:val="20"/>
              </w:rPr>
              <w:t>C</w:t>
            </w:r>
            <w:r w:rsidR="006F2EA1">
              <w:rPr>
                <w:i/>
                <w:sz w:val="20"/>
              </w:rPr>
              <w:t>CS c</w:t>
            </w:r>
            <w:r w:rsidRPr="0096668E">
              <w:rPr>
                <w:i/>
                <w:sz w:val="20"/>
              </w:rPr>
              <w:t>alibration</w:t>
            </w:r>
          </w:p>
        </w:tc>
        <w:tc>
          <w:tcPr>
            <w:tcW w:w="6106" w:type="dxa"/>
            <w:gridSpan w:val="3"/>
          </w:tcPr>
          <w:p w14:paraId="131452E5" w14:textId="4C64BBA9" w:rsidR="0096668E" w:rsidRPr="0096668E" w:rsidRDefault="006F2EA1" w:rsidP="00CA3E21">
            <w:pPr>
              <w:pStyle w:val="Text"/>
              <w:rPr>
                <w:sz w:val="20"/>
              </w:rPr>
            </w:pPr>
            <w:r>
              <w:rPr>
                <w:sz w:val="20"/>
              </w:rPr>
              <w:t>C</w:t>
            </w:r>
            <w:r w:rsidR="0096668E" w:rsidRPr="0096668E">
              <w:rPr>
                <w:sz w:val="20"/>
              </w:rPr>
              <w:t xml:space="preserve">onducted </w:t>
            </w:r>
            <w:r>
              <w:rPr>
                <w:sz w:val="20"/>
              </w:rPr>
              <w:t>with</w:t>
            </w:r>
            <w:r w:rsidR="0096668E" w:rsidRPr="0096668E">
              <w:rPr>
                <w:sz w:val="20"/>
              </w:rPr>
              <w:t xml:space="preserve"> polyalanine solution at 20.0 µg/mL in </w:t>
            </w:r>
            <w:r w:rsidR="00AB21EA">
              <w:rPr>
                <w:sz w:val="20"/>
              </w:rPr>
              <w:t>acetonitrile</w:t>
            </w:r>
            <w:r w:rsidR="0096668E" w:rsidRPr="0096668E">
              <w:rPr>
                <w:sz w:val="20"/>
              </w:rPr>
              <w:t xml:space="preserve">/water (1/1, v/v) </w:t>
            </w:r>
            <w:proofErr w:type="gramStart"/>
            <w:r w:rsidR="0096668E" w:rsidRPr="0096668E">
              <w:rPr>
                <w:sz w:val="20"/>
              </w:rPr>
              <w:t>containing also</w:t>
            </w:r>
            <w:proofErr w:type="gramEnd"/>
            <w:r w:rsidR="0096668E" w:rsidRPr="0096668E">
              <w:rPr>
                <w:sz w:val="20"/>
              </w:rPr>
              <w:t xml:space="preserve"> acetaminophen at 5.00 µg/</w:t>
            </w:r>
            <w:proofErr w:type="spellStart"/>
            <w:r w:rsidR="0096668E" w:rsidRPr="0096668E">
              <w:rPr>
                <w:sz w:val="20"/>
              </w:rPr>
              <w:t>mL.</w:t>
            </w:r>
            <w:proofErr w:type="spellEnd"/>
          </w:p>
        </w:tc>
      </w:tr>
    </w:tbl>
    <w:p w14:paraId="151CD9C9" w14:textId="4F8024A1" w:rsidR="0096668E" w:rsidRDefault="0096668E" w:rsidP="00B93688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020A03FE" w14:textId="77777777" w:rsidR="007A4BD6" w:rsidRDefault="007A4BD6" w:rsidP="00B93688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1B1D2BAA" w14:textId="77777777" w:rsidR="0096668E" w:rsidRDefault="0096668E" w:rsidP="00B93688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48D3676F" w14:textId="77777777" w:rsidR="0096668E" w:rsidRDefault="0096668E" w:rsidP="00B93688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043BD783" w14:textId="7F33F2C4" w:rsidR="009B61E3" w:rsidRDefault="009B61E3" w:rsidP="009B61E3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hAnsi="Times New Roman"/>
          <w:sz w:val="20"/>
          <w:szCs w:val="20"/>
        </w:rPr>
      </w:pPr>
      <w:bookmarkStart w:id="7" w:name="_Hlk151106604"/>
      <w:r w:rsidRPr="00327AD5">
        <w:rPr>
          <w:rFonts w:ascii="Times New Roman" w:hAnsi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/>
          <w:b/>
          <w:sz w:val="20"/>
          <w:szCs w:val="20"/>
        </w:rPr>
        <w:t>3</w:t>
      </w:r>
      <w:r w:rsidRPr="00327AD5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Reference</w:t>
      </w:r>
      <w:r w:rsidRPr="00327AD5">
        <w:rPr>
          <w:rFonts w:ascii="Times New Roman" w:hAnsi="Times New Roman"/>
          <w:sz w:val="20"/>
          <w:szCs w:val="20"/>
        </w:rPr>
        <w:t xml:space="preserve"> </w:t>
      </w:r>
      <w:r w:rsidR="0098693B" w:rsidRPr="0098693B">
        <w:rPr>
          <w:rFonts w:ascii="Times New Roman" w:hAnsi="Times New Roman"/>
          <w:i/>
          <w:iCs/>
          <w:sz w:val="20"/>
          <w:szCs w:val="20"/>
        </w:rPr>
        <w:t>m/z</w:t>
      </w:r>
      <w:r w:rsidR="0098693B">
        <w:rPr>
          <w:rFonts w:ascii="Times New Roman" w:hAnsi="Times New Roman"/>
          <w:sz w:val="20"/>
          <w:szCs w:val="20"/>
        </w:rPr>
        <w:t xml:space="preserve"> and </w:t>
      </w:r>
      <w:r w:rsidRPr="009727DE">
        <w:rPr>
          <w:rFonts w:ascii="Times New Roman" w:hAnsi="Times New Roman"/>
          <w:sz w:val="20"/>
          <w:szCs w:val="20"/>
          <w:vertAlign w:val="superscript"/>
        </w:rPr>
        <w:t>TW</w:t>
      </w:r>
      <w:r w:rsidRPr="00327AD5">
        <w:rPr>
          <w:rFonts w:ascii="Times New Roman" w:hAnsi="Times New Roman"/>
          <w:sz w:val="20"/>
          <w:szCs w:val="20"/>
        </w:rPr>
        <w:t>CCS</w:t>
      </w:r>
      <w:r w:rsidRPr="009727DE">
        <w:rPr>
          <w:rFonts w:ascii="Times New Roman" w:hAnsi="Times New Roman"/>
          <w:sz w:val="20"/>
          <w:szCs w:val="20"/>
          <w:vertAlign w:val="subscript"/>
        </w:rPr>
        <w:t>N2</w:t>
      </w:r>
      <w:r w:rsidRPr="00327AD5">
        <w:rPr>
          <w:rFonts w:ascii="Times New Roman" w:hAnsi="Times New Roman"/>
          <w:sz w:val="20"/>
          <w:szCs w:val="20"/>
        </w:rPr>
        <w:t xml:space="preserve"> values </w:t>
      </w:r>
      <w:r>
        <w:rPr>
          <w:rFonts w:ascii="Times New Roman" w:hAnsi="Times New Roman"/>
          <w:sz w:val="20"/>
          <w:szCs w:val="20"/>
        </w:rPr>
        <w:t xml:space="preserve">used for </w:t>
      </w:r>
      <w:r w:rsidR="0098693B" w:rsidRPr="009727DE">
        <w:rPr>
          <w:rFonts w:ascii="Times New Roman" w:hAnsi="Times New Roman"/>
          <w:sz w:val="20"/>
          <w:szCs w:val="20"/>
          <w:vertAlign w:val="superscript"/>
        </w:rPr>
        <w:t>TW</w:t>
      </w:r>
      <w:r w:rsidR="0098693B" w:rsidRPr="00327AD5">
        <w:rPr>
          <w:rFonts w:ascii="Times New Roman" w:hAnsi="Times New Roman"/>
          <w:sz w:val="20"/>
          <w:szCs w:val="20"/>
        </w:rPr>
        <w:t>CCS</w:t>
      </w:r>
      <w:r w:rsidR="0098693B" w:rsidRPr="009727DE">
        <w:rPr>
          <w:rFonts w:ascii="Times New Roman" w:hAnsi="Times New Roman"/>
          <w:sz w:val="20"/>
          <w:szCs w:val="20"/>
          <w:vertAlign w:val="subscript"/>
        </w:rPr>
        <w:t>N2</w:t>
      </w:r>
      <w:r w:rsidR="0098693B">
        <w:rPr>
          <w:rFonts w:ascii="Times New Roman" w:hAnsi="Times New Roman"/>
          <w:sz w:val="20"/>
          <w:szCs w:val="20"/>
          <w:vertAlign w:val="subscript"/>
        </w:rPr>
        <w:t xml:space="preserve"> </w:t>
      </w:r>
      <w:r>
        <w:rPr>
          <w:rFonts w:ascii="Times New Roman" w:hAnsi="Times New Roman"/>
          <w:sz w:val="20"/>
          <w:szCs w:val="20"/>
        </w:rPr>
        <w:t>calibration</w:t>
      </w:r>
      <w:r w:rsidR="0098693B">
        <w:rPr>
          <w:rFonts w:ascii="Times New Roman" w:hAnsi="Times New Roman"/>
          <w:sz w:val="20"/>
          <w:szCs w:val="20"/>
        </w:rPr>
        <w:t xml:space="preserve"> in </w:t>
      </w:r>
      <w:r w:rsidR="00545B3D">
        <w:rPr>
          <w:rFonts w:ascii="Times New Roman" w:hAnsi="Times New Roman"/>
          <w:sz w:val="20"/>
          <w:szCs w:val="20"/>
        </w:rPr>
        <w:t>ESI+ and ESI-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1"/>
        <w:gridCol w:w="2328"/>
        <w:gridCol w:w="23"/>
        <w:gridCol w:w="2352"/>
        <w:gridCol w:w="2352"/>
      </w:tblGrid>
      <w:tr w:rsidR="00EA4FBC" w:rsidRPr="002D0FEA" w14:paraId="1EC5A3BF" w14:textId="77777777" w:rsidTr="006A42C6">
        <w:tc>
          <w:tcPr>
            <w:tcW w:w="2488" w:type="pct"/>
            <w:gridSpan w:val="2"/>
            <w:tcBorders>
              <w:bottom w:val="nil"/>
            </w:tcBorders>
          </w:tcPr>
          <w:bookmarkEnd w:id="7"/>
          <w:p w14:paraId="573ED40A" w14:textId="5FA442D6" w:rsidR="00EA4FBC" w:rsidRPr="00D80A55" w:rsidRDefault="00715ABA" w:rsidP="006A42C6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SI+</w:t>
            </w:r>
            <w:r w:rsidR="00EA4FBC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="00EA4FBC" w:rsidRPr="00EA4FBC">
              <w:rPr>
                <w:rFonts w:cs="Arial"/>
                <w:sz w:val="18"/>
                <w:szCs w:val="18"/>
              </w:rPr>
              <w:t>(13 ions used for calibration)</w:t>
            </w:r>
          </w:p>
        </w:tc>
        <w:tc>
          <w:tcPr>
            <w:tcW w:w="2512" w:type="pct"/>
            <w:gridSpan w:val="3"/>
            <w:tcBorders>
              <w:bottom w:val="nil"/>
            </w:tcBorders>
            <w:vAlign w:val="center"/>
          </w:tcPr>
          <w:p w14:paraId="2059595A" w14:textId="0E56BC22" w:rsidR="00EA4FBC" w:rsidRDefault="00715ABA" w:rsidP="006A42C6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SI-</w:t>
            </w:r>
            <w:r w:rsidR="00EA4FBC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="00EA4FBC" w:rsidRPr="00EA4FBC">
              <w:rPr>
                <w:rFonts w:cs="Arial"/>
                <w:sz w:val="18"/>
                <w:szCs w:val="18"/>
              </w:rPr>
              <w:t>(1</w:t>
            </w:r>
            <w:r w:rsidR="00EA4FBC">
              <w:rPr>
                <w:rFonts w:cs="Arial"/>
                <w:sz w:val="18"/>
                <w:szCs w:val="18"/>
              </w:rPr>
              <w:t>4</w:t>
            </w:r>
            <w:r w:rsidR="00EA4FBC" w:rsidRPr="00EA4FBC">
              <w:rPr>
                <w:rFonts w:cs="Arial"/>
                <w:sz w:val="18"/>
                <w:szCs w:val="18"/>
              </w:rPr>
              <w:t xml:space="preserve"> ions used for calibration)</w:t>
            </w:r>
          </w:p>
        </w:tc>
      </w:tr>
      <w:tr w:rsidR="00EA4FBC" w:rsidRPr="002D0FEA" w14:paraId="7AE73090" w14:textId="77777777" w:rsidTr="006A42C6"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14:paraId="1F2785E5" w14:textId="77777777" w:rsidR="00EA4FBC" w:rsidRPr="0098693B" w:rsidRDefault="00EA4FBC" w:rsidP="006A42C6">
            <w:pPr>
              <w:spacing w:after="0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8693B">
              <w:rPr>
                <w:rFonts w:cs="Arial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125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A485BD0" w14:textId="77777777" w:rsidR="00EA4FBC" w:rsidRPr="0098693B" w:rsidRDefault="00EA4FBC" w:rsidP="006A42C6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98693B">
              <w:rPr>
                <w:rFonts w:cs="Arial"/>
                <w:sz w:val="18"/>
                <w:szCs w:val="18"/>
                <w:vertAlign w:val="superscript"/>
              </w:rPr>
              <w:t>TW</w:t>
            </w:r>
            <w:r w:rsidRPr="0098693B">
              <w:rPr>
                <w:rFonts w:cs="Arial"/>
                <w:sz w:val="18"/>
                <w:szCs w:val="18"/>
              </w:rPr>
              <w:t>CCS</w:t>
            </w:r>
            <w:r w:rsidRPr="0098693B">
              <w:rPr>
                <w:rFonts w:cs="Arial"/>
                <w:sz w:val="18"/>
                <w:szCs w:val="18"/>
                <w:vertAlign w:val="subscript"/>
              </w:rPr>
              <w:t>N2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14:paraId="54F70830" w14:textId="77777777" w:rsidR="00EA4FBC" w:rsidRPr="0098693B" w:rsidRDefault="00EA4FBC" w:rsidP="006A42C6">
            <w:pPr>
              <w:spacing w:after="0"/>
              <w:jc w:val="center"/>
              <w:rPr>
                <w:rFonts w:cs="Arial"/>
                <w:i/>
                <w:iCs/>
                <w:sz w:val="18"/>
                <w:szCs w:val="18"/>
                <w:vertAlign w:val="superscript"/>
              </w:rPr>
            </w:pPr>
            <w:r w:rsidRPr="0098693B">
              <w:rPr>
                <w:rFonts w:cs="Arial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14:paraId="2401FA2C" w14:textId="77777777" w:rsidR="00EA4FBC" w:rsidRPr="0098693B" w:rsidRDefault="00EA4FBC" w:rsidP="006A42C6">
            <w:pPr>
              <w:spacing w:after="0"/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98693B">
              <w:rPr>
                <w:rFonts w:cs="Arial"/>
                <w:sz w:val="18"/>
                <w:szCs w:val="18"/>
                <w:vertAlign w:val="superscript"/>
              </w:rPr>
              <w:t>TW</w:t>
            </w:r>
            <w:r w:rsidRPr="0098693B">
              <w:rPr>
                <w:rFonts w:cs="Arial"/>
                <w:sz w:val="18"/>
                <w:szCs w:val="18"/>
              </w:rPr>
              <w:t>CCS</w:t>
            </w:r>
            <w:r w:rsidRPr="0098693B">
              <w:rPr>
                <w:rFonts w:cs="Arial"/>
                <w:sz w:val="18"/>
                <w:szCs w:val="18"/>
                <w:vertAlign w:val="subscript"/>
              </w:rPr>
              <w:t>N2</w:t>
            </w:r>
          </w:p>
        </w:tc>
      </w:tr>
      <w:tr w:rsidR="00EA4FBC" w:rsidRPr="002D0FEA" w14:paraId="7C51D897" w14:textId="77777777" w:rsidTr="006A42C6"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14:paraId="123F0890" w14:textId="64B53FB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52.</w:t>
            </w:r>
            <w:r w:rsidR="00CD665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  <w:vAlign w:val="bottom"/>
          </w:tcPr>
          <w:p w14:paraId="173846B8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30.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14:paraId="64FDC27B" w14:textId="0D8B3B89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30.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14:paraId="761AC704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50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EA4FBC" w:rsidRPr="002D0FEA" w14:paraId="21CF394E" w14:textId="77777777" w:rsidTr="006A42C6"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6AEF07AC" w14:textId="06E8B28E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32.1</w:t>
            </w:r>
          </w:p>
        </w:tc>
        <w:tc>
          <w:tcPr>
            <w:tcW w:w="1250" w:type="pct"/>
            <w:gridSpan w:val="2"/>
            <w:shd w:val="clear" w:color="auto" w:fill="F2F2F2" w:themeFill="background1" w:themeFillShade="F2"/>
            <w:vAlign w:val="bottom"/>
          </w:tcPr>
          <w:p w14:paraId="6F064432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51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5E7335F6" w14:textId="516F5B25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301.2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04EA0BB1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65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EA4FBC" w:rsidRPr="002D0FEA" w14:paraId="70F37D94" w14:textId="77777777" w:rsidTr="006A42C6">
        <w:tc>
          <w:tcPr>
            <w:tcW w:w="1250" w:type="pct"/>
            <w:vAlign w:val="bottom"/>
          </w:tcPr>
          <w:p w14:paraId="25D61B10" w14:textId="2E635FBE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303.</w:t>
            </w:r>
            <w:r w:rsidR="00CD665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50" w:type="pct"/>
            <w:gridSpan w:val="2"/>
            <w:vAlign w:val="bottom"/>
          </w:tcPr>
          <w:p w14:paraId="21D8F15B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66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0" w:type="pct"/>
            <w:vAlign w:val="bottom"/>
          </w:tcPr>
          <w:p w14:paraId="1AB000E9" w14:textId="6DA3D5F2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372.2</w:t>
            </w:r>
          </w:p>
        </w:tc>
        <w:tc>
          <w:tcPr>
            <w:tcW w:w="1250" w:type="pct"/>
            <w:vAlign w:val="bottom"/>
          </w:tcPr>
          <w:p w14:paraId="6D1F9DBE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79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EA4FBC" w:rsidRPr="002D0FEA" w14:paraId="01031027" w14:textId="77777777" w:rsidTr="006A42C6"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482584D6" w14:textId="3DFB8672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374.2</w:t>
            </w:r>
          </w:p>
        </w:tc>
        <w:tc>
          <w:tcPr>
            <w:tcW w:w="1250" w:type="pct"/>
            <w:gridSpan w:val="2"/>
            <w:shd w:val="clear" w:color="auto" w:fill="F2F2F2" w:themeFill="background1" w:themeFillShade="F2"/>
            <w:vAlign w:val="bottom"/>
          </w:tcPr>
          <w:p w14:paraId="6265D923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81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7847F3EB" w14:textId="5847F702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443.2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7B658743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95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EA4FBC" w:rsidRPr="002D0FEA" w14:paraId="00BCB3F6" w14:textId="77777777" w:rsidTr="006A42C6">
        <w:tc>
          <w:tcPr>
            <w:tcW w:w="1250" w:type="pct"/>
            <w:vAlign w:val="bottom"/>
          </w:tcPr>
          <w:p w14:paraId="6D8F508D" w14:textId="603494B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445.2</w:t>
            </w:r>
          </w:p>
        </w:tc>
        <w:tc>
          <w:tcPr>
            <w:tcW w:w="1250" w:type="pct"/>
            <w:gridSpan w:val="2"/>
            <w:vAlign w:val="bottom"/>
          </w:tcPr>
          <w:p w14:paraId="2E122DC2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95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0" w:type="pct"/>
            <w:vAlign w:val="bottom"/>
          </w:tcPr>
          <w:p w14:paraId="0A722626" w14:textId="0CEC6C31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514.3</w:t>
            </w:r>
          </w:p>
        </w:tc>
        <w:tc>
          <w:tcPr>
            <w:tcW w:w="1250" w:type="pct"/>
            <w:vAlign w:val="bottom"/>
          </w:tcPr>
          <w:p w14:paraId="582E3BE5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09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EA4FBC" w:rsidRPr="002D0FEA" w14:paraId="08D02577" w14:textId="77777777" w:rsidTr="006A42C6"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625089D4" w14:textId="45D657F6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516.</w:t>
            </w:r>
            <w:r w:rsidR="00CD665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50" w:type="pct"/>
            <w:gridSpan w:val="2"/>
            <w:shd w:val="clear" w:color="auto" w:fill="F2F2F2" w:themeFill="background1" w:themeFillShade="F2"/>
            <w:vAlign w:val="bottom"/>
          </w:tcPr>
          <w:p w14:paraId="46C48353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11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7BEEEF60" w14:textId="69741752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585.3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1862291E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23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EA4FBC" w:rsidRPr="002D0FEA" w14:paraId="45853B4A" w14:textId="77777777" w:rsidTr="006A42C6">
        <w:tc>
          <w:tcPr>
            <w:tcW w:w="1250" w:type="pct"/>
            <w:vAlign w:val="bottom"/>
          </w:tcPr>
          <w:p w14:paraId="3439F73C" w14:textId="484022A1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587.3</w:t>
            </w:r>
          </w:p>
        </w:tc>
        <w:tc>
          <w:tcPr>
            <w:tcW w:w="1250" w:type="pct"/>
            <w:gridSpan w:val="2"/>
            <w:vAlign w:val="bottom"/>
          </w:tcPr>
          <w:p w14:paraId="2ECE8AB2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28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0" w:type="pct"/>
            <w:vAlign w:val="bottom"/>
          </w:tcPr>
          <w:p w14:paraId="44AB9698" w14:textId="0EC5FB5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656.3</w:t>
            </w:r>
          </w:p>
        </w:tc>
        <w:tc>
          <w:tcPr>
            <w:tcW w:w="1250" w:type="pct"/>
            <w:vAlign w:val="bottom"/>
          </w:tcPr>
          <w:p w14:paraId="05BD2D73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38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EA4FBC" w:rsidRPr="002D0FEA" w14:paraId="35D17F9B" w14:textId="77777777" w:rsidTr="006A42C6"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23406DA9" w14:textId="1777D4F4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658.</w:t>
            </w:r>
            <w:r w:rsidR="00CD665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50" w:type="pct"/>
            <w:gridSpan w:val="2"/>
            <w:shd w:val="clear" w:color="auto" w:fill="F2F2F2" w:themeFill="background1" w:themeFillShade="F2"/>
            <w:vAlign w:val="bottom"/>
          </w:tcPr>
          <w:p w14:paraId="79BBB5D2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43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313B39CB" w14:textId="4889FDF9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727.4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4824E801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53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EA4FBC" w:rsidRPr="002D0FEA" w14:paraId="3EDD5198" w14:textId="77777777" w:rsidTr="006A42C6">
        <w:tc>
          <w:tcPr>
            <w:tcW w:w="1250" w:type="pct"/>
            <w:shd w:val="clear" w:color="auto" w:fill="auto"/>
            <w:vAlign w:val="bottom"/>
          </w:tcPr>
          <w:p w14:paraId="579175C3" w14:textId="7FD20AD9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729.</w:t>
            </w:r>
            <w:r w:rsidR="00CD665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50" w:type="pct"/>
            <w:gridSpan w:val="2"/>
            <w:shd w:val="clear" w:color="auto" w:fill="auto"/>
            <w:vAlign w:val="bottom"/>
          </w:tcPr>
          <w:p w14:paraId="025F9E3F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56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294699A6" w14:textId="1DBFA96B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798.4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14814914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67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EA4FBC" w:rsidRPr="002D0FEA" w14:paraId="380F227F" w14:textId="77777777" w:rsidTr="006A42C6"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4B8FF914" w14:textId="34671C40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800.4</w:t>
            </w:r>
          </w:p>
        </w:tc>
        <w:tc>
          <w:tcPr>
            <w:tcW w:w="1250" w:type="pct"/>
            <w:gridSpan w:val="2"/>
            <w:shd w:val="clear" w:color="auto" w:fill="F2F2F2" w:themeFill="background1" w:themeFillShade="F2"/>
            <w:vAlign w:val="bottom"/>
          </w:tcPr>
          <w:p w14:paraId="6D534B54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71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2F7DD844" w14:textId="03F758B8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869.5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09DE8132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79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EA4FBC" w:rsidRPr="002D0FEA" w14:paraId="5B60350A" w14:textId="77777777" w:rsidTr="006A42C6">
        <w:tc>
          <w:tcPr>
            <w:tcW w:w="1250" w:type="pct"/>
            <w:shd w:val="clear" w:color="auto" w:fill="auto"/>
            <w:vAlign w:val="bottom"/>
          </w:tcPr>
          <w:p w14:paraId="37AB38FB" w14:textId="703DCE2F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871.</w:t>
            </w:r>
            <w:r w:rsidR="00CD665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50" w:type="pct"/>
            <w:gridSpan w:val="2"/>
            <w:shd w:val="clear" w:color="auto" w:fill="auto"/>
            <w:vAlign w:val="bottom"/>
          </w:tcPr>
          <w:p w14:paraId="3EB5BCAA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82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5D13AA89" w14:textId="1A6122DD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940.5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56822F5F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94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EA4FBC" w:rsidRPr="002D0FEA" w14:paraId="273D1ABB" w14:textId="77777777" w:rsidTr="006A42C6"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14DF9F32" w14:textId="581CF999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942.5</w:t>
            </w:r>
          </w:p>
        </w:tc>
        <w:tc>
          <w:tcPr>
            <w:tcW w:w="1250" w:type="pct"/>
            <w:gridSpan w:val="2"/>
            <w:shd w:val="clear" w:color="auto" w:fill="F2F2F2" w:themeFill="background1" w:themeFillShade="F2"/>
            <w:vAlign w:val="bottom"/>
          </w:tcPr>
          <w:p w14:paraId="61EAFD7B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294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0F0B39FE" w14:textId="3337AB39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011.5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3CBC84BD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308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EA4FBC" w:rsidRPr="002D0FEA" w14:paraId="650EEBB5" w14:textId="77777777" w:rsidTr="006A42C6">
        <w:tc>
          <w:tcPr>
            <w:tcW w:w="1250" w:type="pct"/>
            <w:shd w:val="clear" w:color="auto" w:fill="auto"/>
            <w:vAlign w:val="bottom"/>
          </w:tcPr>
          <w:p w14:paraId="6E374A21" w14:textId="0F61941F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013.</w:t>
            </w:r>
            <w:r w:rsidR="00CD665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50" w:type="pct"/>
            <w:gridSpan w:val="2"/>
            <w:shd w:val="clear" w:color="auto" w:fill="auto"/>
            <w:vAlign w:val="bottom"/>
          </w:tcPr>
          <w:p w14:paraId="5A23B7CB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306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274EBE7D" w14:textId="0BBEB9D3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082.6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12EE8FCA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322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EA4FBC" w:rsidRPr="002D0FEA" w14:paraId="7C1D59DC" w14:textId="77777777" w:rsidTr="006A42C6">
        <w:tc>
          <w:tcPr>
            <w:tcW w:w="1250" w:type="pct"/>
            <w:shd w:val="clear" w:color="auto" w:fill="F2F2F2" w:themeFill="background1" w:themeFillShade="F2"/>
            <w:vAlign w:val="center"/>
          </w:tcPr>
          <w:p w14:paraId="087568DB" w14:textId="77777777" w:rsidR="00EA4FBC" w:rsidRPr="00EC18F7" w:rsidRDefault="00EA4FBC" w:rsidP="006A42C6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50" w:type="pct"/>
            <w:gridSpan w:val="2"/>
            <w:shd w:val="clear" w:color="auto" w:fill="F2F2F2" w:themeFill="background1" w:themeFillShade="F2"/>
            <w:vAlign w:val="center"/>
          </w:tcPr>
          <w:p w14:paraId="1B4454D4" w14:textId="77777777" w:rsidR="00EA4FBC" w:rsidRPr="00EC18F7" w:rsidRDefault="00EA4FBC" w:rsidP="006A42C6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2777167E" w14:textId="762E1BE6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1153.6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bottom"/>
          </w:tcPr>
          <w:p w14:paraId="1EA6B292" w14:textId="77777777" w:rsidR="00EA4FBC" w:rsidRPr="0098693B" w:rsidRDefault="00EA4FBC" w:rsidP="006A42C6">
            <w:pPr>
              <w:spacing w:after="0"/>
              <w:jc w:val="center"/>
              <w:rPr>
                <w:sz w:val="18"/>
                <w:szCs w:val="18"/>
              </w:rPr>
            </w:pPr>
            <w:r w:rsidRPr="0098693B">
              <w:rPr>
                <w:color w:val="000000"/>
                <w:sz w:val="18"/>
                <w:szCs w:val="18"/>
              </w:rPr>
              <w:t>335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</w:tbl>
    <w:p w14:paraId="265CFD32" w14:textId="3225E0F7" w:rsidR="009B61E3" w:rsidRDefault="009B61E3" w:rsidP="009B61E3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14:paraId="4E9D6AB0" w14:textId="680BE640" w:rsidR="00A608D3" w:rsidRDefault="00A608D3" w:rsidP="00B93688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hAnsi="Times New Roman"/>
          <w:sz w:val="20"/>
          <w:szCs w:val="20"/>
        </w:rPr>
      </w:pPr>
      <w:bookmarkStart w:id="8" w:name="_Hlk151106596"/>
      <w:bookmarkStart w:id="9" w:name="_Hlk150859185"/>
      <w:r w:rsidRPr="00327AD5">
        <w:rPr>
          <w:rFonts w:ascii="Times New Roman" w:hAnsi="Times New Roman"/>
          <w:b/>
          <w:sz w:val="20"/>
          <w:szCs w:val="20"/>
        </w:rPr>
        <w:t xml:space="preserve">Table </w:t>
      </w:r>
      <w:r w:rsidR="009B61E3" w:rsidRPr="00327AD5">
        <w:rPr>
          <w:rFonts w:ascii="Times New Roman" w:hAnsi="Times New Roman"/>
          <w:b/>
          <w:sz w:val="20"/>
          <w:szCs w:val="20"/>
        </w:rPr>
        <w:t>S</w:t>
      </w:r>
      <w:r w:rsidR="009B61E3">
        <w:rPr>
          <w:rFonts w:ascii="Times New Roman" w:hAnsi="Times New Roman"/>
          <w:b/>
          <w:sz w:val="20"/>
          <w:szCs w:val="20"/>
        </w:rPr>
        <w:t>4</w:t>
      </w:r>
      <w:r w:rsidR="009B61E3" w:rsidRPr="00327AD5">
        <w:rPr>
          <w:rFonts w:ascii="Times New Roman" w:hAnsi="Times New Roman"/>
          <w:b/>
          <w:sz w:val="20"/>
          <w:szCs w:val="20"/>
        </w:rPr>
        <w:t xml:space="preserve"> </w:t>
      </w:r>
      <w:r w:rsidR="00327AD5" w:rsidRPr="00327AD5">
        <w:rPr>
          <w:rFonts w:ascii="Times New Roman" w:hAnsi="Times New Roman"/>
          <w:sz w:val="20"/>
          <w:szCs w:val="20"/>
        </w:rPr>
        <w:t xml:space="preserve">Individual mean </w:t>
      </w:r>
      <w:r w:rsidR="00F009F2" w:rsidRPr="009727DE">
        <w:rPr>
          <w:rFonts w:ascii="Times New Roman" w:hAnsi="Times New Roman"/>
          <w:sz w:val="20"/>
          <w:szCs w:val="20"/>
          <w:vertAlign w:val="superscript"/>
        </w:rPr>
        <w:t>TW</w:t>
      </w:r>
      <w:r w:rsidR="00327AD5" w:rsidRPr="00327AD5">
        <w:rPr>
          <w:rFonts w:ascii="Times New Roman" w:hAnsi="Times New Roman"/>
          <w:sz w:val="20"/>
          <w:szCs w:val="20"/>
        </w:rPr>
        <w:t>CCS</w:t>
      </w:r>
      <w:r w:rsidR="00F009F2" w:rsidRPr="009727DE">
        <w:rPr>
          <w:rFonts w:ascii="Times New Roman" w:hAnsi="Times New Roman"/>
          <w:sz w:val="20"/>
          <w:szCs w:val="20"/>
          <w:vertAlign w:val="subscript"/>
        </w:rPr>
        <w:t>N2</w:t>
      </w:r>
      <w:r w:rsidR="007237D0">
        <w:rPr>
          <w:rFonts w:ascii="Times New Roman" w:hAnsi="Times New Roman"/>
          <w:sz w:val="20"/>
          <w:szCs w:val="20"/>
          <w:vertAlign w:val="subscript"/>
        </w:rPr>
        <w:t>, meas</w:t>
      </w:r>
      <w:r w:rsidR="00327AD5" w:rsidRPr="00327AD5">
        <w:rPr>
          <w:rFonts w:ascii="Times New Roman" w:hAnsi="Times New Roman"/>
          <w:sz w:val="20"/>
          <w:szCs w:val="20"/>
        </w:rPr>
        <w:t xml:space="preserve"> values (n=3) of </w:t>
      </w:r>
      <w:r w:rsidR="006F2EA1">
        <w:rPr>
          <w:rFonts w:ascii="Times New Roman" w:hAnsi="Times New Roman"/>
          <w:sz w:val="20"/>
          <w:szCs w:val="20"/>
        </w:rPr>
        <w:t xml:space="preserve">the </w:t>
      </w:r>
      <w:r w:rsidR="00327AD5" w:rsidRPr="00327AD5">
        <w:rPr>
          <w:rFonts w:ascii="Times New Roman" w:hAnsi="Times New Roman"/>
          <w:sz w:val="20"/>
          <w:szCs w:val="20"/>
        </w:rPr>
        <w:t>reference mix used for system suitability testing</w:t>
      </w:r>
    </w:p>
    <w:tbl>
      <w:tblPr>
        <w:tblStyle w:val="TableGrid"/>
        <w:tblW w:w="48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3"/>
        <w:gridCol w:w="1275"/>
        <w:gridCol w:w="1275"/>
        <w:gridCol w:w="1277"/>
        <w:gridCol w:w="1275"/>
        <w:gridCol w:w="1561"/>
      </w:tblGrid>
      <w:tr w:rsidR="00444D9E" w:rsidRPr="002D0FEA" w14:paraId="31D8DB29" w14:textId="77777777" w:rsidTr="001E5ECE">
        <w:trPr>
          <w:trHeight w:val="462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8"/>
          <w:p w14:paraId="00A161AA" w14:textId="77777777" w:rsidR="00327AD5" w:rsidRPr="002D0FEA" w:rsidRDefault="00327AD5" w:rsidP="00327AD5">
            <w:pPr>
              <w:spacing w:after="0"/>
              <w:rPr>
                <w:rFonts w:cs="Arial"/>
                <w:b/>
                <w:bCs/>
                <w:sz w:val="18"/>
                <w:szCs w:val="18"/>
              </w:rPr>
            </w:pPr>
            <w:r w:rsidRPr="002D0FEA">
              <w:rPr>
                <w:rFonts w:cs="Arial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C54A7" w14:textId="4F50A8B8" w:rsidR="00327AD5" w:rsidRPr="00327AD5" w:rsidRDefault="00327AD5" w:rsidP="00FF692E">
            <w:pPr>
              <w:spacing w:after="6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7AD5">
              <w:rPr>
                <w:rFonts w:cs="Arial"/>
                <w:b/>
                <w:bCs/>
                <w:color w:val="000000"/>
                <w:sz w:val="16"/>
                <w:szCs w:val="16"/>
              </w:rPr>
              <w:t>4-</w:t>
            </w:r>
            <w:r w:rsidR="00026FC3">
              <w:rPr>
                <w:rFonts w:cs="Arial"/>
                <w:b/>
                <w:bCs/>
                <w:color w:val="000000"/>
                <w:sz w:val="16"/>
                <w:szCs w:val="16"/>
              </w:rPr>
              <w:t>h</w:t>
            </w:r>
            <w:r w:rsidRPr="00327AD5">
              <w:rPr>
                <w:rFonts w:cs="Arial"/>
                <w:b/>
                <w:bCs/>
                <w:color w:val="000000"/>
                <w:sz w:val="16"/>
                <w:szCs w:val="16"/>
              </w:rPr>
              <w:t>ydroxy diclofenac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876B8" w14:textId="78654D7A" w:rsidR="00327AD5" w:rsidRPr="00327AD5" w:rsidRDefault="000442B9" w:rsidP="00FF692E">
            <w:pPr>
              <w:spacing w:after="6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c</w:t>
            </w:r>
            <w:r w:rsidR="00327AD5" w:rsidRPr="00327AD5">
              <w:rPr>
                <w:rFonts w:cs="Arial"/>
                <w:b/>
                <w:bCs/>
                <w:color w:val="000000"/>
                <w:sz w:val="16"/>
                <w:szCs w:val="16"/>
              </w:rPr>
              <w:t>lozapine</w:t>
            </w:r>
          </w:p>
          <w:p w14:paraId="3CAF2CF0" w14:textId="77777777" w:rsidR="00327AD5" w:rsidRPr="00327AD5" w:rsidRDefault="00327AD5" w:rsidP="00FF692E">
            <w:pPr>
              <w:spacing w:after="6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7AD5">
              <w:rPr>
                <w:rFonts w:cs="Arial"/>
                <w:b/>
                <w:bCs/>
                <w:color w:val="000000"/>
                <w:sz w:val="16"/>
                <w:szCs w:val="16"/>
              </w:rPr>
              <w:t>N-oxide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BC097" w14:textId="5AD34E91" w:rsidR="00327AD5" w:rsidRPr="00327AD5" w:rsidRDefault="000442B9" w:rsidP="00FF692E">
            <w:pPr>
              <w:spacing w:after="6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a</w:t>
            </w:r>
            <w:r w:rsidR="00327AD5" w:rsidRPr="00327AD5">
              <w:rPr>
                <w:rFonts w:cs="Arial"/>
                <w:b/>
                <w:bCs/>
                <w:color w:val="000000"/>
                <w:sz w:val="16"/>
                <w:szCs w:val="16"/>
              </w:rPr>
              <w:t>cetaminophen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82CB0" w14:textId="23D84823" w:rsidR="00327AD5" w:rsidRPr="00327AD5" w:rsidRDefault="00327AD5" w:rsidP="00FF692E">
            <w:pPr>
              <w:spacing w:after="6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7AD5">
              <w:rPr>
                <w:rFonts w:cs="Arial"/>
                <w:b/>
                <w:bCs/>
                <w:color w:val="000000"/>
                <w:sz w:val="16"/>
                <w:szCs w:val="16"/>
              </w:rPr>
              <w:t>4-</w:t>
            </w:r>
            <w:r w:rsidR="00026FC3">
              <w:rPr>
                <w:rFonts w:cs="Arial"/>
                <w:b/>
                <w:bCs/>
                <w:color w:val="000000"/>
                <w:sz w:val="16"/>
                <w:szCs w:val="16"/>
              </w:rPr>
              <w:t>a</w:t>
            </w:r>
            <w:r w:rsidRPr="00327AD5">
              <w:rPr>
                <w:rFonts w:cs="Arial"/>
                <w:b/>
                <w:bCs/>
                <w:color w:val="000000"/>
                <w:sz w:val="16"/>
                <w:szCs w:val="16"/>
              </w:rPr>
              <w:t>cetamino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-</w:t>
            </w:r>
            <w:r w:rsidRPr="00327AD5">
              <w:rPr>
                <w:rFonts w:cs="Arial"/>
                <w:b/>
                <w:bCs/>
                <w:color w:val="000000"/>
                <w:sz w:val="16"/>
                <w:szCs w:val="16"/>
              </w:rPr>
              <w:t>phenyl sulfate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70886" w14:textId="1BDBB37B" w:rsidR="00327AD5" w:rsidRPr="00327AD5" w:rsidRDefault="000442B9" w:rsidP="00FF692E">
            <w:pPr>
              <w:spacing w:after="6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a</w:t>
            </w:r>
            <w:r w:rsidR="00327AD5" w:rsidRPr="00327AD5">
              <w:rPr>
                <w:rFonts w:cs="Arial"/>
                <w:b/>
                <w:bCs/>
                <w:color w:val="000000"/>
                <w:sz w:val="16"/>
                <w:szCs w:val="16"/>
              </w:rPr>
              <w:t>cetaminophen glutathione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EB315" w14:textId="24F3762C" w:rsidR="00327AD5" w:rsidRPr="00327AD5" w:rsidRDefault="00327AD5" w:rsidP="00FF692E">
            <w:pPr>
              <w:spacing w:after="6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327AD5">
              <w:rPr>
                <w:rFonts w:cs="Arial"/>
                <w:b/>
                <w:bCs/>
                <w:color w:val="000000"/>
                <w:sz w:val="16"/>
                <w:szCs w:val="16"/>
              </w:rPr>
              <w:t>4-</w:t>
            </w:r>
            <w:r w:rsidR="00026FC3">
              <w:rPr>
                <w:rFonts w:cs="Arial"/>
                <w:b/>
                <w:bCs/>
                <w:color w:val="000000"/>
                <w:sz w:val="16"/>
                <w:szCs w:val="16"/>
              </w:rPr>
              <w:t>a</w:t>
            </w:r>
            <w:r w:rsidRPr="00327AD5">
              <w:rPr>
                <w:rFonts w:cs="Arial"/>
                <w:b/>
                <w:bCs/>
                <w:color w:val="000000"/>
                <w:sz w:val="16"/>
                <w:szCs w:val="16"/>
              </w:rPr>
              <w:t>cetamidophenyl β</w:t>
            </w:r>
            <w:r w:rsidRPr="00327AD5">
              <w:rPr>
                <w:rFonts w:cs="Arial"/>
                <w:b/>
                <w:bCs/>
                <w:color w:val="000000"/>
                <w:sz w:val="16"/>
                <w:szCs w:val="16"/>
              </w:rPr>
              <w:noBreakHyphen/>
              <w:t>D-glucuronide</w:t>
            </w:r>
          </w:p>
        </w:tc>
      </w:tr>
      <w:tr w:rsidR="00444D9E" w:rsidRPr="002D0FEA" w14:paraId="1C1A97EA" w14:textId="77777777" w:rsidTr="001E5ECE"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14:paraId="675C8604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01.04.22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638E2FCA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0.3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60CC42EE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8.6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1730898B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6.6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3C194E3F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6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31DB9BEE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99.3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50F9D985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9.0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</w:tr>
      <w:tr w:rsidR="00444D9E" w:rsidRPr="002D0FEA" w14:paraId="4AB10740" w14:textId="77777777" w:rsidTr="001E5ECE">
        <w:tc>
          <w:tcPr>
            <w:tcW w:w="769" w:type="pct"/>
            <w:shd w:val="clear" w:color="auto" w:fill="F2F2F2" w:themeFill="background1" w:themeFillShade="F2"/>
            <w:vAlign w:val="center"/>
          </w:tcPr>
          <w:p w14:paraId="4342A242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04.04.22</w:t>
            </w: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6E5784EE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0.6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2E939F30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9.3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704ED0AC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6.8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3" w:type="pct"/>
            <w:shd w:val="clear" w:color="auto" w:fill="F2F2F2" w:themeFill="background1" w:themeFillShade="F2"/>
            <w:vAlign w:val="center"/>
          </w:tcPr>
          <w:p w14:paraId="1AA84754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8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44C52A45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00.6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7" w:type="pct"/>
            <w:shd w:val="clear" w:color="auto" w:fill="F2F2F2" w:themeFill="background1" w:themeFillShade="F2"/>
            <w:vAlign w:val="center"/>
          </w:tcPr>
          <w:p w14:paraId="5AF38137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9.1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</w:tr>
      <w:tr w:rsidR="00444D9E" w:rsidRPr="002D0FEA" w14:paraId="2A2CBEC3" w14:textId="77777777" w:rsidTr="001E5ECE">
        <w:tc>
          <w:tcPr>
            <w:tcW w:w="769" w:type="pct"/>
            <w:vAlign w:val="center"/>
          </w:tcPr>
          <w:p w14:paraId="04700E27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07.04.22</w:t>
            </w:r>
          </w:p>
        </w:tc>
        <w:tc>
          <w:tcPr>
            <w:tcW w:w="615" w:type="pct"/>
            <w:vAlign w:val="center"/>
          </w:tcPr>
          <w:p w14:paraId="59DB90DC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1.3</w:t>
            </w:r>
          </w:p>
        </w:tc>
        <w:tc>
          <w:tcPr>
            <w:tcW w:w="692" w:type="pct"/>
            <w:vAlign w:val="center"/>
          </w:tcPr>
          <w:p w14:paraId="57512595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9.9</w:t>
            </w:r>
          </w:p>
        </w:tc>
        <w:tc>
          <w:tcPr>
            <w:tcW w:w="692" w:type="pct"/>
            <w:vAlign w:val="center"/>
          </w:tcPr>
          <w:p w14:paraId="5F1BA0EA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7.1</w:t>
            </w:r>
          </w:p>
        </w:tc>
        <w:tc>
          <w:tcPr>
            <w:tcW w:w="693" w:type="pct"/>
            <w:vAlign w:val="center"/>
          </w:tcPr>
          <w:p w14:paraId="41F91E67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9</w:t>
            </w:r>
          </w:p>
        </w:tc>
        <w:tc>
          <w:tcPr>
            <w:tcW w:w="692" w:type="pct"/>
            <w:vAlign w:val="center"/>
          </w:tcPr>
          <w:p w14:paraId="0D1036C1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01.3</w:t>
            </w:r>
          </w:p>
        </w:tc>
        <w:tc>
          <w:tcPr>
            <w:tcW w:w="847" w:type="pct"/>
            <w:vAlign w:val="center"/>
          </w:tcPr>
          <w:p w14:paraId="42113BB7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9.3</w:t>
            </w:r>
          </w:p>
        </w:tc>
      </w:tr>
      <w:tr w:rsidR="00444D9E" w:rsidRPr="002D0FEA" w14:paraId="0A7660CC" w14:textId="77777777" w:rsidTr="001E5ECE">
        <w:tc>
          <w:tcPr>
            <w:tcW w:w="769" w:type="pct"/>
            <w:shd w:val="clear" w:color="auto" w:fill="F2F2F2" w:themeFill="background1" w:themeFillShade="F2"/>
            <w:vAlign w:val="center"/>
          </w:tcPr>
          <w:p w14:paraId="119F0C2B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08.04.22</w:t>
            </w: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1DA2927C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1.5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00DA4FC1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80.0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52325523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7.1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3" w:type="pct"/>
            <w:shd w:val="clear" w:color="auto" w:fill="F2F2F2" w:themeFill="background1" w:themeFillShade="F2"/>
            <w:vAlign w:val="center"/>
          </w:tcPr>
          <w:p w14:paraId="6FF8F821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8.0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3D53FC2E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02.7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7" w:type="pct"/>
            <w:shd w:val="clear" w:color="auto" w:fill="F2F2F2" w:themeFill="background1" w:themeFillShade="F2"/>
            <w:vAlign w:val="center"/>
          </w:tcPr>
          <w:p w14:paraId="59FE43A8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9.4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</w:tr>
      <w:tr w:rsidR="00444D9E" w:rsidRPr="002D0FEA" w14:paraId="3B5DF7C9" w14:textId="77777777" w:rsidTr="001E5ECE">
        <w:tc>
          <w:tcPr>
            <w:tcW w:w="769" w:type="pct"/>
            <w:vAlign w:val="center"/>
          </w:tcPr>
          <w:p w14:paraId="7A6C20A3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1.04.22</w:t>
            </w:r>
          </w:p>
        </w:tc>
        <w:tc>
          <w:tcPr>
            <w:tcW w:w="615" w:type="pct"/>
            <w:vAlign w:val="center"/>
          </w:tcPr>
          <w:p w14:paraId="212D05B4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1.4</w:t>
            </w:r>
          </w:p>
        </w:tc>
        <w:tc>
          <w:tcPr>
            <w:tcW w:w="692" w:type="pct"/>
            <w:vAlign w:val="center"/>
          </w:tcPr>
          <w:p w14:paraId="574080DD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80.0</w:t>
            </w:r>
          </w:p>
        </w:tc>
        <w:tc>
          <w:tcPr>
            <w:tcW w:w="692" w:type="pct"/>
            <w:vAlign w:val="center"/>
          </w:tcPr>
          <w:p w14:paraId="609C7A25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7.0</w:t>
            </w:r>
            <w:r w:rsidRPr="0035140E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3" w:type="pct"/>
            <w:vAlign w:val="center"/>
          </w:tcPr>
          <w:p w14:paraId="6E06D1CD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9</w:t>
            </w:r>
          </w:p>
        </w:tc>
        <w:tc>
          <w:tcPr>
            <w:tcW w:w="692" w:type="pct"/>
            <w:vAlign w:val="center"/>
          </w:tcPr>
          <w:p w14:paraId="16ABA90D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02.7</w:t>
            </w:r>
          </w:p>
        </w:tc>
        <w:tc>
          <w:tcPr>
            <w:tcW w:w="847" w:type="pct"/>
            <w:vAlign w:val="center"/>
          </w:tcPr>
          <w:p w14:paraId="528109B3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9.4</w:t>
            </w:r>
          </w:p>
        </w:tc>
      </w:tr>
      <w:tr w:rsidR="00444D9E" w:rsidRPr="002D0FEA" w14:paraId="050C1B13" w14:textId="77777777" w:rsidTr="001E5ECE">
        <w:tc>
          <w:tcPr>
            <w:tcW w:w="769" w:type="pct"/>
            <w:shd w:val="clear" w:color="auto" w:fill="F2F2F2" w:themeFill="background1" w:themeFillShade="F2"/>
            <w:vAlign w:val="center"/>
          </w:tcPr>
          <w:p w14:paraId="1EF7B91B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2.04.22</w:t>
            </w: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2085078B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1.3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2A7F24F5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9.8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6AB98D17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7.0</w:t>
            </w:r>
          </w:p>
        </w:tc>
        <w:tc>
          <w:tcPr>
            <w:tcW w:w="693" w:type="pct"/>
            <w:shd w:val="clear" w:color="auto" w:fill="F2F2F2" w:themeFill="background1" w:themeFillShade="F2"/>
            <w:vAlign w:val="center"/>
          </w:tcPr>
          <w:p w14:paraId="6B668D22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9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58415320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99.2</w:t>
            </w:r>
          </w:p>
        </w:tc>
        <w:tc>
          <w:tcPr>
            <w:tcW w:w="847" w:type="pct"/>
            <w:shd w:val="clear" w:color="auto" w:fill="F2F2F2" w:themeFill="background1" w:themeFillShade="F2"/>
            <w:vAlign w:val="center"/>
          </w:tcPr>
          <w:p w14:paraId="5D1EE38A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9.3</w:t>
            </w:r>
          </w:p>
        </w:tc>
      </w:tr>
      <w:tr w:rsidR="00444D9E" w:rsidRPr="002D0FEA" w14:paraId="2A3FBF60" w14:textId="77777777" w:rsidTr="001E5ECE">
        <w:tc>
          <w:tcPr>
            <w:tcW w:w="769" w:type="pct"/>
            <w:vAlign w:val="center"/>
          </w:tcPr>
          <w:p w14:paraId="3C7757A2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6.04.22</w:t>
            </w:r>
          </w:p>
        </w:tc>
        <w:tc>
          <w:tcPr>
            <w:tcW w:w="615" w:type="pct"/>
            <w:vAlign w:val="center"/>
          </w:tcPr>
          <w:p w14:paraId="4969B060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1.4</w:t>
            </w:r>
          </w:p>
        </w:tc>
        <w:tc>
          <w:tcPr>
            <w:tcW w:w="692" w:type="pct"/>
            <w:vAlign w:val="center"/>
          </w:tcPr>
          <w:p w14:paraId="76A03A7F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9.8</w:t>
            </w:r>
          </w:p>
        </w:tc>
        <w:tc>
          <w:tcPr>
            <w:tcW w:w="692" w:type="pct"/>
            <w:vAlign w:val="center"/>
          </w:tcPr>
          <w:p w14:paraId="7BF1225A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6.9</w:t>
            </w:r>
          </w:p>
        </w:tc>
        <w:tc>
          <w:tcPr>
            <w:tcW w:w="693" w:type="pct"/>
            <w:vAlign w:val="center"/>
          </w:tcPr>
          <w:p w14:paraId="6CBFDF96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9</w:t>
            </w:r>
          </w:p>
        </w:tc>
        <w:tc>
          <w:tcPr>
            <w:tcW w:w="692" w:type="pct"/>
            <w:vAlign w:val="center"/>
          </w:tcPr>
          <w:p w14:paraId="17F1784D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01.5</w:t>
            </w:r>
          </w:p>
        </w:tc>
        <w:tc>
          <w:tcPr>
            <w:tcW w:w="847" w:type="pct"/>
            <w:vAlign w:val="center"/>
          </w:tcPr>
          <w:p w14:paraId="25A0F0B9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9.3</w:t>
            </w:r>
          </w:p>
        </w:tc>
      </w:tr>
      <w:tr w:rsidR="00444D9E" w:rsidRPr="002D0FEA" w14:paraId="661A92F3" w14:textId="77777777" w:rsidTr="001E5ECE">
        <w:tc>
          <w:tcPr>
            <w:tcW w:w="769" w:type="pct"/>
            <w:shd w:val="clear" w:color="auto" w:fill="F2F2F2" w:themeFill="background1" w:themeFillShade="F2"/>
            <w:vAlign w:val="center"/>
          </w:tcPr>
          <w:p w14:paraId="6A9D9B5E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9.04.22</w:t>
            </w: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3B5E48A7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1.6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2B1610E7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80.0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0893266B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7.0</w:t>
            </w:r>
          </w:p>
        </w:tc>
        <w:tc>
          <w:tcPr>
            <w:tcW w:w="693" w:type="pct"/>
            <w:shd w:val="clear" w:color="auto" w:fill="F2F2F2" w:themeFill="background1" w:themeFillShade="F2"/>
            <w:vAlign w:val="center"/>
          </w:tcPr>
          <w:p w14:paraId="103588B4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8.0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70CA0CD9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97.9</w:t>
            </w:r>
          </w:p>
        </w:tc>
        <w:tc>
          <w:tcPr>
            <w:tcW w:w="847" w:type="pct"/>
            <w:shd w:val="clear" w:color="auto" w:fill="F2F2F2" w:themeFill="background1" w:themeFillShade="F2"/>
            <w:vAlign w:val="center"/>
          </w:tcPr>
          <w:p w14:paraId="125BC829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9.4</w:t>
            </w:r>
          </w:p>
        </w:tc>
      </w:tr>
      <w:tr w:rsidR="00444D9E" w:rsidRPr="002D0FEA" w14:paraId="4057963C" w14:textId="77777777" w:rsidTr="001E5ECE">
        <w:tc>
          <w:tcPr>
            <w:tcW w:w="769" w:type="pct"/>
            <w:vAlign w:val="center"/>
          </w:tcPr>
          <w:p w14:paraId="24846E1D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05.05.22</w:t>
            </w:r>
          </w:p>
        </w:tc>
        <w:tc>
          <w:tcPr>
            <w:tcW w:w="615" w:type="pct"/>
            <w:vAlign w:val="center"/>
          </w:tcPr>
          <w:p w14:paraId="07810F5A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0.8</w:t>
            </w:r>
          </w:p>
        </w:tc>
        <w:tc>
          <w:tcPr>
            <w:tcW w:w="692" w:type="pct"/>
            <w:vAlign w:val="center"/>
          </w:tcPr>
          <w:p w14:paraId="7D36A7BD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9.6</w:t>
            </w:r>
          </w:p>
        </w:tc>
        <w:tc>
          <w:tcPr>
            <w:tcW w:w="692" w:type="pct"/>
            <w:vAlign w:val="center"/>
          </w:tcPr>
          <w:p w14:paraId="34CDF8C5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6.5</w:t>
            </w:r>
          </w:p>
        </w:tc>
        <w:tc>
          <w:tcPr>
            <w:tcW w:w="693" w:type="pct"/>
            <w:vAlign w:val="center"/>
          </w:tcPr>
          <w:p w14:paraId="5CCD61D3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5</w:t>
            </w:r>
          </w:p>
        </w:tc>
        <w:tc>
          <w:tcPr>
            <w:tcW w:w="692" w:type="pct"/>
            <w:vAlign w:val="center"/>
          </w:tcPr>
          <w:p w14:paraId="4E2EC7B3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00.3</w:t>
            </w:r>
          </w:p>
        </w:tc>
        <w:tc>
          <w:tcPr>
            <w:tcW w:w="847" w:type="pct"/>
            <w:vAlign w:val="center"/>
          </w:tcPr>
          <w:p w14:paraId="73AFF504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8.9</w:t>
            </w:r>
          </w:p>
        </w:tc>
      </w:tr>
      <w:tr w:rsidR="00444D9E" w:rsidRPr="002D0FEA" w14:paraId="5F6C57D2" w14:textId="77777777" w:rsidTr="001E5ECE">
        <w:tc>
          <w:tcPr>
            <w:tcW w:w="769" w:type="pct"/>
            <w:shd w:val="clear" w:color="auto" w:fill="F2F2F2" w:themeFill="background1" w:themeFillShade="F2"/>
            <w:vAlign w:val="center"/>
          </w:tcPr>
          <w:p w14:paraId="7B2B5854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09.05.22</w:t>
            </w: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48E89B3B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0.8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1E980512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9.7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490746D3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6.8</w:t>
            </w:r>
          </w:p>
        </w:tc>
        <w:tc>
          <w:tcPr>
            <w:tcW w:w="693" w:type="pct"/>
            <w:shd w:val="clear" w:color="auto" w:fill="F2F2F2" w:themeFill="background1" w:themeFillShade="F2"/>
            <w:vAlign w:val="center"/>
          </w:tcPr>
          <w:p w14:paraId="3734EAD7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8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0421F9F3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01.3</w:t>
            </w:r>
          </w:p>
        </w:tc>
        <w:tc>
          <w:tcPr>
            <w:tcW w:w="847" w:type="pct"/>
            <w:shd w:val="clear" w:color="auto" w:fill="F2F2F2" w:themeFill="background1" w:themeFillShade="F2"/>
            <w:vAlign w:val="center"/>
          </w:tcPr>
          <w:p w14:paraId="267E8977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9.3</w:t>
            </w:r>
          </w:p>
        </w:tc>
      </w:tr>
      <w:tr w:rsidR="00444D9E" w:rsidRPr="002D0FEA" w14:paraId="1AA28A0A" w14:textId="77777777" w:rsidTr="001E5ECE">
        <w:tc>
          <w:tcPr>
            <w:tcW w:w="769" w:type="pct"/>
            <w:vAlign w:val="center"/>
          </w:tcPr>
          <w:p w14:paraId="5A71F8F7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.05.22</w:t>
            </w:r>
          </w:p>
        </w:tc>
        <w:tc>
          <w:tcPr>
            <w:tcW w:w="615" w:type="pct"/>
            <w:vAlign w:val="center"/>
          </w:tcPr>
          <w:p w14:paraId="6169083A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1.1</w:t>
            </w:r>
          </w:p>
        </w:tc>
        <w:tc>
          <w:tcPr>
            <w:tcW w:w="692" w:type="pct"/>
            <w:vAlign w:val="center"/>
          </w:tcPr>
          <w:p w14:paraId="156D7383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9.7</w:t>
            </w:r>
          </w:p>
        </w:tc>
        <w:tc>
          <w:tcPr>
            <w:tcW w:w="692" w:type="pct"/>
            <w:vAlign w:val="center"/>
          </w:tcPr>
          <w:p w14:paraId="22F52549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6.7</w:t>
            </w:r>
          </w:p>
        </w:tc>
        <w:tc>
          <w:tcPr>
            <w:tcW w:w="693" w:type="pct"/>
            <w:vAlign w:val="center"/>
          </w:tcPr>
          <w:p w14:paraId="31A419F1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7</w:t>
            </w:r>
          </w:p>
        </w:tc>
        <w:tc>
          <w:tcPr>
            <w:tcW w:w="692" w:type="pct"/>
            <w:vAlign w:val="center"/>
          </w:tcPr>
          <w:p w14:paraId="7F8403C5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01.3</w:t>
            </w:r>
          </w:p>
        </w:tc>
        <w:tc>
          <w:tcPr>
            <w:tcW w:w="847" w:type="pct"/>
            <w:vAlign w:val="center"/>
          </w:tcPr>
          <w:p w14:paraId="069198E0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9.3</w:t>
            </w:r>
          </w:p>
        </w:tc>
      </w:tr>
      <w:tr w:rsidR="00444D9E" w:rsidRPr="002D0FEA" w14:paraId="553B35F1" w14:textId="77777777" w:rsidTr="001E5ECE">
        <w:tc>
          <w:tcPr>
            <w:tcW w:w="769" w:type="pct"/>
            <w:shd w:val="clear" w:color="auto" w:fill="F2F2F2" w:themeFill="background1" w:themeFillShade="F2"/>
            <w:vAlign w:val="center"/>
          </w:tcPr>
          <w:p w14:paraId="6896721B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.05.22</w:t>
            </w: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6EA452CB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0.8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31091F8C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9.7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460C039E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6.8</w:t>
            </w:r>
          </w:p>
        </w:tc>
        <w:tc>
          <w:tcPr>
            <w:tcW w:w="693" w:type="pct"/>
            <w:shd w:val="clear" w:color="auto" w:fill="F2F2F2" w:themeFill="background1" w:themeFillShade="F2"/>
            <w:vAlign w:val="center"/>
          </w:tcPr>
          <w:p w14:paraId="55F3A25C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8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7EA874B7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00.7</w:t>
            </w:r>
          </w:p>
        </w:tc>
        <w:tc>
          <w:tcPr>
            <w:tcW w:w="847" w:type="pct"/>
            <w:shd w:val="clear" w:color="auto" w:fill="F2F2F2" w:themeFill="background1" w:themeFillShade="F2"/>
            <w:vAlign w:val="center"/>
          </w:tcPr>
          <w:p w14:paraId="1F9293C2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9.3</w:t>
            </w:r>
          </w:p>
        </w:tc>
      </w:tr>
      <w:tr w:rsidR="00444D9E" w:rsidRPr="002D0FEA" w14:paraId="0E8FA19F" w14:textId="77777777" w:rsidTr="001E5ECE">
        <w:tc>
          <w:tcPr>
            <w:tcW w:w="769" w:type="pct"/>
            <w:vAlign w:val="center"/>
          </w:tcPr>
          <w:p w14:paraId="5B914ECB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01.06.22</w:t>
            </w:r>
          </w:p>
        </w:tc>
        <w:tc>
          <w:tcPr>
            <w:tcW w:w="615" w:type="pct"/>
            <w:vAlign w:val="center"/>
          </w:tcPr>
          <w:p w14:paraId="70889F54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1.2</w:t>
            </w:r>
          </w:p>
        </w:tc>
        <w:tc>
          <w:tcPr>
            <w:tcW w:w="692" w:type="pct"/>
            <w:vAlign w:val="center"/>
          </w:tcPr>
          <w:p w14:paraId="445554B3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9.8</w:t>
            </w:r>
          </w:p>
        </w:tc>
        <w:tc>
          <w:tcPr>
            <w:tcW w:w="692" w:type="pct"/>
            <w:vAlign w:val="center"/>
          </w:tcPr>
          <w:p w14:paraId="189F222F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7.0</w:t>
            </w:r>
          </w:p>
        </w:tc>
        <w:tc>
          <w:tcPr>
            <w:tcW w:w="693" w:type="pct"/>
            <w:vAlign w:val="center"/>
          </w:tcPr>
          <w:p w14:paraId="2BEF1FAB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8</w:t>
            </w:r>
          </w:p>
        </w:tc>
        <w:tc>
          <w:tcPr>
            <w:tcW w:w="692" w:type="pct"/>
            <w:vAlign w:val="center"/>
          </w:tcPr>
          <w:p w14:paraId="0F9EBE9D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01.5</w:t>
            </w:r>
          </w:p>
        </w:tc>
        <w:tc>
          <w:tcPr>
            <w:tcW w:w="847" w:type="pct"/>
            <w:vAlign w:val="center"/>
          </w:tcPr>
          <w:p w14:paraId="58033831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8.8</w:t>
            </w:r>
          </w:p>
        </w:tc>
      </w:tr>
      <w:tr w:rsidR="00444D9E" w:rsidRPr="002D0FEA" w14:paraId="3925A786" w14:textId="77777777" w:rsidTr="001E5ECE">
        <w:tc>
          <w:tcPr>
            <w:tcW w:w="769" w:type="pct"/>
            <w:shd w:val="clear" w:color="auto" w:fill="F2F2F2" w:themeFill="background1" w:themeFillShade="F2"/>
            <w:vAlign w:val="center"/>
          </w:tcPr>
          <w:p w14:paraId="373800DE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0.06.22</w:t>
            </w: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7A860FA6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1.0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04134CB1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9.4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7371DFAA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7.0</w:t>
            </w:r>
          </w:p>
        </w:tc>
        <w:tc>
          <w:tcPr>
            <w:tcW w:w="693" w:type="pct"/>
            <w:shd w:val="clear" w:color="auto" w:fill="F2F2F2" w:themeFill="background1" w:themeFillShade="F2"/>
            <w:vAlign w:val="center"/>
          </w:tcPr>
          <w:p w14:paraId="729E73E4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7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43D0EAD6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99.2</w:t>
            </w:r>
          </w:p>
        </w:tc>
        <w:tc>
          <w:tcPr>
            <w:tcW w:w="847" w:type="pct"/>
            <w:shd w:val="clear" w:color="auto" w:fill="F2F2F2" w:themeFill="background1" w:themeFillShade="F2"/>
            <w:vAlign w:val="center"/>
          </w:tcPr>
          <w:p w14:paraId="40CDFB12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9.2</w:t>
            </w:r>
          </w:p>
        </w:tc>
      </w:tr>
      <w:tr w:rsidR="00444D9E" w:rsidRPr="002D0FEA" w14:paraId="4883DD46" w14:textId="77777777" w:rsidTr="001E5ECE">
        <w:tc>
          <w:tcPr>
            <w:tcW w:w="769" w:type="pct"/>
            <w:vAlign w:val="center"/>
          </w:tcPr>
          <w:p w14:paraId="74988C2E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3.06.22</w:t>
            </w:r>
          </w:p>
        </w:tc>
        <w:tc>
          <w:tcPr>
            <w:tcW w:w="615" w:type="pct"/>
            <w:vAlign w:val="center"/>
          </w:tcPr>
          <w:p w14:paraId="1B46AC03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0.8</w:t>
            </w:r>
          </w:p>
        </w:tc>
        <w:tc>
          <w:tcPr>
            <w:tcW w:w="692" w:type="pct"/>
            <w:vAlign w:val="center"/>
          </w:tcPr>
          <w:p w14:paraId="0141A6C4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9.4</w:t>
            </w:r>
          </w:p>
        </w:tc>
        <w:tc>
          <w:tcPr>
            <w:tcW w:w="692" w:type="pct"/>
            <w:vAlign w:val="center"/>
          </w:tcPr>
          <w:p w14:paraId="4EA75F1B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6.5</w:t>
            </w:r>
          </w:p>
        </w:tc>
        <w:tc>
          <w:tcPr>
            <w:tcW w:w="693" w:type="pct"/>
            <w:vAlign w:val="center"/>
          </w:tcPr>
          <w:p w14:paraId="05F8679B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4</w:t>
            </w:r>
          </w:p>
        </w:tc>
        <w:tc>
          <w:tcPr>
            <w:tcW w:w="692" w:type="pct"/>
            <w:vAlign w:val="center"/>
          </w:tcPr>
          <w:p w14:paraId="25AB4741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98.7</w:t>
            </w:r>
          </w:p>
        </w:tc>
        <w:tc>
          <w:tcPr>
            <w:tcW w:w="847" w:type="pct"/>
            <w:vAlign w:val="center"/>
          </w:tcPr>
          <w:p w14:paraId="36D946F4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8.9</w:t>
            </w:r>
          </w:p>
        </w:tc>
      </w:tr>
      <w:tr w:rsidR="00444D9E" w:rsidRPr="002D0FEA" w14:paraId="069A24D8" w14:textId="77777777" w:rsidTr="001E5ECE">
        <w:tc>
          <w:tcPr>
            <w:tcW w:w="769" w:type="pct"/>
            <w:shd w:val="clear" w:color="auto" w:fill="F2F2F2" w:themeFill="background1" w:themeFillShade="F2"/>
            <w:vAlign w:val="center"/>
          </w:tcPr>
          <w:p w14:paraId="05CCB015" w14:textId="77777777" w:rsidR="00327AD5" w:rsidRPr="0035140E" w:rsidRDefault="00327AD5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7.06.22</w:t>
            </w:r>
          </w:p>
        </w:tc>
        <w:tc>
          <w:tcPr>
            <w:tcW w:w="615" w:type="pct"/>
            <w:shd w:val="clear" w:color="auto" w:fill="F2F2F2" w:themeFill="background1" w:themeFillShade="F2"/>
            <w:vAlign w:val="center"/>
          </w:tcPr>
          <w:p w14:paraId="188BCD74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1.2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46559AFB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9.7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5D275FBB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6.8</w:t>
            </w:r>
          </w:p>
        </w:tc>
        <w:tc>
          <w:tcPr>
            <w:tcW w:w="693" w:type="pct"/>
            <w:shd w:val="clear" w:color="auto" w:fill="F2F2F2" w:themeFill="background1" w:themeFillShade="F2"/>
            <w:vAlign w:val="center"/>
          </w:tcPr>
          <w:p w14:paraId="4A906CE3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7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center"/>
          </w:tcPr>
          <w:p w14:paraId="21AE2625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201.7</w:t>
            </w:r>
          </w:p>
        </w:tc>
        <w:tc>
          <w:tcPr>
            <w:tcW w:w="847" w:type="pct"/>
            <w:shd w:val="clear" w:color="auto" w:fill="F2F2F2" w:themeFill="background1" w:themeFillShade="F2"/>
            <w:vAlign w:val="center"/>
          </w:tcPr>
          <w:p w14:paraId="30FA1F93" w14:textId="77777777" w:rsidR="00327AD5" w:rsidRPr="0035140E" w:rsidRDefault="00327AD5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9.3</w:t>
            </w:r>
          </w:p>
        </w:tc>
      </w:tr>
      <w:tr w:rsidR="00444D9E" w:rsidRPr="002D0FEA" w14:paraId="6BD8060D" w14:textId="77777777" w:rsidTr="001E5ECE"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E7D55" w14:textId="28F5802D" w:rsidR="00C86379" w:rsidRPr="0035140E" w:rsidRDefault="003454CB" w:rsidP="00327AD5">
            <w:pPr>
              <w:spacing w:after="0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.12.22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AE3C6" w14:textId="330A02D0" w:rsidR="00C86379" w:rsidRPr="0035140E" w:rsidRDefault="008D1C92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59.</w:t>
            </w:r>
            <w:r w:rsidR="00CC710C" w:rsidRPr="0035140E">
              <w:rPr>
                <w:rFonts w:cs="Arial"/>
                <w:sz w:val="18"/>
                <w:szCs w:val="18"/>
              </w:rPr>
              <w:t>9</w:t>
            </w:r>
            <w:r w:rsidR="00CC710C"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0D7C0" w14:textId="3920E6C5" w:rsidR="00C86379" w:rsidRPr="0035140E" w:rsidRDefault="008D1C92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78.</w:t>
            </w:r>
            <w:r w:rsidR="00CC710C" w:rsidRPr="0035140E">
              <w:rPr>
                <w:rFonts w:cs="Arial"/>
                <w:sz w:val="18"/>
                <w:szCs w:val="18"/>
              </w:rPr>
              <w:t>6</w:t>
            </w:r>
            <w:r w:rsidR="00CC710C"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1E321" w14:textId="0C75BB89" w:rsidR="00C86379" w:rsidRPr="0035140E" w:rsidRDefault="008D1C92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26.4</w:t>
            </w:r>
            <w:r w:rsidR="00CC710C"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335A5" w14:textId="32DF3A9C" w:rsidR="00C86379" w:rsidRPr="0035140E" w:rsidRDefault="008D1C92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47.</w:t>
            </w:r>
            <w:r w:rsidR="00CC710C" w:rsidRPr="0035140E">
              <w:rPr>
                <w:rFonts w:cs="Arial"/>
                <w:sz w:val="18"/>
                <w:szCs w:val="18"/>
              </w:rPr>
              <w:t>4</w:t>
            </w:r>
            <w:r w:rsidR="00CC710C"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DA773" w14:textId="3970882E" w:rsidR="00C86379" w:rsidRPr="0035140E" w:rsidRDefault="008D1C92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98.</w:t>
            </w:r>
            <w:r w:rsidR="00CC710C" w:rsidRPr="0035140E">
              <w:rPr>
                <w:rFonts w:cs="Arial"/>
                <w:sz w:val="18"/>
                <w:szCs w:val="18"/>
              </w:rPr>
              <w:t>3</w:t>
            </w:r>
            <w:r w:rsidR="00CC710C"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1DBC93" w14:textId="5F413513" w:rsidR="00C86379" w:rsidRPr="0035140E" w:rsidRDefault="008D1C92" w:rsidP="00327AD5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35140E">
              <w:rPr>
                <w:rFonts w:cs="Arial"/>
                <w:sz w:val="18"/>
                <w:szCs w:val="18"/>
              </w:rPr>
              <w:t>168.9</w:t>
            </w:r>
            <w:r w:rsidR="00CC710C" w:rsidRPr="0035140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</w:tr>
      <w:tr w:rsidR="00444D9E" w:rsidRPr="002D0FEA" w14:paraId="02050DCE" w14:textId="77777777" w:rsidTr="001E5ECE"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42F29" w14:textId="266E176C" w:rsidR="00327AD5" w:rsidRPr="000C5EA0" w:rsidRDefault="00327AD5" w:rsidP="00327AD5">
            <w:pPr>
              <w:spacing w:after="0"/>
              <w:rPr>
                <w:rFonts w:cs="Arial"/>
                <w:b/>
                <w:bCs/>
                <w:sz w:val="18"/>
                <w:szCs w:val="18"/>
              </w:rPr>
            </w:pPr>
            <w:r w:rsidRPr="000C5EA0">
              <w:rPr>
                <w:rFonts w:cs="Arial"/>
                <w:b/>
                <w:bCs/>
                <w:sz w:val="18"/>
                <w:szCs w:val="18"/>
              </w:rPr>
              <w:t>Mean</w:t>
            </w:r>
            <w:r w:rsidR="00444D9E">
              <w:rPr>
                <w:b/>
                <w:bCs/>
                <w:sz w:val="18"/>
                <w:szCs w:val="18"/>
              </w:rPr>
              <w:t>±</w:t>
            </w:r>
            <w:r w:rsidR="00444D9E">
              <w:rPr>
                <w:rFonts w:cs="Arial"/>
                <w:b/>
                <w:bCs/>
                <w:sz w:val="18"/>
                <w:szCs w:val="18"/>
              </w:rPr>
              <w:t xml:space="preserve">95% </w:t>
            </w:r>
            <w:proofErr w:type="spellStart"/>
            <w:r w:rsidR="00444D9E">
              <w:rPr>
                <w:rFonts w:cs="Arial"/>
                <w:b/>
                <w:bCs/>
                <w:sz w:val="18"/>
                <w:szCs w:val="18"/>
              </w:rPr>
              <w:t>CI</w:t>
            </w:r>
            <w:r w:rsidR="00444D9E" w:rsidRPr="00444D9E">
              <w:rPr>
                <w:rFonts w:cs="Arial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1216AF" w14:textId="00EB7385" w:rsidR="00327AD5" w:rsidRPr="000C5EA0" w:rsidRDefault="00327AD5" w:rsidP="00327AD5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C5EA0">
              <w:rPr>
                <w:rFonts w:cs="Arial"/>
                <w:b/>
                <w:bCs/>
                <w:sz w:val="18"/>
                <w:szCs w:val="18"/>
              </w:rPr>
              <w:t>161.</w:t>
            </w:r>
            <w:r w:rsidR="00404FE2" w:rsidRPr="000C5EA0">
              <w:rPr>
                <w:rFonts w:cs="Arial"/>
                <w:b/>
                <w:bCs/>
                <w:sz w:val="18"/>
                <w:szCs w:val="18"/>
              </w:rPr>
              <w:t>0</w:t>
            </w:r>
            <w:r w:rsidR="00444D9E">
              <w:rPr>
                <w:b/>
                <w:bCs/>
                <w:sz w:val="18"/>
                <w:szCs w:val="18"/>
              </w:rPr>
              <w:t>±</w:t>
            </w:r>
            <w:r w:rsidR="00444D9E">
              <w:rPr>
                <w:rFonts w:cs="Arial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FCE26F" w14:textId="0052BC10" w:rsidR="00327AD5" w:rsidRPr="000C5EA0" w:rsidRDefault="00327AD5" w:rsidP="00327AD5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C5EA0">
              <w:rPr>
                <w:rFonts w:cs="Arial"/>
                <w:b/>
                <w:bCs/>
                <w:sz w:val="18"/>
                <w:szCs w:val="18"/>
              </w:rPr>
              <w:t>179.</w:t>
            </w:r>
            <w:r w:rsidR="00CC710C" w:rsidRPr="000C5EA0">
              <w:rPr>
                <w:rFonts w:cs="Arial"/>
                <w:b/>
                <w:bCs/>
                <w:sz w:val="18"/>
                <w:szCs w:val="18"/>
              </w:rPr>
              <w:t>6</w:t>
            </w:r>
            <w:r w:rsidR="00444D9E">
              <w:rPr>
                <w:b/>
                <w:bCs/>
                <w:sz w:val="18"/>
                <w:szCs w:val="18"/>
              </w:rPr>
              <w:t>±</w:t>
            </w:r>
            <w:r w:rsidR="00444D9E">
              <w:rPr>
                <w:rFonts w:cs="Arial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879245" w14:textId="72E802C6" w:rsidR="00327AD5" w:rsidRPr="000C5EA0" w:rsidRDefault="00327AD5" w:rsidP="00327AD5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C5EA0">
              <w:rPr>
                <w:rFonts w:cs="Arial"/>
                <w:b/>
                <w:bCs/>
                <w:sz w:val="18"/>
                <w:szCs w:val="18"/>
              </w:rPr>
              <w:t>12</w:t>
            </w:r>
            <w:r w:rsidR="00404FE2" w:rsidRPr="000C5EA0">
              <w:rPr>
                <w:rFonts w:cs="Arial"/>
                <w:b/>
                <w:bCs/>
                <w:sz w:val="18"/>
                <w:szCs w:val="18"/>
              </w:rPr>
              <w:t>6</w:t>
            </w:r>
            <w:r w:rsidRPr="000C5EA0">
              <w:rPr>
                <w:rFonts w:cs="Arial"/>
                <w:b/>
                <w:bCs/>
                <w:sz w:val="18"/>
                <w:szCs w:val="18"/>
              </w:rPr>
              <w:t>.</w:t>
            </w:r>
            <w:r w:rsidR="00404FE2" w:rsidRPr="000C5EA0">
              <w:rPr>
                <w:rFonts w:cs="Arial"/>
                <w:b/>
                <w:bCs/>
                <w:sz w:val="18"/>
                <w:szCs w:val="18"/>
              </w:rPr>
              <w:t>8</w:t>
            </w:r>
            <w:r w:rsidR="00444D9E">
              <w:rPr>
                <w:b/>
                <w:bCs/>
                <w:sz w:val="18"/>
                <w:szCs w:val="18"/>
              </w:rPr>
              <w:t>±</w:t>
            </w:r>
            <w:r w:rsidR="00444D9E">
              <w:rPr>
                <w:rFonts w:cs="Arial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0321A7" w14:textId="15897F26" w:rsidR="00327AD5" w:rsidRPr="000C5EA0" w:rsidRDefault="00327AD5" w:rsidP="00327AD5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C5EA0">
              <w:rPr>
                <w:rFonts w:cs="Arial"/>
                <w:b/>
                <w:bCs/>
                <w:sz w:val="18"/>
                <w:szCs w:val="18"/>
              </w:rPr>
              <w:t>14</w:t>
            </w:r>
            <w:r w:rsidR="00404FE2" w:rsidRPr="000C5EA0">
              <w:rPr>
                <w:rFonts w:cs="Arial"/>
                <w:b/>
                <w:bCs/>
                <w:sz w:val="18"/>
                <w:szCs w:val="18"/>
              </w:rPr>
              <w:t>7</w:t>
            </w:r>
            <w:r w:rsidRPr="000C5EA0">
              <w:rPr>
                <w:rFonts w:cs="Arial"/>
                <w:b/>
                <w:bCs/>
                <w:sz w:val="18"/>
                <w:szCs w:val="18"/>
              </w:rPr>
              <w:t>.</w:t>
            </w:r>
            <w:r w:rsidR="00404FE2" w:rsidRPr="000C5EA0">
              <w:rPr>
                <w:rFonts w:cs="Arial"/>
                <w:b/>
                <w:bCs/>
                <w:sz w:val="18"/>
                <w:szCs w:val="18"/>
              </w:rPr>
              <w:t>8</w:t>
            </w:r>
            <w:r w:rsidR="00444D9E">
              <w:rPr>
                <w:b/>
                <w:bCs/>
                <w:sz w:val="18"/>
                <w:szCs w:val="18"/>
              </w:rPr>
              <w:t>±</w:t>
            </w:r>
            <w:r w:rsidR="00444D9E">
              <w:rPr>
                <w:rFonts w:cs="Arial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2EF38A" w14:textId="4C8130B2" w:rsidR="00327AD5" w:rsidRPr="000C5EA0" w:rsidRDefault="00327AD5" w:rsidP="00327AD5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C5EA0">
              <w:rPr>
                <w:rFonts w:cs="Arial"/>
                <w:b/>
                <w:bCs/>
                <w:sz w:val="18"/>
                <w:szCs w:val="18"/>
              </w:rPr>
              <w:t>200.</w:t>
            </w:r>
            <w:r w:rsidR="00CC710C" w:rsidRPr="000C5EA0">
              <w:rPr>
                <w:rFonts w:cs="Arial"/>
                <w:b/>
                <w:bCs/>
                <w:sz w:val="18"/>
                <w:szCs w:val="18"/>
              </w:rPr>
              <w:t>5</w:t>
            </w:r>
            <w:r w:rsidR="00444D9E">
              <w:rPr>
                <w:b/>
                <w:bCs/>
                <w:sz w:val="18"/>
                <w:szCs w:val="18"/>
              </w:rPr>
              <w:t>±</w:t>
            </w:r>
            <w:r w:rsidR="00444D9E">
              <w:rPr>
                <w:rFonts w:cs="Arial"/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41AFE0" w14:textId="3CBA8DC1" w:rsidR="00327AD5" w:rsidRPr="000C5EA0" w:rsidRDefault="00327AD5" w:rsidP="00327AD5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C5EA0">
              <w:rPr>
                <w:rFonts w:cs="Arial"/>
                <w:b/>
                <w:bCs/>
                <w:sz w:val="18"/>
                <w:szCs w:val="18"/>
              </w:rPr>
              <w:t>169.</w:t>
            </w:r>
            <w:r w:rsidR="00404FE2" w:rsidRPr="000C5EA0">
              <w:rPr>
                <w:rFonts w:cs="Arial"/>
                <w:b/>
                <w:bCs/>
                <w:sz w:val="18"/>
                <w:szCs w:val="18"/>
              </w:rPr>
              <w:t>2</w:t>
            </w:r>
            <w:r w:rsidR="00444D9E">
              <w:rPr>
                <w:b/>
                <w:bCs/>
                <w:sz w:val="18"/>
                <w:szCs w:val="18"/>
              </w:rPr>
              <w:t>±</w:t>
            </w:r>
            <w:r w:rsidR="00444D9E">
              <w:rPr>
                <w:rFonts w:cs="Arial"/>
                <w:b/>
                <w:bCs/>
                <w:sz w:val="18"/>
                <w:szCs w:val="18"/>
              </w:rPr>
              <w:t>0.1</w:t>
            </w:r>
          </w:p>
        </w:tc>
      </w:tr>
      <w:tr w:rsidR="00444D9E" w:rsidRPr="002D0FEA" w14:paraId="1889D69D" w14:textId="77777777" w:rsidTr="001E5ECE">
        <w:tc>
          <w:tcPr>
            <w:tcW w:w="769" w:type="pct"/>
            <w:shd w:val="clear" w:color="auto" w:fill="F2F2F2" w:themeFill="background1" w:themeFillShade="F2"/>
            <w:vAlign w:val="center"/>
          </w:tcPr>
          <w:p w14:paraId="16EF3AC1" w14:textId="77777777" w:rsidR="00444D9E" w:rsidRPr="00CC710C" w:rsidRDefault="00444D9E" w:rsidP="00444D9E">
            <w:pPr>
              <w:spacing w:after="0"/>
              <w:rPr>
                <w:rFonts w:cs="Arial"/>
                <w:sz w:val="18"/>
                <w:szCs w:val="18"/>
              </w:rPr>
            </w:pPr>
            <w:r w:rsidRPr="00CC710C">
              <w:rPr>
                <w:rFonts w:cs="Arial"/>
                <w:sz w:val="18"/>
                <w:szCs w:val="18"/>
              </w:rPr>
              <w:t>SD</w:t>
            </w:r>
          </w:p>
        </w:tc>
        <w:tc>
          <w:tcPr>
            <w:tcW w:w="615" w:type="pct"/>
            <w:shd w:val="clear" w:color="auto" w:fill="F2F2F2" w:themeFill="background1" w:themeFillShade="F2"/>
            <w:vAlign w:val="bottom"/>
          </w:tcPr>
          <w:p w14:paraId="72ADCA51" w14:textId="0F2A81BD" w:rsidR="00444D9E" w:rsidRPr="00404FE2" w:rsidRDefault="00444D9E" w:rsidP="00444D9E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404FE2">
              <w:rPr>
                <w:rFonts w:cs="Arial"/>
                <w:sz w:val="18"/>
                <w:szCs w:val="18"/>
              </w:rPr>
              <w:t>0.4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bottom"/>
          </w:tcPr>
          <w:p w14:paraId="10376BDB" w14:textId="7AD0671B" w:rsidR="00444D9E" w:rsidRPr="00404FE2" w:rsidRDefault="00444D9E" w:rsidP="00444D9E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404FE2">
              <w:rPr>
                <w:rFonts w:cs="Arial"/>
                <w:sz w:val="18"/>
                <w:szCs w:val="18"/>
              </w:rPr>
              <w:t>0.4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bottom"/>
          </w:tcPr>
          <w:p w14:paraId="39316FB9" w14:textId="19AA39AE" w:rsidR="00444D9E" w:rsidRPr="00404FE2" w:rsidRDefault="00444D9E" w:rsidP="00444D9E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404FE2">
              <w:rPr>
                <w:rFonts w:cs="Arial"/>
                <w:sz w:val="18"/>
                <w:szCs w:val="18"/>
              </w:rPr>
              <w:t>0.2</w:t>
            </w:r>
          </w:p>
        </w:tc>
        <w:tc>
          <w:tcPr>
            <w:tcW w:w="693" w:type="pct"/>
            <w:shd w:val="clear" w:color="auto" w:fill="F2F2F2" w:themeFill="background1" w:themeFillShade="F2"/>
            <w:vAlign w:val="bottom"/>
          </w:tcPr>
          <w:p w14:paraId="3897EAC4" w14:textId="34F0A47E" w:rsidR="00444D9E" w:rsidRPr="00404FE2" w:rsidRDefault="00444D9E" w:rsidP="00444D9E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404FE2">
              <w:rPr>
                <w:rFonts w:cs="Arial"/>
                <w:sz w:val="18"/>
                <w:szCs w:val="18"/>
              </w:rPr>
              <w:t>0.2</w:t>
            </w:r>
          </w:p>
        </w:tc>
        <w:tc>
          <w:tcPr>
            <w:tcW w:w="692" w:type="pct"/>
            <w:shd w:val="clear" w:color="auto" w:fill="F2F2F2" w:themeFill="background1" w:themeFillShade="F2"/>
            <w:vAlign w:val="bottom"/>
          </w:tcPr>
          <w:p w14:paraId="371643E2" w14:textId="4AF43C1D" w:rsidR="00444D9E" w:rsidRPr="00404FE2" w:rsidRDefault="00444D9E" w:rsidP="00444D9E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404FE2">
              <w:rPr>
                <w:rFonts w:cs="Arial"/>
                <w:sz w:val="18"/>
                <w:szCs w:val="18"/>
              </w:rPr>
              <w:t>1.5</w:t>
            </w:r>
          </w:p>
        </w:tc>
        <w:tc>
          <w:tcPr>
            <w:tcW w:w="847" w:type="pct"/>
            <w:shd w:val="clear" w:color="auto" w:fill="F2F2F2" w:themeFill="background1" w:themeFillShade="F2"/>
            <w:vAlign w:val="bottom"/>
          </w:tcPr>
          <w:p w14:paraId="6C371768" w14:textId="38A0BC22" w:rsidR="00444D9E" w:rsidRPr="00404FE2" w:rsidRDefault="00444D9E" w:rsidP="00444D9E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404FE2">
              <w:rPr>
                <w:rFonts w:cs="Arial"/>
                <w:sz w:val="18"/>
                <w:szCs w:val="18"/>
              </w:rPr>
              <w:t>0.2</w:t>
            </w:r>
          </w:p>
        </w:tc>
      </w:tr>
      <w:tr w:rsidR="00444D9E" w:rsidRPr="002D0FEA" w14:paraId="67DC2CCF" w14:textId="77777777" w:rsidTr="001E5ECE">
        <w:tc>
          <w:tcPr>
            <w:tcW w:w="769" w:type="pct"/>
            <w:shd w:val="clear" w:color="auto" w:fill="auto"/>
            <w:vAlign w:val="center"/>
          </w:tcPr>
          <w:p w14:paraId="7AFAF2D0" w14:textId="77777777" w:rsidR="00444D9E" w:rsidRPr="00CC710C" w:rsidRDefault="00444D9E" w:rsidP="00444D9E">
            <w:pPr>
              <w:spacing w:after="0"/>
              <w:rPr>
                <w:rFonts w:cs="Arial"/>
                <w:sz w:val="18"/>
                <w:szCs w:val="18"/>
              </w:rPr>
            </w:pPr>
            <w:r w:rsidRPr="00CC710C">
              <w:rPr>
                <w:rFonts w:cs="Arial"/>
                <w:sz w:val="18"/>
                <w:szCs w:val="18"/>
              </w:rPr>
              <w:t>CV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08421518" w14:textId="1FE019B3" w:rsidR="00444D9E" w:rsidRPr="00404FE2" w:rsidRDefault="00444D9E" w:rsidP="00444D9E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404FE2">
              <w:rPr>
                <w:rFonts w:cs="Arial"/>
                <w:sz w:val="18"/>
                <w:szCs w:val="18"/>
              </w:rPr>
              <w:t>0.3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A2FF330" w14:textId="77777777" w:rsidR="00444D9E" w:rsidRPr="00404FE2" w:rsidRDefault="00444D9E" w:rsidP="00444D9E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404FE2">
              <w:rPr>
                <w:rFonts w:cs="Arial"/>
                <w:sz w:val="18"/>
                <w:szCs w:val="18"/>
              </w:rPr>
              <w:t>0.2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4C915E7D" w14:textId="16D238C8" w:rsidR="00444D9E" w:rsidRPr="00404FE2" w:rsidRDefault="00444D9E" w:rsidP="00444D9E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404FE2">
              <w:rPr>
                <w:rFonts w:cs="Arial"/>
                <w:sz w:val="18"/>
                <w:szCs w:val="18"/>
              </w:rPr>
              <w:t>0.2</w:t>
            </w:r>
          </w:p>
        </w:tc>
        <w:tc>
          <w:tcPr>
            <w:tcW w:w="693" w:type="pct"/>
            <w:shd w:val="clear" w:color="auto" w:fill="auto"/>
            <w:vAlign w:val="bottom"/>
          </w:tcPr>
          <w:p w14:paraId="7FE2CA62" w14:textId="3DC33620" w:rsidR="00444D9E" w:rsidRPr="00404FE2" w:rsidRDefault="00444D9E" w:rsidP="00444D9E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404FE2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3A7AFDCC" w14:textId="77777777" w:rsidR="00444D9E" w:rsidRPr="00404FE2" w:rsidRDefault="00444D9E" w:rsidP="00444D9E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404FE2">
              <w:rPr>
                <w:rFonts w:cs="Arial"/>
                <w:sz w:val="18"/>
                <w:szCs w:val="18"/>
              </w:rPr>
              <w:t>0.7</w:t>
            </w:r>
          </w:p>
        </w:tc>
        <w:tc>
          <w:tcPr>
            <w:tcW w:w="847" w:type="pct"/>
            <w:shd w:val="clear" w:color="auto" w:fill="auto"/>
            <w:vAlign w:val="bottom"/>
          </w:tcPr>
          <w:p w14:paraId="1B67600A" w14:textId="7F149483" w:rsidR="00444D9E" w:rsidRPr="00404FE2" w:rsidRDefault="00444D9E" w:rsidP="00444D9E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404FE2">
              <w:rPr>
                <w:rFonts w:cs="Arial"/>
                <w:sz w:val="18"/>
                <w:szCs w:val="18"/>
              </w:rPr>
              <w:t>0.1</w:t>
            </w:r>
          </w:p>
        </w:tc>
      </w:tr>
      <w:tr w:rsidR="00444D9E" w:rsidRPr="00741CBC" w14:paraId="5FDBFBDE" w14:textId="77777777" w:rsidTr="00444D9E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61283DE9" w14:textId="37CA4DB4" w:rsidR="00444D9E" w:rsidRPr="00741CBC" w:rsidRDefault="00444D9E" w:rsidP="001E5ECE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741CBC">
              <w:rPr>
                <w:sz w:val="18"/>
                <w:szCs w:val="18"/>
                <w:vertAlign w:val="superscript"/>
              </w:rPr>
              <w:t>a</w:t>
            </w:r>
            <w:r w:rsidRPr="00741CBC">
              <w:rPr>
                <w:sz w:val="18"/>
                <w:szCs w:val="18"/>
              </w:rPr>
              <w:t xml:space="preserve"> n=1, </w:t>
            </w:r>
            <w:r w:rsidRPr="00741CBC">
              <w:rPr>
                <w:sz w:val="18"/>
                <w:szCs w:val="18"/>
                <w:vertAlign w:val="superscript"/>
              </w:rPr>
              <w:t>b</w:t>
            </w:r>
            <w:r w:rsidRPr="00741CBC">
              <w:rPr>
                <w:sz w:val="18"/>
                <w:szCs w:val="18"/>
              </w:rPr>
              <w:t xml:space="preserve"> n=2, </w:t>
            </w:r>
            <w:r w:rsidRPr="00741CBC">
              <w:rPr>
                <w:sz w:val="18"/>
                <w:szCs w:val="18"/>
                <w:vertAlign w:val="superscript"/>
              </w:rPr>
              <w:t>c</w:t>
            </w:r>
            <w:r w:rsidR="00942F5B">
              <w:rPr>
                <w:sz w:val="18"/>
                <w:szCs w:val="18"/>
                <w:vertAlign w:val="superscript"/>
              </w:rPr>
              <w:t xml:space="preserve"> </w:t>
            </w:r>
            <w:r w:rsidR="00942F5B" w:rsidRPr="00942F5B">
              <w:rPr>
                <w:sz w:val="18"/>
                <w:szCs w:val="18"/>
              </w:rPr>
              <w:t>the</w:t>
            </w:r>
            <w:r w:rsidR="00942F5B">
              <w:rPr>
                <w:sz w:val="18"/>
                <w:szCs w:val="18"/>
                <w:vertAlign w:val="superscript"/>
              </w:rPr>
              <w:t xml:space="preserve"> </w:t>
            </w:r>
            <w:r w:rsidR="00942F5B" w:rsidRPr="00942F5B">
              <w:rPr>
                <w:sz w:val="18"/>
                <w:szCs w:val="18"/>
              </w:rPr>
              <w:t>95% confidence interval</w:t>
            </w:r>
            <w:r w:rsidR="00942F5B">
              <w:rPr>
                <w:sz w:val="18"/>
                <w:szCs w:val="18"/>
                <w:vertAlign w:val="superscript"/>
              </w:rPr>
              <w:t xml:space="preserve"> </w:t>
            </w:r>
            <w:r w:rsidR="00942F5B">
              <w:rPr>
                <w:sz w:val="18"/>
                <w:szCs w:val="18"/>
              </w:rPr>
              <w:t>(CI) was calculated according to</w:t>
            </w:r>
            <w:r w:rsidRPr="00741CBC">
              <w:rPr>
                <w:sz w:val="18"/>
                <w:szCs w:val="18"/>
              </w:rPr>
              <w:t xml:space="preserve"> </w:t>
            </w:r>
            <w:bookmarkStart w:id="10" w:name="_Hlk150939830"/>
            <m:oMath>
              <m:r>
                <w:rPr>
                  <w:rFonts w:ascii="Cambria Math" w:hAnsi="Cambria Math"/>
                  <w:sz w:val="18"/>
                  <w:szCs w:val="18"/>
                  <w:lang w:val="fr-CH"/>
                </w:rPr>
                <m:t>t</m:t>
              </m:r>
              <m:r>
                <w:rPr>
                  <w:rFonts w:ascii="Cambria Math" w:hAnsi="Cambria Math"/>
                  <w:sz w:val="18"/>
                  <w:szCs w:val="18"/>
                </w:rPr>
                <m:t xml:space="preserve"> </m:t>
              </m:r>
              <m:f>
                <m:f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fr-CH"/>
                    </w:rPr>
                  </m:ctrlPr>
                </m:fPr>
                <m:num>
                  <m:r>
                    <w:rPr>
                      <w:rFonts w:ascii="Cambria Math" w:hAnsi="Cambria Math"/>
                      <w:sz w:val="18"/>
                      <w:szCs w:val="18"/>
                      <w:lang w:val="fr-CH"/>
                    </w:rPr>
                    <m:t>SD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val="fr-CH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fr-CH"/>
                        </w:rPr>
                        <m:t>n</m:t>
                      </m:r>
                    </m:e>
                  </m:rad>
                </m:den>
              </m:f>
              <m:r>
                <w:rPr>
                  <w:rFonts w:ascii="Cambria Math" w:hAnsi="Cambria Math"/>
                  <w:sz w:val="18"/>
                  <w:szCs w:val="18"/>
                </w:rPr>
                <m:t xml:space="preserve"> </m:t>
              </m:r>
            </m:oMath>
            <w:r w:rsidRPr="00741CBC">
              <w:rPr>
                <w:sz w:val="18"/>
                <w:szCs w:val="18"/>
              </w:rPr>
              <w:t xml:space="preserve"> </w:t>
            </w:r>
            <w:bookmarkEnd w:id="10"/>
            <w:r w:rsidR="00942F5B">
              <w:rPr>
                <w:sz w:val="18"/>
                <w:szCs w:val="18"/>
              </w:rPr>
              <w:t xml:space="preserve">where </w:t>
            </w:r>
            <w:r w:rsidR="00741CBC" w:rsidRPr="00741CBC">
              <w:rPr>
                <w:sz w:val="18"/>
                <w:szCs w:val="18"/>
              </w:rPr>
              <w:t xml:space="preserve">t </w:t>
            </w:r>
            <w:r w:rsidR="00942F5B">
              <w:rPr>
                <w:sz w:val="18"/>
                <w:szCs w:val="18"/>
              </w:rPr>
              <w:t xml:space="preserve">is the t </w:t>
            </w:r>
            <w:r w:rsidR="00741CBC" w:rsidRPr="00942F5B">
              <w:rPr>
                <w:sz w:val="18"/>
                <w:szCs w:val="18"/>
              </w:rPr>
              <w:t xml:space="preserve">value </w:t>
            </w:r>
            <w:r w:rsidR="00741CBC">
              <w:rPr>
                <w:sz w:val="18"/>
                <w:szCs w:val="18"/>
              </w:rPr>
              <w:t xml:space="preserve">with </w:t>
            </w:r>
            <w:r w:rsidR="00942F5B">
              <w:rPr>
                <w:sz w:val="18"/>
                <w:szCs w:val="18"/>
              </w:rPr>
              <w:t xml:space="preserve">the </w:t>
            </w:r>
            <w:r w:rsidR="00741CBC">
              <w:rPr>
                <w:sz w:val="18"/>
                <w:szCs w:val="18"/>
              </w:rPr>
              <w:t xml:space="preserve">degrees of freedom </w:t>
            </w:r>
            <w:r w:rsidR="00942F5B">
              <w:rPr>
                <w:sz w:val="18"/>
                <w:szCs w:val="18"/>
              </w:rPr>
              <w:t>(</w:t>
            </w:r>
            <w:r w:rsidR="00741CBC">
              <w:rPr>
                <w:sz w:val="18"/>
                <w:szCs w:val="18"/>
              </w:rPr>
              <w:t>n-1</w:t>
            </w:r>
            <w:r w:rsidR="00942F5B">
              <w:rPr>
                <w:sz w:val="18"/>
                <w:szCs w:val="18"/>
              </w:rPr>
              <w:t>)</w:t>
            </w:r>
            <w:r w:rsidR="00741CBC">
              <w:rPr>
                <w:sz w:val="18"/>
                <w:szCs w:val="18"/>
              </w:rPr>
              <w:t xml:space="preserve"> for </w:t>
            </w:r>
            <w:r w:rsidR="00942F5B">
              <w:rPr>
                <w:sz w:val="18"/>
                <w:szCs w:val="18"/>
              </w:rPr>
              <w:t xml:space="preserve">the </w:t>
            </w:r>
            <w:r w:rsidR="00741CBC">
              <w:rPr>
                <w:sz w:val="18"/>
                <w:szCs w:val="18"/>
              </w:rPr>
              <w:t>sample size n</w:t>
            </w:r>
          </w:p>
        </w:tc>
      </w:tr>
      <w:bookmarkEnd w:id="9"/>
    </w:tbl>
    <w:p w14:paraId="30BAA752" w14:textId="049A7E36" w:rsidR="00CC710C" w:rsidRDefault="00CC710C" w:rsidP="00090DA8">
      <w:pPr>
        <w:tabs>
          <w:tab w:val="right" w:pos="360"/>
          <w:tab w:val="left" w:pos="540"/>
        </w:tabs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35E8810F" w14:textId="0B6A2BC9" w:rsidR="001E5ECE" w:rsidRDefault="001E5ECE" w:rsidP="00090DA8">
      <w:pPr>
        <w:tabs>
          <w:tab w:val="right" w:pos="360"/>
          <w:tab w:val="left" w:pos="540"/>
        </w:tabs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031E7FA9" w14:textId="213C8D09" w:rsidR="001E5ECE" w:rsidRDefault="001E5ECE" w:rsidP="00090DA8">
      <w:pPr>
        <w:tabs>
          <w:tab w:val="right" w:pos="360"/>
          <w:tab w:val="left" w:pos="540"/>
        </w:tabs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2AFB5A5A" w14:textId="77777777" w:rsidR="001E5ECE" w:rsidRPr="00741CBC" w:rsidRDefault="001E5ECE" w:rsidP="00090DA8">
      <w:pPr>
        <w:tabs>
          <w:tab w:val="right" w:pos="360"/>
          <w:tab w:val="left" w:pos="540"/>
        </w:tabs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4E9D6AD8" w14:textId="27A8AB21" w:rsidR="00090DA8" w:rsidRDefault="00C92A5C" w:rsidP="00DF3931">
      <w:pPr>
        <w:tabs>
          <w:tab w:val="right" w:pos="360"/>
          <w:tab w:val="left" w:pos="540"/>
        </w:tabs>
        <w:spacing w:line="240" w:lineRule="auto"/>
        <w:jc w:val="both"/>
        <w:rPr>
          <w:rFonts w:ascii="Times New Roman" w:eastAsia="Times New Roman" w:hAnsi="Times New Roman"/>
          <w:sz w:val="20"/>
          <w:szCs w:val="20"/>
          <w:lang w:eastAsia="de-CH"/>
        </w:rPr>
      </w:pPr>
      <w:bookmarkStart w:id="11" w:name="_Hlk151106540"/>
      <w:r w:rsidRPr="00630BC8">
        <w:rPr>
          <w:rFonts w:ascii="Times New Roman" w:hAnsi="Times New Roman"/>
          <w:b/>
          <w:sz w:val="20"/>
          <w:szCs w:val="20"/>
        </w:rPr>
        <w:lastRenderedPageBreak/>
        <w:t>Fig</w:t>
      </w:r>
      <w:r>
        <w:rPr>
          <w:rFonts w:ascii="Times New Roman" w:hAnsi="Times New Roman"/>
          <w:b/>
          <w:sz w:val="20"/>
          <w:szCs w:val="20"/>
        </w:rPr>
        <w:t>.</w:t>
      </w:r>
      <w:r w:rsidRPr="00630BC8">
        <w:rPr>
          <w:rFonts w:ascii="Times New Roman" w:hAnsi="Times New Roman"/>
          <w:b/>
          <w:sz w:val="20"/>
          <w:szCs w:val="20"/>
        </w:rPr>
        <w:t xml:space="preserve"> </w:t>
      </w:r>
      <w:r w:rsidR="004C330C" w:rsidRPr="00630BC8">
        <w:rPr>
          <w:rFonts w:ascii="Times New Roman" w:hAnsi="Times New Roman"/>
          <w:b/>
          <w:sz w:val="20"/>
          <w:szCs w:val="20"/>
        </w:rPr>
        <w:t>S</w:t>
      </w:r>
      <w:r w:rsidR="009B61E3">
        <w:rPr>
          <w:rFonts w:ascii="Times New Roman" w:hAnsi="Times New Roman"/>
          <w:b/>
          <w:sz w:val="20"/>
          <w:szCs w:val="20"/>
        </w:rPr>
        <w:t>1</w:t>
      </w:r>
      <w:r w:rsidR="004C330C" w:rsidRPr="00630BC8">
        <w:rPr>
          <w:rFonts w:ascii="Times New Roman" w:hAnsi="Times New Roman"/>
          <w:b/>
          <w:sz w:val="20"/>
          <w:szCs w:val="20"/>
        </w:rPr>
        <w:t xml:space="preserve"> </w:t>
      </w:r>
      <w:r w:rsidR="00327AD5" w:rsidRPr="00630BC8">
        <w:rPr>
          <w:rFonts w:ascii="Times New Roman" w:eastAsia="Times New Roman" w:hAnsi="Times New Roman"/>
          <w:sz w:val="20"/>
          <w:szCs w:val="20"/>
          <w:lang w:eastAsia="de-CH"/>
        </w:rPr>
        <w:t xml:space="preserve">Plotted </w:t>
      </w:r>
      <w:r w:rsidR="00DF3931" w:rsidRPr="00630BC8">
        <w:rPr>
          <w:rFonts w:ascii="Times New Roman" w:eastAsia="Times New Roman" w:hAnsi="Times New Roman"/>
          <w:sz w:val="20"/>
          <w:szCs w:val="20"/>
          <w:lang w:eastAsia="de-CH"/>
        </w:rPr>
        <w:t xml:space="preserve">mean </w:t>
      </w:r>
      <w:r w:rsidR="00F009F2" w:rsidRPr="007237D0">
        <w:rPr>
          <w:rFonts w:ascii="Times New Roman" w:eastAsia="Times New Roman" w:hAnsi="Times New Roman"/>
          <w:sz w:val="20"/>
          <w:szCs w:val="20"/>
          <w:vertAlign w:val="superscript"/>
          <w:lang w:eastAsia="de-CH"/>
        </w:rPr>
        <w:t>TW</w:t>
      </w:r>
      <w:r w:rsidR="00327AD5" w:rsidRPr="00630BC8">
        <w:rPr>
          <w:rFonts w:ascii="Times New Roman" w:eastAsia="Times New Roman" w:hAnsi="Times New Roman"/>
          <w:sz w:val="20"/>
          <w:szCs w:val="20"/>
          <w:lang w:eastAsia="de-CH"/>
        </w:rPr>
        <w:t>CCS</w:t>
      </w:r>
      <w:r w:rsidR="00F009F2" w:rsidRPr="007237D0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>N2</w:t>
      </w:r>
      <w:r w:rsidR="007237D0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>, meas</w:t>
      </w:r>
      <w:r w:rsidR="00327AD5" w:rsidRPr="00630BC8">
        <w:rPr>
          <w:rFonts w:ascii="Times New Roman" w:eastAsia="Times New Roman" w:hAnsi="Times New Roman"/>
          <w:sz w:val="20"/>
          <w:szCs w:val="20"/>
          <w:lang w:eastAsia="de-CH"/>
        </w:rPr>
        <w:t xml:space="preserve"> values</w:t>
      </w:r>
      <w:r w:rsidR="00DF3931" w:rsidRPr="00630BC8">
        <w:rPr>
          <w:rFonts w:ascii="Times New Roman" w:eastAsia="Times New Roman" w:hAnsi="Times New Roman"/>
          <w:sz w:val="20"/>
          <w:szCs w:val="20"/>
          <w:lang w:eastAsia="de-CH"/>
        </w:rPr>
        <w:t xml:space="preserve"> (n=3)</w:t>
      </w:r>
      <w:r w:rsidR="00327AD5" w:rsidRPr="00630BC8">
        <w:rPr>
          <w:rFonts w:ascii="Times New Roman" w:eastAsia="Times New Roman" w:hAnsi="Times New Roman"/>
          <w:sz w:val="20"/>
          <w:szCs w:val="20"/>
          <w:lang w:eastAsia="de-CH"/>
        </w:rPr>
        <w:t xml:space="preserve"> of </w:t>
      </w:r>
      <w:r w:rsidR="006F2EA1">
        <w:rPr>
          <w:rFonts w:ascii="Times New Roman" w:eastAsia="Times New Roman" w:hAnsi="Times New Roman"/>
          <w:sz w:val="20"/>
          <w:szCs w:val="20"/>
          <w:lang w:eastAsia="de-CH"/>
        </w:rPr>
        <w:t xml:space="preserve">the </w:t>
      </w:r>
      <w:r w:rsidR="00327AD5" w:rsidRPr="00630BC8">
        <w:rPr>
          <w:rFonts w:ascii="Times New Roman" w:eastAsia="Times New Roman" w:hAnsi="Times New Roman"/>
          <w:sz w:val="20"/>
          <w:szCs w:val="20"/>
          <w:lang w:eastAsia="de-CH"/>
        </w:rPr>
        <w:t>reference mix over time</w:t>
      </w:r>
    </w:p>
    <w:bookmarkEnd w:id="11"/>
    <w:p w14:paraId="5DDB0D3F" w14:textId="5342185F" w:rsidR="00DF3931" w:rsidRPr="00327AD5" w:rsidRDefault="007F1565" w:rsidP="00090DA8">
      <w:pPr>
        <w:tabs>
          <w:tab w:val="right" w:pos="360"/>
          <w:tab w:val="left" w:pos="540"/>
        </w:tabs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530798D1" wp14:editId="57B198DC">
            <wp:extent cx="6041390" cy="32251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390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DD0F31" w14:textId="77777777" w:rsidR="00327AD5" w:rsidRDefault="00327AD5" w:rsidP="0006597B">
      <w:pPr>
        <w:tabs>
          <w:tab w:val="right" w:pos="360"/>
          <w:tab w:val="left" w:pos="540"/>
        </w:tabs>
        <w:spacing w:line="480" w:lineRule="auto"/>
        <w:jc w:val="both"/>
        <w:rPr>
          <w:rFonts w:ascii="Times New Roman" w:hAnsi="Times New Roman"/>
          <w:b/>
          <w:color w:val="FF0000"/>
          <w:sz w:val="18"/>
          <w:szCs w:val="18"/>
        </w:rPr>
        <w:sectPr w:rsidR="00327AD5" w:rsidSect="003C5E8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6300F66B" w14:textId="6713D538" w:rsidR="00327AD5" w:rsidRPr="00356190" w:rsidRDefault="00327AD5" w:rsidP="00AA54D3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lang w:eastAsia="de-CH"/>
        </w:rPr>
      </w:pPr>
      <w:bookmarkStart w:id="12" w:name="_Hlk151106578"/>
      <w:r w:rsidRPr="00630BC8">
        <w:rPr>
          <w:rFonts w:ascii="Times New Roman" w:hAnsi="Times New Roman"/>
          <w:b/>
          <w:sz w:val="20"/>
          <w:szCs w:val="20"/>
        </w:rPr>
        <w:lastRenderedPageBreak/>
        <w:t>Table S</w:t>
      </w:r>
      <w:r w:rsidR="009B61E3">
        <w:rPr>
          <w:rFonts w:ascii="Times New Roman" w:hAnsi="Times New Roman"/>
          <w:b/>
          <w:sz w:val="20"/>
          <w:szCs w:val="20"/>
        </w:rPr>
        <w:t>5</w:t>
      </w:r>
      <w:r w:rsidRPr="00630BC8">
        <w:rPr>
          <w:rFonts w:ascii="Times New Roman" w:hAnsi="Times New Roman"/>
          <w:b/>
          <w:sz w:val="20"/>
          <w:szCs w:val="20"/>
        </w:rPr>
        <w:t xml:space="preserve"> </w:t>
      </w:r>
      <w:r w:rsidRPr="00630BC8">
        <w:rPr>
          <w:rFonts w:ascii="Times New Roman" w:eastAsia="Times New Roman" w:hAnsi="Times New Roman"/>
          <w:sz w:val="20"/>
          <w:szCs w:val="20"/>
          <w:lang w:eastAsia="de-CH"/>
        </w:rPr>
        <w:t>Summary of predicted</w:t>
      </w:r>
      <w:r w:rsidR="007237D0">
        <w:rPr>
          <w:rFonts w:ascii="Times New Roman" w:eastAsia="Times New Roman" w:hAnsi="Times New Roman"/>
          <w:sz w:val="20"/>
          <w:szCs w:val="20"/>
          <w:lang w:eastAsia="de-CH"/>
        </w:rPr>
        <w:t xml:space="preserve"> </w:t>
      </w:r>
      <w:r w:rsidR="002B61B4">
        <w:rPr>
          <w:rFonts w:ascii="Times New Roman" w:eastAsia="Times New Roman" w:hAnsi="Times New Roman"/>
          <w:sz w:val="20"/>
          <w:szCs w:val="20"/>
          <w:lang w:eastAsia="de-CH"/>
        </w:rPr>
        <w:t>(</w:t>
      </w:r>
      <w:r w:rsidR="007237D0" w:rsidRPr="005E7F08">
        <w:rPr>
          <w:rFonts w:ascii="Times New Roman" w:eastAsia="Times New Roman" w:hAnsi="Times New Roman"/>
          <w:sz w:val="20"/>
          <w:szCs w:val="20"/>
          <w:vertAlign w:val="superscript"/>
          <w:lang w:eastAsia="de-CH"/>
        </w:rPr>
        <w:t>TW</w:t>
      </w:r>
      <w:r w:rsidR="007237D0">
        <w:rPr>
          <w:rFonts w:ascii="Times New Roman" w:eastAsia="Times New Roman" w:hAnsi="Times New Roman"/>
          <w:sz w:val="20"/>
          <w:szCs w:val="20"/>
          <w:lang w:eastAsia="de-CH"/>
        </w:rPr>
        <w:t>CCS</w:t>
      </w:r>
      <w:r w:rsidR="007237D0" w:rsidRPr="005E7F08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>N2, pred</w:t>
      </w:r>
      <w:r w:rsidR="002B61B4">
        <w:rPr>
          <w:rFonts w:ascii="Times New Roman" w:eastAsia="Times New Roman" w:hAnsi="Times New Roman"/>
          <w:sz w:val="20"/>
          <w:szCs w:val="20"/>
          <w:lang w:eastAsia="de-CH"/>
        </w:rPr>
        <w:t>)</w:t>
      </w:r>
      <w:r w:rsidRPr="00630BC8">
        <w:rPr>
          <w:rFonts w:ascii="Times New Roman" w:eastAsia="Times New Roman" w:hAnsi="Times New Roman"/>
          <w:sz w:val="20"/>
          <w:szCs w:val="20"/>
          <w:lang w:eastAsia="de-CH"/>
        </w:rPr>
        <w:t xml:space="preserve">, individual and mean measured </w:t>
      </w:r>
      <w:r w:rsidR="002B61B4">
        <w:rPr>
          <w:rFonts w:ascii="Times New Roman" w:eastAsia="Times New Roman" w:hAnsi="Times New Roman"/>
          <w:sz w:val="20"/>
          <w:szCs w:val="20"/>
          <w:lang w:eastAsia="de-CH"/>
        </w:rPr>
        <w:t>CCS values (</w:t>
      </w:r>
      <w:r w:rsidR="007237D0" w:rsidRPr="00903AC0">
        <w:rPr>
          <w:rFonts w:ascii="Times New Roman" w:eastAsia="Times New Roman" w:hAnsi="Times New Roman"/>
          <w:sz w:val="20"/>
          <w:szCs w:val="20"/>
          <w:vertAlign w:val="superscript"/>
          <w:lang w:eastAsia="de-CH"/>
        </w:rPr>
        <w:t>TW</w:t>
      </w:r>
      <w:r w:rsidRPr="00630BC8">
        <w:rPr>
          <w:rFonts w:ascii="Times New Roman" w:eastAsia="Times New Roman" w:hAnsi="Times New Roman"/>
          <w:sz w:val="20"/>
          <w:szCs w:val="20"/>
          <w:lang w:eastAsia="de-CH"/>
        </w:rPr>
        <w:t>CCS</w:t>
      </w:r>
      <w:r w:rsidR="007237D0" w:rsidRPr="00903AC0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>N2,</w:t>
      </w:r>
      <w:r w:rsidR="00925608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 xml:space="preserve"> </w:t>
      </w:r>
      <w:proofErr w:type="spellStart"/>
      <w:r w:rsidR="007237D0" w:rsidRPr="00903AC0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>meas</w:t>
      </w:r>
      <w:proofErr w:type="spellEnd"/>
      <w:r w:rsidR="002B61B4">
        <w:rPr>
          <w:rFonts w:ascii="Times New Roman" w:eastAsia="Times New Roman" w:hAnsi="Times New Roman"/>
          <w:sz w:val="20"/>
          <w:szCs w:val="20"/>
          <w:lang w:eastAsia="de-CH"/>
        </w:rPr>
        <w:t>)</w:t>
      </w:r>
      <w:r w:rsidRPr="00903AC0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 xml:space="preserve"> </w:t>
      </w:r>
      <w:r w:rsidR="00AA54D3" w:rsidRPr="00630BC8">
        <w:rPr>
          <w:rFonts w:ascii="Times New Roman" w:eastAsia="Times New Roman" w:hAnsi="Times New Roman"/>
          <w:sz w:val="20"/>
          <w:szCs w:val="20"/>
          <w:lang w:eastAsia="de-CH"/>
        </w:rPr>
        <w:t xml:space="preserve">for </w:t>
      </w:r>
      <w:r w:rsidR="005E7F08">
        <w:rPr>
          <w:rFonts w:ascii="Times New Roman" w:eastAsia="Times New Roman" w:hAnsi="Times New Roman"/>
          <w:sz w:val="20"/>
          <w:szCs w:val="20"/>
          <w:lang w:eastAsia="de-CH"/>
        </w:rPr>
        <w:t xml:space="preserve">the </w:t>
      </w:r>
      <w:r w:rsidR="00AA54D3" w:rsidRPr="00630BC8">
        <w:rPr>
          <w:rFonts w:ascii="Times New Roman" w:eastAsia="Times New Roman" w:hAnsi="Times New Roman"/>
          <w:sz w:val="20"/>
          <w:szCs w:val="20"/>
          <w:lang w:eastAsia="de-CH"/>
        </w:rPr>
        <w:t>entire data set (n=165)</w:t>
      </w:r>
    </w:p>
    <w:bookmarkEnd w:id="12"/>
    <w:p w14:paraId="7AE182C8" w14:textId="38632FCA" w:rsidR="00AA54D3" w:rsidRDefault="00AA54D3" w:rsidP="00AA54D3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lang w:eastAsia="de-CH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979"/>
        <w:gridCol w:w="991"/>
        <w:gridCol w:w="994"/>
        <w:gridCol w:w="1124"/>
        <w:gridCol w:w="672"/>
        <w:gridCol w:w="678"/>
        <w:gridCol w:w="675"/>
        <w:gridCol w:w="675"/>
        <w:gridCol w:w="540"/>
        <w:gridCol w:w="540"/>
        <w:gridCol w:w="587"/>
      </w:tblGrid>
      <w:tr w:rsidR="005E7F08" w:rsidRPr="002E7CDD" w14:paraId="158EA1E7" w14:textId="77777777" w:rsidTr="009D5579">
        <w:tc>
          <w:tcPr>
            <w:tcW w:w="1066" w:type="pct"/>
            <w:vMerge w:val="restart"/>
            <w:tcBorders>
              <w:top w:val="single" w:sz="4" w:space="0" w:color="auto"/>
            </w:tcBorders>
            <w:vAlign w:val="center"/>
          </w:tcPr>
          <w:p w14:paraId="6D26B1D4" w14:textId="77777777" w:rsidR="005E7F08" w:rsidRPr="002E7CDD" w:rsidRDefault="005E7F08" w:rsidP="00AA54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1121" w:type="pct"/>
            <w:vMerge w:val="restart"/>
            <w:tcBorders>
              <w:top w:val="single" w:sz="4" w:space="0" w:color="auto"/>
            </w:tcBorders>
            <w:vAlign w:val="center"/>
          </w:tcPr>
          <w:p w14:paraId="0081155E" w14:textId="77777777" w:rsidR="005E7F08" w:rsidRPr="002E7CDD" w:rsidRDefault="005E7F08" w:rsidP="00AA54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Biotransformation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</w:tcBorders>
            <w:vAlign w:val="center"/>
          </w:tcPr>
          <w:p w14:paraId="731D7AA8" w14:textId="77777777" w:rsidR="005E7F08" w:rsidRPr="002E7CDD" w:rsidRDefault="005E7F08" w:rsidP="00AA54D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Ion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</w:tcBorders>
            <w:vAlign w:val="center"/>
          </w:tcPr>
          <w:p w14:paraId="2662897A" w14:textId="25FA18C2" w:rsidR="005E7F08" w:rsidRPr="000B1004" w:rsidRDefault="005E7F08" w:rsidP="005E7F08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265709">
              <w:rPr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E9600" w14:textId="122E776E" w:rsidR="005E7F08" w:rsidRDefault="005E7F08" w:rsidP="002B61B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E7F08">
              <w:rPr>
                <w:b/>
                <w:bCs/>
                <w:sz w:val="16"/>
                <w:szCs w:val="16"/>
                <w:vertAlign w:val="superscript"/>
              </w:rPr>
              <w:t>TW</w:t>
            </w:r>
            <w:r>
              <w:rPr>
                <w:b/>
                <w:bCs/>
                <w:sz w:val="16"/>
                <w:szCs w:val="16"/>
              </w:rPr>
              <w:t>CCS</w:t>
            </w:r>
            <w:r w:rsidRPr="005E7F08">
              <w:rPr>
                <w:b/>
                <w:bCs/>
                <w:sz w:val="16"/>
                <w:szCs w:val="16"/>
                <w:vertAlign w:val="subscript"/>
              </w:rPr>
              <w:t>N2,</w:t>
            </w:r>
            <w:r w:rsidR="00925608">
              <w:rPr>
                <w:b/>
                <w:bCs/>
                <w:sz w:val="16"/>
                <w:szCs w:val="16"/>
                <w:vertAlign w:val="subscript"/>
              </w:rPr>
              <w:t xml:space="preserve"> </w:t>
            </w:r>
            <w:r w:rsidRPr="005E7F08">
              <w:rPr>
                <w:b/>
                <w:bCs/>
                <w:sz w:val="16"/>
                <w:szCs w:val="16"/>
                <w:vertAlign w:val="subscript"/>
              </w:rPr>
              <w:t>pred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  <w:p w14:paraId="4BE1F4A4" w14:textId="4F9D2BEF" w:rsidR="005E7F08" w:rsidRPr="00AA54D3" w:rsidRDefault="005E7F08" w:rsidP="00903AC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AA54D3">
              <w:rPr>
                <w:b/>
                <w:bCs/>
                <w:sz w:val="16"/>
                <w:szCs w:val="16"/>
              </w:rPr>
              <w:t>Å</w:t>
            </w:r>
            <w:proofErr w:type="gramStart"/>
            <w:r w:rsidRPr="00AA54D3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AA54D3">
              <w:rPr>
                <w:b/>
                <w:bCs/>
                <w:sz w:val="16"/>
                <w:szCs w:val="16"/>
              </w:rPr>
              <w:t>)</w:t>
            </w:r>
            <w:r w:rsidRPr="00AA54D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22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730834" w14:textId="64C545C2" w:rsidR="005E7F08" w:rsidRPr="00AA54D3" w:rsidRDefault="005E7F08" w:rsidP="00AA54D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B61B4">
              <w:rPr>
                <w:b/>
                <w:bCs/>
                <w:sz w:val="16"/>
                <w:szCs w:val="16"/>
                <w:vertAlign w:val="superscript"/>
              </w:rPr>
              <w:t>TW</w:t>
            </w:r>
            <w:r w:rsidRPr="00AA54D3">
              <w:rPr>
                <w:b/>
                <w:bCs/>
                <w:sz w:val="16"/>
                <w:szCs w:val="16"/>
              </w:rPr>
              <w:t>CCS</w:t>
            </w:r>
            <w:r w:rsidRPr="002B61B4">
              <w:rPr>
                <w:b/>
                <w:bCs/>
                <w:sz w:val="16"/>
                <w:szCs w:val="16"/>
                <w:vertAlign w:val="subscript"/>
              </w:rPr>
              <w:t>N2</w:t>
            </w:r>
            <w:r>
              <w:rPr>
                <w:b/>
                <w:bCs/>
                <w:sz w:val="16"/>
                <w:szCs w:val="16"/>
                <w:vertAlign w:val="subscript"/>
              </w:rPr>
              <w:t>, meas</w:t>
            </w:r>
            <w:r>
              <w:rPr>
                <w:b/>
                <w:bCs/>
                <w:sz w:val="16"/>
                <w:szCs w:val="16"/>
              </w:rPr>
              <w:t xml:space="preserve"> (</w:t>
            </w:r>
            <w:r w:rsidRPr="00AA54D3">
              <w:rPr>
                <w:b/>
                <w:bCs/>
                <w:sz w:val="16"/>
                <w:szCs w:val="16"/>
              </w:rPr>
              <w:t>Å</w:t>
            </w:r>
            <w:r w:rsidRPr="00AA54D3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AA54D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</w:tcBorders>
          </w:tcPr>
          <w:p w14:paraId="760E7772" w14:textId="77777777" w:rsidR="005E7F08" w:rsidRPr="002E7CDD" w:rsidRDefault="005E7F08" w:rsidP="00AA54D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Bias</w:t>
            </w:r>
          </w:p>
          <w:p w14:paraId="24095856" w14:textId="77777777" w:rsidR="005E7F08" w:rsidRPr="002E7CDD" w:rsidRDefault="005E7F08" w:rsidP="00AA54D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(</w:t>
            </w:r>
            <w:proofErr w:type="gramStart"/>
            <w:r w:rsidRPr="002E7CDD">
              <w:rPr>
                <w:b/>
                <w:bCs/>
                <w:sz w:val="16"/>
                <w:szCs w:val="16"/>
              </w:rPr>
              <w:t>%)</w:t>
            </w:r>
            <w:r w:rsidRPr="00DF5249">
              <w:rPr>
                <w:b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5E7F08" w:rsidRPr="002E7CDD" w14:paraId="7396D267" w14:textId="77777777" w:rsidTr="009D5579">
        <w:tc>
          <w:tcPr>
            <w:tcW w:w="1066" w:type="pct"/>
            <w:vMerge/>
            <w:tcBorders>
              <w:bottom w:val="single" w:sz="4" w:space="0" w:color="auto"/>
            </w:tcBorders>
          </w:tcPr>
          <w:p w14:paraId="1BE5D969" w14:textId="77777777" w:rsidR="005E7F08" w:rsidRPr="002E7CDD" w:rsidRDefault="005E7F08" w:rsidP="00AA54D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21" w:type="pct"/>
            <w:vMerge/>
            <w:tcBorders>
              <w:bottom w:val="single" w:sz="4" w:space="0" w:color="auto"/>
            </w:tcBorders>
          </w:tcPr>
          <w:p w14:paraId="5BD2575A" w14:textId="77777777" w:rsidR="005E7F08" w:rsidRPr="002E7CDD" w:rsidRDefault="005E7F08" w:rsidP="00AA54D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2F6DF91A" w14:textId="77777777" w:rsidR="005E7F08" w:rsidRPr="002E7CDD" w:rsidRDefault="005E7F08" w:rsidP="00AA54D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</w:tcPr>
          <w:p w14:paraId="3DEFA6E2" w14:textId="77777777" w:rsidR="005E7F08" w:rsidRPr="000B1004" w:rsidRDefault="005E7F08" w:rsidP="00AA54D3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</w:p>
        </w:tc>
        <w:tc>
          <w:tcPr>
            <w:tcW w:w="42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8FA3962" w14:textId="021D6D1D" w:rsidR="005E7F08" w:rsidRPr="00AA54D3" w:rsidRDefault="005E7F08" w:rsidP="00AA54D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</w:tcPr>
          <w:p w14:paraId="22781D66" w14:textId="77777777" w:rsidR="005E7F08" w:rsidRPr="00AA54D3" w:rsidRDefault="005E7F08" w:rsidP="00AA54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750C9FC1" w14:textId="77777777" w:rsidR="005E7F08" w:rsidRPr="00AA54D3" w:rsidRDefault="005E7F08" w:rsidP="00AA54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</w:tcPr>
          <w:p w14:paraId="005996D1" w14:textId="77777777" w:rsidR="005E7F08" w:rsidRPr="00AA54D3" w:rsidRDefault="005E7F08" w:rsidP="00AA54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</w:tcPr>
          <w:p w14:paraId="07FB9264" w14:textId="77777777" w:rsidR="005E7F08" w:rsidRPr="00CC7449" w:rsidRDefault="005E7F08" w:rsidP="00AA54D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CC7449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203" w:type="pct"/>
            <w:tcBorders>
              <w:bottom w:val="single" w:sz="4" w:space="0" w:color="auto"/>
            </w:tcBorders>
          </w:tcPr>
          <w:p w14:paraId="592BBE3A" w14:textId="77777777" w:rsidR="005E7F08" w:rsidRPr="002E7CDD" w:rsidRDefault="005E7F08" w:rsidP="00AA54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E7CDD">
              <w:rPr>
                <w:sz w:val="16"/>
                <w:szCs w:val="16"/>
              </w:rPr>
              <w:t>SD</w:t>
            </w:r>
            <w:r w:rsidRPr="00DF5249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3" w:type="pct"/>
            <w:tcBorders>
              <w:bottom w:val="single" w:sz="4" w:space="0" w:color="auto"/>
            </w:tcBorders>
          </w:tcPr>
          <w:p w14:paraId="7E2D8C40" w14:textId="77777777" w:rsidR="005E7F08" w:rsidRPr="002E7CDD" w:rsidRDefault="005E7F08" w:rsidP="00AA54D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E7CDD">
              <w:rPr>
                <w:sz w:val="16"/>
                <w:szCs w:val="16"/>
              </w:rPr>
              <w:t>CV</w:t>
            </w:r>
            <w:r w:rsidRPr="00DF5249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21" w:type="pct"/>
            <w:vMerge/>
            <w:tcBorders>
              <w:bottom w:val="single" w:sz="4" w:space="0" w:color="auto"/>
            </w:tcBorders>
          </w:tcPr>
          <w:p w14:paraId="346A7853" w14:textId="77777777" w:rsidR="005E7F08" w:rsidRPr="002E7CDD" w:rsidRDefault="005E7F08" w:rsidP="00AA54D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066A5" w:rsidRPr="002E7CDD" w14:paraId="7D32497D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2B9D7" w14:textId="66C660E9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0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imiprami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07A31" w14:textId="4F7226A1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CAB33" w14:textId="6940D9C9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43FCE" w14:textId="3A000C1A" w:rsidR="005E7F08" w:rsidRPr="000B1004" w:rsidRDefault="000B1004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B1004">
              <w:rPr>
                <w:sz w:val="16"/>
                <w:szCs w:val="16"/>
              </w:rPr>
              <w:t>297.1974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10B80B" w14:textId="40251A06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2.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142DA" w14:textId="465A3B5A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6.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EA2A0" w14:textId="0EA3C4A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6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1B084" w14:textId="3BBB6BF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6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ED6A01" w14:textId="202AD3C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66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88F17" w14:textId="260A5CD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64052" w14:textId="76989A1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50E6" w14:textId="575D4DF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3.6</w:t>
            </w:r>
          </w:p>
        </w:tc>
      </w:tr>
      <w:tr w:rsidR="005066A5" w:rsidRPr="002E7CDD" w14:paraId="13938399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A3AA0" w14:textId="5DA82760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ibuprofe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7BA0F" w14:textId="481E4D4F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99231" w14:textId="4D88A5CB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-H]</w:t>
            </w:r>
            <w:r w:rsidRPr="00B30C0A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BF3AD" w14:textId="321DBAA3" w:rsidR="005E7F08" w:rsidRPr="000B1004" w:rsidRDefault="000B1004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B1004">
              <w:rPr>
                <w:sz w:val="16"/>
                <w:szCs w:val="16"/>
              </w:rPr>
              <w:t>221.1188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CA12E0" w14:textId="062EC303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54.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31A9A" w14:textId="4181DDB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49.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07044" w14:textId="2E22B12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49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FD73D" w14:textId="03F32DEB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49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B126C9" w14:textId="23353071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49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9CEE0" w14:textId="4A902F0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249C1" w14:textId="1867E59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45DEA" w14:textId="64DEF252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3.2</w:t>
            </w:r>
          </w:p>
        </w:tc>
      </w:tr>
      <w:tr w:rsidR="005066A5" w:rsidRPr="002E7CDD" w14:paraId="00010ABF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C30CB" w14:textId="47BDB285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midazolam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895AA" w14:textId="0A877022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28442" w14:textId="08E59070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49C5E" w14:textId="5496D374" w:rsidR="005E7F08" w:rsidRPr="000B1004" w:rsidRDefault="000B1004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0B1004">
              <w:rPr>
                <w:sz w:val="16"/>
                <w:szCs w:val="16"/>
              </w:rPr>
              <w:t>342.081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48A83A" w14:textId="425C1CAB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5.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A8127" w14:textId="3B3E0A4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9.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984F7" w14:textId="561C6E8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9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EE2BA" w14:textId="1BC80D4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9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6CE218" w14:textId="64B1278A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69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A9B78" w14:textId="7B46CA6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B21E2" w14:textId="65D083A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FCC64" w14:textId="0B575F3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3.4</w:t>
            </w:r>
          </w:p>
        </w:tc>
      </w:tr>
      <w:tr w:rsidR="005066A5" w:rsidRPr="002E7CDD" w14:paraId="2D6D49E4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602F3" w14:textId="031D0DA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imiprami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BFBA5" w14:textId="739C575E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1C8B3" w14:textId="4FD09F71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A174D" w14:textId="39811E86" w:rsidR="005E7F08" w:rsidRPr="000B1004" w:rsidRDefault="000B1004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0B1004">
              <w:rPr>
                <w:sz w:val="16"/>
                <w:szCs w:val="16"/>
              </w:rPr>
              <w:t>297.197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DD5A1C" w14:textId="11468F74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1.9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6D145" w14:textId="340862A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9.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70986" w14:textId="40BE21E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9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54222" w14:textId="59273DF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9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E6CDC4" w14:textId="5181C6AF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69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0D9FA" w14:textId="7AB0151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73CBC" w14:textId="50270F2B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1EE3C" w14:textId="057DB46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1.4</w:t>
            </w:r>
          </w:p>
        </w:tc>
      </w:tr>
      <w:tr w:rsidR="005066A5" w:rsidRPr="002E7CDD" w14:paraId="7BF9032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87E5A" w14:textId="378F1A0E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4-</w:t>
            </w:r>
            <w:r>
              <w:rPr>
                <w:sz w:val="16"/>
                <w:szCs w:val="16"/>
              </w:rPr>
              <w:t>a</w:t>
            </w:r>
            <w:r w:rsidRPr="00B30C0A">
              <w:rPr>
                <w:sz w:val="16"/>
                <w:szCs w:val="16"/>
              </w:rPr>
              <w:t>cetaminophenyl sulfat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42A52" w14:textId="2A5AC82D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Sulf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86DA6" w14:textId="77BE28BB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1CE03" w14:textId="187B9FAC" w:rsidR="005E7F08" w:rsidRPr="000B1004" w:rsidRDefault="000B1004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0B1004">
              <w:rPr>
                <w:sz w:val="16"/>
                <w:szCs w:val="16"/>
              </w:rPr>
              <w:t>232.0272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433553" w14:textId="7C723E6D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46.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17796" w14:textId="4F50EAD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48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58571" w14:textId="6E4ECCF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49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D12A0" w14:textId="60191D4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49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D03E0C" w14:textId="3E852401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49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9157F" w14:textId="14C313D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A7963" w14:textId="1ADC813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F930C" w14:textId="1855BC4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.8</w:t>
            </w:r>
          </w:p>
        </w:tc>
      </w:tr>
      <w:tr w:rsidR="005066A5" w:rsidRPr="002E7CDD" w14:paraId="32CE86BD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B0088" w14:textId="4F3A7A3F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4-</w:t>
            </w:r>
            <w:r>
              <w:rPr>
                <w:sz w:val="16"/>
                <w:szCs w:val="16"/>
              </w:rPr>
              <w:t>a</w:t>
            </w:r>
            <w:r w:rsidRPr="00B30C0A">
              <w:rPr>
                <w:sz w:val="16"/>
                <w:szCs w:val="16"/>
              </w:rPr>
              <w:t>cetamidophenyl β-D-glucuron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02392" w14:textId="7014844E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O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15A6D" w14:textId="5E248A9D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9C05E" w14:textId="205A6654" w:rsidR="005E7F08" w:rsidRPr="000B1004" w:rsidRDefault="000B1004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0B1004">
              <w:rPr>
                <w:sz w:val="16"/>
                <w:szCs w:val="16"/>
              </w:rPr>
              <w:t>328.102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A6DEE4" w14:textId="7C62732F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1.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19BC2" w14:textId="37E160E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9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12D88" w14:textId="5C50460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0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C7BE4" w14:textId="0E9B63E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0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E9D098" w14:textId="7A540A80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0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406E0" w14:textId="0523C73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886EE" w14:textId="489D4B7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D4435" w14:textId="5565C61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0.7</w:t>
            </w:r>
          </w:p>
        </w:tc>
      </w:tr>
      <w:tr w:rsidR="005066A5" w:rsidRPr="002E7CDD" w14:paraId="30074FA9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3C033" w14:textId="2792A4BF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4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diclofenac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13F90" w14:textId="423F45C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06BC0" w14:textId="10652A88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A7A78" w14:textId="4461F834" w:rsidR="005E7F08" w:rsidRPr="000B1004" w:rsidRDefault="000B1004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0B1004">
              <w:rPr>
                <w:sz w:val="16"/>
                <w:szCs w:val="16"/>
              </w:rPr>
              <w:t>312.018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2288EF" w14:textId="1A4BEE87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66.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BE6AE" w14:textId="44810EF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1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D8159" w14:textId="2626E54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1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7FF8A" w14:textId="3D37AC3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1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F2FA31" w14:textId="1BD598E3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61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51852" w14:textId="6C570212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2D8A1" w14:textId="60F762E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D8656" w14:textId="0D9AF7A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2.9</w:t>
            </w:r>
          </w:p>
        </w:tc>
      </w:tr>
      <w:tr w:rsidR="005066A5" w:rsidRPr="002E7CDD" w14:paraId="44366C64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7C5A3" w14:textId="4DD56F79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4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estradiol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5BD62" w14:textId="6083C0BF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F10CD" w14:textId="3986527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-H]</w:t>
            </w:r>
            <w:r w:rsidRPr="00B30C0A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ECB49" w14:textId="417342E2" w:rsidR="005E7F08" w:rsidRPr="000B1004" w:rsidRDefault="000B1004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0B1004">
              <w:rPr>
                <w:sz w:val="16"/>
                <w:szCs w:val="16"/>
              </w:rPr>
              <w:t>287.165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A444CA" w14:textId="76E2C57A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1.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FDBB0" w14:textId="176EB292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5.6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BD4C4" w14:textId="0CC53E3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5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E3746" w14:textId="05F0A02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5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B4AA0" w14:textId="7B3C6EF3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65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ABFEE" w14:textId="5879535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1E534" w14:textId="418016F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2CA45" w14:textId="69FEB99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3.4</w:t>
            </w:r>
          </w:p>
        </w:tc>
      </w:tr>
      <w:tr w:rsidR="005066A5" w:rsidRPr="002E7CDD" w14:paraId="09F2EEE4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9226C" w14:textId="0EF67CA1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4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glucuronide duloxeti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A913A" w14:textId="7E2A568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 + 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251FD" w14:textId="3946DE40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BB115" w14:textId="4758F1EC" w:rsidR="005E7F08" w:rsidRPr="00792978" w:rsidRDefault="00792978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792978">
              <w:rPr>
                <w:sz w:val="16"/>
                <w:szCs w:val="16"/>
              </w:rPr>
              <w:t>490.152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100A51" w14:textId="44EFEE74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12.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869C4" w14:textId="3176B6D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07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E61B7" w14:textId="32508D3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07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77755" w14:textId="5745C17B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07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D9C727" w14:textId="2A1C715D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07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A03C1" w14:textId="2035C2E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EBBC2" w14:textId="49838BC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5E79B" w14:textId="5697674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2.3</w:t>
            </w:r>
          </w:p>
        </w:tc>
      </w:tr>
      <w:tr w:rsidR="005066A5" w:rsidRPr="002E7CDD" w14:paraId="4275870F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3628A" w14:textId="2DFD4120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4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mephenytoi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82D70" w14:textId="6A65A546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3EB58" w14:textId="58826ABC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2812F" w14:textId="4C87E9E7" w:rsidR="005E7F08" w:rsidRPr="000B1004" w:rsidRDefault="000B1004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0B1004">
              <w:rPr>
                <w:sz w:val="16"/>
                <w:szCs w:val="16"/>
              </w:rPr>
              <w:t>235.108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C857A6" w14:textId="19910B12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48.9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75C7D" w14:textId="6E7B81C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51.0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3F184" w14:textId="132DAA3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50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52115" w14:textId="59E80FC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50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E2EB16" w14:textId="36B1C1D9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50.9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17745" w14:textId="5C666E0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96876" w14:textId="60981EB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&lt;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93AE6" w14:textId="46DE5AD2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.4</w:t>
            </w:r>
          </w:p>
        </w:tc>
      </w:tr>
      <w:tr w:rsidR="005066A5" w:rsidRPr="002E7CDD" w14:paraId="25094A3F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B2DCE" w14:textId="20DAF7ED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4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propranolol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90C21" w14:textId="271F64C3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33517" w14:textId="7A6943E9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689A3" w14:textId="422E4997" w:rsidR="005E7F08" w:rsidRPr="00A2467C" w:rsidRDefault="00A2467C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276.160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588ACD" w14:textId="1D6BE0AA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67.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18CF9" w14:textId="6596B45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59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A16A2" w14:textId="61928EA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0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30729" w14:textId="4E779D52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59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96A694" w14:textId="5DDB27E8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59.9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1712E" w14:textId="3B96D64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FBD64" w14:textId="24A8652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16A57" w14:textId="6B3E25F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4.3</w:t>
            </w:r>
          </w:p>
        </w:tc>
      </w:tr>
      <w:tr w:rsidR="005066A5" w:rsidRPr="002E7CDD" w14:paraId="0866C472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22707" w14:textId="61B8BBD5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4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propranolol glucuron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03712" w14:textId="1B4E0AF4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 + O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D8D60" w14:textId="1C06EA3D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86D58" w14:textId="639593AA" w:rsidR="005E7F08" w:rsidRPr="00A2467C" w:rsidRDefault="00A2467C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452.192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055B90" w14:textId="1799D40B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99.9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68C4A" w14:textId="66A6206A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96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0B8B6" w14:textId="0E36655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99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B2968" w14:textId="57DA847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99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406E65" w14:textId="751966A1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98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7FCF2" w14:textId="6A8329AB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FAB1B" w14:textId="44E276A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8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3E074" w14:textId="3EEE2C2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0.9</w:t>
            </w:r>
          </w:p>
        </w:tc>
      </w:tr>
      <w:tr w:rsidR="005066A5" w:rsidRPr="002E7CDD" w14:paraId="69783DCF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AF818" w14:textId="40885BD4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4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tamoxife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C90C8" w14:textId="67BE467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AF6E3" w14:textId="09A2A824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F29D5" w14:textId="39E19F9E" w:rsidR="005E7F08" w:rsidRPr="00A2467C" w:rsidRDefault="00A2467C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388.227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4E3F13" w14:textId="4157EDEB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03.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6A938" w14:textId="1E815F1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99.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6CA12" w14:textId="6429554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99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2F0C7" w14:textId="20B9B54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99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7BCCC6" w14:textId="0F6B2907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99.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B9089" w14:textId="1D119DA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4B1FC" w14:textId="47DACF2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CDEB2" w14:textId="304A458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1.7</w:t>
            </w:r>
          </w:p>
        </w:tc>
      </w:tr>
      <w:tr w:rsidR="005066A5" w:rsidRPr="002E7CDD" w14:paraId="077ED4CA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824D0" w14:textId="522A1DDB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5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diclofenac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907A5" w14:textId="06AE989F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714BD" w14:textId="7321C9CD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D49F1" w14:textId="5ACA52E3" w:rsidR="005E7F08" w:rsidRPr="00A2467C" w:rsidRDefault="00A2467C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312.017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B381A7" w14:textId="6BB7ADA3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64.9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1F28F" w14:textId="41CF0F6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1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31A6A" w14:textId="3F8FAC5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1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90C68" w14:textId="05D2E34B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1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3DB897" w14:textId="06666062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61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F4549" w14:textId="208C428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1BF7D" w14:textId="3FE208D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BDA34" w14:textId="5D7A165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2.2</w:t>
            </w:r>
          </w:p>
        </w:tc>
      </w:tr>
      <w:tr w:rsidR="005066A5" w:rsidRPr="002E7CDD" w14:paraId="05CDBD90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5EFF9" w14:textId="7F164428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5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lansoprazol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3EBD7" w14:textId="3FEE3A71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B5C6A" w14:textId="3144EA2D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7D02A" w14:textId="2ED84C47" w:rsidR="005E7F08" w:rsidRPr="00A2467C" w:rsidRDefault="00A2467C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386.078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552905" w14:textId="3DB3CC77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85.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38ED6" w14:textId="7EB71F9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84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BA8C4" w14:textId="52438B6B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84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65F50" w14:textId="04485E1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84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63606D" w14:textId="674F5AFF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84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6D956" w14:textId="6A62C80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CAABD" w14:textId="6AA04A6B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&lt;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EC525" w14:textId="2253EC9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0.8</w:t>
            </w:r>
          </w:p>
        </w:tc>
      </w:tr>
      <w:tr w:rsidR="005066A5" w:rsidRPr="002E7CDD" w14:paraId="50E13107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DFBBB" w14:textId="3492C927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5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omeprazol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F0B2C" w14:textId="1DF26B9C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C3DCB" w14:textId="7816EF06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E8B7C" w14:textId="6AAD0679" w:rsidR="005E7F08" w:rsidRPr="00A2467C" w:rsidRDefault="00A2467C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362.118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9B9864" w14:textId="118590BE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84.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23A14" w14:textId="0795C3C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83.0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ACD96" w14:textId="1785501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83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DDAF70" w14:textId="705D3F5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82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A01B26" w14:textId="4452E788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83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E7B3D" w14:textId="3B8935D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AA55A" w14:textId="19E2F5A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677DC" w14:textId="32F7209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0.8</w:t>
            </w:r>
          </w:p>
        </w:tc>
      </w:tr>
      <w:tr w:rsidR="005066A5" w:rsidRPr="002E7CDD" w14:paraId="57BD4FAF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2A7FE" w14:textId="5202CF41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6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chlorzoxazo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39BEE" w14:textId="1BBEDDE3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1DF71" w14:textId="0452FDDF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7B500" w14:textId="4CCEE052" w:rsidR="005E7F08" w:rsidRPr="00A2467C" w:rsidRDefault="00A2467C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185.996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75ADB3" w14:textId="54D852A7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32.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54F9F" w14:textId="423A419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29.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C44F3" w14:textId="4FF2AFF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29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E20D6" w14:textId="2C568C5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29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8EB266" w14:textId="0F5218F5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29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EA1E2" w14:textId="5B942972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54919" w14:textId="5E06EE5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&lt;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2106F" w14:textId="4AF1E64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2.4</w:t>
            </w:r>
          </w:p>
        </w:tc>
      </w:tr>
      <w:tr w:rsidR="005066A5" w:rsidRPr="002E7CDD" w14:paraId="5948F969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6D2DB" w14:textId="35994C3E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6-β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testostero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3CCB6" w14:textId="7B722F6E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141F3" w14:textId="6692832C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6987D" w14:textId="4E024FDF" w:rsidR="005E7F08" w:rsidRPr="00A2467C" w:rsidRDefault="00A2467C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305.212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4BED55" w14:textId="73CAFC86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4.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C987D" w14:textId="48EFA83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3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2DF9C" w14:textId="2D1520D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2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9223E" w14:textId="1E9ACB2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3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034B56" w14:textId="33705D3A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3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DFF87" w14:textId="78B54D8A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0BD59" w14:textId="5E6C8E4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D0156" w14:textId="059C4B3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0.6</w:t>
            </w:r>
          </w:p>
        </w:tc>
      </w:tr>
      <w:tr w:rsidR="005066A5" w:rsidRPr="002E7CDD" w14:paraId="53A4772E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521AF" w14:textId="305CE979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7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coumari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A3008" w14:textId="259F7673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18D9C" w14:textId="718FD8DD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6AC14" w14:textId="0130DD76" w:rsidR="005E7F08" w:rsidRPr="00A2467C" w:rsidRDefault="00A2467C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163.0402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B23FF5" w14:textId="35684332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28.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C933C" w14:textId="5766CF0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24.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960F3" w14:textId="1E21752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24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949BB" w14:textId="0498D7DA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24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1E63B9" w14:textId="769D88E1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24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49369" w14:textId="149912E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80FDE" w14:textId="4F7708C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&lt;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580A1" w14:textId="249974F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3.5</w:t>
            </w:r>
          </w:p>
        </w:tc>
      </w:tr>
      <w:tr w:rsidR="005066A5" w:rsidRPr="002E7CDD" w14:paraId="7F9C91ED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CFF9E" w14:textId="757B913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7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ydroxy coumarin glucuron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73D6B" w14:textId="1DCB4774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 + O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C16BA" w14:textId="1A80E0C5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83003" w14:textId="658E6D8B" w:rsidR="005E7F08" w:rsidRPr="00A2467C" w:rsidRDefault="00A2467C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339.071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F0A3C7" w14:textId="439D1695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2.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7EAB3" w14:textId="534862B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3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3B3F6" w14:textId="1AFFAF1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3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BC387" w14:textId="5DECF06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3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A8DFBF" w14:textId="65D07517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3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C63BA" w14:textId="102D708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&lt;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A9909" w14:textId="7EF2B63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&lt;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DA62B" w14:textId="4045236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6</w:t>
            </w:r>
          </w:p>
        </w:tc>
      </w:tr>
      <w:tr w:rsidR="005066A5" w:rsidRPr="002E7CDD" w14:paraId="0C6B2F9D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73293" w14:textId="5241EA50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7-</w:t>
            </w:r>
            <w:r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 xml:space="preserve">ydroxy coumarin </w:t>
            </w:r>
            <w:proofErr w:type="spellStart"/>
            <w:r w:rsidRPr="00B30C0A">
              <w:rPr>
                <w:sz w:val="16"/>
                <w:szCs w:val="16"/>
              </w:rPr>
              <w:t>sulfate</w:t>
            </w:r>
            <w:r w:rsidRPr="00B30C0A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C0673" w14:textId="7B2845E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Hydroxylation + sulf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02379" w14:textId="530F2548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E6A18" w14:textId="023918A0" w:rsidR="005E7F08" w:rsidRPr="00A2467C" w:rsidRDefault="00A2467C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242.996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2DAD8C" w14:textId="3660C265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44.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7D6D5" w14:textId="76893CC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44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996B2" w14:textId="09EDEEF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43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72B64" w14:textId="07F574F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44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187791" w14:textId="6E95E007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44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FC028" w14:textId="06C06FB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B8724" w14:textId="1F8BA7F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C23ED" w14:textId="4BB75D5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0.1</w:t>
            </w:r>
          </w:p>
        </w:tc>
      </w:tr>
      <w:tr w:rsidR="005066A5" w:rsidRPr="002E7CDD" w14:paraId="1278B094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E5ED3" w14:textId="79537DE3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9'-</w:t>
            </w:r>
            <w:r>
              <w:rPr>
                <w:sz w:val="16"/>
                <w:szCs w:val="16"/>
              </w:rPr>
              <w:t>d</w:t>
            </w:r>
            <w:r w:rsidRPr="00B30C0A">
              <w:rPr>
                <w:sz w:val="16"/>
                <w:szCs w:val="16"/>
              </w:rPr>
              <w:t xml:space="preserve">esmethyl </w:t>
            </w:r>
            <w:proofErr w:type="spellStart"/>
            <w:r w:rsidRPr="00B30C0A">
              <w:rPr>
                <w:sz w:val="16"/>
                <w:szCs w:val="16"/>
              </w:rPr>
              <w:t>granisetron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86E63" w14:textId="7AFBE697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Demeth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FAC79" w14:textId="2CCA3175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B045A" w14:textId="4994F29E" w:rsidR="005E7F08" w:rsidRPr="00A2467C" w:rsidRDefault="00A2467C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299.186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D87600" w14:textId="2EABCAAC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4.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3A1E2" w14:textId="7552AF0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9.0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64AAC" w14:textId="00114F4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8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B6DB8" w14:textId="331AFF0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9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ACFF63" w14:textId="2DB69E24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8.9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E671C" w14:textId="51DD901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67777" w14:textId="3BED80F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1BEFC" w14:textId="217A8AC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.4</w:t>
            </w:r>
          </w:p>
        </w:tc>
      </w:tr>
      <w:tr w:rsidR="005066A5" w:rsidRPr="002E7CDD" w14:paraId="33BAD6A7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AC7E0" w14:textId="752AF3D1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 xml:space="preserve">Acalabrutinib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2B95D" w14:textId="0BD89EF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DE839" w14:textId="10578EA7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7506D" w14:textId="57679F2D" w:rsidR="005E7F08" w:rsidRPr="00A2467C" w:rsidRDefault="00A2467C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466.1984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029877" w14:textId="652A94B2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11.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9FEB32" w14:textId="7AC3DAF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30.6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0E8819" w14:textId="46B388A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30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803FE" w14:textId="708D2EC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30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0E0A1A" w14:textId="73485B29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30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677B1" w14:textId="39DE303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A7886" w14:textId="1BEBFB8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E817F" w14:textId="471E470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8.8</w:t>
            </w:r>
          </w:p>
        </w:tc>
      </w:tr>
      <w:tr w:rsidR="005066A5" w:rsidRPr="002E7CDD" w14:paraId="0F0980E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9A5B4" w14:textId="0F4B23A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 xml:space="preserve">Acalabrutinib </w:t>
            </w:r>
            <w:proofErr w:type="spellStart"/>
            <w:r w:rsidRPr="00B30C0A">
              <w:rPr>
                <w:sz w:val="16"/>
                <w:szCs w:val="16"/>
              </w:rPr>
              <w:t>glutathione</w:t>
            </w:r>
            <w:r w:rsidRPr="00B30C0A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6A67C" w14:textId="57F3771F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Glutathione conjug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DB072" w14:textId="322DCC62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147F3D" w14:textId="728F45A2" w:rsidR="005E7F08" w:rsidRPr="00A2467C" w:rsidRDefault="00A2467C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2467C">
              <w:rPr>
                <w:sz w:val="16"/>
                <w:szCs w:val="16"/>
              </w:rPr>
              <w:t>773.282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B6F79A" w14:textId="65363823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64.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45C842" w14:textId="74A3CA9B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67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04274" w14:textId="4AA09F9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66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A211A3" w14:textId="0F16F9F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67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8B8E93" w14:textId="7F801C3E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67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9A0FA" w14:textId="70C87A7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16F28" w14:textId="560F48DA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257A8" w14:textId="236AA56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9</w:t>
            </w:r>
          </w:p>
        </w:tc>
      </w:tr>
      <w:tr w:rsidR="005066A5" w:rsidRPr="002E7CDD" w14:paraId="12728D0A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2F295" w14:textId="4D57D122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Acetaminophe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14812" w14:textId="3CFEDD18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6C3D0" w14:textId="1874B019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F0CE2" w14:textId="1D6C1069" w:rsidR="005E7F08" w:rsidRPr="007A59DE" w:rsidRDefault="00A2467C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152.070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42E444" w14:textId="5DFF85DB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29.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BFF82" w14:textId="0A9019E2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26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61357" w14:textId="553DAE5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28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0C6D9" w14:textId="3A573FF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28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394F4C" w14:textId="403E9FB5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28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3CFA2" w14:textId="3D81B19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13619" w14:textId="338657E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8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5120E" w14:textId="43E70A4A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1.3</w:t>
            </w:r>
          </w:p>
        </w:tc>
      </w:tr>
      <w:tr w:rsidR="005066A5" w:rsidRPr="002E7CDD" w14:paraId="2BF2E3E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9661D" w14:textId="11829CC4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Acetaminophen glutathio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F4A30" w14:textId="5AC4C38C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Glutathione conjug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E039B" w14:textId="498EC27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95D06" w14:textId="6CD9F9C7" w:rsidR="005E7F08" w:rsidRPr="007A59DE" w:rsidRDefault="00A2467C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457.138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DD27EE" w14:textId="1ABEC647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99.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18809" w14:textId="78C7422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00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CB26A" w14:textId="0F42ABB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00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54AC7" w14:textId="0BC3410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00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026598" w14:textId="5CA1D147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00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065FE" w14:textId="46E66BA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578B8" w14:textId="10BDD8B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51492" w14:textId="5E2FAA8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5</w:t>
            </w:r>
          </w:p>
        </w:tc>
      </w:tr>
      <w:tr w:rsidR="005066A5" w:rsidRPr="002E7CDD" w14:paraId="7030D6CB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DFDF8" w14:textId="65AE439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 xml:space="preserve">Afatinib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4DFE5" w14:textId="6964521F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E3501" w14:textId="48AF4DAC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50EBE" w14:textId="77D24085" w:rsidR="005E7F08" w:rsidRPr="007A59DE" w:rsidRDefault="007A59DE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486.169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B40E8D" w14:textId="3097CE60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17.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F10FD" w14:textId="239A5F9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31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B849E" w14:textId="7453157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31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B588B" w14:textId="326BC46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31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80C0B6" w14:textId="6B5BAB5E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31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DD564" w14:textId="36CA153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03DEA" w14:textId="019C670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3F2A7" w14:textId="68282F2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6.3</w:t>
            </w:r>
          </w:p>
        </w:tc>
      </w:tr>
      <w:tr w:rsidR="005066A5" w:rsidRPr="002E7CDD" w14:paraId="753678F2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D19C4" w14:textId="22B234FE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 xml:space="preserve">Afatinib </w:t>
            </w:r>
            <w:proofErr w:type="spellStart"/>
            <w:r w:rsidRPr="00B30C0A">
              <w:rPr>
                <w:sz w:val="16"/>
                <w:szCs w:val="16"/>
              </w:rPr>
              <w:t>glutathione</w:t>
            </w:r>
            <w:r w:rsidRPr="00B30C0A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23CF6" w14:textId="6A30D5BE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Glutathione conjug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96B28" w14:textId="6E84CD69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3A08A" w14:textId="7391948A" w:rsidR="005E7F08" w:rsidRPr="007A59DE" w:rsidRDefault="007A59DE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793.253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80A370" w14:textId="14FDF66E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57.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AEB96" w14:textId="7B7DFB2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70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CA28C" w14:textId="2B1A1C02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69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4B286" w14:textId="23B13BCA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69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71741B" w14:textId="614F7DA9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70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FF6D7" w14:textId="4194AEF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D7770" w14:textId="0008E2C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BDBA8" w14:textId="6FF14DE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4.7</w:t>
            </w:r>
          </w:p>
        </w:tc>
      </w:tr>
      <w:tr w:rsidR="005066A5" w:rsidRPr="002E7CDD" w14:paraId="6FF4E070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ACF9A" w14:textId="17466DB0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30C0A">
              <w:rPr>
                <w:sz w:val="16"/>
                <w:szCs w:val="16"/>
              </w:rPr>
              <w:t>Alprenolol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B322C" w14:textId="03EAC73E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072B0" w14:textId="60EA41E1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7FC81E" w14:textId="68DD95B7" w:rsidR="005E7F08" w:rsidRPr="00265709" w:rsidRDefault="00265709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5709">
              <w:rPr>
                <w:sz w:val="16"/>
                <w:szCs w:val="16"/>
              </w:rPr>
              <w:t>250.1818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CA653" w14:textId="5E75425D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60.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59691" w14:textId="708B9242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57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E1F66" w14:textId="3576E55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58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78D61" w14:textId="2D48FBB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58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47AFDD" w14:textId="63ED95C3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58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25ACC" w14:textId="2C97447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20FB6" w14:textId="422A4EEA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19D86" w14:textId="6C223DF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1.3</w:t>
            </w:r>
          </w:p>
        </w:tc>
      </w:tr>
      <w:tr w:rsidR="005066A5" w:rsidRPr="002E7CDD" w14:paraId="5B1A6FD2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322D3" w14:textId="78B15B6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Amitriptyli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BAF20" w14:textId="470CF468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A3A7D" w14:textId="57092035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ADE77" w14:textId="6081643A" w:rsidR="005E7F08" w:rsidRPr="007A59DE" w:rsidRDefault="007A59DE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278.1914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129B6A" w14:textId="4B43D9E4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66.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0E85B" w14:textId="7C47D55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4.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EC366" w14:textId="6AD077C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4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AFFCF" w14:textId="5A8FA27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64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94ADA5" w14:textId="5359CB8F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64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6801D" w14:textId="36E31C9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DA4F6" w14:textId="41CCBF6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E55B3" w14:textId="66D861A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1.2</w:t>
            </w:r>
          </w:p>
        </w:tc>
      </w:tr>
      <w:tr w:rsidR="005066A5" w:rsidRPr="002E7CDD" w14:paraId="7D207971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0A32F" w14:textId="10EB29F3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  <w:lang w:val="fr-CH"/>
              </w:rPr>
            </w:pPr>
            <w:proofErr w:type="spellStart"/>
            <w:r w:rsidRPr="00B30C0A">
              <w:rPr>
                <w:sz w:val="16"/>
                <w:szCs w:val="16"/>
                <w:lang w:val="fr-CH"/>
              </w:rPr>
              <w:t>Amitriptyline</w:t>
            </w:r>
            <w:proofErr w:type="spellEnd"/>
            <w:r w:rsidRPr="00B30C0A">
              <w:rPr>
                <w:sz w:val="16"/>
                <w:szCs w:val="16"/>
                <w:lang w:val="fr-CH"/>
              </w:rPr>
              <w:t xml:space="preserve"> N-ß-D-</w:t>
            </w:r>
            <w:proofErr w:type="spellStart"/>
            <w:r w:rsidRPr="00B30C0A">
              <w:rPr>
                <w:sz w:val="16"/>
                <w:szCs w:val="16"/>
                <w:lang w:val="fr-CH"/>
              </w:rPr>
              <w:t>glucuronide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0F805" w14:textId="28B50860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N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7CFA1" w14:textId="440F0E16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9A7EB" w14:textId="79BE166E" w:rsidR="005E7F08" w:rsidRPr="007A59DE" w:rsidRDefault="007A59DE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454.2224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517F9" w14:textId="287620EB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08.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5860C" w14:textId="544B909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01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444FC" w14:textId="71F64DF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00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77473" w14:textId="1118D7AB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00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1B5830" w14:textId="011668C2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01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2FF62" w14:textId="53BD7F5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C1330" w14:textId="27CB148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9084F" w14:textId="34DF883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3.7</w:t>
            </w:r>
          </w:p>
        </w:tc>
      </w:tr>
      <w:tr w:rsidR="005066A5" w:rsidRPr="002E7CDD" w14:paraId="32B46253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FCD79" w14:textId="7E7A5609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Amitriptyline N-ox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A8AAC" w14:textId="36439B38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N-ox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6E205" w14:textId="5AA6883C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543E6" w14:textId="6CF7916C" w:rsidR="005E7F08" w:rsidRPr="007A59DE" w:rsidRDefault="007A59DE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294.186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19A51E" w14:textId="196B0897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2.0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05ECC" w14:textId="4BBECCF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0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164FF" w14:textId="71CB0822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0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C368D" w14:textId="1503F4B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0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B57445" w14:textId="53CFEDC4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0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A6BFB" w14:textId="6AE15782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D721F" w14:textId="61E7183A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FE582" w14:textId="7999489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0.9</w:t>
            </w:r>
          </w:p>
        </w:tc>
      </w:tr>
      <w:tr w:rsidR="005066A5" w:rsidRPr="00B30C0A" w14:paraId="229474DE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CE989" w14:textId="08832C7E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Atorvastati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80F60" w14:textId="2B4E8AA8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2B137" w14:textId="7F2A214D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5BB5C" w14:textId="6DEA674E" w:rsidR="005E7F08" w:rsidRPr="00265709" w:rsidRDefault="00265709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265709">
              <w:rPr>
                <w:sz w:val="16"/>
                <w:szCs w:val="16"/>
              </w:rPr>
              <w:t>559.260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954E91" w14:textId="138475BE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33.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3E45F" w14:textId="25B4801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33.7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CFD3C" w14:textId="18A27B5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33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BAFDB" w14:textId="2C62D76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33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F61BDC" w14:textId="66ED7A1B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33.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77C58" w14:textId="3F723DCB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A295E" w14:textId="1CB9626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1B61E" w14:textId="0EFFB73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</w:tr>
      <w:tr w:rsidR="005066A5" w:rsidRPr="00B30C0A" w14:paraId="15E88132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42591" w14:textId="0325B279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30C0A">
              <w:rPr>
                <w:sz w:val="16"/>
                <w:szCs w:val="16"/>
              </w:rPr>
              <w:t>Branebrutinib</w:t>
            </w:r>
            <w:proofErr w:type="spellEnd"/>
            <w:r w:rsidRPr="00B30C0A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1F901" w14:textId="583C837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A6038" w14:textId="248CD004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12519" w14:textId="7AF442B1" w:rsidR="005E7F08" w:rsidRPr="007A59DE" w:rsidRDefault="007A59DE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371.187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BA41C6" w14:textId="729B949C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93.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A2552" w14:textId="44F2D40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91.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66CD7" w14:textId="32BC6BA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91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A5AD5" w14:textId="017BBDF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91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3B786B" w14:textId="033378B6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91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76EF2" w14:textId="68AA98A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81E18" w14:textId="73AE853B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75304" w14:textId="093A1C2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1.2</w:t>
            </w:r>
          </w:p>
        </w:tc>
      </w:tr>
      <w:tr w:rsidR="005066A5" w:rsidRPr="00B30C0A" w14:paraId="5593B2E6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10C3F" w14:textId="4774968D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30C0A">
              <w:rPr>
                <w:sz w:val="16"/>
                <w:szCs w:val="16"/>
              </w:rPr>
              <w:t>Branebrutinib</w:t>
            </w:r>
            <w:proofErr w:type="spellEnd"/>
            <w:r w:rsidRPr="00B30C0A">
              <w:rPr>
                <w:sz w:val="16"/>
                <w:szCs w:val="16"/>
              </w:rPr>
              <w:t xml:space="preserve"> </w:t>
            </w:r>
            <w:proofErr w:type="spellStart"/>
            <w:r w:rsidRPr="00B30C0A">
              <w:rPr>
                <w:sz w:val="16"/>
                <w:szCs w:val="16"/>
              </w:rPr>
              <w:t>glutathione</w:t>
            </w:r>
            <w:r w:rsidRPr="00B30C0A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F7F64" w14:textId="152CB81E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Glutathione conjug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6E323" w14:textId="6FA00CEB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4B017" w14:textId="624F5CA4" w:rsidR="005E7F08" w:rsidRPr="007A59DE" w:rsidRDefault="007A59DE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678.2714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B49E50" w14:textId="3233B85E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44.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A52C8" w14:textId="651FA28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38.6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695D4" w14:textId="09AB165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38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EB151" w14:textId="0386019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238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055F52" w14:textId="46F8F2B3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238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6A009" w14:textId="578390D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64B8B" w14:textId="6D599EAA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&lt;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CD7E9" w14:textId="2228CFE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2.3</w:t>
            </w:r>
          </w:p>
        </w:tc>
      </w:tr>
      <w:tr w:rsidR="005066A5" w:rsidRPr="00B30C0A" w14:paraId="3D5FF76F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316AC" w14:textId="12BD8DCB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Bupropio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9744B" w14:textId="0CF55E4B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F1060" w14:textId="3C2F29E7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6008B" w14:textId="617A1339" w:rsidR="005E7F08" w:rsidRPr="007A59DE" w:rsidRDefault="007A59DE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240.116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A41661" w14:textId="41E1DADC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58.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B6978" w14:textId="3204DD24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55.7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9FF75" w14:textId="7FA4693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55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9DD55" w14:textId="6164891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55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CCD7B4" w14:textId="68EB2C36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55.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BD55B" w14:textId="2B1F63AA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&lt;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4CA0C" w14:textId="659DE54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&lt;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7D480" w14:textId="757135EB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1.7</w:t>
            </w:r>
          </w:p>
        </w:tc>
      </w:tr>
      <w:tr w:rsidR="005066A5" w:rsidRPr="00B30C0A" w14:paraId="44881430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43B5C" w14:textId="132E7EDF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Chlorzoxazo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610B0" w14:textId="79C5E648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B08BA" w14:textId="38205DFB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CA909" w14:textId="10B408BB" w:rsidR="005E7F08" w:rsidRPr="007A59DE" w:rsidRDefault="007A59DE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170.001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CAAAC7" w14:textId="0BF32DB1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31.0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65AA6" w14:textId="4FC09EA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26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081A6" w14:textId="2B93286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26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A93FF" w14:textId="47812EE3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26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DC7D8B" w14:textId="41F09AE6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26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92A84" w14:textId="46733AA1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0EED0" w14:textId="4D9CFA7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&lt;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64169" w14:textId="1A42A2F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3.7</w:t>
            </w:r>
          </w:p>
        </w:tc>
      </w:tr>
      <w:tr w:rsidR="005066A5" w:rsidRPr="00B30C0A" w14:paraId="09B48BB5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B5FE0" w14:textId="0972CCDA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Chlorzoxazone N-glucuron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9DBDC" w14:textId="142988FC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N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44556" w14:textId="20F1DC4B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="007A59DE">
              <w:rPr>
                <w:sz w:val="16"/>
                <w:szCs w:val="16"/>
              </w:rPr>
              <w:t>H</w:t>
            </w:r>
            <w:r w:rsidRPr="00B30C0A">
              <w:rPr>
                <w:sz w:val="16"/>
                <w:szCs w:val="16"/>
              </w:rPr>
              <w:t>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010C1" w14:textId="36B326C7" w:rsidR="005E7F08" w:rsidRPr="007A59DE" w:rsidRDefault="007A59DE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346.015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B4D9D9" w14:textId="02459DB6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5.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618FE" w14:textId="4486D7B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5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9CD33" w14:textId="040D58A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5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1D9FF" w14:textId="0F0FA13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5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A4D585" w14:textId="65A98A6F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5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0068A" w14:textId="3430A60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7B0F4" w14:textId="495E555A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&lt;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C4BCC" w14:textId="42FD2C5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</w:tr>
      <w:tr w:rsidR="005066A5" w:rsidRPr="00B30C0A" w14:paraId="24873502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053E0" w14:textId="059C07B7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Clozapi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EB044" w14:textId="4DE0AABB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CC5CC" w14:textId="3F02AB10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191F7" w14:textId="30819C9B" w:rsidR="005E7F08" w:rsidRPr="007A59DE" w:rsidRDefault="007A59DE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327.137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7CD338" w14:textId="6105B730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8.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BFBB7B" w14:textId="3B2A09C7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7.6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865B7" w14:textId="56C5ED9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8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B301A9" w14:textId="02395D1B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7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53849D" w14:textId="6DB589B5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77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35B2C" w14:textId="6870C7B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D5C2F" w14:textId="49AB661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64F91" w14:textId="4F79592D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0.4</w:t>
            </w:r>
          </w:p>
        </w:tc>
      </w:tr>
      <w:tr w:rsidR="005066A5" w:rsidRPr="00B30C0A" w14:paraId="19E21C26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96491" w14:textId="7D5EE9BD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Clozapine N-ox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3FC85" w14:textId="3D39E20F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N-ox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B5F3F" w14:textId="70A23097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CBD39" w14:textId="6487BBF1" w:rsidR="005E7F08" w:rsidRPr="007A59DE" w:rsidRDefault="007A59DE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343.131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E1C124" w14:textId="0AB2329F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81.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B3FF8" w14:textId="395B9010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79.7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1E848" w14:textId="08B2847E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80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8EE2C" w14:textId="43917E9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80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25C38E" w14:textId="3FB30049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80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C19EC" w14:textId="511ED3A6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B259C" w14:textId="26AA6D0F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EB854" w14:textId="7326A58C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0.9</w:t>
            </w:r>
          </w:p>
        </w:tc>
      </w:tr>
      <w:tr w:rsidR="005066A5" w:rsidRPr="00B30C0A" w14:paraId="4A4370D3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EA909" w14:textId="4396110D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Coumari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77FD5" w14:textId="6F1900E7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FE5BE" w14:textId="2D448E50" w:rsidR="005E7F08" w:rsidRPr="00B30C0A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[M+</w:t>
            </w:r>
            <w:proofErr w:type="gramStart"/>
            <w:r w:rsidRPr="00B30C0A">
              <w:rPr>
                <w:sz w:val="16"/>
                <w:szCs w:val="16"/>
              </w:rPr>
              <w:t>H]</w:t>
            </w:r>
            <w:r w:rsidRPr="00B30C0A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73FB51" w14:textId="0597C1DB" w:rsidR="005E7F08" w:rsidRPr="007A59DE" w:rsidRDefault="007A59DE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147.045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5DA249" w14:textId="782339F9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26.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79286" w14:textId="39894F49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19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D0DDF" w14:textId="63B36F6C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19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A1320" w14:textId="75C65C25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120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3CC137" w14:textId="55C9F672" w:rsidR="005E7F08" w:rsidRPr="00B30C0A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B30C0A">
              <w:rPr>
                <w:b/>
                <w:bCs/>
                <w:sz w:val="16"/>
                <w:szCs w:val="16"/>
              </w:rPr>
              <w:t>119.9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D27EF" w14:textId="400048C2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1C435" w14:textId="65F4100B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&lt;0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0EA90" w14:textId="5F186078" w:rsidR="005E7F08" w:rsidRPr="00B30C0A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0C0A">
              <w:rPr>
                <w:sz w:val="16"/>
                <w:szCs w:val="16"/>
              </w:rPr>
              <w:t>-5.0</w:t>
            </w:r>
          </w:p>
        </w:tc>
      </w:tr>
      <w:tr w:rsidR="00381C2E" w:rsidRPr="00B30C0A" w14:paraId="40AEF71C" w14:textId="77777777" w:rsidTr="009D5579"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14:paraId="56922C01" w14:textId="2E0CD9B2" w:rsidR="00381C2E" w:rsidRPr="00B30C0A" w:rsidRDefault="00381C2E" w:rsidP="00381C2E">
            <w:pPr>
              <w:spacing w:after="0" w:line="240" w:lineRule="auto"/>
              <w:rPr>
                <w:sz w:val="16"/>
                <w:szCs w:val="16"/>
              </w:rPr>
            </w:pPr>
            <w:r w:rsidRPr="005C154E">
              <w:rPr>
                <w:sz w:val="14"/>
                <w:szCs w:val="14"/>
                <w:vertAlign w:val="superscript"/>
              </w:rPr>
              <w:t xml:space="preserve">a </w:t>
            </w:r>
            <w:r w:rsidRPr="005C154E">
              <w:rPr>
                <w:sz w:val="14"/>
                <w:szCs w:val="14"/>
              </w:rPr>
              <w:t xml:space="preserve">Waters </w:t>
            </w:r>
            <w:proofErr w:type="spellStart"/>
            <w:r w:rsidRPr="005C154E">
              <w:rPr>
                <w:sz w:val="14"/>
                <w:szCs w:val="14"/>
              </w:rPr>
              <w:t>CCSonDemand</w:t>
            </w:r>
            <w:proofErr w:type="spellEnd"/>
            <w:r w:rsidRPr="005C154E">
              <w:rPr>
                <w:sz w:val="14"/>
                <w:szCs w:val="14"/>
              </w:rPr>
              <w:t xml:space="preserve">, </w:t>
            </w:r>
            <w:r w:rsidRPr="005C154E">
              <w:rPr>
                <w:sz w:val="14"/>
                <w:szCs w:val="14"/>
                <w:vertAlign w:val="superscript"/>
              </w:rPr>
              <w:t>b</w:t>
            </w:r>
            <w:r w:rsidRPr="005C154E">
              <w:rPr>
                <w:sz w:val="14"/>
                <w:szCs w:val="14"/>
              </w:rPr>
              <w:t xml:space="preserve"> SD: standard deviation, </w:t>
            </w:r>
            <w:r w:rsidRPr="005C154E">
              <w:rPr>
                <w:sz w:val="14"/>
                <w:szCs w:val="14"/>
                <w:vertAlign w:val="superscript"/>
              </w:rPr>
              <w:t>c</w:t>
            </w:r>
            <w:r w:rsidRPr="005C154E">
              <w:rPr>
                <w:sz w:val="14"/>
                <w:szCs w:val="14"/>
              </w:rPr>
              <w:t xml:space="preserve"> CV: coefficient of</w:t>
            </w:r>
            <w:r>
              <w:rPr>
                <w:sz w:val="14"/>
                <w:szCs w:val="14"/>
              </w:rPr>
              <w:t xml:space="preserve"> variation</w:t>
            </w:r>
            <w:r w:rsidRPr="005C154E">
              <w:rPr>
                <w:sz w:val="14"/>
                <w:szCs w:val="14"/>
              </w:rPr>
              <w:t xml:space="preserve">, </w:t>
            </w:r>
            <w:r w:rsidRPr="005C154E">
              <w:rPr>
                <w:sz w:val="14"/>
                <w:szCs w:val="14"/>
                <w:vertAlign w:val="superscript"/>
              </w:rPr>
              <w:t>d</w:t>
            </w:r>
            <w:r w:rsidRPr="005C154E">
              <w:rPr>
                <w:sz w:val="14"/>
                <w:szCs w:val="14"/>
              </w:rPr>
              <w:t xml:space="preserve"> Bias (%) = 100 x (</w:t>
            </w:r>
            <w:r>
              <w:rPr>
                <w:sz w:val="14"/>
                <w:szCs w:val="14"/>
              </w:rPr>
              <w:t xml:space="preserve">mean </w:t>
            </w:r>
            <w:r w:rsidRPr="00381C2E">
              <w:rPr>
                <w:sz w:val="14"/>
                <w:szCs w:val="14"/>
                <w:vertAlign w:val="superscript"/>
              </w:rPr>
              <w:t>TW</w:t>
            </w:r>
            <w:r w:rsidRPr="005C154E">
              <w:rPr>
                <w:sz w:val="14"/>
                <w:szCs w:val="14"/>
              </w:rPr>
              <w:t>CCS</w:t>
            </w:r>
            <w:r w:rsidRPr="00381C2E">
              <w:rPr>
                <w:sz w:val="14"/>
                <w:szCs w:val="14"/>
                <w:vertAlign w:val="subscript"/>
              </w:rPr>
              <w:t>N2,</w:t>
            </w:r>
            <w:r>
              <w:rPr>
                <w:sz w:val="14"/>
                <w:szCs w:val="14"/>
                <w:vertAlign w:val="subscript"/>
              </w:rPr>
              <w:t xml:space="preserve"> </w:t>
            </w:r>
            <w:r w:rsidRPr="00381C2E">
              <w:rPr>
                <w:sz w:val="14"/>
                <w:szCs w:val="14"/>
                <w:vertAlign w:val="subscript"/>
              </w:rPr>
              <w:t xml:space="preserve">meas </w:t>
            </w:r>
            <w:r w:rsidRPr="005C154E">
              <w:rPr>
                <w:sz w:val="14"/>
                <w:szCs w:val="14"/>
              </w:rPr>
              <w:t xml:space="preserve">- </w:t>
            </w:r>
            <w:r w:rsidRPr="00381C2E">
              <w:rPr>
                <w:sz w:val="14"/>
                <w:szCs w:val="14"/>
                <w:vertAlign w:val="superscript"/>
              </w:rPr>
              <w:t>TW</w:t>
            </w:r>
            <w:r w:rsidRPr="005C154E">
              <w:rPr>
                <w:sz w:val="14"/>
                <w:szCs w:val="14"/>
              </w:rPr>
              <w:t>CCS</w:t>
            </w:r>
            <w:r w:rsidRPr="00381C2E">
              <w:rPr>
                <w:sz w:val="14"/>
                <w:szCs w:val="14"/>
                <w:vertAlign w:val="subscript"/>
              </w:rPr>
              <w:t>N2,</w:t>
            </w:r>
            <w:r>
              <w:rPr>
                <w:sz w:val="14"/>
                <w:szCs w:val="14"/>
                <w:vertAlign w:val="subscript"/>
              </w:rPr>
              <w:t xml:space="preserve"> pred</w:t>
            </w:r>
            <w:r w:rsidRPr="005C154E">
              <w:rPr>
                <w:sz w:val="14"/>
                <w:szCs w:val="14"/>
              </w:rPr>
              <w:t xml:space="preserve">) / </w:t>
            </w:r>
            <w:r w:rsidRPr="00381C2E">
              <w:rPr>
                <w:sz w:val="14"/>
                <w:szCs w:val="14"/>
                <w:vertAlign w:val="superscript"/>
              </w:rPr>
              <w:t>TW</w:t>
            </w:r>
            <w:r w:rsidRPr="005C154E">
              <w:rPr>
                <w:sz w:val="14"/>
                <w:szCs w:val="14"/>
              </w:rPr>
              <w:t>CCS</w:t>
            </w:r>
            <w:r w:rsidRPr="00381C2E">
              <w:rPr>
                <w:sz w:val="14"/>
                <w:szCs w:val="14"/>
                <w:vertAlign w:val="subscript"/>
              </w:rPr>
              <w:t>N2,</w:t>
            </w:r>
            <w:r>
              <w:rPr>
                <w:sz w:val="14"/>
                <w:szCs w:val="14"/>
                <w:vertAlign w:val="subscript"/>
              </w:rPr>
              <w:t xml:space="preserve"> pred</w:t>
            </w:r>
            <w:r>
              <w:rPr>
                <w:sz w:val="14"/>
                <w:szCs w:val="14"/>
              </w:rPr>
              <w:t xml:space="preserve">, </w:t>
            </w:r>
            <w:r w:rsidRPr="00CC7449">
              <w:rPr>
                <w:sz w:val="14"/>
                <w:szCs w:val="14"/>
                <w:vertAlign w:val="superscript"/>
              </w:rPr>
              <w:t>e</w:t>
            </w:r>
            <w:r>
              <w:rPr>
                <w:sz w:val="14"/>
                <w:szCs w:val="14"/>
              </w:rPr>
              <w:t xml:space="preserve"> generated following </w:t>
            </w:r>
            <w:r w:rsidRPr="00CC7449">
              <w:rPr>
                <w:i/>
                <w:iCs/>
                <w:sz w:val="14"/>
                <w:szCs w:val="14"/>
              </w:rPr>
              <w:t>in vitro</w:t>
            </w:r>
            <w:r>
              <w:rPr>
                <w:sz w:val="14"/>
                <w:szCs w:val="14"/>
              </w:rPr>
              <w:t xml:space="preserve"> incubation of parent drug / precursor</w:t>
            </w:r>
          </w:p>
        </w:tc>
      </w:tr>
    </w:tbl>
    <w:p w14:paraId="7D5D39EA" w14:textId="77777777" w:rsidR="005066A5" w:rsidRDefault="005066A5" w:rsidP="00AA54D3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502D190C" w14:textId="7EE7B595" w:rsidR="00AA54D3" w:rsidRDefault="00AA54D3" w:rsidP="00AA54D3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327AD5">
        <w:rPr>
          <w:rFonts w:ascii="Times New Roman" w:hAnsi="Times New Roman"/>
          <w:b/>
          <w:sz w:val="20"/>
          <w:szCs w:val="20"/>
        </w:rPr>
        <w:lastRenderedPageBreak/>
        <w:t>Table S</w:t>
      </w:r>
      <w:r w:rsidR="009B61E3">
        <w:rPr>
          <w:rFonts w:ascii="Times New Roman" w:hAnsi="Times New Roman"/>
          <w:b/>
          <w:sz w:val="20"/>
          <w:szCs w:val="20"/>
        </w:rPr>
        <w:t>5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8A5FF6">
        <w:rPr>
          <w:rFonts w:ascii="Times New Roman" w:hAnsi="Times New Roman"/>
          <w:bCs/>
          <w:sz w:val="20"/>
          <w:szCs w:val="20"/>
        </w:rPr>
        <w:t>continued</w:t>
      </w:r>
      <w:r w:rsidR="001670D0">
        <w:rPr>
          <w:rFonts w:ascii="Times New Roman" w:hAnsi="Times New Roman"/>
          <w:b/>
          <w:sz w:val="20"/>
          <w:szCs w:val="20"/>
        </w:rPr>
        <w:t xml:space="preserve"> </w:t>
      </w:r>
    </w:p>
    <w:p w14:paraId="2CF6300B" w14:textId="77777777" w:rsidR="00AA54D3" w:rsidRDefault="00AA54D3" w:rsidP="00AA54D3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2979"/>
        <w:gridCol w:w="991"/>
        <w:gridCol w:w="994"/>
        <w:gridCol w:w="1135"/>
        <w:gridCol w:w="664"/>
        <w:gridCol w:w="678"/>
        <w:gridCol w:w="675"/>
        <w:gridCol w:w="675"/>
        <w:gridCol w:w="540"/>
        <w:gridCol w:w="540"/>
        <w:gridCol w:w="585"/>
      </w:tblGrid>
      <w:tr w:rsidR="005066A5" w:rsidRPr="002E7CDD" w14:paraId="3CC4CE87" w14:textId="77777777" w:rsidTr="009D5579">
        <w:tc>
          <w:tcPr>
            <w:tcW w:w="1066" w:type="pct"/>
            <w:vMerge w:val="restart"/>
            <w:vAlign w:val="center"/>
          </w:tcPr>
          <w:p w14:paraId="435DFC9C" w14:textId="77777777" w:rsidR="005E7F08" w:rsidRPr="002E7CDD" w:rsidRDefault="005E7F08" w:rsidP="003933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1121" w:type="pct"/>
            <w:vMerge w:val="restart"/>
            <w:vAlign w:val="center"/>
          </w:tcPr>
          <w:p w14:paraId="07B0CA56" w14:textId="77777777" w:rsidR="005E7F08" w:rsidRPr="002E7CDD" w:rsidRDefault="005E7F08" w:rsidP="003933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Biotransformation</w:t>
            </w:r>
          </w:p>
        </w:tc>
        <w:tc>
          <w:tcPr>
            <w:tcW w:w="373" w:type="pct"/>
            <w:vMerge w:val="restart"/>
            <w:vAlign w:val="center"/>
          </w:tcPr>
          <w:p w14:paraId="244EFAAB" w14:textId="77777777" w:rsidR="005E7F08" w:rsidRPr="002E7CDD" w:rsidRDefault="005E7F08" w:rsidP="003933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Ion</w:t>
            </w:r>
          </w:p>
        </w:tc>
        <w:tc>
          <w:tcPr>
            <w:tcW w:w="374" w:type="pct"/>
            <w:vMerge w:val="restart"/>
            <w:vAlign w:val="center"/>
          </w:tcPr>
          <w:p w14:paraId="5935AEA0" w14:textId="44CCD746" w:rsidR="005E7F08" w:rsidRPr="005E7F08" w:rsidRDefault="005E7F08" w:rsidP="005E7F08">
            <w:pPr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5E7F08">
              <w:rPr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427" w:type="pct"/>
            <w:vMerge w:val="restart"/>
            <w:shd w:val="clear" w:color="auto" w:fill="auto"/>
            <w:vAlign w:val="center"/>
          </w:tcPr>
          <w:p w14:paraId="7A371A0A" w14:textId="1BA87502" w:rsidR="005E7F08" w:rsidRDefault="005E7F08" w:rsidP="00903AC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066A5">
              <w:rPr>
                <w:b/>
                <w:bCs/>
                <w:sz w:val="16"/>
                <w:szCs w:val="16"/>
                <w:vertAlign w:val="superscript"/>
              </w:rPr>
              <w:t>TW</w:t>
            </w:r>
            <w:r>
              <w:rPr>
                <w:b/>
                <w:bCs/>
                <w:sz w:val="16"/>
                <w:szCs w:val="16"/>
              </w:rPr>
              <w:t>CCS</w:t>
            </w:r>
            <w:r w:rsidRPr="005066A5">
              <w:rPr>
                <w:b/>
                <w:bCs/>
                <w:sz w:val="16"/>
                <w:szCs w:val="16"/>
                <w:vertAlign w:val="subscript"/>
              </w:rPr>
              <w:t>N2,</w:t>
            </w:r>
            <w:r w:rsidR="00925608">
              <w:rPr>
                <w:b/>
                <w:bCs/>
                <w:sz w:val="16"/>
                <w:szCs w:val="16"/>
                <w:vertAlign w:val="subscript"/>
              </w:rPr>
              <w:t xml:space="preserve"> </w:t>
            </w:r>
            <w:r w:rsidRPr="005066A5">
              <w:rPr>
                <w:b/>
                <w:bCs/>
                <w:sz w:val="16"/>
                <w:szCs w:val="16"/>
                <w:vertAlign w:val="subscript"/>
              </w:rPr>
              <w:t>pred</w:t>
            </w:r>
          </w:p>
          <w:p w14:paraId="01E46E81" w14:textId="2EEEF7FB" w:rsidR="005E7F08" w:rsidRPr="00AA54D3" w:rsidRDefault="005E7F08" w:rsidP="00903AC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AA54D3">
              <w:rPr>
                <w:b/>
                <w:bCs/>
                <w:sz w:val="16"/>
                <w:szCs w:val="16"/>
              </w:rPr>
              <w:t>Å</w:t>
            </w:r>
            <w:proofErr w:type="gramStart"/>
            <w:r w:rsidRPr="00AA54D3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AA54D3">
              <w:rPr>
                <w:b/>
                <w:bCs/>
                <w:sz w:val="16"/>
                <w:szCs w:val="16"/>
              </w:rPr>
              <w:t>)</w:t>
            </w:r>
            <w:r w:rsidRPr="00AA54D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19" w:type="pct"/>
            <w:gridSpan w:val="6"/>
            <w:shd w:val="clear" w:color="auto" w:fill="auto"/>
            <w:vAlign w:val="center"/>
          </w:tcPr>
          <w:p w14:paraId="336FFC78" w14:textId="5FEDF950" w:rsidR="005E7F08" w:rsidRPr="00AA54D3" w:rsidRDefault="005E7F08" w:rsidP="003933E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B61B4">
              <w:rPr>
                <w:b/>
                <w:bCs/>
                <w:sz w:val="16"/>
                <w:szCs w:val="16"/>
                <w:vertAlign w:val="superscript"/>
              </w:rPr>
              <w:t>TW</w:t>
            </w:r>
            <w:r w:rsidRPr="00AA54D3">
              <w:rPr>
                <w:b/>
                <w:bCs/>
                <w:sz w:val="16"/>
                <w:szCs w:val="16"/>
              </w:rPr>
              <w:t>CCS</w:t>
            </w:r>
            <w:r w:rsidRPr="002B61B4">
              <w:rPr>
                <w:b/>
                <w:bCs/>
                <w:sz w:val="16"/>
                <w:szCs w:val="16"/>
                <w:vertAlign w:val="subscript"/>
              </w:rPr>
              <w:t>N2</w:t>
            </w:r>
            <w:r>
              <w:rPr>
                <w:b/>
                <w:bCs/>
                <w:sz w:val="16"/>
                <w:szCs w:val="16"/>
                <w:vertAlign w:val="subscript"/>
              </w:rPr>
              <w:t>, meas</w:t>
            </w:r>
            <w:r>
              <w:rPr>
                <w:b/>
                <w:bCs/>
                <w:sz w:val="16"/>
                <w:szCs w:val="16"/>
              </w:rPr>
              <w:t xml:space="preserve"> (</w:t>
            </w:r>
            <w:r w:rsidRPr="00AA54D3">
              <w:rPr>
                <w:b/>
                <w:bCs/>
                <w:sz w:val="16"/>
                <w:szCs w:val="16"/>
              </w:rPr>
              <w:t>Å</w:t>
            </w:r>
            <w:r w:rsidRPr="00AA54D3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AA54D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0" w:type="pct"/>
            <w:vMerge w:val="restart"/>
          </w:tcPr>
          <w:p w14:paraId="6A354483" w14:textId="77777777" w:rsidR="005E7F08" w:rsidRPr="002E7CDD" w:rsidRDefault="005E7F08" w:rsidP="003933E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Bias</w:t>
            </w:r>
          </w:p>
          <w:p w14:paraId="189239EC" w14:textId="77777777" w:rsidR="005E7F08" w:rsidRPr="002E7CDD" w:rsidRDefault="005E7F08" w:rsidP="003933E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(</w:t>
            </w:r>
            <w:proofErr w:type="gramStart"/>
            <w:r w:rsidRPr="002E7CDD">
              <w:rPr>
                <w:b/>
                <w:bCs/>
                <w:sz w:val="16"/>
                <w:szCs w:val="16"/>
              </w:rPr>
              <w:t>%)</w:t>
            </w:r>
            <w:r w:rsidRPr="00DF5249">
              <w:rPr>
                <w:b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5066A5" w:rsidRPr="002E7CDD" w14:paraId="2A5FA9C4" w14:textId="77777777" w:rsidTr="009D5579">
        <w:tc>
          <w:tcPr>
            <w:tcW w:w="1066" w:type="pct"/>
            <w:vMerge/>
            <w:tcBorders>
              <w:bottom w:val="single" w:sz="4" w:space="0" w:color="auto"/>
            </w:tcBorders>
          </w:tcPr>
          <w:p w14:paraId="6533E8EF" w14:textId="77777777" w:rsidR="005E7F08" w:rsidRPr="002E7CDD" w:rsidRDefault="005E7F08" w:rsidP="003933E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21" w:type="pct"/>
            <w:vMerge/>
            <w:tcBorders>
              <w:bottom w:val="single" w:sz="4" w:space="0" w:color="auto"/>
            </w:tcBorders>
          </w:tcPr>
          <w:p w14:paraId="137BF524" w14:textId="77777777" w:rsidR="005E7F08" w:rsidRPr="002E7CDD" w:rsidRDefault="005E7F08" w:rsidP="003933E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1578112A" w14:textId="77777777" w:rsidR="005E7F08" w:rsidRPr="002E7CDD" w:rsidRDefault="005E7F08" w:rsidP="003933E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</w:tcPr>
          <w:p w14:paraId="0DF79482" w14:textId="77777777" w:rsidR="005E7F08" w:rsidRPr="00AA54D3" w:rsidRDefault="005E7F08" w:rsidP="003933E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A373CBE" w14:textId="46DC56B7" w:rsidR="005E7F08" w:rsidRPr="00AA54D3" w:rsidRDefault="005E7F08" w:rsidP="003933E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74221F9C" w14:textId="77777777" w:rsidR="005E7F08" w:rsidRPr="00AA54D3" w:rsidRDefault="005E7F08" w:rsidP="003933E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5C2394AA" w14:textId="77777777" w:rsidR="005E7F08" w:rsidRPr="00AA54D3" w:rsidRDefault="005E7F08" w:rsidP="003933E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</w:tcPr>
          <w:p w14:paraId="5C0B144C" w14:textId="77777777" w:rsidR="005E7F08" w:rsidRPr="00AA54D3" w:rsidRDefault="005E7F08" w:rsidP="003933E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</w:tcPr>
          <w:p w14:paraId="30169FF2" w14:textId="77777777" w:rsidR="005E7F08" w:rsidRPr="00AA54D3" w:rsidRDefault="005E7F08" w:rsidP="003933E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Mean</w:t>
            </w:r>
          </w:p>
        </w:tc>
        <w:tc>
          <w:tcPr>
            <w:tcW w:w="203" w:type="pct"/>
            <w:tcBorders>
              <w:bottom w:val="single" w:sz="4" w:space="0" w:color="auto"/>
            </w:tcBorders>
          </w:tcPr>
          <w:p w14:paraId="6F02D5D0" w14:textId="77777777" w:rsidR="005E7F08" w:rsidRPr="002E7CDD" w:rsidRDefault="005E7F08" w:rsidP="003933E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E7CDD">
              <w:rPr>
                <w:sz w:val="16"/>
                <w:szCs w:val="16"/>
              </w:rPr>
              <w:t>SD</w:t>
            </w:r>
            <w:r w:rsidRPr="00DF5249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3" w:type="pct"/>
            <w:tcBorders>
              <w:bottom w:val="single" w:sz="4" w:space="0" w:color="auto"/>
            </w:tcBorders>
          </w:tcPr>
          <w:p w14:paraId="5AD170AA" w14:textId="77777777" w:rsidR="005E7F08" w:rsidRPr="002E7CDD" w:rsidRDefault="005E7F08" w:rsidP="003933E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E7CDD">
              <w:rPr>
                <w:sz w:val="16"/>
                <w:szCs w:val="16"/>
              </w:rPr>
              <w:t>CV</w:t>
            </w:r>
            <w:r w:rsidRPr="00DF5249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20" w:type="pct"/>
            <w:vMerge/>
            <w:tcBorders>
              <w:bottom w:val="single" w:sz="4" w:space="0" w:color="auto"/>
            </w:tcBorders>
          </w:tcPr>
          <w:p w14:paraId="2FDC1D60" w14:textId="77777777" w:rsidR="005E7F08" w:rsidRPr="002E7CDD" w:rsidRDefault="005E7F08" w:rsidP="003933E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066A5" w:rsidRPr="002E7CDD" w14:paraId="2DA603A7" w14:textId="77777777" w:rsidTr="009D5579"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33009F64" w14:textId="3EE3DCC9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Dapsone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vAlign w:val="center"/>
          </w:tcPr>
          <w:p w14:paraId="39EF9B57" w14:textId="4699EAA1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3827348B" w14:textId="19CAF3A3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</w:tcPr>
          <w:p w14:paraId="189CEB38" w14:textId="186CB5D5" w:rsidR="005E7F08" w:rsidRPr="007A59DE" w:rsidRDefault="007A59DE" w:rsidP="00CC7449">
            <w:pPr>
              <w:spacing w:after="0" w:line="240" w:lineRule="auto"/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249.0702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178D77" w14:textId="2B5C8D13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52.4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499AE752" w14:textId="6142B38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50.0</w:t>
            </w:r>
          </w:p>
        </w:tc>
        <w:tc>
          <w:tcPr>
            <w:tcW w:w="255" w:type="pct"/>
            <w:tcBorders>
              <w:top w:val="single" w:sz="4" w:space="0" w:color="auto"/>
            </w:tcBorders>
            <w:vAlign w:val="center"/>
          </w:tcPr>
          <w:p w14:paraId="56A90D81" w14:textId="56ED71B8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49.8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2E77EA1A" w14:textId="6E308478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49.4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5CB1EC" w14:textId="5656ED9F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49.7</w:t>
            </w: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042299B5" w14:textId="5FE6DAAE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3E6F689B" w14:textId="366030F5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2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14:paraId="530CD075" w14:textId="2343087D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1.7</w:t>
            </w:r>
          </w:p>
        </w:tc>
      </w:tr>
      <w:tr w:rsidR="005066A5" w:rsidRPr="002E7CDD" w14:paraId="35A353E5" w14:textId="77777777" w:rsidTr="009D5579"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14:paraId="54E6EDC4" w14:textId="5DA962F3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Dapsone N-glucuronide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vAlign w:val="center"/>
          </w:tcPr>
          <w:p w14:paraId="3A3C58B6" w14:textId="4645DF51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N-glucuronidation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38241629" w14:textId="0194F481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</w:tcPr>
          <w:p w14:paraId="53A4533B" w14:textId="7BEE6277" w:rsidR="005E7F08" w:rsidRPr="007A59DE" w:rsidRDefault="007A59DE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425.1018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72E6C7" w14:textId="07EE14E5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6.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620C4FDC" w14:textId="7A91056E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07.3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vAlign w:val="center"/>
          </w:tcPr>
          <w:p w14:paraId="0D609686" w14:textId="288A388F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07.7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14:paraId="4D7B3FDC" w14:textId="59A8997E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07.3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4DC912" w14:textId="341564EB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07.4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1F276B77" w14:textId="33CD65A9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46528959" w14:textId="69C1D983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vAlign w:val="center"/>
          </w:tcPr>
          <w:p w14:paraId="676C025B" w14:textId="4CC25D9E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5.6</w:t>
            </w:r>
          </w:p>
        </w:tc>
      </w:tr>
      <w:tr w:rsidR="005066A5" w:rsidRPr="002E7CDD" w14:paraId="5B695DFC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6552D" w14:textId="578E46DF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E32F53">
              <w:rPr>
                <w:sz w:val="16"/>
                <w:szCs w:val="16"/>
              </w:rPr>
              <w:t>Desmethyl</w:t>
            </w:r>
            <w:proofErr w:type="spellEnd"/>
            <w:r w:rsidRPr="00E32F53">
              <w:rPr>
                <w:sz w:val="16"/>
                <w:szCs w:val="16"/>
              </w:rPr>
              <w:t xml:space="preserve"> clozapi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E8926" w14:textId="0841B600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Demeth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03C90" w14:textId="5BEFE16F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70E56" w14:textId="4099AE80" w:rsidR="005E7F08" w:rsidRPr="007A59DE" w:rsidRDefault="007A59DE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313.121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903E45" w14:textId="0B216B89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73.0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1D4BB" w14:textId="7F63325F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72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AC08E" w14:textId="1B905E2D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72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9F162" w14:textId="0C799AF9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72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AE28BA" w14:textId="303B05E5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72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D1F2B" w14:textId="635DE7F3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185EC" w14:textId="2498333D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B6549" w14:textId="7DF27C74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0.5</w:t>
            </w:r>
          </w:p>
        </w:tc>
      </w:tr>
      <w:tr w:rsidR="005066A5" w:rsidRPr="002E7CDD" w14:paraId="332D4B9C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77CC9" w14:textId="5A9D716A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Dextromethorpha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2EF7" w14:textId="6514D256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5B4FC" w14:textId="6AD61D7C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A5177" w14:textId="6DEA5C9C" w:rsidR="005E7F08" w:rsidRPr="007A59DE" w:rsidRDefault="007A59DE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272.2018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4D201B" w14:textId="78F92696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5.9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58FB0" w14:textId="39034ABF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4.0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631A6" w14:textId="4E57538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3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B778F" w14:textId="072B7F11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2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868303" w14:textId="2AB664AD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3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CF0AB" w14:textId="32410ED9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99D3A" w14:textId="04E3780C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16A07" w14:textId="25811657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1.5</w:t>
            </w:r>
          </w:p>
        </w:tc>
      </w:tr>
      <w:tr w:rsidR="005066A5" w:rsidRPr="002E7CDD" w14:paraId="5BAB1482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A7AEF" w14:textId="6442C100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E32F53">
              <w:rPr>
                <w:sz w:val="16"/>
                <w:szCs w:val="16"/>
              </w:rPr>
              <w:t>Dextrorphan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B05CD" w14:textId="6FF2FC15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Demeth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A87B9" w14:textId="57BD9EB9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BCB32" w14:textId="3808A0AF" w:rsidR="005E7F08" w:rsidRPr="007A59DE" w:rsidRDefault="007A59DE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258.186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65C6F5" w14:textId="52025ECD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1.8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E7D7F" w14:textId="44D6F3FE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59.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13878" w14:textId="055B390F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59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02A6F" w14:textId="17A8A980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59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B8D22B" w14:textId="3C7B5E0E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59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3A066" w14:textId="02F079B5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&lt;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D4EA8" w14:textId="59433F7C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&lt;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F6890" w14:textId="03E76CF0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1.4</w:t>
            </w:r>
          </w:p>
        </w:tc>
      </w:tr>
      <w:tr w:rsidR="005066A5" w:rsidRPr="002E7CDD" w14:paraId="783DF610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EA1E8" w14:textId="604AF473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Diazepam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62396" w14:textId="3690C1A2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01753" w14:textId="6A61463B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1F8FF" w14:textId="347C68A9" w:rsidR="005E7F08" w:rsidRPr="007A59DE" w:rsidRDefault="007A59DE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A59DE">
              <w:rPr>
                <w:sz w:val="16"/>
                <w:szCs w:val="16"/>
              </w:rPr>
              <w:t>285.0798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2B78EF" w14:textId="27254843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2.9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B41FD" w14:textId="3E23D16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1.6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F6699" w14:textId="7F246F2B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1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FAD55" w14:textId="33C9CB45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1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A98718" w14:textId="5F87D947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1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09AA2" w14:textId="79A7500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8F671" w14:textId="22B5470D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332BB" w14:textId="1F738DF9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0.8</w:t>
            </w:r>
          </w:p>
        </w:tc>
      </w:tr>
      <w:tr w:rsidR="005066A5" w:rsidRPr="002E7CDD" w14:paraId="466A900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5C49C" w14:textId="2F1A518A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Diclofenac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49E2A" w14:textId="1FB6EAEF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49717" w14:textId="475F9775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F63CA" w14:textId="3E94E044" w:rsidR="005E7F08" w:rsidRPr="009F7D65" w:rsidRDefault="009F7D65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296.024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B4FB11" w14:textId="22E53498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57.0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06702" w14:textId="3F6B914B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56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C9B88" w14:textId="1CB1C18A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57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78826" w14:textId="6A5A960F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56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EE82F" w14:textId="303BAFDE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56.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E0666" w14:textId="7CD6992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86128" w14:textId="4FBDA41D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4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40257" w14:textId="394DC2A1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0.2</w:t>
            </w:r>
          </w:p>
        </w:tc>
      </w:tr>
      <w:tr w:rsidR="005066A5" w:rsidRPr="002E7CDD" w14:paraId="2D349359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24673D" w14:textId="77306903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Duloxeti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94AF3" w14:textId="17397FB8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D4A88" w14:textId="13E5716A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3711D" w14:textId="00DB853D" w:rsidR="005E7F08" w:rsidRPr="00792978" w:rsidRDefault="00792978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792978">
              <w:rPr>
                <w:sz w:val="16"/>
                <w:szCs w:val="16"/>
              </w:rPr>
              <w:t>298.126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812B54" w14:textId="23C072DE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9.4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8333F" w14:textId="07987474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8.7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2C9F0" w14:textId="7EB83019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8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9ABB2" w14:textId="7B1A247E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8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8C854A" w14:textId="34F6E7E4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8.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20F25" w14:textId="7F2AE1E0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BDF2D" w14:textId="2B285C97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&lt;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D87EE" w14:textId="4674DD67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0.4</w:t>
            </w:r>
          </w:p>
        </w:tc>
      </w:tr>
      <w:tr w:rsidR="005066A5" w:rsidRPr="002E7CDD" w14:paraId="677EB009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587A9" w14:textId="19B7FAD2" w:rsidR="005E7F08" w:rsidRPr="002D7977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 xml:space="preserve">EMA1036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23F6D" w14:textId="24A1CE31" w:rsidR="005E7F08" w:rsidRPr="004644A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Demeth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81B0E" w14:textId="6E6FF3EE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-H]</w:t>
            </w:r>
            <w:r w:rsidRPr="00E32F53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A8C9E" w14:textId="23A941DC" w:rsidR="005E7F08" w:rsidRPr="001B376C" w:rsidRDefault="009F7D65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B376C">
              <w:rPr>
                <w:sz w:val="16"/>
                <w:szCs w:val="16"/>
              </w:rPr>
              <w:t>492.182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F2B57C" w14:textId="3BE5CEC7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20.5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9483E" w14:textId="5E73D778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20.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51F1C" w14:textId="1D1DFC59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20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72B93" w14:textId="2266AF6F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20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5F54EE" w14:textId="58650BA4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20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A26F2" w14:textId="377C760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4EEC0" w14:textId="3CC805FD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8179E" w14:textId="609A9DE4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0.1</w:t>
            </w:r>
          </w:p>
        </w:tc>
      </w:tr>
      <w:tr w:rsidR="005066A5" w:rsidRPr="002E7CDD" w14:paraId="045419C4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4267C" w14:textId="3DE1C7BA" w:rsidR="005E7F08" w:rsidRPr="002D7977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 xml:space="preserve">EMA1322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51507" w14:textId="17D38E4A" w:rsidR="005E7F08" w:rsidRPr="004644A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O-debenzylation + demeth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466F1" w14:textId="2A065C17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-H]</w:t>
            </w:r>
            <w:r w:rsidRPr="00E32F53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6D5E5" w14:textId="56BA949B" w:rsidR="005E7F08" w:rsidRPr="001B376C" w:rsidRDefault="009F7D65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B376C">
              <w:rPr>
                <w:sz w:val="16"/>
                <w:szCs w:val="16"/>
              </w:rPr>
              <w:t>402.135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1DFB46" w14:textId="16C3F265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6.9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D9076" w14:textId="2CF08D58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0.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BC53A" w14:textId="236B21D7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0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A0B0C" w14:textId="5FFE09C6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0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F6C86A" w14:textId="2FC9D483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36A6C" w14:textId="6CEA686C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65188" w14:textId="77B4F855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28CE5" w14:textId="74A7D3E1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3.4</w:t>
            </w:r>
          </w:p>
        </w:tc>
      </w:tr>
      <w:tr w:rsidR="005066A5" w:rsidRPr="002E7CDD" w14:paraId="1D2E9B7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D2F40" w14:textId="6325B482" w:rsidR="005E7F08" w:rsidRPr="002D7977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 xml:space="preserve">EMA1323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A62D2" w14:textId="55329D0E" w:rsidR="005E7F08" w:rsidRPr="004644A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O-debenz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DF172" w14:textId="11C01388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-H]</w:t>
            </w:r>
            <w:r w:rsidRPr="00E32F53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C77D0" w14:textId="794149A2" w:rsidR="005E7F08" w:rsidRPr="001B376C" w:rsidRDefault="001B376C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1B376C">
              <w:rPr>
                <w:sz w:val="16"/>
                <w:szCs w:val="16"/>
              </w:rPr>
              <w:t>416.150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D4967B" w14:textId="0F446F3F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7.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DAE19" w14:textId="4A069E84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6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CBE84" w14:textId="7AFBFF19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6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581BB" w14:textId="3076576C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6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9EAA1E" w14:textId="47048F18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6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109CE" w14:textId="7FF7FD2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&lt;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1F38F" w14:textId="31C49568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&lt;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998FA" w14:textId="5DA48F32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0.2</w:t>
            </w:r>
          </w:p>
        </w:tc>
      </w:tr>
      <w:tr w:rsidR="005066A5" w:rsidRPr="002E7CDD" w14:paraId="119247C3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F0C9C" w14:textId="0D1657E5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E32F53">
              <w:rPr>
                <w:sz w:val="16"/>
                <w:szCs w:val="16"/>
              </w:rPr>
              <w:t>Endoxifen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3711E" w14:textId="2D36A0CB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Demeth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791CC" w14:textId="23C352DB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D38D7" w14:textId="59C19D5E" w:rsidR="005E7F08" w:rsidRPr="009F7D65" w:rsidRDefault="009F7D65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374.211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A1095C" w14:textId="71FD19A1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8.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10ED9" w14:textId="3465A4FC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2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38190" w14:textId="3A7714D7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2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E25EA" w14:textId="056745EA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9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A1491D" w14:textId="65F1D242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1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EC5D7" w14:textId="091C2D49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87696" w14:textId="1901EDF0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.0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A3C27" w14:textId="7A11CE4D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3.5</w:t>
            </w:r>
          </w:p>
        </w:tc>
      </w:tr>
      <w:tr w:rsidR="005066A5" w:rsidRPr="002E7CDD" w14:paraId="20E4716E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7C208" w14:textId="18245011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Estradiol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B7D9A" w14:textId="44206BD3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E6ED6" w14:textId="2AD55AB7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-H]</w:t>
            </w:r>
            <w:r w:rsidRPr="00E32F53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700E7" w14:textId="58BC1B82" w:rsidR="005E7F08" w:rsidRPr="009F7D65" w:rsidRDefault="009F7D65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271.171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FEE52E" w14:textId="1AD02277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9.5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ADC98" w14:textId="3BC40E1A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5.6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D869D" w14:textId="6B5DD9C7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5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2153F" w14:textId="0A789B6F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5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75CE0E" w14:textId="4FEFB9C7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5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EC375" w14:textId="3AB6F9EF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D2737" w14:textId="189F1C38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&lt;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15F1" w14:textId="2B0A5461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2.3</w:t>
            </w:r>
          </w:p>
        </w:tc>
      </w:tr>
      <w:tr w:rsidR="005066A5" w:rsidRPr="002E7CDD" w14:paraId="611D45B4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054BF" w14:textId="4653E461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Estradiol-3-glucuron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02C65" w14:textId="1B6D4099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O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3EA72" w14:textId="4953DB83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-H]</w:t>
            </w:r>
            <w:r w:rsidRPr="00E32F53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D4140" w14:textId="4BD2FB55" w:rsidR="005E7F08" w:rsidRPr="009F7D65" w:rsidRDefault="009F7D65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.2028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55E364" w14:textId="747E52D9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08.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15436" w14:textId="2AAEB8BE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13.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87023" w14:textId="0BF229E4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12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2C45C" w14:textId="643DD3A3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13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F3C880" w14:textId="32ECFCD1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13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FB07E" w14:textId="48ABA748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28B05" w14:textId="7C3D4853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4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C0FF7" w14:textId="560C89D1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.3</w:t>
            </w:r>
          </w:p>
        </w:tc>
      </w:tr>
      <w:tr w:rsidR="005066A5" w:rsidRPr="002E7CDD" w14:paraId="3C76D001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7F577" w14:textId="3A1005E5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Estradiol-3-sulfat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09F5C" w14:textId="13BEFC68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Sulf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E710E" w14:textId="20E5EFEF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-H]</w:t>
            </w:r>
            <w:r w:rsidRPr="00E32F53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FF85B" w14:textId="3525DC61" w:rsidR="005E7F08" w:rsidRPr="009F7D65" w:rsidRDefault="009F7D65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351.127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D3D763" w14:textId="3DF6935C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80.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ADEBD" w14:textId="18E3F8C6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4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FB02E" w14:textId="7CCB7E1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6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6C568" w14:textId="25B076F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4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DFE174" w14:textId="7DCFE5DF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85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8DB3C" w14:textId="2BB2928D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9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F5A34" w14:textId="7CACEC7B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5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4225B" w14:textId="10F932E8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.8</w:t>
            </w:r>
          </w:p>
        </w:tc>
      </w:tr>
      <w:tr w:rsidR="005066A5" w:rsidRPr="002E7CDD" w14:paraId="115A4A1D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69320" w14:textId="4322AA73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Ezetimib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70785" w14:textId="23F1D226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84B71" w14:textId="0F17C384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-H]</w:t>
            </w:r>
            <w:r w:rsidRPr="00E32F53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08261" w14:textId="0E7E122D" w:rsidR="005E7F08" w:rsidRPr="009F7D65" w:rsidRDefault="009F7D65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408.142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C2E486" w14:textId="60C12FB8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01.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5C48C" w14:textId="28D102E3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9.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1D67F" w14:textId="75687EC0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00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EA359" w14:textId="44D3861C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9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AD65AD" w14:textId="01CCAB7B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9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2573D" w14:textId="23DB2FDA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9C49B" w14:textId="2AC7917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85B7A" w14:textId="45238553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0.8</w:t>
            </w:r>
          </w:p>
        </w:tc>
      </w:tr>
      <w:tr w:rsidR="005066A5" w:rsidRPr="002E7CDD" w14:paraId="2962A100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9F880" w14:textId="7EBEA2DB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 xml:space="preserve">Ezetimibe phenoxy-β-glucuronide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F28A7" w14:textId="727AA65D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O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78CEC" w14:textId="664D32E5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-H]</w:t>
            </w:r>
            <w:r w:rsidRPr="00E32F53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712A3" w14:textId="02BF20DF" w:rsidR="005E7F08" w:rsidRPr="009F7D65" w:rsidRDefault="009F7D65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584.1735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96161F" w14:textId="497E790F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34.1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B7BAE" w14:textId="1F4EA993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31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48293" w14:textId="27CC256D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31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21C5D" w14:textId="5DC482D7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31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F70942" w14:textId="56DC4D71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31.9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AEAEA" w14:textId="5C93D1FF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2E6DB" w14:textId="2DEC1DB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&lt;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F1CDA" w14:textId="563C0B62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1.0</w:t>
            </w:r>
          </w:p>
        </w:tc>
      </w:tr>
      <w:tr w:rsidR="005066A5" w:rsidRPr="002E7CDD" w14:paraId="27957CC9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7539E" w14:textId="588D80A6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E32F53">
              <w:rPr>
                <w:sz w:val="16"/>
                <w:szCs w:val="16"/>
              </w:rPr>
              <w:t>Granisetron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FAD57" w14:textId="478D362C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9AD62" w14:textId="0F6415F9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78AAA" w14:textId="39E4918D" w:rsidR="005E7F08" w:rsidRPr="009F7D65" w:rsidRDefault="009F7D65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313.202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4D6D15" w14:textId="3B727ECE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83.4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E885C" w14:textId="0B0EAB94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4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20113" w14:textId="4CD91359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4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FEC99" w14:textId="3EC81B38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3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49A58" w14:textId="1DC8FDAD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84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23055" w14:textId="42B89084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50B37" w14:textId="3D8CFA69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2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C0AC2" w14:textId="646F5B8B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4</w:t>
            </w:r>
          </w:p>
        </w:tc>
      </w:tr>
      <w:tr w:rsidR="005066A5" w:rsidRPr="002E7CDD" w14:paraId="4ECA0A9E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0E95D" w14:textId="1F17D5B0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Hydroxy bupropio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54D0E" w14:textId="706D93E1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9FBBD" w14:textId="36CF21DD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0EFF9" w14:textId="16299AC9" w:rsidR="005E7F08" w:rsidRPr="009F7D65" w:rsidRDefault="009F7D65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256.110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4B397C" w14:textId="41C2FD6C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58.6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909E2" w14:textId="5FDAA69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0.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D1A04" w14:textId="623529FF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0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BC91E" w14:textId="2C98F840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0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6F708C" w14:textId="03787636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0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D6CDF" w14:textId="3F5BA99E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681D4" w14:textId="3A86EE7C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&lt;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F5B2F" w14:textId="6577EDF3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.2</w:t>
            </w:r>
          </w:p>
        </w:tc>
      </w:tr>
      <w:tr w:rsidR="005066A5" w:rsidRPr="002E7CDD" w14:paraId="7094E139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6227F" w14:textId="44F07A7D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 xml:space="preserve">Ibrutinib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62678" w14:textId="5897E6E0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EBC9D" w14:textId="5680F491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4DAAA" w14:textId="7B8F8D87" w:rsidR="005E7F08" w:rsidRPr="009F7D65" w:rsidRDefault="009F7D65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441.203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F67F8A" w14:textId="5326C809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05.8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7CD4B" w14:textId="47112ED6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12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B68F9" w14:textId="793EA51A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13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6F12C" w14:textId="7350BCB8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12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6F0CAF" w14:textId="7B64DCCB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13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67E67" w14:textId="677764FC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BED50" w14:textId="6A6A0085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2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C033C" w14:textId="7FA2DA82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3.5</w:t>
            </w:r>
          </w:p>
        </w:tc>
      </w:tr>
      <w:tr w:rsidR="005066A5" w:rsidRPr="002E7CDD" w14:paraId="527A932A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12C0A" w14:textId="59AD551F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 xml:space="preserve">Ibrutinib </w:t>
            </w:r>
            <w:proofErr w:type="spellStart"/>
            <w:r w:rsidRPr="00E32F53">
              <w:rPr>
                <w:sz w:val="16"/>
                <w:szCs w:val="16"/>
              </w:rPr>
              <w:t>glutathione</w:t>
            </w:r>
            <w:r w:rsidRPr="00E32F53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33780" w14:textId="61A49391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Glutathione conjug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5085B" w14:textId="01BE05EF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E687E" w14:textId="3BD567B8" w:rsidR="005E7F08" w:rsidRPr="009F7D65" w:rsidRDefault="009F7D65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748.286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9E899D" w14:textId="4ECD81EE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66.0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21DDB" w14:textId="1266FA5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75.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041E4" w14:textId="139DE87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75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C6786" w14:textId="2BEB09EC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75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C5328" w14:textId="72E87886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75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ED6FC" w14:textId="5B64AC0E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A56E4" w14:textId="40298D32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43E65" w14:textId="151A9786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3.5</w:t>
            </w:r>
          </w:p>
        </w:tc>
      </w:tr>
      <w:tr w:rsidR="005066A5" w:rsidRPr="002E7CDD" w14:paraId="622F0673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C905E" w14:textId="3833B9C9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Ibuprofe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B4562" w14:textId="336B2026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19544" w14:textId="2FBD1A43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-H]</w:t>
            </w:r>
            <w:r w:rsidRPr="00E32F53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87CFC" w14:textId="6559ED4B" w:rsidR="005E7F08" w:rsidRPr="009F7D65" w:rsidRDefault="009F7D65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205.122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585BA5" w14:textId="4E3E5D92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52.6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0B237" w14:textId="53DFABCA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46.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1C9B0" w14:textId="46CE4EC8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46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33961" w14:textId="73B125CC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46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5D3347" w14:textId="6E03E676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46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4FA25" w14:textId="26AD37AD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D1EA0" w14:textId="5E3DB699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&lt;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CE161" w14:textId="0092E1C1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4.0</w:t>
            </w:r>
          </w:p>
        </w:tc>
      </w:tr>
      <w:tr w:rsidR="005066A5" w:rsidRPr="002E7CDD" w14:paraId="58A10460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75D2B" w14:textId="421E125F" w:rsidR="005E7F08" w:rsidRPr="00CC7449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>Icenticaftor</w:t>
            </w:r>
            <w:r w:rsidRPr="00CC744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E09F9" w14:textId="68A52607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156A6" w14:textId="22B0C847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-H]</w:t>
            </w:r>
            <w:r w:rsidRPr="00E32F53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CFA50" w14:textId="3BBCBBF6" w:rsidR="005E7F08" w:rsidRPr="009F7D65" w:rsidRDefault="009F7D65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360.079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55D2D4" w14:textId="7C35C469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70.8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5F585" w14:textId="64E4C9B9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5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8B560" w14:textId="381BB45F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6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2F758" w14:textId="19E36526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6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97D224" w14:textId="43AC24F7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6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5B3DB" w14:textId="3E13007B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186F0" w14:textId="7A0645F9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2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28FBC" w14:textId="5DB752BF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2.7</w:t>
            </w:r>
          </w:p>
        </w:tc>
      </w:tr>
      <w:tr w:rsidR="005066A5" w:rsidRPr="002E7CDD" w14:paraId="7A7D5A66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1B210" w14:textId="16B39650" w:rsidR="005E7F08" w:rsidRPr="00CC7449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>Icenticaftor M1</w:t>
            </w:r>
            <w:r w:rsidRPr="00CC7449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8EBD2" w14:textId="3F44AF53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N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BD997" w14:textId="4906D38D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-H]</w:t>
            </w:r>
            <w:r w:rsidRPr="00E32F53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83A70" w14:textId="08434DA4" w:rsidR="005E7F08" w:rsidRPr="009F7D65" w:rsidRDefault="009F7D65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536.110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674AE7" w14:textId="7AA4204E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10.1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1399D" w14:textId="4E397814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04.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C10A1" w14:textId="0DC08304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01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6CD19" w14:textId="2D6EEB93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01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C72566" w14:textId="135025F2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02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2BADB" w14:textId="04CC6998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746B1" w14:textId="30FB93EF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8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FB3B1" w14:textId="3E66F5A4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3.7</w:t>
            </w:r>
          </w:p>
        </w:tc>
      </w:tr>
      <w:tr w:rsidR="005066A5" w:rsidRPr="002E7CDD" w14:paraId="46EF1BD9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1F7BC" w14:textId="0EEA68CD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Imiprami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9CABB" w14:textId="51C33A3E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31CD5" w14:textId="499E3816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32740" w14:textId="0F987261" w:rsidR="005E7F08" w:rsidRPr="009F7D65" w:rsidRDefault="009F7D65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F7D65">
              <w:rPr>
                <w:sz w:val="16"/>
                <w:szCs w:val="16"/>
              </w:rPr>
              <w:t>281.202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E5FA5D" w14:textId="7D4032A0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5.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2733E" w14:textId="39E66861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5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BC082" w14:textId="573F2814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5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4EA6F" w14:textId="2CF1751D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4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C2686F" w14:textId="462697F3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5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D486E" w14:textId="51A02AE1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0A990" w14:textId="0899DF45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2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5A7B2" w14:textId="6BE3F19D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&lt;0.1</w:t>
            </w:r>
          </w:p>
        </w:tc>
      </w:tr>
      <w:tr w:rsidR="005066A5" w:rsidRPr="002E7CDD" w14:paraId="63B5C50C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C38E9" w14:textId="1A247706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Imipramine N-ox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01DC3" w14:textId="03F6DD20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N-ox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27085" w14:textId="308DD417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1F2E4" w14:textId="718B61A5" w:rsidR="005E7F08" w:rsidRPr="00E41311" w:rsidRDefault="00E41311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E41311">
              <w:rPr>
                <w:sz w:val="16"/>
                <w:szCs w:val="16"/>
              </w:rPr>
              <w:t>297.197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937E60" w14:textId="37679D15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9.6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3FD78" w14:textId="5B4A09CB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9.0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FC136" w14:textId="4266948D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8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3D536" w14:textId="745DBCF6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69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3752FC" w14:textId="4B271E1B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69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75A46" w14:textId="36BACBA6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F0944" w14:textId="372370FA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36DBD" w14:textId="65B20035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0.4</w:t>
            </w:r>
          </w:p>
        </w:tc>
      </w:tr>
      <w:tr w:rsidR="005066A5" w:rsidRPr="002E7CDD" w14:paraId="1F23B774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CE7547" w14:textId="10D39BDE" w:rsidR="005E7F08" w:rsidRPr="004644A3" w:rsidRDefault="005E7F08" w:rsidP="007D6AE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2D7977">
              <w:rPr>
                <w:sz w:val="16"/>
                <w:szCs w:val="16"/>
              </w:rPr>
              <w:t>Infigratinib</w:t>
            </w:r>
            <w:proofErr w:type="spellEnd"/>
            <w:r w:rsidRPr="002D7977">
              <w:rPr>
                <w:sz w:val="16"/>
                <w:szCs w:val="16"/>
              </w:rPr>
              <w:t xml:space="preserve"> M1</w:t>
            </w:r>
            <w:r w:rsidRPr="004644A3">
              <w:rPr>
                <w:sz w:val="16"/>
                <w:szCs w:val="16"/>
              </w:rPr>
              <w:t xml:space="preserve"> </w:t>
            </w:r>
            <w:r w:rsidRPr="007F67D5">
              <w:rPr>
                <w:sz w:val="16"/>
                <w:szCs w:val="16"/>
              </w:rPr>
              <w:t>(CQM157)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5F6FD" w14:textId="210F5750" w:rsidR="005E7F08" w:rsidRPr="004644A3" w:rsidRDefault="005E7F08" w:rsidP="007D6AED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Dealk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12BB8" w14:textId="64954C5C" w:rsidR="005E7F08" w:rsidRPr="00E32F53" w:rsidRDefault="005E7F08" w:rsidP="007D6AE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61644" w14:textId="506B8BAA" w:rsidR="005E7F08" w:rsidRPr="00E41311" w:rsidRDefault="00E41311" w:rsidP="007D6A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41311">
              <w:rPr>
                <w:sz w:val="16"/>
                <w:szCs w:val="16"/>
              </w:rPr>
              <w:t>463.104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46E339" w14:textId="62E2EB9F" w:rsidR="005E7F08" w:rsidRPr="00E32F53" w:rsidRDefault="005E7F08" w:rsidP="007D6AE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6.4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87D014" w14:textId="52CE4B06" w:rsidR="005E7F08" w:rsidRPr="00E32F53" w:rsidRDefault="005E7F08" w:rsidP="007D6A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3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468F51" w14:textId="4F20F786" w:rsidR="005E7F08" w:rsidRPr="00E32F53" w:rsidRDefault="005E7F08" w:rsidP="007D6A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3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F50099" w14:textId="3EC4C16C" w:rsidR="005E7F08" w:rsidRPr="00E32F53" w:rsidRDefault="005E7F08" w:rsidP="007D6A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3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24D62E" w14:textId="1D3D1BBC" w:rsidR="005E7F08" w:rsidRPr="00E32F53" w:rsidRDefault="005E7F08" w:rsidP="007D6AE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3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9926F" w14:textId="4C5DCA6C" w:rsidR="005E7F08" w:rsidRPr="00E32F53" w:rsidRDefault="005E7F08" w:rsidP="007D6A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35934" w14:textId="452B63E1" w:rsidR="005E7F08" w:rsidRPr="00E32F53" w:rsidRDefault="005E7F08" w:rsidP="007D6A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21886" w14:textId="2CA395FE" w:rsidR="005E7F08" w:rsidRPr="00E32F53" w:rsidRDefault="005E7F08" w:rsidP="007D6AE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3.3</w:t>
            </w:r>
          </w:p>
        </w:tc>
      </w:tr>
      <w:tr w:rsidR="005066A5" w:rsidRPr="002E7CDD" w14:paraId="244B7377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EDB62" w14:textId="029A3FB3" w:rsidR="005E7F08" w:rsidRPr="002D7977" w:rsidRDefault="005E7F08" w:rsidP="007D6AE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2D7977">
              <w:rPr>
                <w:sz w:val="16"/>
                <w:szCs w:val="16"/>
              </w:rPr>
              <w:t>Infigratinib</w:t>
            </w:r>
            <w:proofErr w:type="spellEnd"/>
            <w:r w:rsidRPr="002D7977">
              <w:rPr>
                <w:sz w:val="16"/>
                <w:szCs w:val="16"/>
              </w:rPr>
              <w:t xml:space="preserve"> M35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D30029" w14:textId="03B81782" w:rsidR="005E7F08" w:rsidRPr="004644A3" w:rsidRDefault="005E7F08" w:rsidP="007D6AED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Dealkylation + acet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A22A0" w14:textId="486A9AC9" w:rsidR="005E7F08" w:rsidRPr="00E32F53" w:rsidRDefault="005E7F08" w:rsidP="007D6AE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8D4C4" w14:textId="663125A7" w:rsidR="005E7F08" w:rsidRPr="00E41311" w:rsidRDefault="00E41311" w:rsidP="007D6A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41311">
              <w:rPr>
                <w:sz w:val="16"/>
                <w:szCs w:val="16"/>
              </w:rPr>
              <w:t>505.114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CF3D19" w14:textId="64B634EA" w:rsidR="005E7F08" w:rsidRPr="00E32F53" w:rsidRDefault="005E7F08" w:rsidP="007D6AE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9.7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7D447" w14:textId="5126DE46" w:rsidR="005E7F08" w:rsidRPr="00E32F53" w:rsidRDefault="005E7F08" w:rsidP="007D6A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28.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478CB9" w14:textId="5B29FA58" w:rsidR="005E7F08" w:rsidRPr="00E32F53" w:rsidRDefault="005E7F08" w:rsidP="007D6A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29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E6262" w14:textId="7475F6C7" w:rsidR="005E7F08" w:rsidRPr="00E32F53" w:rsidRDefault="005E7F08" w:rsidP="007D6A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28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4126E4" w14:textId="6C893750" w:rsidR="005E7F08" w:rsidRPr="00E32F53" w:rsidRDefault="005E7F08" w:rsidP="007D6AE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28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DB1C7" w14:textId="671BDE30" w:rsidR="005E7F08" w:rsidRPr="00E32F53" w:rsidRDefault="005E7F08" w:rsidP="007D6A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9D490" w14:textId="3327C775" w:rsidR="005E7F08" w:rsidRPr="00E32F53" w:rsidRDefault="005E7F08" w:rsidP="007D6A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C9E24" w14:textId="181B9C30" w:rsidR="005E7F08" w:rsidRPr="00E32F53" w:rsidRDefault="005E7F08" w:rsidP="007D6AE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4.1</w:t>
            </w:r>
          </w:p>
        </w:tc>
      </w:tr>
      <w:tr w:rsidR="005066A5" w:rsidRPr="002E7CDD" w14:paraId="71077A10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551F2" w14:textId="4954040F" w:rsidR="005E7F08" w:rsidRPr="002D7977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>INE963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5A308" w14:textId="372C808D" w:rsidR="005E7F08" w:rsidRPr="004644A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C35E1" w14:textId="414C778A" w:rsidR="005E7F08" w:rsidRPr="00E32F53" w:rsidRDefault="005E7F08" w:rsidP="00CC7449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0F303" w14:textId="6180238D" w:rsidR="005E7F08" w:rsidRPr="00E41311" w:rsidRDefault="00E41311" w:rsidP="00CC7449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E41311">
              <w:rPr>
                <w:sz w:val="16"/>
                <w:szCs w:val="16"/>
              </w:rPr>
              <w:t>403.191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6BFFFB" w14:textId="16AA8DDC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5.4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83B24" w14:textId="73BE8B93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03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1B0C3" w14:textId="6FFD6961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02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71D22" w14:textId="67C0AC7E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05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E5513C" w14:textId="65A63A28" w:rsidR="005E7F08" w:rsidRPr="00E32F53" w:rsidRDefault="005E7F08" w:rsidP="00CC744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03.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A20E6" w14:textId="35120F50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CD092" w14:textId="10E2306E" w:rsidR="005E7F08" w:rsidRPr="00E32F53" w:rsidRDefault="005E7F08" w:rsidP="00CC744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7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A7A01" w14:textId="5068A08F" w:rsidR="005E7F08" w:rsidRPr="00E32F53" w:rsidRDefault="005E7F08" w:rsidP="00356190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4.2</w:t>
            </w:r>
          </w:p>
        </w:tc>
      </w:tr>
      <w:tr w:rsidR="005066A5" w:rsidRPr="002E7CDD" w14:paraId="06CFBFC6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B4741" w14:textId="66FFBE02" w:rsidR="005E7F08" w:rsidRPr="002D7977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>INE963 M2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96BF8" w14:textId="7C2953C0" w:rsidR="005E7F08" w:rsidRPr="004644A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Hydroxylation + demeth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FDD63" w14:textId="587EE4B6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7DCEC" w14:textId="4E3130A1" w:rsidR="005E7F08" w:rsidRPr="00E41311" w:rsidRDefault="00E41311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41311">
              <w:rPr>
                <w:sz w:val="16"/>
                <w:szCs w:val="16"/>
              </w:rPr>
              <w:t>405.1658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CD0611" w14:textId="5C247921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5.5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E919D" w14:textId="323A1C5A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01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53344" w14:textId="7A5E6FF3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C7BAA" w14:textId="13F9B384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C0F8EE" w14:textId="6D689AB4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01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AA9EF" w14:textId="6103DDBB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6302F" w14:textId="6C5E2FF7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34662" w14:textId="7462F92F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3.0</w:t>
            </w:r>
          </w:p>
        </w:tc>
      </w:tr>
      <w:tr w:rsidR="005066A5" w:rsidRPr="002E7CDD" w14:paraId="3152D987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2A1D6" w14:textId="58E47B6B" w:rsidR="005E7F08" w:rsidRPr="002D7977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>INE963 M7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7697A" w14:textId="505FA02C" w:rsidR="005E7F08" w:rsidRPr="004644A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Demeth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66C40" w14:textId="7F908BD3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FED0B" w14:textId="08713604" w:rsidR="005E7F08" w:rsidRPr="00E41311" w:rsidRDefault="00E41311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41311">
              <w:rPr>
                <w:sz w:val="16"/>
                <w:szCs w:val="16"/>
              </w:rPr>
              <w:t>389.169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B3A1B3" w14:textId="0FC1FBA7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5.9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F30AF" w14:textId="2F6BBB71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7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B8F8D" w14:textId="53029C3E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EF64F" w14:textId="2630C739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8BDF43" w14:textId="3857A13C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7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0C768" w14:textId="14D1583C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ED837" w14:textId="3E32BCAE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9A45A" w14:textId="3B7D329B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0.7</w:t>
            </w:r>
          </w:p>
        </w:tc>
      </w:tr>
      <w:tr w:rsidR="005066A5" w:rsidRPr="002E7CDD" w14:paraId="2E46CA62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FD8CC" w14:textId="5DC5A842" w:rsidR="005E7F08" w:rsidRPr="002D7977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>INE963 M11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CF243" w14:textId="02D4CEBC" w:rsidR="005E7F08" w:rsidRPr="004644A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O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6BA3F" w14:textId="390BC535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1AF05" w14:textId="63C54CA9" w:rsidR="005E7F08" w:rsidRPr="00E41311" w:rsidRDefault="00E41311" w:rsidP="002F43F4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E41311">
              <w:rPr>
                <w:sz w:val="16"/>
                <w:szCs w:val="16"/>
              </w:rPr>
              <w:t>579.225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63EEC8" w14:textId="13E97A33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29.6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C5E13" w14:textId="7E9CBFD0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46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1DC90" w14:textId="5E777A88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75C40" w14:textId="28A4A9DF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5AD837" w14:textId="50158A28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46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5B570" w14:textId="6561F892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E3C1D" w14:textId="7A89E349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507BD" w14:textId="16E15717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7.3</w:t>
            </w:r>
          </w:p>
        </w:tc>
      </w:tr>
      <w:tr w:rsidR="005066A5" w:rsidRPr="002E7CDD" w14:paraId="6D3076EF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EDAA7" w14:textId="3DF672D4" w:rsidR="005E7F08" w:rsidRPr="002D7977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>INE963 M13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73CB1" w14:textId="32A00F26" w:rsidR="005E7F08" w:rsidRPr="004644A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02E3C" w14:textId="4172005E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827FF" w14:textId="22FCE5C3" w:rsidR="005E7F08" w:rsidRPr="00E41311" w:rsidRDefault="00E41311" w:rsidP="002F43F4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E41311">
              <w:rPr>
                <w:sz w:val="16"/>
                <w:szCs w:val="16"/>
              </w:rPr>
              <w:t>419.180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8AAF22" w14:textId="25D53327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7.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D5E15" w14:textId="7FC3D0E8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07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EFDFA" w14:textId="1632517D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2626C" w14:textId="236CEFF8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2693C9" w14:textId="253EC27B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07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07BF5" w14:textId="73B7A3CD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03C19" w14:textId="6713D560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E599B" w14:textId="7EED9EE9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5.1</w:t>
            </w:r>
          </w:p>
        </w:tc>
      </w:tr>
      <w:tr w:rsidR="005066A5" w:rsidRPr="002E7CDD" w14:paraId="326F175B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2818F" w14:textId="071BF113" w:rsidR="005E7F08" w:rsidRPr="002D7977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>INE963 M16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120AB" w14:textId="55FC18DB" w:rsidR="005E7F08" w:rsidRPr="004644A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Hydroxylation + N-acet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F122A" w14:textId="43525E79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76487" w14:textId="2BD3E4A3" w:rsidR="005E7F08" w:rsidRPr="0000772B" w:rsidRDefault="0000772B" w:rsidP="002F43F4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00772B">
              <w:rPr>
                <w:sz w:val="16"/>
                <w:szCs w:val="16"/>
              </w:rPr>
              <w:t>461.192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F8D17D" w14:textId="056798A3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07.8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98864" w14:textId="596A7BAE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20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25852" w14:textId="6517A8C9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2FC28" w14:textId="57B31A68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D0777A" w14:textId="0D08FD7F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20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46136" w14:textId="2CF1B253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1F896" w14:textId="4F52F50A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A4D2B" w14:textId="3C8F6723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6.3</w:t>
            </w:r>
          </w:p>
        </w:tc>
      </w:tr>
      <w:tr w:rsidR="005066A5" w:rsidRPr="002E7CDD" w14:paraId="01AA8724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FC264" w14:textId="75640C06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Lansoprazol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16958" w14:textId="1A2E2FA7" w:rsidR="005E7F08" w:rsidRPr="004644A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327E9" w14:textId="78E6DBAD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7DA81" w14:textId="146DC5ED" w:rsidR="005E7F08" w:rsidRPr="008735F9" w:rsidRDefault="008735F9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370.0828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3F18C5" w14:textId="3E28BF18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77.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6129B" w14:textId="01772EB8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79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4CABB" w14:textId="5447ECA9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79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23CAD" w14:textId="664EE27D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79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5EA366" w14:textId="7B53CB92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79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F3EC6" w14:textId="58B58B09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7E6AD" w14:textId="47A3C0CB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97641" w14:textId="7028147E" w:rsidR="005E7F08" w:rsidRPr="00CC7449" w:rsidRDefault="005E7F08" w:rsidP="002F43F4">
            <w:pPr>
              <w:spacing w:after="0" w:line="240" w:lineRule="auto"/>
              <w:rPr>
                <w:color w:val="00B050"/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1.1</w:t>
            </w:r>
          </w:p>
        </w:tc>
      </w:tr>
      <w:tr w:rsidR="005066A5" w:rsidRPr="002E7CDD" w14:paraId="020F36B3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F165F" w14:textId="4CA7236E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Lansoprazole N-ox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9E706" w14:textId="4306FDF7" w:rsidR="005E7F08" w:rsidRPr="004644A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N-ox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0979A" w14:textId="7E49BFBF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DB7CC" w14:textId="210F5025" w:rsidR="005E7F08" w:rsidRPr="008735F9" w:rsidRDefault="008735F9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386.079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44D5FF" w14:textId="34A5CCC7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83.8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295E4" w14:textId="43419B88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79.7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D2837" w14:textId="46F889F2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0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C9E66" w14:textId="47D0E513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0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A56F6B" w14:textId="33F0F3C7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80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036D7" w14:textId="3DC4E605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476DA" w14:textId="45B927A8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2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04B23" w14:textId="6B3329B3" w:rsidR="005E7F08" w:rsidRPr="00CC7449" w:rsidRDefault="005E7F08" w:rsidP="002F43F4">
            <w:pPr>
              <w:spacing w:after="0" w:line="240" w:lineRule="auto"/>
              <w:rPr>
                <w:color w:val="00B050"/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-2.0</w:t>
            </w:r>
          </w:p>
        </w:tc>
      </w:tr>
      <w:tr w:rsidR="005066A5" w:rsidRPr="002E7CDD" w14:paraId="661DB9B6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225F7" w14:textId="24D3B7C8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Lansoprazole sulf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74803" w14:textId="693E41F4" w:rsidR="005E7F08" w:rsidRPr="004644A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Sulfoxide reduc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29B09" w14:textId="147526BA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2FA04" w14:textId="6241819F" w:rsidR="005E7F08" w:rsidRPr="008735F9" w:rsidRDefault="0000772B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.089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424E69" w14:textId="0DF66811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76.7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6D714" w14:textId="68B4B7DA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76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5F84E" w14:textId="77FE1DB4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76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37A3E" w14:textId="6AC677BA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76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F54EF3" w14:textId="5AEC05CB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76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2AEFC" w14:textId="2BA713E4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FCE84" w14:textId="43B2CED2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2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2770B" w14:textId="3DB52295" w:rsidR="005E7F08" w:rsidRPr="00CC7449" w:rsidRDefault="005E7F08" w:rsidP="002F43F4">
            <w:pPr>
              <w:spacing w:after="0" w:line="240" w:lineRule="auto"/>
              <w:rPr>
                <w:color w:val="00B050"/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-0.1</w:t>
            </w:r>
          </w:p>
        </w:tc>
      </w:tr>
      <w:tr w:rsidR="005066A5" w:rsidRPr="002E7CDD" w14:paraId="4AE423EA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A575B" w14:textId="68FC953A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Lansoprazole sulfo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6088A" w14:textId="3CF5CFE0" w:rsidR="005E7F08" w:rsidRPr="004644A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Sulfoxide oxygen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25EBD" w14:textId="3D349D3E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8A1E2" w14:textId="0FAAFB50" w:rsidR="005E7F08" w:rsidRPr="008735F9" w:rsidRDefault="008735F9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386.078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1952DF" w14:textId="439AD4F5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83.1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D2986" w14:textId="4169007B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2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EE4D4" w14:textId="74443809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2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D691D" w14:textId="7826AACD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3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565E0B" w14:textId="7E736C49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82.9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2A409" w14:textId="2D0E296D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BD785" w14:textId="13580CA6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7D285" w14:textId="33E9EBCF" w:rsidR="005E7F08" w:rsidRPr="00CC7449" w:rsidRDefault="005E7F08" w:rsidP="002F43F4">
            <w:pPr>
              <w:spacing w:after="0" w:line="240" w:lineRule="auto"/>
              <w:rPr>
                <w:color w:val="00B050"/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-0.1</w:t>
            </w:r>
          </w:p>
        </w:tc>
      </w:tr>
      <w:tr w:rsidR="005066A5" w:rsidRPr="002E7CDD" w14:paraId="7DD18877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29B8E" w14:textId="3008442F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Lansoprazole sulfone N-ox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65E5D" w14:textId="482C8CB3" w:rsidR="005E7F08" w:rsidRPr="004644A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Sulfoxide oxygenation + N-ox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F166F" w14:textId="701E8FC2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B1D3F" w14:textId="78756131" w:rsidR="005E7F08" w:rsidRPr="008735F9" w:rsidRDefault="008735F9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402.074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BC9BE2" w14:textId="53E76719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86.1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4F4BC" w14:textId="7DC9F744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3.6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1D9CA5" w14:textId="481FEA55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3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0F69AA" w14:textId="0B6D97D3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83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558530" w14:textId="06661E12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83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34186" w14:textId="169C56A8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5AFA3" w14:textId="06B534C4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FC0BA" w14:textId="70B5EC7C" w:rsidR="005E7F08" w:rsidRPr="00CC7449" w:rsidRDefault="005E7F08" w:rsidP="002F43F4">
            <w:pPr>
              <w:spacing w:after="0" w:line="240" w:lineRule="auto"/>
              <w:rPr>
                <w:color w:val="00B050"/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-1.4</w:t>
            </w:r>
          </w:p>
        </w:tc>
      </w:tr>
      <w:tr w:rsidR="005066A5" w:rsidRPr="002E7CDD" w14:paraId="19119D45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D48D2" w14:textId="0E3E5479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Losarta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F8969" w14:textId="083B7084" w:rsidR="005E7F08" w:rsidRPr="004644A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77B48" w14:textId="6B582129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5B108" w14:textId="6BACA9EA" w:rsidR="005E7F08" w:rsidRPr="0000772B" w:rsidRDefault="0000772B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0772B">
              <w:rPr>
                <w:sz w:val="16"/>
                <w:szCs w:val="16"/>
              </w:rPr>
              <w:t>423.170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612FA0" w14:textId="449A93D2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9.9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D0F5A" w14:textId="3F82314C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8.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2BDD8" w14:textId="00A9F8D8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8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9F29F" w14:textId="13BC2DD8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8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8D67A6" w14:textId="353773DD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8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E1363" w14:textId="2B64B3B3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A8CC4" w14:textId="514EA405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6FFD7" w14:textId="50F728AC" w:rsidR="005E7F08" w:rsidRPr="00CC7449" w:rsidRDefault="005E7F08" w:rsidP="002F43F4">
            <w:pPr>
              <w:spacing w:after="0" w:line="240" w:lineRule="auto"/>
              <w:rPr>
                <w:color w:val="00B050"/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-0.9</w:t>
            </w:r>
          </w:p>
        </w:tc>
      </w:tr>
      <w:tr w:rsidR="005066A5" w:rsidRPr="002E7CDD" w14:paraId="293D8DDB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B2274" w14:textId="34E03057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Losartan N-2-glucuron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5936F" w14:textId="17AB5BFD" w:rsidR="005E7F08" w:rsidRPr="004644A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N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5D441" w14:textId="23F4BF58" w:rsidR="005E7F08" w:rsidRPr="00E32F53" w:rsidRDefault="005E7F08" w:rsidP="002F43F4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EB192" w14:textId="4C44FA8D" w:rsidR="005E7F08" w:rsidRPr="0000772B" w:rsidRDefault="0000772B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0772B">
              <w:rPr>
                <w:sz w:val="16"/>
                <w:szCs w:val="16"/>
              </w:rPr>
              <w:t>599.202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4C8DAA" w14:textId="6A928B16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35.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39A9C" w14:textId="3CA8A3F1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32.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F2311" w14:textId="2CA634FC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32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13F8E" w14:textId="7F4B789E" w:rsidR="005E7F08" w:rsidRPr="00E32F53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35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501881" w14:textId="0D5F33C5" w:rsidR="005E7F08" w:rsidRPr="00E32F53" w:rsidRDefault="005E7F08" w:rsidP="002F43F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33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8F8B0" w14:textId="1851D579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1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93A05" w14:textId="167752AF" w:rsidR="005E7F08" w:rsidRPr="00CC7449" w:rsidRDefault="005E7F08" w:rsidP="002F43F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8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3D9F6" w14:textId="7AABC13D" w:rsidR="005E7F08" w:rsidRPr="00CC7449" w:rsidRDefault="005E7F08" w:rsidP="002F43F4">
            <w:pPr>
              <w:spacing w:after="0" w:line="240" w:lineRule="auto"/>
              <w:rPr>
                <w:color w:val="00B050"/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-0.8</w:t>
            </w:r>
          </w:p>
        </w:tc>
      </w:tr>
      <w:tr w:rsidR="005066A5" w:rsidRPr="002E7CDD" w14:paraId="6458E5BF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77DC15" w14:textId="17FA5319" w:rsidR="005E7F08" w:rsidRPr="0075446A" w:rsidRDefault="005E7F08" w:rsidP="00E33D3D">
            <w:pPr>
              <w:spacing w:after="0" w:line="240" w:lineRule="auto"/>
              <w:rPr>
                <w:sz w:val="16"/>
                <w:szCs w:val="16"/>
                <w:highlight w:val="yellow"/>
              </w:rPr>
            </w:pPr>
            <w:r w:rsidRPr="00E176B2">
              <w:rPr>
                <w:sz w:val="16"/>
                <w:szCs w:val="16"/>
              </w:rPr>
              <w:t>MAK683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2DD15" w14:textId="79529595" w:rsidR="005E7F08" w:rsidRPr="004644A3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84519" w14:textId="70417B79" w:rsidR="005E7F08" w:rsidRPr="00E32F53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699851" w14:textId="0126E2DA" w:rsidR="005E7F08" w:rsidRPr="0000772B" w:rsidRDefault="0000772B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00772B">
              <w:rPr>
                <w:sz w:val="16"/>
                <w:szCs w:val="16"/>
              </w:rPr>
              <w:t>377.152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EF9B16" w14:textId="2DD91E3B" w:rsidR="005E7F08" w:rsidRPr="00E32F53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89.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D6E03" w14:textId="52D53897" w:rsidR="005E7F08" w:rsidRPr="00E32F53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6.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24CD1" w14:textId="58E8E8A6" w:rsidR="005E7F08" w:rsidRPr="00E32F53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6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19E510" w14:textId="7A320271" w:rsidR="005E7F08" w:rsidRPr="00E32F53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6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756950" w14:textId="6B949698" w:rsidR="005E7F08" w:rsidRPr="00E32F53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6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5D503" w14:textId="3E6234A3" w:rsidR="005E7F08" w:rsidRPr="00CC744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&lt;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9C1B6" w14:textId="588A2EF3" w:rsidR="005E7F08" w:rsidRPr="00CC744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&lt;0.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93311" w14:textId="48380308" w:rsidR="005E7F08" w:rsidRPr="00CC7449" w:rsidRDefault="005E7F08" w:rsidP="00E33D3D">
            <w:pPr>
              <w:spacing w:after="0" w:line="240" w:lineRule="auto"/>
              <w:rPr>
                <w:color w:val="00B050"/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3.8</w:t>
            </w:r>
          </w:p>
        </w:tc>
      </w:tr>
      <w:tr w:rsidR="00381C2E" w:rsidRPr="002E7CDD" w14:paraId="0C8C7972" w14:textId="77777777" w:rsidTr="009D5579"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9E2DC" w14:textId="77777777" w:rsidR="00381C2E" w:rsidRDefault="00381C2E" w:rsidP="00381C2E">
            <w:pPr>
              <w:spacing w:after="0" w:line="240" w:lineRule="auto"/>
              <w:rPr>
                <w:sz w:val="14"/>
                <w:szCs w:val="14"/>
              </w:rPr>
            </w:pPr>
            <w:r w:rsidRPr="005C154E">
              <w:rPr>
                <w:sz w:val="14"/>
                <w:szCs w:val="14"/>
                <w:vertAlign w:val="superscript"/>
              </w:rPr>
              <w:t xml:space="preserve">a </w:t>
            </w:r>
            <w:r w:rsidRPr="005C154E">
              <w:rPr>
                <w:sz w:val="14"/>
                <w:szCs w:val="14"/>
              </w:rPr>
              <w:t xml:space="preserve">Waters </w:t>
            </w:r>
            <w:proofErr w:type="spellStart"/>
            <w:r w:rsidRPr="005C154E">
              <w:rPr>
                <w:sz w:val="14"/>
                <w:szCs w:val="14"/>
              </w:rPr>
              <w:t>CCSonDemand</w:t>
            </w:r>
            <w:proofErr w:type="spellEnd"/>
            <w:r w:rsidRPr="005C154E">
              <w:rPr>
                <w:sz w:val="14"/>
                <w:szCs w:val="14"/>
              </w:rPr>
              <w:t xml:space="preserve">, </w:t>
            </w:r>
            <w:r w:rsidRPr="005C154E">
              <w:rPr>
                <w:sz w:val="14"/>
                <w:szCs w:val="14"/>
                <w:vertAlign w:val="superscript"/>
              </w:rPr>
              <w:t>b</w:t>
            </w:r>
            <w:r w:rsidRPr="005C154E">
              <w:rPr>
                <w:sz w:val="14"/>
                <w:szCs w:val="14"/>
              </w:rPr>
              <w:t xml:space="preserve"> SD: standard deviation, </w:t>
            </w:r>
            <w:r w:rsidRPr="005C154E">
              <w:rPr>
                <w:sz w:val="14"/>
                <w:szCs w:val="14"/>
                <w:vertAlign w:val="superscript"/>
              </w:rPr>
              <w:t>c</w:t>
            </w:r>
            <w:r w:rsidRPr="005C154E">
              <w:rPr>
                <w:sz w:val="14"/>
                <w:szCs w:val="14"/>
              </w:rPr>
              <w:t xml:space="preserve"> CV: coefficient of</w:t>
            </w:r>
            <w:r>
              <w:rPr>
                <w:sz w:val="14"/>
                <w:szCs w:val="14"/>
              </w:rPr>
              <w:t xml:space="preserve"> variation</w:t>
            </w:r>
            <w:r w:rsidRPr="005C154E">
              <w:rPr>
                <w:sz w:val="14"/>
                <w:szCs w:val="14"/>
              </w:rPr>
              <w:t xml:space="preserve">, </w:t>
            </w:r>
            <w:r w:rsidRPr="005C154E">
              <w:rPr>
                <w:sz w:val="14"/>
                <w:szCs w:val="14"/>
                <w:vertAlign w:val="superscript"/>
              </w:rPr>
              <w:t>d</w:t>
            </w:r>
            <w:r w:rsidRPr="005C154E">
              <w:rPr>
                <w:sz w:val="14"/>
                <w:szCs w:val="14"/>
              </w:rPr>
              <w:t xml:space="preserve"> Bias (%) = 100 x (</w:t>
            </w:r>
            <w:r>
              <w:rPr>
                <w:sz w:val="14"/>
                <w:szCs w:val="14"/>
              </w:rPr>
              <w:t xml:space="preserve">mean </w:t>
            </w:r>
            <w:r w:rsidRPr="00381C2E">
              <w:rPr>
                <w:sz w:val="14"/>
                <w:szCs w:val="14"/>
                <w:vertAlign w:val="superscript"/>
              </w:rPr>
              <w:t>TW</w:t>
            </w:r>
            <w:r w:rsidRPr="005C154E">
              <w:rPr>
                <w:sz w:val="14"/>
                <w:szCs w:val="14"/>
              </w:rPr>
              <w:t>CCS</w:t>
            </w:r>
            <w:r w:rsidRPr="00381C2E">
              <w:rPr>
                <w:sz w:val="14"/>
                <w:szCs w:val="14"/>
                <w:vertAlign w:val="subscript"/>
              </w:rPr>
              <w:t>N2,</w:t>
            </w:r>
            <w:r>
              <w:rPr>
                <w:sz w:val="14"/>
                <w:szCs w:val="14"/>
                <w:vertAlign w:val="subscript"/>
              </w:rPr>
              <w:t xml:space="preserve"> </w:t>
            </w:r>
            <w:r w:rsidRPr="00381C2E">
              <w:rPr>
                <w:sz w:val="14"/>
                <w:szCs w:val="14"/>
                <w:vertAlign w:val="subscript"/>
              </w:rPr>
              <w:t xml:space="preserve">meas </w:t>
            </w:r>
            <w:r w:rsidRPr="005C154E">
              <w:rPr>
                <w:sz w:val="14"/>
                <w:szCs w:val="14"/>
              </w:rPr>
              <w:t xml:space="preserve">- </w:t>
            </w:r>
            <w:r w:rsidRPr="00381C2E">
              <w:rPr>
                <w:sz w:val="14"/>
                <w:szCs w:val="14"/>
                <w:vertAlign w:val="superscript"/>
              </w:rPr>
              <w:t>TW</w:t>
            </w:r>
            <w:r w:rsidRPr="005C154E">
              <w:rPr>
                <w:sz w:val="14"/>
                <w:szCs w:val="14"/>
              </w:rPr>
              <w:t>CCS</w:t>
            </w:r>
            <w:r w:rsidRPr="00381C2E">
              <w:rPr>
                <w:sz w:val="14"/>
                <w:szCs w:val="14"/>
                <w:vertAlign w:val="subscript"/>
              </w:rPr>
              <w:t>N2,</w:t>
            </w:r>
            <w:r>
              <w:rPr>
                <w:sz w:val="14"/>
                <w:szCs w:val="14"/>
                <w:vertAlign w:val="subscript"/>
              </w:rPr>
              <w:t xml:space="preserve"> pred</w:t>
            </w:r>
            <w:r w:rsidRPr="005C154E">
              <w:rPr>
                <w:sz w:val="14"/>
                <w:szCs w:val="14"/>
              </w:rPr>
              <w:t xml:space="preserve">) / </w:t>
            </w:r>
            <w:r w:rsidRPr="00381C2E">
              <w:rPr>
                <w:sz w:val="14"/>
                <w:szCs w:val="14"/>
                <w:vertAlign w:val="superscript"/>
              </w:rPr>
              <w:t>TW</w:t>
            </w:r>
            <w:r w:rsidRPr="005C154E">
              <w:rPr>
                <w:sz w:val="14"/>
                <w:szCs w:val="14"/>
              </w:rPr>
              <w:t>CCS</w:t>
            </w:r>
            <w:r w:rsidRPr="00381C2E">
              <w:rPr>
                <w:sz w:val="14"/>
                <w:szCs w:val="14"/>
                <w:vertAlign w:val="subscript"/>
              </w:rPr>
              <w:t>N2,</w:t>
            </w:r>
            <w:r>
              <w:rPr>
                <w:sz w:val="14"/>
                <w:szCs w:val="14"/>
                <w:vertAlign w:val="subscript"/>
              </w:rPr>
              <w:t xml:space="preserve"> pred</w:t>
            </w:r>
            <w:r>
              <w:rPr>
                <w:sz w:val="14"/>
                <w:szCs w:val="14"/>
              </w:rPr>
              <w:t xml:space="preserve">, </w:t>
            </w:r>
            <w:r w:rsidRPr="00CC7449">
              <w:rPr>
                <w:sz w:val="14"/>
                <w:szCs w:val="14"/>
                <w:vertAlign w:val="superscript"/>
              </w:rPr>
              <w:t>e</w:t>
            </w:r>
            <w:r>
              <w:rPr>
                <w:sz w:val="14"/>
                <w:szCs w:val="14"/>
              </w:rPr>
              <w:t xml:space="preserve"> generated following </w:t>
            </w:r>
            <w:r w:rsidRPr="00CC7449">
              <w:rPr>
                <w:i/>
                <w:iCs/>
                <w:sz w:val="14"/>
                <w:szCs w:val="14"/>
              </w:rPr>
              <w:t>in vitro</w:t>
            </w:r>
            <w:r>
              <w:rPr>
                <w:sz w:val="14"/>
                <w:szCs w:val="14"/>
              </w:rPr>
              <w:t xml:space="preserve"> incubation of parent drug / precursor</w:t>
            </w:r>
          </w:p>
          <w:p w14:paraId="6526620D" w14:textId="596D20A3" w:rsidR="009D5579" w:rsidRPr="00CC7449" w:rsidRDefault="009D5579" w:rsidP="00381C2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14:paraId="09A674F8" w14:textId="1A2E1915" w:rsidR="00AA54D3" w:rsidRDefault="00AA54D3" w:rsidP="00AA54D3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327AD5">
        <w:rPr>
          <w:rFonts w:ascii="Times New Roman" w:hAnsi="Times New Roman"/>
          <w:b/>
          <w:sz w:val="20"/>
          <w:szCs w:val="20"/>
        </w:rPr>
        <w:lastRenderedPageBreak/>
        <w:t>Table S</w:t>
      </w:r>
      <w:r w:rsidR="009B61E3">
        <w:rPr>
          <w:rFonts w:ascii="Times New Roman" w:hAnsi="Times New Roman"/>
          <w:b/>
          <w:sz w:val="20"/>
          <w:szCs w:val="20"/>
        </w:rPr>
        <w:t>5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8A5FF6">
        <w:rPr>
          <w:rFonts w:ascii="Times New Roman" w:hAnsi="Times New Roman"/>
          <w:bCs/>
          <w:sz w:val="20"/>
          <w:szCs w:val="20"/>
        </w:rPr>
        <w:t>continued</w:t>
      </w:r>
      <w:r w:rsidR="001670D0" w:rsidRPr="008A5FF6">
        <w:rPr>
          <w:rFonts w:ascii="Times New Roman" w:hAnsi="Times New Roman"/>
          <w:bCs/>
          <w:sz w:val="20"/>
          <w:szCs w:val="20"/>
        </w:rPr>
        <w:t xml:space="preserve"> </w:t>
      </w:r>
    </w:p>
    <w:p w14:paraId="51E1FE59" w14:textId="77777777" w:rsidR="00AA54D3" w:rsidRDefault="00AA54D3" w:rsidP="00AA54D3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980"/>
        <w:gridCol w:w="991"/>
        <w:gridCol w:w="1060"/>
        <w:gridCol w:w="1103"/>
        <w:gridCol w:w="664"/>
        <w:gridCol w:w="670"/>
        <w:gridCol w:w="667"/>
        <w:gridCol w:w="667"/>
        <w:gridCol w:w="534"/>
        <w:gridCol w:w="537"/>
        <w:gridCol w:w="582"/>
      </w:tblGrid>
      <w:tr w:rsidR="005E7F08" w:rsidRPr="002E7CDD" w14:paraId="5DA8B36D" w14:textId="77777777" w:rsidTr="009D5579">
        <w:tc>
          <w:tcPr>
            <w:tcW w:w="1066" w:type="pct"/>
            <w:vMerge w:val="restart"/>
            <w:tcBorders>
              <w:top w:val="single" w:sz="4" w:space="0" w:color="auto"/>
            </w:tcBorders>
            <w:vAlign w:val="center"/>
          </w:tcPr>
          <w:p w14:paraId="65E77545" w14:textId="77777777" w:rsidR="005E7F08" w:rsidRPr="002E7CDD" w:rsidRDefault="005E7F08" w:rsidP="003933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1121" w:type="pct"/>
            <w:vMerge w:val="restart"/>
            <w:tcBorders>
              <w:top w:val="single" w:sz="4" w:space="0" w:color="auto"/>
            </w:tcBorders>
            <w:vAlign w:val="center"/>
          </w:tcPr>
          <w:p w14:paraId="7B8AC934" w14:textId="77777777" w:rsidR="005E7F08" w:rsidRPr="002E7CDD" w:rsidRDefault="005E7F08" w:rsidP="003933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Biotransformation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</w:tcBorders>
            <w:vAlign w:val="center"/>
          </w:tcPr>
          <w:p w14:paraId="1655DABC" w14:textId="77777777" w:rsidR="005E7F08" w:rsidRPr="002E7CDD" w:rsidRDefault="005E7F08" w:rsidP="003933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Ion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</w:tcBorders>
            <w:vAlign w:val="center"/>
          </w:tcPr>
          <w:p w14:paraId="4E7552FD" w14:textId="4AE033A3" w:rsidR="005E7F08" w:rsidRPr="005E7F08" w:rsidRDefault="005E7F08" w:rsidP="005E7F08">
            <w:pPr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5E7F08">
              <w:rPr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025C0" w14:textId="289D8121" w:rsidR="005E7F08" w:rsidRDefault="005E7F08" w:rsidP="00903AC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00772B">
              <w:rPr>
                <w:b/>
                <w:bCs/>
                <w:sz w:val="16"/>
                <w:szCs w:val="16"/>
                <w:vertAlign w:val="superscript"/>
              </w:rPr>
              <w:t>TW</w:t>
            </w:r>
            <w:r>
              <w:rPr>
                <w:b/>
                <w:bCs/>
                <w:sz w:val="16"/>
                <w:szCs w:val="16"/>
              </w:rPr>
              <w:t>CCS</w:t>
            </w:r>
            <w:r w:rsidRPr="0000772B">
              <w:rPr>
                <w:b/>
                <w:bCs/>
                <w:sz w:val="16"/>
                <w:szCs w:val="16"/>
                <w:vertAlign w:val="subscript"/>
              </w:rPr>
              <w:t>N2,</w:t>
            </w:r>
            <w:r w:rsidR="00925608">
              <w:rPr>
                <w:b/>
                <w:bCs/>
                <w:sz w:val="16"/>
                <w:szCs w:val="16"/>
                <w:vertAlign w:val="subscript"/>
              </w:rPr>
              <w:t xml:space="preserve"> </w:t>
            </w:r>
            <w:r w:rsidRPr="0000772B">
              <w:rPr>
                <w:b/>
                <w:bCs/>
                <w:sz w:val="16"/>
                <w:szCs w:val="16"/>
                <w:vertAlign w:val="subscript"/>
              </w:rPr>
              <w:t>pred</w:t>
            </w:r>
          </w:p>
          <w:p w14:paraId="1ED04411" w14:textId="4074F6D0" w:rsidR="005E7F08" w:rsidRPr="00AA54D3" w:rsidRDefault="005E7F08" w:rsidP="00903AC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AA54D3">
              <w:rPr>
                <w:b/>
                <w:bCs/>
                <w:sz w:val="16"/>
                <w:szCs w:val="16"/>
              </w:rPr>
              <w:t>Å</w:t>
            </w:r>
            <w:proofErr w:type="gramStart"/>
            <w:r w:rsidRPr="00AA54D3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AA54D3">
              <w:rPr>
                <w:b/>
                <w:bCs/>
                <w:sz w:val="16"/>
                <w:szCs w:val="16"/>
              </w:rPr>
              <w:t>)</w:t>
            </w:r>
            <w:r w:rsidRPr="00AA54D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07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FF2C1" w14:textId="39AAC742" w:rsidR="005E7F08" w:rsidRPr="00AA54D3" w:rsidRDefault="005E7F08" w:rsidP="003933E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B61B4">
              <w:rPr>
                <w:b/>
                <w:bCs/>
                <w:sz w:val="16"/>
                <w:szCs w:val="16"/>
                <w:vertAlign w:val="superscript"/>
              </w:rPr>
              <w:t>TW</w:t>
            </w:r>
            <w:r w:rsidRPr="00AA54D3">
              <w:rPr>
                <w:b/>
                <w:bCs/>
                <w:sz w:val="16"/>
                <w:szCs w:val="16"/>
              </w:rPr>
              <w:t>CCS</w:t>
            </w:r>
            <w:r w:rsidRPr="002B61B4">
              <w:rPr>
                <w:b/>
                <w:bCs/>
                <w:sz w:val="16"/>
                <w:szCs w:val="16"/>
                <w:vertAlign w:val="subscript"/>
              </w:rPr>
              <w:t>N2</w:t>
            </w:r>
            <w:r>
              <w:rPr>
                <w:b/>
                <w:bCs/>
                <w:sz w:val="16"/>
                <w:szCs w:val="16"/>
                <w:vertAlign w:val="subscript"/>
              </w:rPr>
              <w:t>, meas</w:t>
            </w:r>
            <w:r>
              <w:rPr>
                <w:b/>
                <w:bCs/>
                <w:sz w:val="16"/>
                <w:szCs w:val="16"/>
              </w:rPr>
              <w:t xml:space="preserve"> (</w:t>
            </w:r>
            <w:r w:rsidRPr="00AA54D3">
              <w:rPr>
                <w:b/>
                <w:bCs/>
                <w:sz w:val="16"/>
                <w:szCs w:val="16"/>
              </w:rPr>
              <w:t>Å</w:t>
            </w:r>
            <w:r w:rsidRPr="00AA54D3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AA54D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</w:tcBorders>
          </w:tcPr>
          <w:p w14:paraId="62A0A0E4" w14:textId="77777777" w:rsidR="005E7F08" w:rsidRPr="002E7CDD" w:rsidRDefault="005E7F08" w:rsidP="0035619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Bias</w:t>
            </w:r>
          </w:p>
          <w:p w14:paraId="47492F4F" w14:textId="77777777" w:rsidR="005E7F08" w:rsidRPr="002E7CDD" w:rsidRDefault="005E7F08" w:rsidP="0035619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(</w:t>
            </w:r>
            <w:proofErr w:type="gramStart"/>
            <w:r w:rsidRPr="002E7CDD">
              <w:rPr>
                <w:b/>
                <w:bCs/>
                <w:sz w:val="16"/>
                <w:szCs w:val="16"/>
              </w:rPr>
              <w:t>%)</w:t>
            </w:r>
            <w:r w:rsidRPr="00DF5249">
              <w:rPr>
                <w:b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5E7F08" w:rsidRPr="002E7CDD" w14:paraId="2C3B10B9" w14:textId="77777777" w:rsidTr="009D5579">
        <w:tc>
          <w:tcPr>
            <w:tcW w:w="1066" w:type="pct"/>
            <w:vMerge/>
            <w:tcBorders>
              <w:bottom w:val="single" w:sz="4" w:space="0" w:color="auto"/>
            </w:tcBorders>
          </w:tcPr>
          <w:p w14:paraId="2BF8529C" w14:textId="77777777" w:rsidR="005E7F08" w:rsidRPr="002E7CDD" w:rsidRDefault="005E7F08" w:rsidP="003933E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21" w:type="pct"/>
            <w:vMerge/>
            <w:tcBorders>
              <w:bottom w:val="single" w:sz="4" w:space="0" w:color="auto"/>
            </w:tcBorders>
          </w:tcPr>
          <w:p w14:paraId="708607BB" w14:textId="77777777" w:rsidR="005E7F08" w:rsidRPr="002E7CDD" w:rsidRDefault="005E7F08" w:rsidP="003933E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60E381B3" w14:textId="77777777" w:rsidR="005E7F08" w:rsidRPr="002E7CDD" w:rsidRDefault="005E7F08" w:rsidP="003933E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99" w:type="pct"/>
            <w:vMerge/>
            <w:tcBorders>
              <w:bottom w:val="single" w:sz="4" w:space="0" w:color="auto"/>
            </w:tcBorders>
          </w:tcPr>
          <w:p w14:paraId="2BFA3504" w14:textId="77777777" w:rsidR="005E7F08" w:rsidRPr="00AA54D3" w:rsidRDefault="005E7F08" w:rsidP="003933E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2F3981B" w14:textId="26231C1C" w:rsidR="005E7F08" w:rsidRPr="00AA54D3" w:rsidRDefault="005E7F08" w:rsidP="003933E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261F02C0" w14:textId="77777777" w:rsidR="005E7F08" w:rsidRPr="00AA54D3" w:rsidRDefault="005E7F08" w:rsidP="003933E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14:paraId="0EB94968" w14:textId="77777777" w:rsidR="005E7F08" w:rsidRPr="00AA54D3" w:rsidRDefault="005E7F08" w:rsidP="003933E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2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7541E375" w14:textId="77777777" w:rsidR="005E7F08" w:rsidRPr="00AA54D3" w:rsidRDefault="005E7F08" w:rsidP="003933E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7BC0070C" w14:textId="77777777" w:rsidR="005E7F08" w:rsidRPr="00AA54D3" w:rsidRDefault="005E7F08" w:rsidP="003933E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Mean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10DB47D4" w14:textId="77777777" w:rsidR="005E7F08" w:rsidRPr="002E7CDD" w:rsidRDefault="005E7F08" w:rsidP="003933E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E7CDD">
              <w:rPr>
                <w:sz w:val="16"/>
                <w:szCs w:val="16"/>
              </w:rPr>
              <w:t>SD</w:t>
            </w:r>
            <w:r w:rsidRPr="00DF5249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475F5C38" w14:textId="77777777" w:rsidR="005E7F08" w:rsidRPr="002E7CDD" w:rsidRDefault="005E7F08" w:rsidP="003933E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E7CDD">
              <w:rPr>
                <w:sz w:val="16"/>
                <w:szCs w:val="16"/>
              </w:rPr>
              <w:t>CV</w:t>
            </w:r>
            <w:r w:rsidRPr="00DF5249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19" w:type="pct"/>
            <w:vMerge/>
            <w:tcBorders>
              <w:bottom w:val="single" w:sz="4" w:space="0" w:color="auto"/>
            </w:tcBorders>
          </w:tcPr>
          <w:p w14:paraId="30619FC5" w14:textId="77777777" w:rsidR="005E7F08" w:rsidRPr="002E7CDD" w:rsidRDefault="005E7F08" w:rsidP="003561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066A5" w:rsidRPr="002E7CDD" w14:paraId="36FACE8E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FD5FF9" w14:textId="728A7830" w:rsidR="005E7F08" w:rsidRPr="00E176B2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E176B2">
              <w:rPr>
                <w:sz w:val="16"/>
                <w:szCs w:val="16"/>
              </w:rPr>
              <w:t xml:space="preserve">MAK683 M26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7BA55" w14:textId="2EC13833" w:rsidR="005E7F08" w:rsidRPr="004644A3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Ring opening + carboxylic acid form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437DB" w14:textId="4595B9E5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39762" w14:textId="1572BE46" w:rsidR="005E7F08" w:rsidRPr="0000772B" w:rsidRDefault="0000772B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0772B">
              <w:rPr>
                <w:sz w:val="16"/>
                <w:szCs w:val="16"/>
              </w:rPr>
              <w:t>409.1419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2F9265" w14:textId="785F238C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96.0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0FEB42" w14:textId="2D5A143A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99.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C11027" w14:textId="73C6CE62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98.9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958574" w14:textId="2CE87339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98.9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2D9274" w14:textId="6C9921A7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98.9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8216A" w14:textId="49ACFC9A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6BEF8" w14:textId="0C638062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8F34D" w14:textId="6040DA4F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.5</w:t>
            </w:r>
          </w:p>
        </w:tc>
      </w:tr>
      <w:tr w:rsidR="005066A5" w:rsidRPr="002E7CDD" w14:paraId="6306BC7C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2E18C" w14:textId="4531B231" w:rsidR="005E7F08" w:rsidRPr="00E176B2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E176B2">
              <w:rPr>
                <w:sz w:val="16"/>
                <w:szCs w:val="16"/>
              </w:rPr>
              <w:t xml:space="preserve">MAK683 M47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38809" w14:textId="3A2A365F" w:rsidR="005E7F08" w:rsidRPr="004644A3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N-oxidation + 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68261" w14:textId="0074A345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715A6" w14:textId="76DFF264" w:rsidR="005E7F08" w:rsidRPr="0000772B" w:rsidRDefault="0000772B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0772B">
              <w:rPr>
                <w:sz w:val="16"/>
                <w:szCs w:val="16"/>
              </w:rPr>
              <w:t>409.1419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64BD85" w14:textId="1B025802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96.4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781F1" w14:textId="750C4A77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0.5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0C050" w14:textId="7391AEA0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0.5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E74A9" w14:textId="36E52E3B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0.5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7E48B1" w14:textId="112B5BE3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0.5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78B36" w14:textId="4770CDC2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47974" w14:textId="4D927174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3FABB" w14:textId="06175127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.1</w:t>
            </w:r>
          </w:p>
        </w:tc>
      </w:tr>
      <w:tr w:rsidR="005066A5" w:rsidRPr="002E7CDD" w14:paraId="7039390D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79D81C" w14:textId="1E8DC9CF" w:rsidR="005E7F08" w:rsidRPr="00E176B2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E176B2">
              <w:rPr>
                <w:sz w:val="16"/>
                <w:szCs w:val="16"/>
              </w:rPr>
              <w:t xml:space="preserve">MAK683 M48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6475B4" w14:textId="1D3E3F08" w:rsidR="005E7F08" w:rsidRPr="004644A3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Hydroxylation + N-ox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43177" w14:textId="7804E69A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23CE9" w14:textId="22EE956C" w:rsidR="005E7F08" w:rsidRPr="0000772B" w:rsidRDefault="0000772B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0772B">
              <w:rPr>
                <w:sz w:val="16"/>
                <w:szCs w:val="16"/>
              </w:rPr>
              <w:t>409.1419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9EA691E" w14:textId="2EEBD474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96.5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F50EF" w14:textId="43A7562E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99.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609AAC" w14:textId="05A1E9AC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99.8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A74A8" w14:textId="2F8E1F7C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FA0A8A" w14:textId="7A5AB421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99.8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3267E" w14:textId="04BD5F43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85D2D" w14:textId="6FFC37D2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B8A65" w14:textId="39F6731E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.7</w:t>
            </w:r>
          </w:p>
        </w:tc>
      </w:tr>
      <w:tr w:rsidR="005066A5" w:rsidRPr="002E7CDD" w14:paraId="149E5535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EAB5F" w14:textId="71CC30DD" w:rsidR="005E7F08" w:rsidRPr="008F21EF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F21EF">
              <w:rPr>
                <w:sz w:val="16"/>
                <w:szCs w:val="16"/>
              </w:rPr>
              <w:t>Mavoglurant</w:t>
            </w:r>
            <w:r w:rsidRPr="008F21EF">
              <w:rPr>
                <w:color w:val="C65911"/>
                <w:sz w:val="16"/>
                <w:szCs w:val="16"/>
              </w:rPr>
              <w:t xml:space="preserve">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13AE6" w14:textId="4540EF17" w:rsidR="005E7F08" w:rsidRPr="004644A3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D45CC" w14:textId="67212FD4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</w:t>
            </w:r>
            <w:proofErr w:type="spellStart"/>
            <w:r w:rsidRPr="00841F5C">
              <w:rPr>
                <w:sz w:val="16"/>
                <w:szCs w:val="16"/>
              </w:rPr>
              <w:t>M+</w:t>
            </w:r>
            <w:proofErr w:type="gramStart"/>
            <w:r w:rsidRPr="00841F5C">
              <w:rPr>
                <w:sz w:val="16"/>
                <w:szCs w:val="16"/>
              </w:rPr>
              <w:t>Na</w:t>
            </w:r>
            <w:proofErr w:type="spellEnd"/>
            <w:r w:rsidRPr="00841F5C">
              <w:rPr>
                <w:sz w:val="16"/>
                <w:szCs w:val="16"/>
              </w:rPr>
              <w:t>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6097D" w14:textId="3EBF559A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336.1566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3B7E73" w14:textId="5A1CBB30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83.6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EC55D" w14:textId="243BC8DC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85.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6547B" w14:textId="249574AB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85.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3C867" w14:textId="14A9884F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84.6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9BE977" w14:textId="46DEFD6A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85.0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85019" w14:textId="73ACA69E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3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5AF10" w14:textId="4180F6CE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2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9ECCE" w14:textId="0B891CF9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8</w:t>
            </w:r>
          </w:p>
        </w:tc>
      </w:tr>
      <w:tr w:rsidR="005066A5" w:rsidRPr="002E7CDD" w14:paraId="5300AC89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798D7" w14:textId="4E73B948" w:rsidR="005E7F08" w:rsidRPr="008F21EF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F21EF">
              <w:rPr>
                <w:sz w:val="16"/>
                <w:szCs w:val="16"/>
              </w:rPr>
              <w:t>Mavoglurant M5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F3EA2" w14:textId="1562D286" w:rsidR="005E7F08" w:rsidRPr="004644A3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O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28E1D" w14:textId="0B332604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</w:t>
            </w:r>
            <w:proofErr w:type="spellStart"/>
            <w:r w:rsidRPr="00841F5C">
              <w:rPr>
                <w:sz w:val="16"/>
                <w:szCs w:val="16"/>
              </w:rPr>
              <w:t>M+</w:t>
            </w:r>
            <w:proofErr w:type="gramStart"/>
            <w:r w:rsidRPr="00841F5C">
              <w:rPr>
                <w:sz w:val="16"/>
                <w:szCs w:val="16"/>
              </w:rPr>
              <w:t>Na</w:t>
            </w:r>
            <w:proofErr w:type="spellEnd"/>
            <w:r w:rsidRPr="00841F5C">
              <w:rPr>
                <w:sz w:val="16"/>
                <w:szCs w:val="16"/>
              </w:rPr>
              <w:t>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12FBA4" w14:textId="4E1E53D9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512.1755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52D064" w14:textId="441B3026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3.8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16EB6" w14:textId="5010F34E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8.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1028C" w14:textId="3552DC1E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8.8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BAB2C" w14:textId="46D32A23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8.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C289A1" w14:textId="2E04663E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8.8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6CCBE" w14:textId="79D33714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9540B" w14:textId="36F5034F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9D442" w14:textId="708CD014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.3</w:t>
            </w:r>
          </w:p>
        </w:tc>
      </w:tr>
      <w:tr w:rsidR="005066A5" w:rsidRPr="002E7CDD" w14:paraId="5DD91C5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7F0D4" w14:textId="65177C0F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Mephenytoi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ECA22" w14:textId="50FF41C3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D6162" w14:textId="6B8AA869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32368" w14:textId="75ECF18F" w:rsidR="005E7F08" w:rsidRPr="008735F9" w:rsidRDefault="008735F9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219.1140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3D96CA" w14:textId="3A240DD3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46.7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E80F9" w14:textId="598FD32C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46.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6B622" w14:textId="7DA51633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46.8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622ED" w14:textId="41518CDA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46.9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A69936" w14:textId="70955771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46.9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0B8E3" w14:textId="2C48787F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19124" w14:textId="73437015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9E028" w14:textId="7D2FCE8F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</w:tr>
      <w:tr w:rsidR="005066A5" w:rsidRPr="002E7CDD" w14:paraId="4D10FCFA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1568D" w14:textId="2E144ABF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Midazolam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23F5B" w14:textId="5B845288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561B1" w14:textId="7E5F20BE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B3F32" w14:textId="76CF6478" w:rsidR="005E7F08" w:rsidRPr="008735F9" w:rsidRDefault="008735F9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326.0864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C1C920" w14:textId="00A6BCF2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73.9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D93FC" w14:textId="7141FC49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67.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30FB4" w14:textId="0B78681F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67.6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EE281C" w14:textId="253F1A72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67.0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858B19" w14:textId="00E64F33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67.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5F826" w14:textId="1E790B74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4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DC13F" w14:textId="24B93643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2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B2FAF" w14:textId="70637480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3.9</w:t>
            </w:r>
          </w:p>
        </w:tc>
      </w:tr>
      <w:tr w:rsidR="005066A5" w:rsidRPr="002E7CDD" w14:paraId="0F66950A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C5E9B3" w14:textId="327957FC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 xml:space="preserve">N-acetyl sulfamonomethoxine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A33A91" w14:textId="74313BFB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Acet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A8B8A" w14:textId="1FD6F96E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CF0EF" w14:textId="76EFA0E6" w:rsidR="005E7F08" w:rsidRPr="00265709" w:rsidRDefault="00265709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265709">
              <w:rPr>
                <w:sz w:val="16"/>
                <w:szCs w:val="16"/>
              </w:rPr>
              <w:t>323.0806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98162F" w14:textId="1D9F5D59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71.1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97D5E0" w14:textId="4B1E7702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75.5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4D32F" w14:textId="6AC86203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75.6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67FA1" w14:textId="24650893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75.6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6AF6E3" w14:textId="5306B011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75.5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E5389" w14:textId="429D4CA6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77188" w14:textId="2792594B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B422D" w14:textId="347855AF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.6</w:t>
            </w:r>
          </w:p>
        </w:tc>
      </w:tr>
      <w:tr w:rsidR="005066A5" w:rsidRPr="002E7CDD" w14:paraId="119DAF53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704831" w14:textId="077BE056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N-acetyl trovafloxaci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E7C69" w14:textId="3659FAD7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Acet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77E52" w14:textId="34F8DB67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FE507" w14:textId="471605D0" w:rsidR="005E7F08" w:rsidRPr="00265709" w:rsidRDefault="0026570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5709">
              <w:rPr>
                <w:sz w:val="16"/>
                <w:szCs w:val="16"/>
              </w:rPr>
              <w:t>459.1270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1C5CFC7" w14:textId="1A520328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2.8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C0E3C8" w14:textId="5DBC0858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3.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F3363" w14:textId="11990837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3.0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9364F6" w14:textId="36DCDD34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2.9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94FEEA" w14:textId="521EE8B5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3.1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45722" w14:textId="06D25946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3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FA46C" w14:textId="4EB78D06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37A74" w14:textId="72A9FAAA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</w:tr>
      <w:tr w:rsidR="005066A5" w:rsidRPr="002E7CDD" w14:paraId="5E3D2C5B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BCE4E" w14:textId="7E0243A4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Naloxo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6674C" w14:textId="37E9DC65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583BC" w14:textId="21B8E53C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91DB57" w14:textId="7035F5A1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328.1552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8B94D3" w14:textId="75E8E479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70.9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91EBE" w14:textId="050D5478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70.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D52CA" w14:textId="6B6E3D55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70.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DDB49" w14:textId="7F33D97D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70.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325970" w14:textId="032B9B1B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70.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DCFF8" w14:textId="3AEA16AD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00C00" w14:textId="4174C9B6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93619" w14:textId="386B13F3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0.4</w:t>
            </w:r>
          </w:p>
        </w:tc>
      </w:tr>
      <w:tr w:rsidR="005066A5" w:rsidRPr="002E7CDD" w14:paraId="45EA1835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B7FA4" w14:textId="7EE91A07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Naloxone-3-glucuron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C9596" w14:textId="4F988D0E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O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381A0" w14:textId="2A683E82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A5F91" w14:textId="6AD833D6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504.1869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507A56" w14:textId="0CB06AB5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1.0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243AE" w14:textId="451697D7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7.7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B4F96" w14:textId="0ECBF198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8.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9248D" w14:textId="41000991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8.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0C271E" w14:textId="397BE61A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8.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560F8" w14:textId="613758E6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5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5F756" w14:textId="235A4726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2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E9800" w14:textId="59683D3E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3.4</w:t>
            </w:r>
          </w:p>
        </w:tc>
      </w:tr>
      <w:tr w:rsidR="005066A5" w:rsidRPr="002E7CDD" w14:paraId="3277E6A0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F8BC9" w14:textId="0F025575" w:rsidR="005E7F08" w:rsidRPr="00BD3576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BD3576">
              <w:rPr>
                <w:sz w:val="16"/>
                <w:szCs w:val="16"/>
              </w:rPr>
              <w:t>N-</w:t>
            </w:r>
            <w:proofErr w:type="spellStart"/>
            <w:r w:rsidRPr="00BD3576">
              <w:rPr>
                <w:sz w:val="16"/>
                <w:szCs w:val="16"/>
              </w:rPr>
              <w:t>desmethyl</w:t>
            </w:r>
            <w:proofErr w:type="spellEnd"/>
            <w:r w:rsidRPr="00BD3576">
              <w:rPr>
                <w:sz w:val="16"/>
                <w:szCs w:val="16"/>
              </w:rPr>
              <w:t xml:space="preserve"> tamoxife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27264" w14:textId="67952C7D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Demeth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B2E08" w14:textId="60D8A015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2B9C9" w14:textId="017ED427" w:rsidR="005E7F08" w:rsidRPr="008735F9" w:rsidRDefault="008735F9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358.2169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61E297" w14:textId="366B39BC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96.8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E9418" w14:textId="2C50BE7A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83.7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4435F" w14:textId="30A81A13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84.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96782" w14:textId="3BFD16E1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84.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E4B175" w14:textId="7763969E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84.1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89711" w14:textId="42962648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3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83E8C" w14:textId="15476DCD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2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42C65" w14:textId="704C1C8C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6.5</w:t>
            </w:r>
          </w:p>
        </w:tc>
      </w:tr>
      <w:tr w:rsidR="005066A5" w:rsidRPr="002E7CDD" w14:paraId="303495A5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749FD" w14:textId="32F02736" w:rsidR="005E7F08" w:rsidRPr="00BD3576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BD3576">
              <w:rPr>
                <w:sz w:val="16"/>
                <w:szCs w:val="16"/>
              </w:rPr>
              <w:t>Nordazepam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E3BCA" w14:textId="421D224D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Demeth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875CC" w14:textId="72B9BC16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DE680" w14:textId="36C7626E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271.0642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1BDC89" w14:textId="13B997B6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59.9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E87446" w14:textId="50A9A1C6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53.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168B0" w14:textId="16B01BDF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53.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D9F7CF" w14:textId="7D2A05E9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52.9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04B22A" w14:textId="5031BBEC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53.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3D9BC" w14:textId="1F032560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3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4F177" w14:textId="56BDA924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2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038EC" w14:textId="450EBF0B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4.2</w:t>
            </w:r>
          </w:p>
        </w:tc>
      </w:tr>
      <w:tr w:rsidR="005066A5" w:rsidRPr="002E7CDD" w14:paraId="0F5A93FE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DA199" w14:textId="61C3D13A" w:rsidR="005E7F08" w:rsidRPr="00BD3576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D3576">
              <w:rPr>
                <w:sz w:val="16"/>
                <w:szCs w:val="16"/>
              </w:rPr>
              <w:t>Nortestosterone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D4F6F" w14:textId="303E7BCF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Demeth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D420C" w14:textId="68207097" w:rsidR="005E7F08" w:rsidRPr="00841F5C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117FC" w14:textId="1AC7E174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275.2013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CB8F57" w14:textId="2BC00308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68.4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6D34C" w14:textId="019EE5B3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64.5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4EA84" w14:textId="47DEB21C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65.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5B6FA" w14:textId="4563AAD9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65.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895350" w14:textId="1B9E217F" w:rsidR="005E7F08" w:rsidRPr="00841F5C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64.9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DEA45" w14:textId="1C77D6BC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3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13A79" w14:textId="3C75BCB8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2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D12E5" w14:textId="0BD5B132" w:rsidR="005E7F08" w:rsidRPr="00841F5C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2.1</w:t>
            </w:r>
          </w:p>
        </w:tc>
      </w:tr>
      <w:tr w:rsidR="00265709" w:rsidRPr="002E7CDD" w14:paraId="7B674BC6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C1E9D" w14:textId="4083D308" w:rsidR="00265709" w:rsidRPr="00E176B2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E176B2">
              <w:rPr>
                <w:sz w:val="16"/>
                <w:szCs w:val="16"/>
              </w:rPr>
              <w:t xml:space="preserve">NVS1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F2E60" w14:textId="0C0B6437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2DB56" w14:textId="2C103ABE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828DE" w14:textId="3A6D92F7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255081" w14:textId="200004E3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98.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E2BAD" w14:textId="73D8505F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8.6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E31E9" w14:textId="4C9031E4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8.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D9BFA" w14:textId="52D6C886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8.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95819E" w14:textId="14D7AE93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8.4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A3BEE" w14:textId="3150F47A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9CF68" w14:textId="09BFB335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6C097" w14:textId="1A4AA54A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5.1</w:t>
            </w:r>
          </w:p>
        </w:tc>
      </w:tr>
      <w:tr w:rsidR="00265709" w:rsidRPr="002E7CDD" w14:paraId="50A50A6C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2F2DA" w14:textId="1C43A2AA" w:rsidR="00265709" w:rsidRPr="00E176B2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E176B2">
              <w:rPr>
                <w:sz w:val="16"/>
                <w:szCs w:val="16"/>
              </w:rPr>
              <w:t xml:space="preserve">NVS1 M1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B5BDA" w14:textId="571BDF1A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F9F0D" w14:textId="634ABCD0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BA752" w14:textId="18ABE10E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457C15" w14:textId="5FD486FE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0.5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5FA9D" w14:textId="6C59CB2B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6.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C095C" w14:textId="4BD43039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3.9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014B2" w14:textId="264AE17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3.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86B752" w14:textId="21B73A4A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4.6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3A9A4" w14:textId="0D43EFFE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.4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FE527" w14:textId="025AA537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7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6C449" w14:textId="6A80DC76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7.0</w:t>
            </w:r>
          </w:p>
        </w:tc>
      </w:tr>
      <w:tr w:rsidR="00265709" w:rsidRPr="002E7CDD" w14:paraId="4D8781B3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DAC45" w14:textId="69C4158B" w:rsidR="00265709" w:rsidRPr="00E176B2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E176B2">
              <w:rPr>
                <w:sz w:val="16"/>
                <w:szCs w:val="16"/>
              </w:rPr>
              <w:t xml:space="preserve">NVS1 M2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6C781" w14:textId="6480BB7C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O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0840B" w14:textId="39A577F6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05B2B" w14:textId="14E588F7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066E38" w14:textId="12EB5534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24.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F141C" w14:textId="1210CD0F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33.8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37818" w14:textId="29976F99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34.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32FBA" w14:textId="31A10E6F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34.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DAA18D" w14:textId="0AB3879A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34.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473CB" w14:textId="2465D92B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5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B0251" w14:textId="7248FF44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2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4D9E2" w14:textId="7575B9D4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4.5</w:t>
            </w:r>
          </w:p>
        </w:tc>
      </w:tr>
      <w:tr w:rsidR="00265709" w:rsidRPr="002E7CDD" w14:paraId="1FCC7731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79E9F" w14:textId="227B61C5" w:rsidR="00265709" w:rsidRPr="00E176B2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E176B2">
              <w:rPr>
                <w:sz w:val="16"/>
                <w:szCs w:val="16"/>
              </w:rPr>
              <w:t xml:space="preserve">NVS1 M3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D1780" w14:textId="472D2406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N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B45E4" w14:textId="29CBE255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4BFA5" w14:textId="64E7BB8A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15251A" w14:textId="7868FD27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28.7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D3827" w14:textId="31A9B6EB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50.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0049E" w14:textId="56DB1E6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50.5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DC9B6" w14:textId="2F2B1942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49.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901A50" w14:textId="2374D4C4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49.9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E6F0A" w14:textId="54132A3C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7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6B5C3" w14:textId="7E48212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3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7DFAA" w14:textId="302BC6F5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9.3</w:t>
            </w:r>
          </w:p>
        </w:tc>
      </w:tr>
      <w:tr w:rsidR="00265709" w:rsidRPr="002E7CDD" w14:paraId="73B1209F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56500" w14:textId="72628819" w:rsidR="00265709" w:rsidRPr="00E176B2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E176B2">
              <w:rPr>
                <w:sz w:val="16"/>
                <w:szCs w:val="16"/>
              </w:rPr>
              <w:t xml:space="preserve">NVS1 M4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06E71" w14:textId="30CB27CE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N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9BCCB" w14:textId="7CC2C673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EB5E3" w14:textId="291288BB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EC9D21" w14:textId="16E798D4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28.6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4A540" w14:textId="6CBDB758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50.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44CD0" w14:textId="452FA6E6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50.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382C1" w14:textId="5022B02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51.8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8C12FC" w14:textId="5DCD9A65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50.8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12478" w14:textId="33A8EBAF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9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0B7AE" w14:textId="72666DF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3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36EDE" w14:textId="5E9685CF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9.7</w:t>
            </w:r>
          </w:p>
        </w:tc>
      </w:tr>
      <w:tr w:rsidR="00265709" w:rsidRPr="002E7CDD" w14:paraId="207D3A23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D7C34" w14:textId="490C1680" w:rsidR="00265709" w:rsidRPr="00E176B2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E176B2">
              <w:rPr>
                <w:sz w:val="16"/>
                <w:szCs w:val="16"/>
              </w:rPr>
              <w:t xml:space="preserve">NVS1 M5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2CE40" w14:textId="1E5AAB95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N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F54BA" w14:textId="1775245C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48A01" w14:textId="4714417B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A23790" w14:textId="22B9ACBD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22.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A80E7" w14:textId="26B4E2DB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49.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005D8" w14:textId="046FAE8C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48.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D06EA" w14:textId="4B87F32C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47.9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1EF182" w14:textId="3988AF4F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48.7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3F267" w14:textId="4BBA38C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71BA8" w14:textId="421FE96E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4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CC563" w14:textId="5D4AE5F8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1.9</w:t>
            </w:r>
          </w:p>
        </w:tc>
      </w:tr>
      <w:tr w:rsidR="00265709" w:rsidRPr="002E7CDD" w14:paraId="36C924BB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C1C04" w14:textId="09C05708" w:rsidR="00265709" w:rsidRPr="00E176B2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E176B2">
              <w:rPr>
                <w:sz w:val="16"/>
                <w:szCs w:val="16"/>
              </w:rPr>
              <w:t xml:space="preserve">NVS1 M6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BB459" w14:textId="5058D33A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Sulf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28D94" w14:textId="7AAC313B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6F818" w14:textId="3ED58FDB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7E390A" w14:textId="05B50394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2.3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EF90B" w14:textId="313E08E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9.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4EE9E" w14:textId="33E74B33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8.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2F225" w14:textId="4B3CA47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8.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D071FA" w14:textId="707F3BC1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8.6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1331A" w14:textId="5C244DFA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6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23786" w14:textId="77D05B31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3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8E9AB" w14:textId="0F474BCF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3.0</w:t>
            </w:r>
          </w:p>
        </w:tc>
      </w:tr>
      <w:tr w:rsidR="00265709" w:rsidRPr="002E7CDD" w14:paraId="7C22D1EC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2EB14" w14:textId="6B21C646" w:rsidR="00265709" w:rsidRPr="00E176B2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E176B2">
              <w:rPr>
                <w:sz w:val="16"/>
                <w:szCs w:val="16"/>
              </w:rPr>
              <w:t xml:space="preserve">NVS1 M7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1539A" w14:textId="0CD7035A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Acet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12605" w14:textId="2FA84D04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71C73" w14:textId="21FCA1FF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1C56F3" w14:textId="0251E47C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8.7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0668C" w14:textId="0CC82DE5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20.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ABA2A" w14:textId="76956F46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20.5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4A4AA" w14:textId="5DDABC66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7.5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1DEB91" w14:textId="2B7A8B85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9.5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30366" w14:textId="17472777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.7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64548" w14:textId="1FC1B1E9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8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CC448" w14:textId="64D2FB87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5.2</w:t>
            </w:r>
          </w:p>
        </w:tc>
      </w:tr>
      <w:tr w:rsidR="00265709" w:rsidRPr="002E7CDD" w14:paraId="40392707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C4DC8" w14:textId="1E91BE01" w:rsidR="00265709" w:rsidRPr="00E176B2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E176B2">
              <w:rPr>
                <w:color w:val="000000"/>
                <w:sz w:val="16"/>
                <w:szCs w:val="16"/>
              </w:rPr>
              <w:t xml:space="preserve">NVS1 M8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0E605" w14:textId="1462A146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Ring opening + carboxylic acid form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52B06" w14:textId="26D1A79D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F871B" w14:textId="73DF7A84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7083E2" w14:textId="34A1A263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3.8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054F0" w14:textId="36D7A137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2.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73AE1" w14:textId="0950901A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2.6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A8C5A" w14:textId="72B4F61B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2.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D71E88" w14:textId="235260A6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2.4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B05FA" w14:textId="2A527714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3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0EEA2" w14:textId="38AF0BA3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F9A23" w14:textId="2E5E5018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4.2</w:t>
            </w:r>
          </w:p>
        </w:tc>
      </w:tr>
      <w:tr w:rsidR="00265709" w:rsidRPr="002E7CDD" w14:paraId="74243936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B0A1D" w14:textId="0F99E924" w:rsidR="00265709" w:rsidRPr="002D7977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color w:val="000000"/>
                <w:sz w:val="16"/>
                <w:szCs w:val="16"/>
              </w:rPr>
              <w:t>NVS2</w:t>
            </w:r>
            <w:r w:rsidRPr="002D7977">
              <w:rPr>
                <w:color w:val="C65911"/>
                <w:sz w:val="16"/>
                <w:szCs w:val="16"/>
              </w:rPr>
              <w:t xml:space="preserve">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FDAD2" w14:textId="1ADF5138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A6D7F" w14:textId="043B8520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-H]</w:t>
            </w:r>
            <w:r w:rsidRPr="00841F5C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76898" w14:textId="5EE4B09A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A79EB7" w14:textId="57429553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85.7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0BCCD" w14:textId="05668753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75.8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7FB03" w14:textId="49622496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77.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56334" w14:textId="5522797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75.6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7B95CF" w14:textId="269B98F0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76.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F10D3" w14:textId="3A46F193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9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53457" w14:textId="4EAE6BB1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5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59E3C" w14:textId="14665698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5.1</w:t>
            </w:r>
          </w:p>
        </w:tc>
      </w:tr>
      <w:tr w:rsidR="00265709" w:rsidRPr="002E7CDD" w14:paraId="6089FC55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3CF85" w14:textId="32D77B17" w:rsidR="00265709" w:rsidRPr="002D7977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color w:val="000000"/>
                <w:sz w:val="16"/>
                <w:szCs w:val="16"/>
              </w:rPr>
              <w:t xml:space="preserve">NVS2 M1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CE162" w14:textId="7AAD2BEA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Sulf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F2BB2" w14:textId="607AA6C4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-H]</w:t>
            </w:r>
            <w:r w:rsidRPr="00841F5C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3EE42" w14:textId="0657DD0A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CBFCE4" w14:textId="4198BC13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97.0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B19DA2" w14:textId="69E586EB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88.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F90B6C" w14:textId="2575CD0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88.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37F138" w14:textId="3346347F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88.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2DDA06" w14:textId="2758A828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88.1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1C238" w14:textId="0F37CCF8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48E00" w14:textId="6ABEEFA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85D8F" w14:textId="39FDB8C8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4.5</w:t>
            </w:r>
          </w:p>
        </w:tc>
      </w:tr>
      <w:tr w:rsidR="00265709" w:rsidRPr="00D871B8" w14:paraId="2E739FE3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22A5D" w14:textId="37CCB2B6" w:rsidR="00265709" w:rsidRPr="00D871B8" w:rsidRDefault="00265709" w:rsidP="00265709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 xml:space="preserve">NVS3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FF152" w14:textId="76DED0AF" w:rsidR="00265709" w:rsidRPr="00D871B8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9D830" w14:textId="5CF8C02F" w:rsidR="00265709" w:rsidRPr="00D871B8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[M+</w:t>
            </w:r>
            <w:proofErr w:type="gramStart"/>
            <w:r w:rsidRPr="00D871B8">
              <w:rPr>
                <w:sz w:val="16"/>
                <w:szCs w:val="16"/>
              </w:rPr>
              <w:t>H]</w:t>
            </w:r>
            <w:r w:rsidRPr="00D871B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CA4A4" w14:textId="73C77AFB" w:rsidR="00265709" w:rsidRPr="00D871B8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879DF3" w14:textId="077AB8B5" w:rsidR="00265709" w:rsidRPr="00D871B8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871B8">
              <w:rPr>
                <w:b/>
                <w:bCs/>
                <w:sz w:val="16"/>
                <w:szCs w:val="16"/>
              </w:rPr>
              <w:t>206.5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C35E6D" w14:textId="4D69D2FC" w:rsidR="00265709" w:rsidRPr="00D871B8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196.7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0A4BB3" w14:textId="6FCFF46C" w:rsidR="00265709" w:rsidRPr="00D871B8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196.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06CC2D" w14:textId="17E0BC23" w:rsidR="00265709" w:rsidRPr="00D871B8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196.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D38C06" w14:textId="239E4995" w:rsidR="00265709" w:rsidRPr="00D871B8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871B8">
              <w:rPr>
                <w:b/>
                <w:bCs/>
                <w:sz w:val="16"/>
                <w:szCs w:val="16"/>
              </w:rPr>
              <w:t>196.7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FAC6E" w14:textId="0A799BD2" w:rsidR="00265709" w:rsidRPr="00D871B8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&lt;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6C152" w14:textId="765B6DB9" w:rsidR="00265709" w:rsidRPr="00D871B8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31398" w14:textId="2C8D5961" w:rsidR="00265709" w:rsidRPr="00D871B8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-4.8</w:t>
            </w:r>
          </w:p>
        </w:tc>
      </w:tr>
      <w:tr w:rsidR="00265709" w:rsidRPr="002E7CDD" w14:paraId="01471F23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C99013" w14:textId="5833017B" w:rsidR="00265709" w:rsidRPr="00D871B8" w:rsidRDefault="00265709" w:rsidP="00265709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 xml:space="preserve">NVS3 M1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A8DCC0" w14:textId="3F8D3E26" w:rsidR="00265709" w:rsidRPr="00D871B8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9A643" w14:textId="28960283" w:rsidR="00265709" w:rsidRPr="00D871B8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[M+</w:t>
            </w:r>
            <w:proofErr w:type="gramStart"/>
            <w:r w:rsidRPr="00D871B8">
              <w:rPr>
                <w:sz w:val="16"/>
                <w:szCs w:val="16"/>
              </w:rPr>
              <w:t>H]</w:t>
            </w:r>
            <w:r w:rsidRPr="00D871B8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6CE65" w14:textId="774B79FA" w:rsidR="00265709" w:rsidRPr="00D871B8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DC437D" w14:textId="319819E9" w:rsidR="00265709" w:rsidRPr="00D871B8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871B8">
              <w:rPr>
                <w:b/>
                <w:bCs/>
                <w:sz w:val="16"/>
                <w:szCs w:val="16"/>
              </w:rPr>
              <w:t>205.3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15E281" w14:textId="5E3AAA82" w:rsidR="00265709" w:rsidRPr="00D871B8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200.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F75BB" w14:textId="0BAC32DE" w:rsidR="00265709" w:rsidRPr="00D871B8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200.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748556" w14:textId="682828DE" w:rsidR="00265709" w:rsidRPr="00D871B8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202.8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2C1E7D" w14:textId="67B4ABA8" w:rsidR="00265709" w:rsidRPr="00D871B8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871B8">
              <w:rPr>
                <w:b/>
                <w:bCs/>
                <w:sz w:val="16"/>
                <w:szCs w:val="16"/>
              </w:rPr>
              <w:t>201.1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A9121" w14:textId="192A3229" w:rsidR="00265709" w:rsidRPr="00D871B8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1.5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E7228" w14:textId="02D3187A" w:rsidR="00265709" w:rsidRPr="00D871B8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0.7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E5A34" w14:textId="775EC208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-2.0</w:t>
            </w:r>
          </w:p>
        </w:tc>
      </w:tr>
      <w:tr w:rsidR="00265709" w:rsidRPr="002E7CDD" w14:paraId="42E10D65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823591" w14:textId="4A2E2D84" w:rsidR="00265709" w:rsidRPr="00446D86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46D86">
              <w:rPr>
                <w:sz w:val="16"/>
                <w:szCs w:val="16"/>
              </w:rPr>
              <w:t xml:space="preserve">NVS4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DC9D4" w14:textId="73640259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49A4D" w14:textId="5EBAFD47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31E31" w14:textId="25935E17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E05AAE" w14:textId="58EDFD16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43.1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03B5D5" w14:textId="20761F49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44.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36015" w14:textId="6E9AE5F2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44.6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9C5D7" w14:textId="4774581E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D7BC80" w14:textId="5565639E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44.5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7237C" w14:textId="2DAB93BE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9339A" w14:textId="2A4FB6B8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D6679" w14:textId="4F216A63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6</w:t>
            </w:r>
          </w:p>
        </w:tc>
      </w:tr>
      <w:tr w:rsidR="00265709" w:rsidRPr="002E7CDD" w14:paraId="6AF05AF0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BA293" w14:textId="1CC19998" w:rsidR="00265709" w:rsidRPr="00446D86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46D86">
              <w:rPr>
                <w:sz w:val="16"/>
                <w:szCs w:val="16"/>
              </w:rPr>
              <w:t>NVS4 M1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28B4CB" w14:textId="75925C66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CD651" w14:textId="0AEFA1A1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7943D" w14:textId="218D4BFC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A6C3F5" w14:textId="44CE2754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43.7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B86260" w14:textId="0F0C1837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48.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2C495" w14:textId="5E09AAA7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48.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C5B72" w14:textId="33E4BD1C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2D2405" w14:textId="693798FC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48.5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B942E" w14:textId="14F4F622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3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083AC" w14:textId="1493302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84AF5" w14:textId="6DA9F0D2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.0</w:t>
            </w:r>
          </w:p>
        </w:tc>
      </w:tr>
      <w:tr w:rsidR="00265709" w:rsidRPr="002E7CDD" w14:paraId="10B1CE9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DDA366" w14:textId="6894FDDD" w:rsidR="00265709" w:rsidRPr="00446D86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46D86">
              <w:rPr>
                <w:sz w:val="16"/>
                <w:szCs w:val="16"/>
              </w:rPr>
              <w:t xml:space="preserve">NVS4 M2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23D6C" w14:textId="279B63B9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i</w:t>
            </w:r>
            <w:r w:rsidRPr="004644A3">
              <w:rPr>
                <w:sz w:val="16"/>
                <w:szCs w:val="16"/>
              </w:rPr>
              <w:t>demethylation</w:t>
            </w:r>
            <w:proofErr w:type="spellEnd"/>
            <w:r w:rsidRPr="004644A3">
              <w:rPr>
                <w:sz w:val="16"/>
                <w:szCs w:val="16"/>
              </w:rPr>
              <w:t xml:space="preserve"> + di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B2901" w14:textId="53974BA4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BD4EF" w14:textId="76818E41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B10439" w14:textId="6121991D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44.4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BD819" w14:textId="516DBB2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49.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E054E" w14:textId="79B09CDA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50.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E7375" w14:textId="077E5C6C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DFF531" w14:textId="15AC4D37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50.1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E40A6" w14:textId="0E1AF061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31712" w14:textId="3A8471F6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8BD45" w14:textId="0614B11A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.3</w:t>
            </w:r>
          </w:p>
        </w:tc>
      </w:tr>
      <w:tr w:rsidR="00265709" w:rsidRPr="002E7CDD" w14:paraId="7E2E6F5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4F5E7C" w14:textId="36DBEA1E" w:rsidR="00265709" w:rsidRPr="002D7977" w:rsidRDefault="00265709" w:rsidP="00265709">
            <w:pPr>
              <w:spacing w:after="0" w:line="240" w:lineRule="auto"/>
              <w:rPr>
                <w:sz w:val="16"/>
                <w:szCs w:val="16"/>
                <w:lang w:val="fr-CH"/>
              </w:rPr>
            </w:pPr>
            <w:r w:rsidRPr="002D7977">
              <w:rPr>
                <w:sz w:val="16"/>
                <w:szCs w:val="16"/>
              </w:rPr>
              <w:t xml:space="preserve">NVS5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8768A" w14:textId="0565415F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86E84" w14:textId="188994EF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D1F9EF" w14:textId="633B5A68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548462" w14:textId="17EFD52E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7.3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6799EA" w14:textId="71D5E0E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6.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87894" w14:textId="3522DA1C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6.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86A60C" w14:textId="1516415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6.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9D03DB" w14:textId="11D44513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6.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9DF2C" w14:textId="176AA76C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36324" w14:textId="71A59294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F32D9" w14:textId="77F52861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5.1</w:t>
            </w:r>
          </w:p>
        </w:tc>
      </w:tr>
      <w:tr w:rsidR="00265709" w:rsidRPr="002E7CDD" w14:paraId="0B99FE0F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726BDE" w14:textId="2DB14AC7" w:rsidR="00265709" w:rsidRPr="002D7977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 xml:space="preserve">NVS5 M1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A108E0" w14:textId="10846D49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 xml:space="preserve">Demethylation 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E626E" w14:textId="43613308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B7894" w14:textId="77083F4A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72BC8D" w14:textId="267FBB91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4.9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8359B" w14:textId="39E1B0A2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99.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ED579F" w14:textId="2241F99E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0.0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74035" w14:textId="5811E6CF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0.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771C1B" w14:textId="41D066D2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0.0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DEC09" w14:textId="73055509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4DFE7" w14:textId="2E9C36C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E5119" w14:textId="39EF2C1E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2.4</w:t>
            </w:r>
          </w:p>
        </w:tc>
      </w:tr>
      <w:tr w:rsidR="00265709" w:rsidRPr="002E7CDD" w14:paraId="37D81B34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B42DFD" w14:textId="058E91E2" w:rsidR="00265709" w:rsidRPr="002D7977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 xml:space="preserve">NVS5 M2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5500A6" w14:textId="659561CF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 xml:space="preserve">Demethylation 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6D3EA" w14:textId="2ED621CF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9F598" w14:textId="3A0B3E81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FCC2B4" w14:textId="4BAC2F93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6.5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62F41" w14:textId="7747CC4E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0.7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0FD5D7" w14:textId="1875B769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0.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B4B15" w14:textId="770A0059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0.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CC4463" w14:textId="55BC41EE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0.7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8690E" w14:textId="323A1B02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2DE75" w14:textId="7A2AE381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CF3F6" w14:textId="5A66CC84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2.8</w:t>
            </w:r>
          </w:p>
        </w:tc>
      </w:tr>
      <w:tr w:rsidR="00265709" w:rsidRPr="002E7CDD" w14:paraId="685355DB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9876E0" w14:textId="497F398F" w:rsidR="00265709" w:rsidRPr="002D7977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 xml:space="preserve">NVS5 M3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15592D" w14:textId="608BAE6F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Amide hydrolysi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AD91C" w14:textId="69AFCB0A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8CBF5" w14:textId="5C69AE8F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37BEC4" w14:textId="55C71476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67.5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9E5CDD" w14:textId="49F7C58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73.5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5D6745" w14:textId="416289B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73.6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FABDE" w14:textId="7C4AF77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73.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812968" w14:textId="630582D3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73.6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E58BE" w14:textId="6578C1C6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F4252" w14:textId="64AEC31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020B4" w14:textId="1F7E198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3.6</w:t>
            </w:r>
          </w:p>
        </w:tc>
      </w:tr>
      <w:tr w:rsidR="00265709" w:rsidRPr="002E7CDD" w14:paraId="505E09F5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11A2CD" w14:textId="30CFEE1B" w:rsidR="00265709" w:rsidRPr="002D7977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 xml:space="preserve">NVS5 M4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9F700F" w14:textId="2E9A58D7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Demethylation + amide hydrolysi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AC445" w14:textId="724F0C90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7D7C6" w14:textId="5D5A79AA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685638" w14:textId="615A811B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4.9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0834D" w14:textId="29698022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4.6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79FC77" w14:textId="4F65544B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4.6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D70C64" w14:textId="7D5FA712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04.6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0323C8" w14:textId="599957F8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4.6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08620" w14:textId="6AD0BDC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644A0" w14:textId="650E5336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3A781" w14:textId="719B34A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0.1</w:t>
            </w:r>
          </w:p>
        </w:tc>
      </w:tr>
      <w:tr w:rsidR="00265709" w:rsidRPr="002E7CDD" w14:paraId="6DDF257F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0CCDA" w14:textId="33EE3C67" w:rsidR="00265709" w:rsidRPr="002D7977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 xml:space="preserve">NVS5 M5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AFA0AA" w14:textId="095FA8C8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Amide hydrolysi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34896" w14:textId="35DAA9DE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B2026" w14:textId="3DB97E63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F4907D" w14:textId="47981219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38.1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57D7C4" w14:textId="21386A8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47.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FD3134" w14:textId="0C5C647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47.0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5557CD" w14:textId="4F87CAE7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147.0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16515A" w14:textId="277FE24D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147.0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BC988" w14:textId="70196A67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F2619" w14:textId="1A13E7BB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54FB2" w14:textId="08ADC395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6.4</w:t>
            </w:r>
          </w:p>
        </w:tc>
      </w:tr>
      <w:tr w:rsidR="00265709" w:rsidRPr="002E7CDD" w14:paraId="7CC51B71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AE5E11" w14:textId="559016E8" w:rsidR="00265709" w:rsidRPr="002D7977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>NVS6</w:t>
            </w:r>
            <w:r w:rsidRPr="002D7977">
              <w:rPr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B7F6D" w14:textId="34DD6681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45CDA" w14:textId="2CB230A4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9A4B7" w14:textId="10326028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AF262" w14:textId="57D9B2B5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5.4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91759D" w14:textId="789A81C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23.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59E3FA" w14:textId="5A729A78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23.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8B9C6D" w14:textId="799CD75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23.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FCDAB1" w14:textId="10FD2395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23.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E6AA8" w14:textId="5A4AC6FF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0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E64E7" w14:textId="01C1038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1E2C3" w14:textId="64AFF753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3.6</w:t>
            </w:r>
          </w:p>
        </w:tc>
      </w:tr>
      <w:tr w:rsidR="00265709" w:rsidRPr="002E7CDD" w14:paraId="3A38EC55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BABEA1" w14:textId="13CB93CE" w:rsidR="00265709" w:rsidRPr="002D7977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 xml:space="preserve">NVS6 M1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2FF4A4" w14:textId="79489891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Dealk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8FC5C" w14:textId="7111FC51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1A454" w14:textId="779F8DE2" w:rsidR="00265709" w:rsidRPr="00922CA9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864BE3" w14:textId="320CE09D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95.7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9FD9C" w14:textId="3EC65AB4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96.5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2321B6" w14:textId="5A92854E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96.5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12D5E" w14:textId="4210D9FA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96.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C6385A" w14:textId="1B872117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96.5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CC04B" w14:textId="2A0D3DF5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9D0CA" w14:textId="590EA83C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BC387" w14:textId="2258E389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4</w:t>
            </w:r>
          </w:p>
        </w:tc>
      </w:tr>
      <w:tr w:rsidR="00265709" w:rsidRPr="002E7CDD" w14:paraId="51396FDD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CF4E00" w14:textId="03F2114B" w:rsidR="00265709" w:rsidRPr="002D7977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 xml:space="preserve">NVS6 M2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016AB" w14:textId="5AA1FD2B" w:rsidR="00265709" w:rsidRPr="004644A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4644A3">
              <w:rPr>
                <w:sz w:val="16"/>
                <w:szCs w:val="16"/>
              </w:rPr>
              <w:t>Dihydrodiol</w:t>
            </w:r>
            <w:proofErr w:type="spellEnd"/>
            <w:r w:rsidRPr="004644A3">
              <w:rPr>
                <w:sz w:val="16"/>
                <w:szCs w:val="16"/>
              </w:rPr>
              <w:t xml:space="preserve"> form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2483C" w14:textId="137A3C55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C5DFD" w14:textId="5D82FA1F" w:rsidR="00265709" w:rsidRPr="00922CA9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B9DC6B" w14:textId="4441A2B9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30.8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49DEAB" w14:textId="066E4A0C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29.8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0323F" w14:textId="501B5732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29.5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C45290" w14:textId="43ECF2C7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30.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A01038" w14:textId="742A9F6C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29.8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AE6C6" w14:textId="2232D7F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3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3F6C5" w14:textId="1394D22A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ED049" w14:textId="4F4F5326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0.4</w:t>
            </w:r>
          </w:p>
        </w:tc>
      </w:tr>
      <w:tr w:rsidR="00265709" w:rsidRPr="002E7CDD" w14:paraId="78270F04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8547FB" w14:textId="604F7BC5" w:rsidR="00265709" w:rsidRPr="00446D86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46D86">
              <w:rPr>
                <w:sz w:val="16"/>
                <w:szCs w:val="16"/>
              </w:rPr>
              <w:t xml:space="preserve">NVS7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721BA" w14:textId="16D9D2CD" w:rsidR="00265709" w:rsidRPr="00E37F7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5C998" w14:textId="3D78BB32" w:rsidR="00265709" w:rsidRPr="00E37F7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[M+</w:t>
            </w:r>
            <w:proofErr w:type="gramStart"/>
            <w:r w:rsidRPr="00841F5C">
              <w:rPr>
                <w:sz w:val="16"/>
                <w:szCs w:val="16"/>
              </w:rPr>
              <w:t>H]</w:t>
            </w:r>
            <w:r w:rsidRPr="00841F5C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01053" w14:textId="04C2518E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538AB6" w14:textId="1E95C415" w:rsidR="00265709" w:rsidRPr="00E37F73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04.9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FD2E54" w14:textId="5E7DC403" w:rsidR="00265709" w:rsidRPr="00E37F73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4.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E7078E" w14:textId="19D58F8B" w:rsidR="00265709" w:rsidRPr="00E37F73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4.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19D7E2" w14:textId="30F082EA" w:rsidR="00265709" w:rsidRPr="00E37F73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214.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7BD856" w14:textId="15DB266C" w:rsidR="00265709" w:rsidRPr="00E37F73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b/>
                <w:bCs/>
                <w:sz w:val="16"/>
                <w:szCs w:val="16"/>
              </w:rPr>
              <w:t>214.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72FE9" w14:textId="135DC7CB" w:rsidR="00265709" w:rsidRPr="00E37F73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5E139" w14:textId="0FC65FF6" w:rsidR="00265709" w:rsidRPr="00E37F73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7E30E9" w14:textId="485C1019" w:rsidR="00265709" w:rsidRPr="00E37F73" w:rsidRDefault="00265709" w:rsidP="00265709">
            <w:pPr>
              <w:spacing w:after="0" w:line="240" w:lineRule="auto"/>
              <w:jc w:val="center"/>
              <w:rPr>
                <w:color w:val="00B050"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4.5</w:t>
            </w:r>
          </w:p>
        </w:tc>
      </w:tr>
      <w:tr w:rsidR="00265709" w:rsidRPr="002E7CDD" w14:paraId="0C2E0F6B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780B63" w14:textId="08347A96" w:rsidR="00265709" w:rsidRPr="00446D86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46D86">
              <w:rPr>
                <w:sz w:val="16"/>
                <w:szCs w:val="16"/>
              </w:rPr>
              <w:t xml:space="preserve">NVS8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597D0D" w14:textId="1D2DEAF0" w:rsidR="00265709" w:rsidRPr="00E37F7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F3C61" w14:textId="059AB4AF" w:rsidR="00265709" w:rsidRPr="00E37F73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[M+</w:t>
            </w:r>
            <w:proofErr w:type="gramStart"/>
            <w:r w:rsidRPr="00E37F73">
              <w:rPr>
                <w:sz w:val="16"/>
                <w:szCs w:val="16"/>
              </w:rPr>
              <w:t>H]</w:t>
            </w:r>
            <w:r w:rsidRPr="00E37F7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F757F" w14:textId="2DBF6358" w:rsidR="00265709" w:rsidRPr="00E37F73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5C3B37" w14:textId="3C4FEDB8" w:rsidR="00265709" w:rsidRPr="00E37F73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7F73">
              <w:rPr>
                <w:b/>
                <w:bCs/>
                <w:sz w:val="16"/>
                <w:szCs w:val="16"/>
              </w:rPr>
              <w:t>244.0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588F10" w14:textId="2A03E2A7" w:rsidR="00265709" w:rsidRPr="00E37F73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244.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7529BB" w14:textId="721AF09D" w:rsidR="00265709" w:rsidRPr="00E37F73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244.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CEF1BB" w14:textId="0E8DAFF9" w:rsidR="00265709" w:rsidRPr="00E37F73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244.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1C6415" w14:textId="6CA49D86" w:rsidR="00265709" w:rsidRPr="00E37F73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7F73">
              <w:rPr>
                <w:b/>
                <w:bCs/>
                <w:sz w:val="16"/>
                <w:szCs w:val="16"/>
              </w:rPr>
              <w:t>244.1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8489A" w14:textId="023C151F" w:rsidR="00265709" w:rsidRPr="00E37F73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62706" w14:textId="5602E80E" w:rsidR="00265709" w:rsidRPr="00E37F73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3B406" w14:textId="488D37DB" w:rsidR="00265709" w:rsidRPr="00E37F73" w:rsidRDefault="00265709" w:rsidP="00265709">
            <w:pPr>
              <w:spacing w:after="0" w:line="240" w:lineRule="auto"/>
              <w:jc w:val="center"/>
              <w:rPr>
                <w:color w:val="00B050"/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0.1</w:t>
            </w:r>
          </w:p>
        </w:tc>
      </w:tr>
      <w:tr w:rsidR="00265709" w:rsidRPr="002E7CDD" w14:paraId="3EC82D2F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23770" w14:textId="555DBD50" w:rsidR="00265709" w:rsidRPr="00446D86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446D86">
              <w:rPr>
                <w:sz w:val="16"/>
                <w:szCs w:val="16"/>
              </w:rPr>
              <w:t xml:space="preserve">NVS9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5AD09" w14:textId="03374CBD" w:rsidR="00265709" w:rsidRPr="003036A0" w:rsidRDefault="00265709" w:rsidP="00265709">
            <w:pPr>
              <w:spacing w:after="0" w:line="240" w:lineRule="auto"/>
              <w:rPr>
                <w:sz w:val="16"/>
                <w:szCs w:val="16"/>
                <w:highlight w:val="green"/>
              </w:rPr>
            </w:pPr>
            <w:r w:rsidRPr="00E37F73">
              <w:rPr>
                <w:sz w:val="16"/>
                <w:szCs w:val="16"/>
              </w:rPr>
              <w:t>Di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C1AF2" w14:textId="7B87AE6C" w:rsidR="00265709" w:rsidRPr="00841F5C" w:rsidRDefault="00265709" w:rsidP="00265709">
            <w:pPr>
              <w:spacing w:after="0" w:line="240" w:lineRule="auto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[M+</w:t>
            </w:r>
            <w:proofErr w:type="gramStart"/>
            <w:r w:rsidRPr="00E37F73">
              <w:rPr>
                <w:sz w:val="16"/>
                <w:szCs w:val="16"/>
              </w:rPr>
              <w:t>H]</w:t>
            </w:r>
            <w:r w:rsidRPr="00E37F7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423DD" w14:textId="3FBC4432" w:rsidR="00265709" w:rsidRPr="00E37F73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12864F" w14:textId="7854E438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7F73">
              <w:rPr>
                <w:b/>
                <w:bCs/>
                <w:sz w:val="16"/>
                <w:szCs w:val="16"/>
              </w:rPr>
              <w:t>242.5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78114" w14:textId="423F9E80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243.8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DFCA30" w14:textId="1DB077B5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243.9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C58E6" w14:textId="15ED211D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243.8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CB31A4" w14:textId="451C1E84" w:rsidR="00265709" w:rsidRPr="00841F5C" w:rsidRDefault="00265709" w:rsidP="00265709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7F73">
              <w:rPr>
                <w:b/>
                <w:bCs/>
                <w:sz w:val="16"/>
                <w:szCs w:val="16"/>
              </w:rPr>
              <w:t>243.8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C425C" w14:textId="62CB84A5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&lt;0.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A9ED5" w14:textId="34AC8DDA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&lt;0.1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C424C" w14:textId="5ACAAADA" w:rsidR="00265709" w:rsidRPr="00841F5C" w:rsidRDefault="00265709" w:rsidP="002657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7F73">
              <w:rPr>
                <w:sz w:val="16"/>
                <w:szCs w:val="16"/>
              </w:rPr>
              <w:t>0.5</w:t>
            </w:r>
          </w:p>
        </w:tc>
      </w:tr>
      <w:tr w:rsidR="00381C2E" w:rsidRPr="00922CA9" w14:paraId="584E9A0F" w14:textId="77777777" w:rsidTr="009D5579"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14:paraId="15AFCE37" w14:textId="77777777" w:rsidR="00381C2E" w:rsidRDefault="00381C2E" w:rsidP="00381C2E">
            <w:pPr>
              <w:spacing w:after="0" w:line="240" w:lineRule="auto"/>
              <w:rPr>
                <w:sz w:val="14"/>
                <w:szCs w:val="14"/>
              </w:rPr>
            </w:pPr>
            <w:r w:rsidRPr="005C154E">
              <w:rPr>
                <w:sz w:val="14"/>
                <w:szCs w:val="14"/>
                <w:vertAlign w:val="superscript"/>
              </w:rPr>
              <w:t xml:space="preserve">a </w:t>
            </w:r>
            <w:r w:rsidRPr="005C154E">
              <w:rPr>
                <w:sz w:val="14"/>
                <w:szCs w:val="14"/>
              </w:rPr>
              <w:t xml:space="preserve">Waters </w:t>
            </w:r>
            <w:proofErr w:type="spellStart"/>
            <w:r w:rsidRPr="005C154E">
              <w:rPr>
                <w:sz w:val="14"/>
                <w:szCs w:val="14"/>
              </w:rPr>
              <w:t>CCSonDemand</w:t>
            </w:r>
            <w:proofErr w:type="spellEnd"/>
            <w:r w:rsidRPr="005C154E">
              <w:rPr>
                <w:sz w:val="14"/>
                <w:szCs w:val="14"/>
              </w:rPr>
              <w:t xml:space="preserve">, </w:t>
            </w:r>
            <w:r w:rsidRPr="005C154E">
              <w:rPr>
                <w:sz w:val="14"/>
                <w:szCs w:val="14"/>
                <w:vertAlign w:val="superscript"/>
              </w:rPr>
              <w:t>b</w:t>
            </w:r>
            <w:r w:rsidRPr="005C154E">
              <w:rPr>
                <w:sz w:val="14"/>
                <w:szCs w:val="14"/>
              </w:rPr>
              <w:t xml:space="preserve"> SD: standard deviation, </w:t>
            </w:r>
            <w:r w:rsidRPr="005C154E">
              <w:rPr>
                <w:sz w:val="14"/>
                <w:szCs w:val="14"/>
                <w:vertAlign w:val="superscript"/>
              </w:rPr>
              <w:t>c</w:t>
            </w:r>
            <w:r w:rsidRPr="005C154E">
              <w:rPr>
                <w:sz w:val="14"/>
                <w:szCs w:val="14"/>
              </w:rPr>
              <w:t xml:space="preserve"> CV: coefficient of</w:t>
            </w:r>
            <w:r>
              <w:rPr>
                <w:sz w:val="14"/>
                <w:szCs w:val="14"/>
              </w:rPr>
              <w:t xml:space="preserve"> variation</w:t>
            </w:r>
            <w:r w:rsidRPr="005C154E">
              <w:rPr>
                <w:sz w:val="14"/>
                <w:szCs w:val="14"/>
              </w:rPr>
              <w:t xml:space="preserve">, </w:t>
            </w:r>
            <w:r w:rsidRPr="005C154E">
              <w:rPr>
                <w:sz w:val="14"/>
                <w:szCs w:val="14"/>
                <w:vertAlign w:val="superscript"/>
              </w:rPr>
              <w:t>d</w:t>
            </w:r>
            <w:r w:rsidRPr="005C154E">
              <w:rPr>
                <w:sz w:val="14"/>
                <w:szCs w:val="14"/>
              </w:rPr>
              <w:t xml:space="preserve"> Bias (%) = 100 x (</w:t>
            </w:r>
            <w:r>
              <w:rPr>
                <w:sz w:val="14"/>
                <w:szCs w:val="14"/>
              </w:rPr>
              <w:t xml:space="preserve">mean </w:t>
            </w:r>
            <w:r w:rsidRPr="00381C2E">
              <w:rPr>
                <w:sz w:val="14"/>
                <w:szCs w:val="14"/>
                <w:vertAlign w:val="superscript"/>
              </w:rPr>
              <w:t>TW</w:t>
            </w:r>
            <w:r w:rsidRPr="005C154E">
              <w:rPr>
                <w:sz w:val="14"/>
                <w:szCs w:val="14"/>
              </w:rPr>
              <w:t>CCS</w:t>
            </w:r>
            <w:r w:rsidRPr="00381C2E">
              <w:rPr>
                <w:sz w:val="14"/>
                <w:szCs w:val="14"/>
                <w:vertAlign w:val="subscript"/>
              </w:rPr>
              <w:t>N2,</w:t>
            </w:r>
            <w:r>
              <w:rPr>
                <w:sz w:val="14"/>
                <w:szCs w:val="14"/>
                <w:vertAlign w:val="subscript"/>
              </w:rPr>
              <w:t xml:space="preserve"> </w:t>
            </w:r>
            <w:r w:rsidRPr="00381C2E">
              <w:rPr>
                <w:sz w:val="14"/>
                <w:szCs w:val="14"/>
                <w:vertAlign w:val="subscript"/>
              </w:rPr>
              <w:t xml:space="preserve">meas </w:t>
            </w:r>
            <w:r w:rsidRPr="005C154E">
              <w:rPr>
                <w:sz w:val="14"/>
                <w:szCs w:val="14"/>
              </w:rPr>
              <w:t xml:space="preserve">- </w:t>
            </w:r>
            <w:r w:rsidRPr="00381C2E">
              <w:rPr>
                <w:sz w:val="14"/>
                <w:szCs w:val="14"/>
                <w:vertAlign w:val="superscript"/>
              </w:rPr>
              <w:t>TW</w:t>
            </w:r>
            <w:r w:rsidRPr="005C154E">
              <w:rPr>
                <w:sz w:val="14"/>
                <w:szCs w:val="14"/>
              </w:rPr>
              <w:t>CCS</w:t>
            </w:r>
            <w:r w:rsidRPr="00381C2E">
              <w:rPr>
                <w:sz w:val="14"/>
                <w:szCs w:val="14"/>
                <w:vertAlign w:val="subscript"/>
              </w:rPr>
              <w:t>N2,</w:t>
            </w:r>
            <w:r>
              <w:rPr>
                <w:sz w:val="14"/>
                <w:szCs w:val="14"/>
                <w:vertAlign w:val="subscript"/>
              </w:rPr>
              <w:t xml:space="preserve"> pred</w:t>
            </w:r>
            <w:r w:rsidRPr="005C154E">
              <w:rPr>
                <w:sz w:val="14"/>
                <w:szCs w:val="14"/>
              </w:rPr>
              <w:t xml:space="preserve">) / </w:t>
            </w:r>
            <w:r w:rsidRPr="00381C2E">
              <w:rPr>
                <w:sz w:val="14"/>
                <w:szCs w:val="14"/>
                <w:vertAlign w:val="superscript"/>
              </w:rPr>
              <w:t>TW</w:t>
            </w:r>
            <w:r w:rsidRPr="005C154E">
              <w:rPr>
                <w:sz w:val="14"/>
                <w:szCs w:val="14"/>
              </w:rPr>
              <w:t>CCS</w:t>
            </w:r>
            <w:r w:rsidRPr="00381C2E">
              <w:rPr>
                <w:sz w:val="14"/>
                <w:szCs w:val="14"/>
                <w:vertAlign w:val="subscript"/>
              </w:rPr>
              <w:t>N2,</w:t>
            </w:r>
            <w:r>
              <w:rPr>
                <w:sz w:val="14"/>
                <w:szCs w:val="14"/>
                <w:vertAlign w:val="subscript"/>
              </w:rPr>
              <w:t xml:space="preserve"> pred</w:t>
            </w:r>
            <w:r>
              <w:rPr>
                <w:sz w:val="14"/>
                <w:szCs w:val="14"/>
              </w:rPr>
              <w:t xml:space="preserve">, </w:t>
            </w:r>
            <w:r w:rsidRPr="00CC7449">
              <w:rPr>
                <w:sz w:val="14"/>
                <w:szCs w:val="14"/>
                <w:vertAlign w:val="superscript"/>
              </w:rPr>
              <w:t>e</w:t>
            </w:r>
            <w:r>
              <w:rPr>
                <w:sz w:val="14"/>
                <w:szCs w:val="14"/>
              </w:rPr>
              <w:t xml:space="preserve"> generated following </w:t>
            </w:r>
            <w:r w:rsidRPr="00CC7449">
              <w:rPr>
                <w:i/>
                <w:iCs/>
                <w:sz w:val="14"/>
                <w:szCs w:val="14"/>
              </w:rPr>
              <w:t>in vitro</w:t>
            </w:r>
            <w:r>
              <w:rPr>
                <w:sz w:val="14"/>
                <w:szCs w:val="14"/>
              </w:rPr>
              <w:t xml:space="preserve"> incubation of parent drug / precursor</w:t>
            </w:r>
          </w:p>
          <w:p w14:paraId="7FE03B44" w14:textId="27A23AA0" w:rsidR="009D5579" w:rsidRPr="00922CA9" w:rsidRDefault="009D5579" w:rsidP="00381C2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14:paraId="5D336AB9" w14:textId="7584E928" w:rsidR="00E37F73" w:rsidRDefault="00E37F73" w:rsidP="00E37F73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327AD5">
        <w:rPr>
          <w:rFonts w:ascii="Times New Roman" w:hAnsi="Times New Roman"/>
          <w:b/>
          <w:sz w:val="20"/>
          <w:szCs w:val="20"/>
        </w:rPr>
        <w:lastRenderedPageBreak/>
        <w:t>Table S</w:t>
      </w:r>
      <w:r w:rsidR="009B61E3">
        <w:rPr>
          <w:rFonts w:ascii="Times New Roman" w:hAnsi="Times New Roman"/>
          <w:b/>
          <w:sz w:val="20"/>
          <w:szCs w:val="20"/>
        </w:rPr>
        <w:t>5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8A5FF6">
        <w:rPr>
          <w:rFonts w:ascii="Times New Roman" w:hAnsi="Times New Roman"/>
          <w:bCs/>
          <w:sz w:val="20"/>
          <w:szCs w:val="20"/>
        </w:rPr>
        <w:t>continued</w:t>
      </w:r>
      <w:r w:rsidR="001670D0">
        <w:rPr>
          <w:rFonts w:ascii="Times New Roman" w:hAnsi="Times New Roman"/>
          <w:b/>
          <w:sz w:val="20"/>
          <w:szCs w:val="20"/>
        </w:rPr>
        <w:t xml:space="preserve"> </w:t>
      </w:r>
    </w:p>
    <w:p w14:paraId="1892363E" w14:textId="77777777" w:rsidR="00E37F73" w:rsidRDefault="00E37F73" w:rsidP="00E37F73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2979"/>
        <w:gridCol w:w="991"/>
        <w:gridCol w:w="994"/>
        <w:gridCol w:w="1119"/>
        <w:gridCol w:w="672"/>
        <w:gridCol w:w="678"/>
        <w:gridCol w:w="675"/>
        <w:gridCol w:w="675"/>
        <w:gridCol w:w="540"/>
        <w:gridCol w:w="540"/>
        <w:gridCol w:w="593"/>
      </w:tblGrid>
      <w:tr w:rsidR="005E7F08" w:rsidRPr="002E7CDD" w14:paraId="53D09224" w14:textId="77777777" w:rsidTr="009D5579">
        <w:tc>
          <w:tcPr>
            <w:tcW w:w="1066" w:type="pct"/>
            <w:vMerge w:val="restart"/>
            <w:tcBorders>
              <w:top w:val="single" w:sz="4" w:space="0" w:color="auto"/>
            </w:tcBorders>
            <w:vAlign w:val="center"/>
          </w:tcPr>
          <w:p w14:paraId="3C37A5BE" w14:textId="77777777" w:rsidR="005E7F08" w:rsidRPr="002E7CDD" w:rsidRDefault="005E7F08" w:rsidP="00034A2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1121" w:type="pct"/>
            <w:vMerge w:val="restart"/>
            <w:tcBorders>
              <w:top w:val="single" w:sz="4" w:space="0" w:color="auto"/>
            </w:tcBorders>
            <w:vAlign w:val="center"/>
          </w:tcPr>
          <w:p w14:paraId="3DDE2CDC" w14:textId="77777777" w:rsidR="005E7F08" w:rsidRPr="002E7CDD" w:rsidRDefault="005E7F08" w:rsidP="00034A2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Biotransformation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</w:tcBorders>
            <w:vAlign w:val="center"/>
          </w:tcPr>
          <w:p w14:paraId="0F6BCEAA" w14:textId="77777777" w:rsidR="005E7F08" w:rsidRPr="002E7CDD" w:rsidRDefault="005E7F08" w:rsidP="00034A2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Ion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</w:tcBorders>
            <w:vAlign w:val="center"/>
          </w:tcPr>
          <w:p w14:paraId="32FDFF3C" w14:textId="7D60A54A" w:rsidR="005E7F08" w:rsidRPr="005E7F08" w:rsidRDefault="005E7F08" w:rsidP="005E7F08">
            <w:pPr>
              <w:spacing w:after="0" w:line="24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99347" w14:textId="3D6F99B1" w:rsidR="005E7F08" w:rsidRDefault="005E7F08" w:rsidP="00903AC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03AC0">
              <w:rPr>
                <w:b/>
                <w:bCs/>
                <w:sz w:val="16"/>
                <w:szCs w:val="16"/>
                <w:vertAlign w:val="superscript"/>
              </w:rPr>
              <w:t>TW</w:t>
            </w:r>
            <w:r>
              <w:rPr>
                <w:b/>
                <w:bCs/>
                <w:sz w:val="16"/>
                <w:szCs w:val="16"/>
              </w:rPr>
              <w:t>CCS</w:t>
            </w:r>
            <w:r w:rsidRPr="00903AC0">
              <w:rPr>
                <w:b/>
                <w:bCs/>
                <w:sz w:val="16"/>
                <w:szCs w:val="16"/>
                <w:vertAlign w:val="subscript"/>
              </w:rPr>
              <w:t>N2,</w:t>
            </w:r>
            <w:r w:rsidR="00925608">
              <w:rPr>
                <w:b/>
                <w:bCs/>
                <w:sz w:val="16"/>
                <w:szCs w:val="16"/>
                <w:vertAlign w:val="subscript"/>
              </w:rPr>
              <w:t xml:space="preserve"> </w:t>
            </w:r>
            <w:r w:rsidRPr="00903AC0">
              <w:rPr>
                <w:b/>
                <w:bCs/>
                <w:sz w:val="16"/>
                <w:szCs w:val="16"/>
                <w:vertAlign w:val="subscript"/>
              </w:rPr>
              <w:t>pred</w:t>
            </w:r>
          </w:p>
          <w:p w14:paraId="072C08AC" w14:textId="31E3EF7F" w:rsidR="005E7F08" w:rsidRPr="00AA54D3" w:rsidRDefault="005E7F08" w:rsidP="00903AC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 w:rsidRPr="00AA54D3">
              <w:rPr>
                <w:b/>
                <w:bCs/>
                <w:sz w:val="16"/>
                <w:szCs w:val="16"/>
              </w:rPr>
              <w:t>Å</w:t>
            </w:r>
            <w:proofErr w:type="gramStart"/>
            <w:r w:rsidRPr="00AA54D3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AA54D3">
              <w:rPr>
                <w:b/>
                <w:bCs/>
                <w:sz w:val="16"/>
                <w:szCs w:val="16"/>
              </w:rPr>
              <w:t>)</w:t>
            </w:r>
            <w:r w:rsidRPr="00AA54D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422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55AD8" w14:textId="0A19B4B2" w:rsidR="005E7F08" w:rsidRPr="00AA54D3" w:rsidRDefault="005E7F08" w:rsidP="00034A2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B61B4">
              <w:rPr>
                <w:b/>
                <w:bCs/>
                <w:sz w:val="16"/>
                <w:szCs w:val="16"/>
                <w:vertAlign w:val="superscript"/>
              </w:rPr>
              <w:t>TW</w:t>
            </w:r>
            <w:r w:rsidRPr="00AA54D3">
              <w:rPr>
                <w:b/>
                <w:bCs/>
                <w:sz w:val="16"/>
                <w:szCs w:val="16"/>
              </w:rPr>
              <w:t>CCS</w:t>
            </w:r>
            <w:r w:rsidRPr="002B61B4">
              <w:rPr>
                <w:b/>
                <w:bCs/>
                <w:sz w:val="16"/>
                <w:szCs w:val="16"/>
                <w:vertAlign w:val="subscript"/>
              </w:rPr>
              <w:t>N2</w:t>
            </w:r>
            <w:r>
              <w:rPr>
                <w:b/>
                <w:bCs/>
                <w:sz w:val="16"/>
                <w:szCs w:val="16"/>
                <w:vertAlign w:val="subscript"/>
              </w:rPr>
              <w:t>, meas</w:t>
            </w:r>
            <w:r>
              <w:rPr>
                <w:b/>
                <w:bCs/>
                <w:sz w:val="16"/>
                <w:szCs w:val="16"/>
              </w:rPr>
              <w:t xml:space="preserve"> (</w:t>
            </w:r>
            <w:r w:rsidRPr="00AA54D3">
              <w:rPr>
                <w:b/>
                <w:bCs/>
                <w:sz w:val="16"/>
                <w:szCs w:val="16"/>
              </w:rPr>
              <w:t>Å</w:t>
            </w:r>
            <w:r w:rsidRPr="00AA54D3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AA54D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488AD853" w14:textId="77777777" w:rsidR="005E7F08" w:rsidRPr="002E7CDD" w:rsidRDefault="005E7F08" w:rsidP="0035619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Bias</w:t>
            </w:r>
          </w:p>
          <w:p w14:paraId="1199C96A" w14:textId="77777777" w:rsidR="005E7F08" w:rsidRPr="002E7CDD" w:rsidRDefault="005E7F08" w:rsidP="00356190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E7CDD">
              <w:rPr>
                <w:b/>
                <w:bCs/>
                <w:sz w:val="16"/>
                <w:szCs w:val="16"/>
              </w:rPr>
              <w:t>(</w:t>
            </w:r>
            <w:proofErr w:type="gramStart"/>
            <w:r w:rsidRPr="002E7CDD">
              <w:rPr>
                <w:b/>
                <w:bCs/>
                <w:sz w:val="16"/>
                <w:szCs w:val="16"/>
              </w:rPr>
              <w:t>%)</w:t>
            </w:r>
            <w:r w:rsidRPr="00DF5249">
              <w:rPr>
                <w:b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5E7F08" w:rsidRPr="002E7CDD" w14:paraId="4F8429B0" w14:textId="77777777" w:rsidTr="009D5579">
        <w:tc>
          <w:tcPr>
            <w:tcW w:w="1066" w:type="pct"/>
            <w:vMerge/>
            <w:tcBorders>
              <w:bottom w:val="single" w:sz="4" w:space="0" w:color="auto"/>
            </w:tcBorders>
          </w:tcPr>
          <w:p w14:paraId="0383567C" w14:textId="77777777" w:rsidR="005E7F08" w:rsidRPr="002E7CDD" w:rsidRDefault="005E7F08" w:rsidP="00034A2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21" w:type="pct"/>
            <w:vMerge/>
            <w:tcBorders>
              <w:bottom w:val="single" w:sz="4" w:space="0" w:color="auto"/>
            </w:tcBorders>
          </w:tcPr>
          <w:p w14:paraId="609979A2" w14:textId="77777777" w:rsidR="005E7F08" w:rsidRPr="002E7CDD" w:rsidRDefault="005E7F08" w:rsidP="00034A2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</w:tcPr>
          <w:p w14:paraId="7ADC2A98" w14:textId="77777777" w:rsidR="005E7F08" w:rsidRPr="002E7CDD" w:rsidRDefault="005E7F08" w:rsidP="00034A2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</w:tcPr>
          <w:p w14:paraId="69760007" w14:textId="77777777" w:rsidR="005E7F08" w:rsidRPr="00AA54D3" w:rsidRDefault="005E7F08" w:rsidP="00034A2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B5AF4E3" w14:textId="51B009D5" w:rsidR="005E7F08" w:rsidRPr="00AA54D3" w:rsidRDefault="005E7F08" w:rsidP="00034A2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</w:tcPr>
          <w:p w14:paraId="1B71A96B" w14:textId="77777777" w:rsidR="005E7F08" w:rsidRPr="00AA54D3" w:rsidRDefault="005E7F08" w:rsidP="00034A2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1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727D3892" w14:textId="77777777" w:rsidR="005E7F08" w:rsidRPr="00AA54D3" w:rsidRDefault="005E7F08" w:rsidP="00034A2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</w:tcPr>
          <w:p w14:paraId="48F03CEA" w14:textId="77777777" w:rsidR="005E7F08" w:rsidRPr="00AA54D3" w:rsidRDefault="005E7F08" w:rsidP="00034A2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3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</w:tcPr>
          <w:p w14:paraId="435DAADC" w14:textId="77777777" w:rsidR="005E7F08" w:rsidRPr="00AA54D3" w:rsidRDefault="005E7F08" w:rsidP="00034A2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A54D3">
              <w:rPr>
                <w:sz w:val="16"/>
                <w:szCs w:val="16"/>
              </w:rPr>
              <w:t>Mean</w:t>
            </w:r>
          </w:p>
        </w:tc>
        <w:tc>
          <w:tcPr>
            <w:tcW w:w="203" w:type="pct"/>
            <w:tcBorders>
              <w:bottom w:val="single" w:sz="4" w:space="0" w:color="auto"/>
            </w:tcBorders>
          </w:tcPr>
          <w:p w14:paraId="7B708931" w14:textId="77777777" w:rsidR="005E7F08" w:rsidRPr="002E7CDD" w:rsidRDefault="005E7F08" w:rsidP="00034A2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E7CDD">
              <w:rPr>
                <w:sz w:val="16"/>
                <w:szCs w:val="16"/>
              </w:rPr>
              <w:t>SD</w:t>
            </w:r>
            <w:r w:rsidRPr="00DF5249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3" w:type="pct"/>
            <w:tcBorders>
              <w:bottom w:val="single" w:sz="4" w:space="0" w:color="auto"/>
            </w:tcBorders>
          </w:tcPr>
          <w:p w14:paraId="274C23C0" w14:textId="77777777" w:rsidR="005E7F08" w:rsidRPr="002E7CDD" w:rsidRDefault="005E7F08" w:rsidP="00034A2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E7CDD">
              <w:rPr>
                <w:sz w:val="16"/>
                <w:szCs w:val="16"/>
              </w:rPr>
              <w:t>CV</w:t>
            </w:r>
            <w:r w:rsidRPr="00DF5249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23" w:type="pct"/>
            <w:vMerge/>
            <w:tcBorders>
              <w:bottom w:val="single" w:sz="4" w:space="0" w:color="auto"/>
            </w:tcBorders>
          </w:tcPr>
          <w:p w14:paraId="2F043579" w14:textId="77777777" w:rsidR="005E7F08" w:rsidRPr="002E7CDD" w:rsidRDefault="005E7F08" w:rsidP="003561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B1004" w:rsidRPr="00922CA9" w14:paraId="42810220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3E51C5" w14:textId="045BEB47" w:rsidR="005E7F08" w:rsidRPr="00446D86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446D86">
              <w:rPr>
                <w:sz w:val="16"/>
                <w:szCs w:val="16"/>
              </w:rPr>
              <w:t xml:space="preserve">NVS10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D3BD0C" w14:textId="126A6020" w:rsidR="005E7F08" w:rsidRPr="001D7B1C" w:rsidRDefault="005E7F08" w:rsidP="00E33D3D">
            <w:pPr>
              <w:spacing w:after="0" w:line="240" w:lineRule="auto"/>
              <w:rPr>
                <w:sz w:val="16"/>
                <w:szCs w:val="16"/>
                <w:highlight w:val="green"/>
              </w:rPr>
            </w:pPr>
            <w:r w:rsidRPr="00CC7449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83DF7" w14:textId="15F66745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FA42E" w14:textId="607EBE86" w:rsidR="005E7F08" w:rsidRPr="00E32F53" w:rsidRDefault="00265709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3E06F1" w14:textId="69149331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46.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9D4011" w14:textId="62DC805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51.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AF9108" w14:textId="40358D3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51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5BDD57" w14:textId="61771C2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251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4708C7" w14:textId="317F94E1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51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8A0A6" w14:textId="067F42A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7B86E" w14:textId="5B2BA12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&lt;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B094F" w14:textId="33D25BB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1.8</w:t>
            </w:r>
          </w:p>
        </w:tc>
      </w:tr>
      <w:tr w:rsidR="000B1004" w:rsidRPr="00922CA9" w14:paraId="79CF4E0C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2B6D83" w14:textId="3C898FBC" w:rsidR="005E7F08" w:rsidRPr="00446D86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446D86">
              <w:rPr>
                <w:sz w:val="16"/>
                <w:szCs w:val="16"/>
              </w:rPr>
              <w:t xml:space="preserve">NVS11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14FD34" w14:textId="7942E02B" w:rsidR="005E7F08" w:rsidRPr="004644A3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Hydroxyl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279B9" w14:textId="159EBFB2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[M+</w:t>
            </w:r>
            <w:proofErr w:type="gramStart"/>
            <w:r w:rsidRPr="00E32F53">
              <w:rPr>
                <w:sz w:val="16"/>
                <w:szCs w:val="16"/>
              </w:rPr>
              <w:t>H]</w:t>
            </w:r>
            <w:r w:rsidRPr="00E32F53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B776B" w14:textId="1FEB9D87" w:rsidR="005E7F08" w:rsidRPr="00E32F53" w:rsidRDefault="00265709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41F5C">
              <w:rPr>
                <w:sz w:val="16"/>
                <w:szCs w:val="16"/>
              </w:rPr>
              <w:t>---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449323" w14:textId="2B5F9608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204.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CD72E4" w14:textId="7D4FD8D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4.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D721E" w14:textId="7B3FC58A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193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FA1D9" w14:textId="588A39F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32F53">
              <w:rPr>
                <w:sz w:val="16"/>
                <w:szCs w:val="16"/>
              </w:rPr>
              <w:t>---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80B71C" w14:textId="49DDA14D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32F53">
              <w:rPr>
                <w:b/>
                <w:bCs/>
                <w:sz w:val="16"/>
                <w:szCs w:val="16"/>
              </w:rPr>
              <w:t>193.9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D6645" w14:textId="5681DD2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92847" w14:textId="4F0D8392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B0302" w14:textId="547D5B8B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CC7449">
              <w:rPr>
                <w:sz w:val="16"/>
                <w:szCs w:val="16"/>
              </w:rPr>
              <w:t>-5.3</w:t>
            </w:r>
          </w:p>
        </w:tc>
      </w:tr>
      <w:tr w:rsidR="000B1004" w:rsidRPr="00922CA9" w14:paraId="5F4AEF41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7E93D" w14:textId="7E95B9B2" w:rsidR="005E7F08" w:rsidRPr="002D7977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 xml:space="preserve">Olodanrigan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B9583" w14:textId="06A689F1" w:rsidR="005E7F08" w:rsidRPr="004644A3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3AD96" w14:textId="3E069D85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-H]</w:t>
            </w:r>
            <w:r w:rsidRPr="00922CA9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DA606E" w14:textId="76DE3B39" w:rsidR="005E7F08" w:rsidRPr="00BC1A98" w:rsidRDefault="00BC1A98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506.1973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D73C04" w14:textId="18505505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24.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264E34" w14:textId="0B7DE07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26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92F830" w14:textId="7717F60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26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47EE01" w14:textId="6D45BC4F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27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82686B" w14:textId="27562035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26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C925C" w14:textId="2E1E4E52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7A3D3" w14:textId="5BAF7B0D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4854E" w14:textId="761084B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9</w:t>
            </w:r>
          </w:p>
        </w:tc>
      </w:tr>
      <w:tr w:rsidR="000B1004" w:rsidRPr="00922CA9" w14:paraId="20593CF2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97C5C" w14:textId="788E1A59" w:rsidR="005E7F08" w:rsidRPr="002D7977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 xml:space="preserve">Olodanrigan M10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4B6E7" w14:textId="555BB774" w:rsidR="005E7F08" w:rsidRPr="004644A3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4644A3">
              <w:rPr>
                <w:sz w:val="16"/>
                <w:szCs w:val="16"/>
              </w:rPr>
              <w:t>O-debenzylation + 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9A1D2" w14:textId="3A99B82E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-H]</w:t>
            </w:r>
            <w:r w:rsidRPr="00922CA9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596B5" w14:textId="156ED5BF" w:rsidR="005E7F08" w:rsidRPr="00BC1A98" w:rsidRDefault="00BC1A98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592.1823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21D054" w14:textId="4C6739EA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33.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1F497" w14:textId="2548253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22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12908" w14:textId="5BC7E9BF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21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0127E" w14:textId="1F5F248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23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F2258B" w14:textId="2008DDE2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22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72110" w14:textId="0F34D93B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14F0" w14:textId="797E73C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3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C28E2" w14:textId="032BFD0D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4.8</w:t>
            </w:r>
          </w:p>
        </w:tc>
      </w:tr>
      <w:tr w:rsidR="000B1004" w:rsidRPr="00922CA9" w14:paraId="64984CD2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3D766" w14:textId="49977CEA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Omeprazol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B2278" w14:textId="53A008C2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63B33" w14:textId="3D7CCC99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57AD7" w14:textId="12827C6F" w:rsidR="005E7F08" w:rsidRPr="00BC1A98" w:rsidRDefault="00BC1A98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346.1240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69D2B0" w14:textId="0047AA1B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80.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4AEDD" w14:textId="64B172BB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78.7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510C0" w14:textId="068B647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78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085FE" w14:textId="2C99549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79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F13EDD" w14:textId="114DE86A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78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552BE" w14:textId="74D9E4A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40E2E" w14:textId="6625B2B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0B54E" w14:textId="4F45B41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0.8</w:t>
            </w:r>
          </w:p>
        </w:tc>
      </w:tr>
      <w:tr w:rsidR="000B1004" w:rsidRPr="00922CA9" w14:paraId="0930213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80C2D" w14:textId="401A3370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Pantoprazol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7E5CD" w14:textId="4834372A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7BFF1" w14:textId="16351A2E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E4B92" w14:textId="613B841F" w:rsidR="005E7F08" w:rsidRPr="00BC1A98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384.0832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DB4B8E" w14:textId="3E89BFC2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82.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E599C" w14:textId="6629882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83.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0730A" w14:textId="6258A41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83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A1768" w14:textId="7D9B1BF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82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E0C347" w14:textId="428C628A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83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0541B" w14:textId="1EAD2E9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77D6D" w14:textId="74E0096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3B4EA" w14:textId="51D58C02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4</w:t>
            </w:r>
          </w:p>
        </w:tc>
      </w:tr>
      <w:tr w:rsidR="000B1004" w:rsidRPr="00922CA9" w14:paraId="22375447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71B44" w14:textId="08690F9B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Pantoprazole N-ox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DCE56" w14:textId="41886FD8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N-ox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1BE81" w14:textId="2A3796B3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57640" w14:textId="37A5AAEA" w:rsidR="005E7F08" w:rsidRPr="00BC1A98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400.0783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B62379" w14:textId="66C7661E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86.9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B8CD0" w14:textId="720A204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82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5AF5A" w14:textId="09854AF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82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4D47B" w14:textId="5999B34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83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4842C9" w14:textId="787FAAEB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82.9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6D32B" w14:textId="54CCEA7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FCA4C" w14:textId="544AA84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&lt;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0AFDC" w14:textId="4F265A3F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2.1</w:t>
            </w:r>
          </w:p>
        </w:tc>
      </w:tr>
      <w:tr w:rsidR="000B1004" w:rsidRPr="00922CA9" w14:paraId="0C2AF761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8FAF7" w14:textId="0D611468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Raloxife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0A108" w14:textId="60589460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E9ECD" w14:textId="4141025D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15F62" w14:textId="1E7C14BC" w:rsidR="005E7F08" w:rsidRPr="00BC1A98" w:rsidRDefault="00BC1A98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474.1736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BEF1B7" w14:textId="7827BF43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24.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BF21F" w14:textId="24FB512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3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42D4E" w14:textId="58651BB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3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B0352" w14:textId="39E4E71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4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DB3DEC" w14:textId="1D822C42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14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37E78" w14:textId="25E89DB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7A579" w14:textId="67F7691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3F1AC" w14:textId="1987A1FA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4.5</w:t>
            </w:r>
          </w:p>
        </w:tc>
      </w:tr>
      <w:tr w:rsidR="000B1004" w:rsidRPr="00922CA9" w14:paraId="513C79C0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0F7F0" w14:textId="035DA8A6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Raloxifene 4'-glucuron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498C5" w14:textId="3B1B9DF4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O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5643B" w14:textId="2D877594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B49D9" w14:textId="50DAEEA1" w:rsidR="005E7F08" w:rsidRPr="00BC1A98" w:rsidRDefault="00BC1A98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650.2060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52FAC8" w14:textId="75EF94C5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50.0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BB236" w14:textId="34E89C6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50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07624" w14:textId="5AC45AA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51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12995" w14:textId="39D7A17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48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04FF30" w14:textId="20598342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5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EA7E8" w14:textId="250D439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C5675" w14:textId="08E68559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5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DA4EA" w14:textId="0E964F1F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</w:tr>
      <w:tr w:rsidR="000B1004" w:rsidRPr="00922CA9" w14:paraId="13336206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7A54D" w14:textId="37661D0C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 xml:space="preserve">Raloxifene </w:t>
            </w:r>
            <w:proofErr w:type="spellStart"/>
            <w:r w:rsidRPr="00D645E8">
              <w:rPr>
                <w:sz w:val="16"/>
                <w:szCs w:val="16"/>
              </w:rPr>
              <w:t>sulfate</w:t>
            </w:r>
            <w:r w:rsidRPr="00D645E8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D39B0" w14:textId="63752575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Sulf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AF00E" w14:textId="202ADA04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D1B32" w14:textId="7004D7B2" w:rsidR="005E7F08" w:rsidRPr="00BC1A98" w:rsidRDefault="00BC1A98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554.1299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A7F7C5" w14:textId="4452FBA7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27.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8FA44" w14:textId="729F453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32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5B0EF" w14:textId="632FFE5D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33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19D6F" w14:textId="433E217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32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E198A4" w14:textId="41966004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33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9CC62" w14:textId="40EE637A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2885F" w14:textId="146B19FD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663E6" w14:textId="6BD0AA2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.4</w:t>
            </w:r>
          </w:p>
        </w:tc>
      </w:tr>
      <w:tr w:rsidR="000B1004" w:rsidRPr="00922CA9" w14:paraId="1231917C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43023" w14:textId="3F1C1FDD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Ranitidi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76BC9" w14:textId="34FF33A2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EB2EC" w14:textId="3D6C993B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E8364" w14:textId="5A90CAF9" w:rsidR="005E7F08" w:rsidRPr="00BC1A98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315.1491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52C45B" w14:textId="25B2F8C6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69.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38882" w14:textId="36EB0EF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7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8DEEF" w14:textId="72A952E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6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D57DB" w14:textId="64DF0EF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6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504F04" w14:textId="5C4EBF13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66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419DB" w14:textId="54051A7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0B262" w14:textId="62D5038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852E8" w14:textId="20F5F42B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1.4</w:t>
            </w:r>
          </w:p>
        </w:tc>
      </w:tr>
      <w:tr w:rsidR="000B1004" w:rsidRPr="00922CA9" w14:paraId="69E4C699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6F7A0" w14:textId="16A4D517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Ranitidine N-ox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663BB" w14:textId="4C8F8110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N-ox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CD607" w14:textId="38571502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53DA5" w14:textId="0E3D85A9" w:rsidR="005E7F08" w:rsidRPr="00BC1A98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331.1429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0B7CE6" w14:textId="53D8F113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72.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3396E" w14:textId="15EC262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9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EFB71" w14:textId="1F804E42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9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0E6A7" w14:textId="1846F44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70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1D953E" w14:textId="7515E10A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69.9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36009" w14:textId="6367450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8246A" w14:textId="0BCF0152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&lt;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9ECF8" w14:textId="1F7264FB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1.3</w:t>
            </w:r>
          </w:p>
        </w:tc>
      </w:tr>
      <w:tr w:rsidR="000B1004" w:rsidRPr="00922CA9" w14:paraId="5DB952C9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3D9FD" w14:textId="0298C1E3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645E8">
              <w:rPr>
                <w:sz w:val="16"/>
                <w:szCs w:val="16"/>
              </w:rPr>
              <w:t>Ranitinide</w:t>
            </w:r>
            <w:proofErr w:type="spellEnd"/>
            <w:r w:rsidRPr="00D645E8">
              <w:rPr>
                <w:sz w:val="16"/>
                <w:szCs w:val="16"/>
              </w:rPr>
              <w:t xml:space="preserve"> S-ox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E82CC" w14:textId="3952C6A1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Oxygen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C9551" w14:textId="379AEBED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B3C7C" w14:textId="625572C4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331.1437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9909A9" w14:textId="5C7524A2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75.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46BF1" w14:textId="074D4DE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7.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DC455" w14:textId="3BB16B6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7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1CB2A" w14:textId="2072573D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7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3C05BE" w14:textId="5D898C8F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67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50AB1" w14:textId="00E23C2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7D269" w14:textId="022A040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FE321" w14:textId="20E936F2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4.5</w:t>
            </w:r>
          </w:p>
        </w:tc>
      </w:tr>
      <w:tr w:rsidR="000B1004" w:rsidRPr="00922CA9" w14:paraId="42CFF882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9D525" w14:textId="2DED9BF2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645E8">
              <w:rPr>
                <w:sz w:val="16"/>
                <w:szCs w:val="16"/>
              </w:rPr>
              <w:t>Ranitinide</w:t>
            </w:r>
            <w:proofErr w:type="spellEnd"/>
            <w:r w:rsidRPr="00D645E8">
              <w:rPr>
                <w:sz w:val="16"/>
                <w:szCs w:val="16"/>
              </w:rPr>
              <w:t xml:space="preserve"> N, S-diox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2A409" w14:textId="0F845CAF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Oxygenation + N-ox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BE4EF" w14:textId="63E46586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7E874" w14:textId="16ECF481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347.1380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CA5B72" w14:textId="11732039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76.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30E37" w14:textId="445BEFEA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70.7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519BD" w14:textId="160FBA8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71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945A0" w14:textId="7474853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70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90B60F" w14:textId="35269E11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70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53A5C" w14:textId="258AAFF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CBE40" w14:textId="548E777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B8D7E" w14:textId="788AFCE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3.2</w:t>
            </w:r>
          </w:p>
        </w:tc>
      </w:tr>
      <w:tr w:rsidR="000B1004" w:rsidRPr="00922CA9" w14:paraId="5078BA2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D532C" w14:textId="2654671C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Repaglin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C717D" w14:textId="0F046FAC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A8C38" w14:textId="383CCC70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8DDA0" w14:textId="1EC52819" w:rsidR="005E7F08" w:rsidRPr="00BC1A98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453.2754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3228F2" w14:textId="3F9D364C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19.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99545" w14:textId="168032CA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3.6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04B3E" w14:textId="4F293AF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2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32E77" w14:textId="7BC8B9F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2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EA53C3" w14:textId="5E928866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13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C3317" w14:textId="3687AB4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0A544" w14:textId="0DC20CFF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0E61D" w14:textId="68795C7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2.9</w:t>
            </w:r>
          </w:p>
        </w:tc>
      </w:tr>
      <w:tr w:rsidR="000B1004" w:rsidRPr="00922CA9" w14:paraId="495BA73E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A5F48" w14:textId="12DC31AC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Repaglinide N-ox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62353" w14:textId="246A4610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N-ox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5FCA5" w14:textId="1C0E9E98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32248" w14:textId="4FCCDFFA" w:rsidR="005E7F08" w:rsidRPr="00BC1A98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469.2695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2A2971" w14:textId="272972BA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19.0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4DCA5" w14:textId="70DF0BF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6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184E1" w14:textId="37DB1F1B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6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36488" w14:textId="6C452BF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6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D4A978" w14:textId="34B3B44A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16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6485E" w14:textId="6D18388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32E05" w14:textId="553E3F8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&lt;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930A3" w14:textId="5017206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1.0</w:t>
            </w:r>
          </w:p>
        </w:tc>
      </w:tr>
      <w:tr w:rsidR="000B1004" w:rsidRPr="00922CA9" w14:paraId="3EF65F8E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BE10B" w14:textId="22425EB7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Resveratrol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555F0" w14:textId="673869C5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EA417" w14:textId="7A3E9BDB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021A6" w14:textId="05BE959E" w:rsidR="005E7F08" w:rsidRPr="00BC1A98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229.0866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09E045" w14:textId="209C218F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52.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D8FB4" w14:textId="1E5AC26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51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EE806" w14:textId="1AE000F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51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7FCEF" w14:textId="1E91FBF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51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7F0CA1" w14:textId="617D0734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51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451FC" w14:textId="148A3E1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9EDB0" w14:textId="167DD1C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05B2C" w14:textId="73E580B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1.1</w:t>
            </w:r>
          </w:p>
        </w:tc>
      </w:tr>
      <w:tr w:rsidR="000B1004" w:rsidRPr="00922CA9" w14:paraId="2D9DF4B4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CA9C0" w14:textId="4687692F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Resveratrol O-sulfat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8D216" w14:textId="53DB0A36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Sulf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07DB0" w14:textId="1523A72A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8F2D8F" w14:textId="0CD9000A" w:rsidR="005E7F08" w:rsidRPr="00BC1A98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309.0434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52D821" w14:textId="4F5B7473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68.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A21F6" w14:textId="4A427DFB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71.7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5A825" w14:textId="73E7EA3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71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072C1" w14:textId="2311064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71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BF0B64" w14:textId="5F2A20DD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71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4B46C" w14:textId="6E3BA70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A7CCF" w14:textId="0183DB9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2E87D" w14:textId="3A8AEE5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.8</w:t>
            </w:r>
          </w:p>
        </w:tc>
      </w:tr>
      <w:tr w:rsidR="000B1004" w:rsidRPr="00922CA9" w14:paraId="049C4D94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16972" w14:textId="285D2BB2" w:rsidR="005E7F08" w:rsidRPr="00D871B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871B8">
              <w:rPr>
                <w:sz w:val="16"/>
                <w:szCs w:val="16"/>
              </w:rPr>
              <w:t>Ribociclib</w:t>
            </w:r>
            <w:proofErr w:type="spellEnd"/>
            <w:r w:rsidRPr="00D871B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6FBE6" w14:textId="427E409C" w:rsidR="005E7F08" w:rsidRPr="00D871B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A9D50" w14:textId="0081696E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BF095" w14:textId="4213260E" w:rsidR="005E7F08" w:rsidRPr="00BC1A98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435.2613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E20272" w14:textId="1A38720C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14.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8496F9" w14:textId="12F725AA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9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A093D7" w14:textId="2E6C958B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20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548096" w14:textId="16B1C479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9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D5E065" w14:textId="3CCB1AAB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19.9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E5DBB" w14:textId="56CADB4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E9D01" w14:textId="3F4A0AE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A39E8" w14:textId="1690316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.4</w:t>
            </w:r>
          </w:p>
        </w:tc>
      </w:tr>
      <w:tr w:rsidR="000B1004" w:rsidRPr="00922CA9" w14:paraId="30AB3550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8E780" w14:textId="2E3E9FEF" w:rsidR="005E7F08" w:rsidRPr="00D871B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871B8">
              <w:rPr>
                <w:sz w:val="16"/>
                <w:szCs w:val="16"/>
              </w:rPr>
              <w:t>Ribociclib</w:t>
            </w:r>
            <w:proofErr w:type="spellEnd"/>
            <w:r w:rsidRPr="00D871B8">
              <w:rPr>
                <w:sz w:val="16"/>
                <w:szCs w:val="16"/>
              </w:rPr>
              <w:t xml:space="preserve"> M8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6174F" w14:textId="6493513F" w:rsidR="005E7F08" w:rsidRPr="00D871B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871B8">
              <w:rPr>
                <w:sz w:val="16"/>
                <w:szCs w:val="16"/>
              </w:rPr>
              <w:t>Sulf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8E447" w14:textId="02A0C79D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17FEB" w14:textId="2C3AB9B6" w:rsidR="005E7F08" w:rsidRPr="00BC1A98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515.2189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4A4292" w14:textId="1D7E4609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21.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E8BF84" w14:textId="15BED0BD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43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081B0B" w14:textId="545AA439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43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26B02" w14:textId="345AF61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43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D008DD" w14:textId="209F08CD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43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0D7A9" w14:textId="1021686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E2BEA" w14:textId="6CAF1FA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7685A" w14:textId="155DC9D2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0.0</w:t>
            </w:r>
          </w:p>
        </w:tc>
      </w:tr>
      <w:tr w:rsidR="000B1004" w:rsidRPr="00922CA9" w14:paraId="3FE7EA1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91821" w14:textId="4A143EDA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645E8">
              <w:rPr>
                <w:sz w:val="16"/>
                <w:szCs w:val="16"/>
              </w:rPr>
              <w:t>Rociletinib</w:t>
            </w:r>
            <w:proofErr w:type="spellEnd"/>
            <w:r w:rsidRPr="00D645E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F6A34" w14:textId="05BC0891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A19EA" w14:textId="19A14E36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66A18" w14:textId="11628230" w:rsidR="005E7F08" w:rsidRPr="008735F9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556.2274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11BB9" w14:textId="52A87752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32.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14979" w14:textId="730D241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26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C6274" w14:textId="5A2E2CD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26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9CF29" w14:textId="387C289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26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1D3BA1" w14:textId="0E2D66C6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26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539FA" w14:textId="7ECC657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DDEED" w14:textId="025D4E2A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&lt;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DD8ED" w14:textId="508C631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2.4</w:t>
            </w:r>
          </w:p>
        </w:tc>
      </w:tr>
      <w:tr w:rsidR="000B1004" w:rsidRPr="00922CA9" w14:paraId="6FCD5A2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C6712" w14:textId="34C36924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645E8">
              <w:rPr>
                <w:sz w:val="16"/>
                <w:szCs w:val="16"/>
              </w:rPr>
              <w:t>Rociletinib</w:t>
            </w:r>
            <w:proofErr w:type="spellEnd"/>
            <w:r w:rsidRPr="00D645E8">
              <w:rPr>
                <w:sz w:val="16"/>
                <w:szCs w:val="16"/>
              </w:rPr>
              <w:t xml:space="preserve"> </w:t>
            </w:r>
            <w:proofErr w:type="spellStart"/>
            <w:r w:rsidRPr="00D645E8">
              <w:rPr>
                <w:sz w:val="16"/>
                <w:szCs w:val="16"/>
              </w:rPr>
              <w:t>glutathione</w:t>
            </w:r>
            <w:r w:rsidRPr="00D645E8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AFAE6" w14:textId="47A5627E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Glutathione conjug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82FD5" w14:textId="2EC06280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B0E98" w14:textId="12E93E32" w:rsidR="005E7F08" w:rsidRPr="008735F9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863.</w:t>
            </w:r>
            <w:r w:rsidR="008735F9" w:rsidRPr="008735F9">
              <w:rPr>
                <w:sz w:val="16"/>
                <w:szCs w:val="16"/>
              </w:rPr>
              <w:t>3115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AFD5E5" w14:textId="0739CBC6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69.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D9207" w14:textId="127ED35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72.0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7D63C" w14:textId="267E728B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72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27E68" w14:textId="5BFD125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72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6847FB" w14:textId="16B57743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72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E3DC0" w14:textId="4AAD0F2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3D938" w14:textId="6C2AD50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&lt;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13DD2" w14:textId="423C796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9</w:t>
            </w:r>
          </w:p>
        </w:tc>
      </w:tr>
      <w:tr w:rsidR="000B1004" w:rsidRPr="00922CA9" w14:paraId="7C0DD4D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8AB91" w14:textId="2509BC2F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Salbutamol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A970B" w14:textId="01851C2A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151C4" w14:textId="6A961680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276BF" w14:textId="58EEACD0" w:rsidR="005E7F08" w:rsidRPr="008735F9" w:rsidRDefault="008735F9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240.1604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5AC511" w14:textId="4A37F8D9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59.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6D020" w14:textId="2349437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57.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B493F" w14:textId="4CAE26BD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57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5C5D6" w14:textId="5010F9D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56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237551" w14:textId="364CF356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57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85E59" w14:textId="4120025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83F78" w14:textId="04074E4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7C5D9" w14:textId="2752BEE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1.4</w:t>
            </w:r>
          </w:p>
        </w:tc>
      </w:tr>
      <w:tr w:rsidR="000B1004" w:rsidRPr="00922CA9" w14:paraId="0D4513C9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B5975" w14:textId="2C718359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Serotoni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3A20F" w14:textId="19C8BD5C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D215F" w14:textId="45152599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-H]</w:t>
            </w:r>
            <w:r w:rsidRPr="00922CA9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73C7D" w14:textId="47AF21D4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175.0868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B6002C" w14:textId="07903D2B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36.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15679" w14:textId="3BEA74E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35.6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F4C87" w14:textId="2C93684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35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7B873" w14:textId="2E146BFF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35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2BF2B6" w14:textId="607FE74F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35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B0F47" w14:textId="25D99B1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5E47E" w14:textId="281F8F9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&lt;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B9D79" w14:textId="5DD412E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0.9</w:t>
            </w:r>
          </w:p>
        </w:tc>
      </w:tr>
      <w:tr w:rsidR="000B1004" w:rsidRPr="00922CA9" w14:paraId="29927F05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4BDFE" w14:textId="2BE53415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 xml:space="preserve">Serotonin </w:t>
            </w:r>
            <w:proofErr w:type="spellStart"/>
            <w:r w:rsidRPr="00D645E8">
              <w:rPr>
                <w:sz w:val="16"/>
                <w:szCs w:val="16"/>
              </w:rPr>
              <w:t>sulfate</w:t>
            </w:r>
            <w:r w:rsidRPr="00D645E8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9870C" w14:textId="130BC427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Sulf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EC608" w14:textId="4570BA53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-H]</w:t>
            </w:r>
            <w:r w:rsidRPr="00922CA9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16C65" w14:textId="58F8F485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255.0790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0FDF53" w14:textId="6062AA70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51.9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73263" w14:textId="386B783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55.0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50BDA" w14:textId="0DEEA36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54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4AF31" w14:textId="17006C3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54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B1D486" w14:textId="0643FE68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54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2FDE9" w14:textId="7983846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39655" w14:textId="457ADB6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B07AE" w14:textId="153FC7A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.9</w:t>
            </w:r>
          </w:p>
        </w:tc>
      </w:tr>
      <w:tr w:rsidR="000B1004" w:rsidRPr="00922CA9" w14:paraId="6EA0B941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FB05D" w14:textId="60467115" w:rsidR="005E7F08" w:rsidRPr="002D7977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2D7977">
              <w:rPr>
                <w:sz w:val="16"/>
                <w:szCs w:val="16"/>
              </w:rPr>
              <w:t>Sotuletinib</w:t>
            </w:r>
            <w:proofErr w:type="spellEnd"/>
            <w:r w:rsidRPr="002D7977">
              <w:rPr>
                <w:sz w:val="16"/>
                <w:szCs w:val="16"/>
              </w:rPr>
              <w:t> 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DDFE9" w14:textId="29CC3EF8" w:rsidR="005E7F08" w:rsidRPr="002D7977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3DEDC" w14:textId="1B9877E1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207A8" w14:textId="471CE6A0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399.1492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C98972" w14:textId="4B3F8F87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95.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AAA6FD" w14:textId="62759CE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05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D52A2E" w14:textId="5510246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07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FDA56" w14:textId="675153E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05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27F4D9" w14:textId="360C2ED1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06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92058" w14:textId="0C6CCB5D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A9EF1" w14:textId="44C2748B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3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06EA0" w14:textId="72FDD67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5.5</w:t>
            </w:r>
          </w:p>
        </w:tc>
      </w:tr>
      <w:tr w:rsidR="000B1004" w:rsidRPr="00922CA9" w14:paraId="37522303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FD73E" w14:textId="1962042A" w:rsidR="005E7F08" w:rsidRPr="002D7977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2D7977">
              <w:rPr>
                <w:sz w:val="16"/>
                <w:szCs w:val="16"/>
              </w:rPr>
              <w:t>Sotuletinib</w:t>
            </w:r>
            <w:proofErr w:type="spellEnd"/>
            <w:r w:rsidRPr="002D7977">
              <w:rPr>
                <w:sz w:val="16"/>
                <w:szCs w:val="16"/>
              </w:rPr>
              <w:t xml:space="preserve"> M6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13D43" w14:textId="50B2F075" w:rsidR="005E7F08" w:rsidRPr="002D7977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2D7977">
              <w:rPr>
                <w:sz w:val="16"/>
                <w:szCs w:val="16"/>
              </w:rPr>
              <w:t>O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82814" w14:textId="7BBFA24D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62619" w14:textId="534DBB30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575.1815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6660F5" w14:textId="5BF10268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34.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25ABD" w14:textId="168786C2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30.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FE64B" w14:textId="6849726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30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298B8" w14:textId="64B5E30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29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99C402" w14:textId="30D3840C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3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12943" w14:textId="3D7D878B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8D372" w14:textId="13C5A86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3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489AA" w14:textId="20DA472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1.8</w:t>
            </w:r>
          </w:p>
        </w:tc>
      </w:tr>
      <w:tr w:rsidR="000B1004" w:rsidRPr="00922CA9" w14:paraId="74C56675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60547" w14:textId="70E8141B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  <w:lang w:val="fr-CH"/>
              </w:rPr>
            </w:pPr>
            <w:proofErr w:type="spellStart"/>
            <w:r w:rsidRPr="00D645E8">
              <w:rPr>
                <w:sz w:val="16"/>
                <w:szCs w:val="16"/>
              </w:rPr>
              <w:t>Spebrutinib</w:t>
            </w:r>
            <w:proofErr w:type="spellEnd"/>
            <w:r w:rsidRPr="00D645E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550CF" w14:textId="12583C75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9CAC6" w14:textId="5E1416AA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E3B83E" w14:textId="48C0462E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424.1777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34E2E7" w14:textId="358A8A2D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95.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16AA5" w14:textId="46A1328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07.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514A8" w14:textId="311BE33F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07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64D45" w14:textId="15E9B3F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07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0F1A8B" w14:textId="41A8E60A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07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A3576" w14:textId="078DDE09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1F072" w14:textId="688BAEE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21390" w14:textId="51C281A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6.0</w:t>
            </w:r>
          </w:p>
        </w:tc>
      </w:tr>
      <w:tr w:rsidR="000B1004" w:rsidRPr="00922CA9" w14:paraId="594D98F5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88D1D" w14:textId="2DF4CF6B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645E8">
              <w:rPr>
                <w:sz w:val="16"/>
                <w:szCs w:val="16"/>
              </w:rPr>
              <w:t>Spebrutinib</w:t>
            </w:r>
            <w:proofErr w:type="spellEnd"/>
            <w:r w:rsidRPr="00D645E8">
              <w:rPr>
                <w:sz w:val="16"/>
                <w:szCs w:val="16"/>
              </w:rPr>
              <w:t xml:space="preserve"> </w:t>
            </w:r>
            <w:proofErr w:type="spellStart"/>
            <w:r w:rsidRPr="00D645E8">
              <w:rPr>
                <w:sz w:val="16"/>
                <w:szCs w:val="16"/>
              </w:rPr>
              <w:t>glutathione</w:t>
            </w:r>
            <w:r w:rsidRPr="00D645E8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A800F" w14:textId="23C5F6FE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Glutathione conjug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F6FDB" w14:textId="7CA12DCF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2C04B" w14:textId="774C16DA" w:rsidR="005E7F08" w:rsidRPr="008735F9" w:rsidRDefault="008735F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735F9">
              <w:rPr>
                <w:sz w:val="16"/>
                <w:szCs w:val="16"/>
              </w:rPr>
              <w:t>731.2607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12E513" w14:textId="39E53944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52.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AD7F2" w14:textId="6ECB651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49.8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B0610" w14:textId="0BF234DF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49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47D46" w14:textId="65E2F8E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49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D6C656" w14:textId="4F7357A3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49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3BE43" w14:textId="16F5D80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6F544" w14:textId="706CD61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C253E" w14:textId="1A5DF28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1.3</w:t>
            </w:r>
          </w:p>
        </w:tc>
      </w:tr>
      <w:tr w:rsidR="000B1004" w:rsidRPr="00922CA9" w14:paraId="722167BD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F1DC41" w14:textId="212D9AC8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Sulfamonomethoxi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B56A6" w14:textId="6D97A28D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7D826" w14:textId="6D43E864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C05DF" w14:textId="0E2ED15D" w:rsidR="005E7F08" w:rsidRPr="00BC1A98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281.0709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0C0C57" w14:textId="517BB358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60.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42139D" w14:textId="1E4D3E2D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0.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735BE" w14:textId="145702F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0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D58D58" w14:textId="691A780D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0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9C4235" w14:textId="377C8A40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60.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4D1E8" w14:textId="3FD098EF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58547" w14:textId="4087E0F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6C006" w14:textId="52C5420A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&lt;0.1</w:t>
            </w:r>
          </w:p>
        </w:tc>
      </w:tr>
      <w:tr w:rsidR="000B1004" w:rsidRPr="00922CA9" w14:paraId="1F26220A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5BB65" w14:textId="595F82DD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Tamoxife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2BD60" w14:textId="402C4442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7E1BE" w14:textId="7D4367FF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67CD1" w14:textId="5693E714" w:rsidR="005E7F08" w:rsidRPr="00BC1A98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372.2325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4C1602" w14:textId="48728A0A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00.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5185A" w14:textId="0CB7075F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95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4156D" w14:textId="64A291FD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95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6E38A" w14:textId="4BC785E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96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742962" w14:textId="4067E2F4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95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45F02" w14:textId="6C7A78CA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D915E" w14:textId="3178C88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E7B1F" w14:textId="01B1D9A9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2.2</w:t>
            </w:r>
          </w:p>
        </w:tc>
      </w:tr>
      <w:tr w:rsidR="000B1004" w:rsidRPr="00922CA9" w14:paraId="55E16001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4A1F1" w14:textId="1EF7CA1D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Tamoxifen N-glucuron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558E5" w14:textId="23118A57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N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00176" w14:textId="72F4E0E0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ECFFF" w14:textId="0B420456" w:rsidR="005E7F08" w:rsidRPr="00BC1A98" w:rsidRDefault="00BC1A9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548.2647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24F585" w14:textId="347CD0B0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36.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BA724" w14:textId="110F22E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31.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7CFEA" w14:textId="0CBA439F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32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0494E" w14:textId="60C0E67A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32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B91493" w14:textId="6356CD9B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31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6F9B6" w14:textId="141A93BF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67856" w14:textId="5AA2B11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3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33E13" w14:textId="2E70D41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2.0</w:t>
            </w:r>
          </w:p>
        </w:tc>
      </w:tr>
      <w:tr w:rsidR="000B1004" w:rsidRPr="00922CA9" w14:paraId="64E6C1CA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CDF01" w14:textId="39853F30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Tamoxifen N-ox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3FEA2" w14:textId="47D5DD31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N-ox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C5B73" w14:textId="729388F3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BEECB" w14:textId="518373CB" w:rsidR="005E7F08" w:rsidRPr="00BC1A98" w:rsidRDefault="00BC1A98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BC1A98">
              <w:rPr>
                <w:sz w:val="16"/>
                <w:szCs w:val="16"/>
              </w:rPr>
              <w:t>388.2273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4D395F" w14:textId="196DA552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03.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ECF3F" w14:textId="280FECD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05.6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186A5" w14:textId="05FD776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06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172ADA" w14:textId="67DA83F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07.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D3CEE6" w14:textId="45052A2A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06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5485D" w14:textId="722F772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5E676" w14:textId="21FA201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4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70C10" w14:textId="13AD791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.5</w:t>
            </w:r>
          </w:p>
        </w:tc>
      </w:tr>
      <w:tr w:rsidR="000B1004" w:rsidRPr="00922CA9" w14:paraId="2CA42A78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54584" w14:textId="010BD27C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Testosteron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89857" w14:textId="3D969213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93512" w14:textId="546EB121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513CC" w14:textId="5A472456" w:rsidR="005E7F08" w:rsidRPr="00265709" w:rsidRDefault="0026570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5709">
              <w:rPr>
                <w:sz w:val="16"/>
                <w:szCs w:val="16"/>
              </w:rPr>
              <w:t>289.2170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65C9EE" w14:textId="69903458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72.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099DC" w14:textId="26F6B33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8.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B640F" w14:textId="6146152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8.8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A9D2B" w14:textId="58A660A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8.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CC4F11" w14:textId="01D66DDD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68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20DDB" w14:textId="1A417B8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A3365" w14:textId="5D2D6F8B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2834F" w14:textId="331D157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2.4</w:t>
            </w:r>
          </w:p>
        </w:tc>
      </w:tr>
      <w:tr w:rsidR="000B1004" w:rsidRPr="00922CA9" w14:paraId="1ED63922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DFCFD" w14:textId="7DCE4F1F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Testosterone β-D-glucuronid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F33A7" w14:textId="6EBE5BFC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O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D5AEA" w14:textId="17DBB8FA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345C6" w14:textId="50CF6471" w:rsidR="005E7F08" w:rsidRPr="00265709" w:rsidRDefault="0026570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5709">
              <w:rPr>
                <w:sz w:val="16"/>
                <w:szCs w:val="16"/>
              </w:rPr>
              <w:t>465.2489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25CDA1" w14:textId="3ABF6F72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08.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E4E77" w14:textId="2AA95B1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7.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4EED2" w14:textId="3E18FD7D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8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A9B9E" w14:textId="5FC186B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17.4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60F87A" w14:textId="1E5A004F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17.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958BB" w14:textId="7DCAAAC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DD3CE" w14:textId="630619C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3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33F75" w14:textId="7C1731B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4.3</w:t>
            </w:r>
          </w:p>
        </w:tc>
      </w:tr>
      <w:tr w:rsidR="000B1004" w:rsidRPr="00922CA9" w14:paraId="170ACBAA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A87B9" w14:textId="20DB3E8E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Triclosa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58AC9" w14:textId="15FB97D8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A4546" w14:textId="6FFCED2B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-H]</w:t>
            </w:r>
            <w:r w:rsidRPr="00922CA9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D172F" w14:textId="430172E3" w:rsidR="005E7F08" w:rsidRPr="00265709" w:rsidRDefault="00265709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265709">
              <w:rPr>
                <w:sz w:val="16"/>
                <w:szCs w:val="16"/>
              </w:rPr>
              <w:t>286.9446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C03278" w14:textId="76360866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57.0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D0D99" w14:textId="4BBA7EA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52.6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F5E8D" w14:textId="4C98BCC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52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B3B5C" w14:textId="1A900E45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52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61273D" w14:textId="238021F8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52.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B41DF" w14:textId="05A3E3B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B0BBC" w14:textId="7B6394E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E11B9" w14:textId="36556A2B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2.9</w:t>
            </w:r>
          </w:p>
        </w:tc>
      </w:tr>
      <w:tr w:rsidR="000B1004" w:rsidRPr="00922CA9" w14:paraId="1EF1AF39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3E9FD" w14:textId="05D6C945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 xml:space="preserve">Triclosan O-sulfate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44F5A" w14:textId="1BF400C9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Sulf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4EB44" w14:textId="7ACED2A4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-H]</w:t>
            </w:r>
            <w:r w:rsidRPr="00922CA9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29F60" w14:textId="515758B9" w:rsidR="005E7F08" w:rsidRPr="00265709" w:rsidRDefault="00265709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265709">
              <w:rPr>
                <w:sz w:val="16"/>
                <w:szCs w:val="16"/>
              </w:rPr>
              <w:t>366.9015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4252B0" w14:textId="223A2538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69.9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B129E" w14:textId="57ED695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5.7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5E170" w14:textId="49F0309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5.9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63557" w14:textId="1E83CFFE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65.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894405" w14:textId="41CF0848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65.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366B0" w14:textId="3E7D9729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70C81" w14:textId="731CD409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7B544" w14:textId="33FF5CC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2.5</w:t>
            </w:r>
          </w:p>
        </w:tc>
      </w:tr>
      <w:tr w:rsidR="000B1004" w:rsidRPr="00922CA9" w14:paraId="57FE36D6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4F28B" w14:textId="6697DDF1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 xml:space="preserve">Triclosan O-β-D-glucuronide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9B854" w14:textId="6B2A4C9A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O-glucuronidatio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155D8" w14:textId="50C998EB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-H]</w:t>
            </w:r>
            <w:r w:rsidRPr="00922CA9">
              <w:rPr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579F4" w14:textId="10C2EC5D" w:rsidR="005E7F08" w:rsidRPr="00265709" w:rsidRDefault="00265709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265709">
              <w:rPr>
                <w:sz w:val="16"/>
                <w:szCs w:val="16"/>
              </w:rPr>
              <w:t>462.9779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C70573" w14:textId="295E44E3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00.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8FFA5" w14:textId="4C548E79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91.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421F3" w14:textId="62EAA76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90.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74C48" w14:textId="5F23EB89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91.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363A4D" w14:textId="000FC290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91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77523" w14:textId="77A7AEFA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9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59F67" w14:textId="76F0B48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5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0E42B" w14:textId="0B4A11A2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4.7</w:t>
            </w:r>
          </w:p>
        </w:tc>
      </w:tr>
      <w:tr w:rsidR="000B1004" w:rsidRPr="00922CA9" w14:paraId="6F67C052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44A36" w14:textId="33933A0F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Trovafloxacin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FB689" w14:textId="2B452C6A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A7318" w14:textId="24D6DA7F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CB774" w14:textId="3644B1D2" w:rsidR="005E7F08" w:rsidRPr="00265709" w:rsidRDefault="00265709" w:rsidP="00E33D3D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265709">
              <w:rPr>
                <w:sz w:val="16"/>
                <w:szCs w:val="16"/>
              </w:rPr>
              <w:t>417.1166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FE4AF1" w14:textId="617E3539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98.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DD69F" w14:textId="5DDC8886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91.0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6F47C9" w14:textId="706E6461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91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21C26F" w14:textId="560DC61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191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2D030D" w14:textId="69743225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191.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AE4AF" w14:textId="7E676F58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&lt;0.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3FB0B" w14:textId="12DA8170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&lt;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2BD5F" w14:textId="63A4640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3.7</w:t>
            </w:r>
          </w:p>
        </w:tc>
      </w:tr>
      <w:tr w:rsidR="000B1004" w:rsidRPr="00922CA9" w14:paraId="7FC947D0" w14:textId="77777777" w:rsidTr="009D557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E1E03" w14:textId="349E3F2E" w:rsidR="005E7F08" w:rsidRPr="00D645E8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D645E8">
              <w:rPr>
                <w:sz w:val="16"/>
                <w:szCs w:val="16"/>
              </w:rPr>
              <w:t>Verapamil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24390" w14:textId="35EA8AFF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Parent drug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6C96C" w14:textId="01E336D3" w:rsidR="005E7F08" w:rsidRPr="00922CA9" w:rsidRDefault="005E7F08" w:rsidP="00E33D3D">
            <w:pPr>
              <w:spacing w:after="0" w:line="240" w:lineRule="auto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[M+</w:t>
            </w:r>
            <w:proofErr w:type="gramStart"/>
            <w:r w:rsidRPr="00922CA9">
              <w:rPr>
                <w:sz w:val="16"/>
                <w:szCs w:val="16"/>
              </w:rPr>
              <w:t>H]</w:t>
            </w:r>
            <w:r w:rsidRPr="00922CA9">
              <w:rPr>
                <w:sz w:val="16"/>
                <w:szCs w:val="16"/>
                <w:vertAlign w:val="superscript"/>
              </w:rPr>
              <w:t>+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BDB2F" w14:textId="25C81E1F" w:rsidR="005E7F08" w:rsidRPr="00265709" w:rsidRDefault="00265709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5709">
              <w:rPr>
                <w:sz w:val="16"/>
                <w:szCs w:val="16"/>
              </w:rPr>
              <w:t>455.2910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DA1377" w14:textId="1724B7CC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15.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9B744" w14:textId="14753E54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08.7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868EC" w14:textId="70E4CAB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08.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DE893" w14:textId="14428207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209.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2003C7" w14:textId="5682FBD1" w:rsidR="005E7F08" w:rsidRPr="00922CA9" w:rsidRDefault="005E7F08" w:rsidP="00E33D3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922CA9">
              <w:rPr>
                <w:b/>
                <w:bCs/>
                <w:sz w:val="16"/>
                <w:szCs w:val="16"/>
              </w:rPr>
              <w:t>208.8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DC1DB" w14:textId="7A036062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2E338" w14:textId="6E95792C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0.1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3D46D" w14:textId="77568AA3" w:rsidR="005E7F08" w:rsidRPr="00922CA9" w:rsidRDefault="005E7F08" w:rsidP="00E33D3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22CA9">
              <w:rPr>
                <w:sz w:val="16"/>
                <w:szCs w:val="16"/>
              </w:rPr>
              <w:t>-3.1</w:t>
            </w:r>
          </w:p>
        </w:tc>
      </w:tr>
      <w:tr w:rsidR="005066A5" w:rsidRPr="00922CA9" w14:paraId="070BAE5B" w14:textId="77777777" w:rsidTr="009D5579"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14:paraId="38ED6A16" w14:textId="29460F78" w:rsidR="005066A5" w:rsidRPr="00922CA9" w:rsidRDefault="005066A5" w:rsidP="005066A5">
            <w:pPr>
              <w:spacing w:after="0" w:line="240" w:lineRule="auto"/>
              <w:rPr>
                <w:sz w:val="16"/>
                <w:szCs w:val="16"/>
              </w:rPr>
            </w:pPr>
            <w:r w:rsidRPr="005C154E">
              <w:rPr>
                <w:sz w:val="14"/>
                <w:szCs w:val="14"/>
                <w:vertAlign w:val="superscript"/>
              </w:rPr>
              <w:t xml:space="preserve">a </w:t>
            </w:r>
            <w:r w:rsidRPr="005C154E">
              <w:rPr>
                <w:sz w:val="14"/>
                <w:szCs w:val="14"/>
              </w:rPr>
              <w:t xml:space="preserve">Waters </w:t>
            </w:r>
            <w:proofErr w:type="spellStart"/>
            <w:r w:rsidRPr="005C154E">
              <w:rPr>
                <w:sz w:val="14"/>
                <w:szCs w:val="14"/>
              </w:rPr>
              <w:t>CCSonDemand</w:t>
            </w:r>
            <w:proofErr w:type="spellEnd"/>
            <w:r w:rsidRPr="005C154E">
              <w:rPr>
                <w:sz w:val="14"/>
                <w:szCs w:val="14"/>
              </w:rPr>
              <w:t xml:space="preserve">, </w:t>
            </w:r>
            <w:r w:rsidRPr="005C154E">
              <w:rPr>
                <w:sz w:val="14"/>
                <w:szCs w:val="14"/>
                <w:vertAlign w:val="superscript"/>
              </w:rPr>
              <w:t>b</w:t>
            </w:r>
            <w:r w:rsidRPr="005C154E">
              <w:rPr>
                <w:sz w:val="14"/>
                <w:szCs w:val="14"/>
              </w:rPr>
              <w:t xml:space="preserve"> SD: standard deviation, </w:t>
            </w:r>
            <w:r w:rsidRPr="005C154E">
              <w:rPr>
                <w:sz w:val="14"/>
                <w:szCs w:val="14"/>
                <w:vertAlign w:val="superscript"/>
              </w:rPr>
              <w:t>c</w:t>
            </w:r>
            <w:r w:rsidRPr="005C154E">
              <w:rPr>
                <w:sz w:val="14"/>
                <w:szCs w:val="14"/>
              </w:rPr>
              <w:t xml:space="preserve"> CV: coefficient of</w:t>
            </w:r>
            <w:r>
              <w:rPr>
                <w:sz w:val="14"/>
                <w:szCs w:val="14"/>
              </w:rPr>
              <w:t xml:space="preserve"> variation</w:t>
            </w:r>
            <w:r w:rsidRPr="005C154E">
              <w:rPr>
                <w:sz w:val="14"/>
                <w:szCs w:val="14"/>
              </w:rPr>
              <w:t xml:space="preserve">, </w:t>
            </w:r>
            <w:r w:rsidRPr="005C154E">
              <w:rPr>
                <w:sz w:val="14"/>
                <w:szCs w:val="14"/>
                <w:vertAlign w:val="superscript"/>
              </w:rPr>
              <w:t>d</w:t>
            </w:r>
            <w:r w:rsidRPr="005C154E">
              <w:rPr>
                <w:sz w:val="14"/>
                <w:szCs w:val="14"/>
              </w:rPr>
              <w:t xml:space="preserve"> Bias (%) = 100 x (</w:t>
            </w:r>
            <w:r w:rsidR="00381C2E">
              <w:rPr>
                <w:sz w:val="14"/>
                <w:szCs w:val="14"/>
              </w:rPr>
              <w:t xml:space="preserve">mean </w:t>
            </w:r>
            <w:r w:rsidR="00381C2E" w:rsidRPr="00381C2E">
              <w:rPr>
                <w:sz w:val="14"/>
                <w:szCs w:val="14"/>
                <w:vertAlign w:val="superscript"/>
              </w:rPr>
              <w:t>TW</w:t>
            </w:r>
            <w:r w:rsidRPr="005C154E">
              <w:rPr>
                <w:sz w:val="14"/>
                <w:szCs w:val="14"/>
              </w:rPr>
              <w:t>CCS</w:t>
            </w:r>
            <w:r w:rsidR="00381C2E" w:rsidRPr="00381C2E">
              <w:rPr>
                <w:sz w:val="14"/>
                <w:szCs w:val="14"/>
                <w:vertAlign w:val="subscript"/>
              </w:rPr>
              <w:t>N2,</w:t>
            </w:r>
            <w:r w:rsidR="00381C2E">
              <w:rPr>
                <w:sz w:val="14"/>
                <w:szCs w:val="14"/>
                <w:vertAlign w:val="subscript"/>
              </w:rPr>
              <w:t xml:space="preserve"> </w:t>
            </w:r>
            <w:r w:rsidRPr="00381C2E">
              <w:rPr>
                <w:sz w:val="14"/>
                <w:szCs w:val="14"/>
                <w:vertAlign w:val="subscript"/>
              </w:rPr>
              <w:t xml:space="preserve">meas </w:t>
            </w:r>
            <w:r w:rsidRPr="005C154E">
              <w:rPr>
                <w:sz w:val="14"/>
                <w:szCs w:val="14"/>
              </w:rPr>
              <w:t xml:space="preserve">- </w:t>
            </w:r>
            <w:r w:rsidR="00381C2E" w:rsidRPr="00381C2E">
              <w:rPr>
                <w:sz w:val="14"/>
                <w:szCs w:val="14"/>
                <w:vertAlign w:val="superscript"/>
              </w:rPr>
              <w:t>TW</w:t>
            </w:r>
            <w:r w:rsidR="00381C2E" w:rsidRPr="005C154E">
              <w:rPr>
                <w:sz w:val="14"/>
                <w:szCs w:val="14"/>
              </w:rPr>
              <w:t>CCS</w:t>
            </w:r>
            <w:r w:rsidR="00381C2E" w:rsidRPr="00381C2E">
              <w:rPr>
                <w:sz w:val="14"/>
                <w:szCs w:val="14"/>
                <w:vertAlign w:val="subscript"/>
              </w:rPr>
              <w:t>N2,</w:t>
            </w:r>
            <w:r w:rsidR="00381C2E">
              <w:rPr>
                <w:sz w:val="14"/>
                <w:szCs w:val="14"/>
                <w:vertAlign w:val="subscript"/>
              </w:rPr>
              <w:t xml:space="preserve"> pred</w:t>
            </w:r>
            <w:r w:rsidRPr="005C154E">
              <w:rPr>
                <w:sz w:val="14"/>
                <w:szCs w:val="14"/>
              </w:rPr>
              <w:t xml:space="preserve">) / </w:t>
            </w:r>
            <w:r w:rsidR="00381C2E" w:rsidRPr="00381C2E">
              <w:rPr>
                <w:sz w:val="14"/>
                <w:szCs w:val="14"/>
                <w:vertAlign w:val="superscript"/>
              </w:rPr>
              <w:t>TW</w:t>
            </w:r>
            <w:r w:rsidR="00381C2E" w:rsidRPr="005C154E">
              <w:rPr>
                <w:sz w:val="14"/>
                <w:szCs w:val="14"/>
              </w:rPr>
              <w:t>CCS</w:t>
            </w:r>
            <w:r w:rsidR="00381C2E" w:rsidRPr="00381C2E">
              <w:rPr>
                <w:sz w:val="14"/>
                <w:szCs w:val="14"/>
                <w:vertAlign w:val="subscript"/>
              </w:rPr>
              <w:t>N2,</w:t>
            </w:r>
            <w:r w:rsidR="00381C2E">
              <w:rPr>
                <w:sz w:val="14"/>
                <w:szCs w:val="14"/>
                <w:vertAlign w:val="subscript"/>
              </w:rPr>
              <w:t xml:space="preserve"> pred</w:t>
            </w:r>
            <w:r>
              <w:rPr>
                <w:sz w:val="14"/>
                <w:szCs w:val="14"/>
              </w:rPr>
              <w:t xml:space="preserve">, </w:t>
            </w:r>
            <w:r w:rsidRPr="00CC7449">
              <w:rPr>
                <w:sz w:val="14"/>
                <w:szCs w:val="14"/>
                <w:vertAlign w:val="superscript"/>
              </w:rPr>
              <w:t>e</w:t>
            </w:r>
            <w:r>
              <w:rPr>
                <w:sz w:val="14"/>
                <w:szCs w:val="14"/>
              </w:rPr>
              <w:t xml:space="preserve"> generated following </w:t>
            </w:r>
            <w:r w:rsidRPr="00CC7449">
              <w:rPr>
                <w:i/>
                <w:iCs/>
                <w:sz w:val="14"/>
                <w:szCs w:val="14"/>
              </w:rPr>
              <w:t>in vitro</w:t>
            </w:r>
            <w:r>
              <w:rPr>
                <w:sz w:val="14"/>
                <w:szCs w:val="14"/>
              </w:rPr>
              <w:t xml:space="preserve"> incubation of parent drug / precursor</w:t>
            </w:r>
          </w:p>
        </w:tc>
      </w:tr>
    </w:tbl>
    <w:p w14:paraId="0A56B65C" w14:textId="77777777" w:rsidR="006B4D39" w:rsidRDefault="006B4D39" w:rsidP="00AA54D3">
      <w:pPr>
        <w:tabs>
          <w:tab w:val="right" w:pos="360"/>
          <w:tab w:val="left" w:pos="540"/>
        </w:tabs>
        <w:spacing w:line="480" w:lineRule="auto"/>
        <w:jc w:val="both"/>
        <w:rPr>
          <w:rFonts w:ascii="Times New Roman" w:hAnsi="Times New Roman"/>
          <w:b/>
          <w:color w:val="FF0000"/>
          <w:sz w:val="18"/>
          <w:szCs w:val="18"/>
        </w:rPr>
        <w:sectPr w:rsidR="006B4D39" w:rsidSect="00327AD5">
          <w:pgSz w:w="15840" w:h="12240" w:orient="landscape"/>
          <w:pgMar w:top="1417" w:right="1417" w:bottom="1417" w:left="1134" w:header="708" w:footer="708" w:gutter="0"/>
          <w:cols w:space="708"/>
          <w:titlePg/>
          <w:docGrid w:linePitch="360"/>
        </w:sectPr>
      </w:pPr>
    </w:p>
    <w:p w14:paraId="5007A76D" w14:textId="252D3413" w:rsidR="006C49F3" w:rsidRPr="00356190" w:rsidRDefault="006C49F3" w:rsidP="006B4D39">
      <w:pPr>
        <w:tabs>
          <w:tab w:val="right" w:pos="284"/>
          <w:tab w:val="left" w:pos="540"/>
        </w:tabs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lang w:eastAsia="de-CH"/>
        </w:rPr>
      </w:pPr>
      <w:bookmarkStart w:id="13" w:name="_Hlk151106561"/>
      <w:r w:rsidRPr="00630BC8">
        <w:rPr>
          <w:rFonts w:ascii="Times New Roman" w:hAnsi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/>
          <w:b/>
          <w:sz w:val="20"/>
          <w:szCs w:val="20"/>
        </w:rPr>
        <w:t>6</w:t>
      </w:r>
      <w:r w:rsidRPr="00630BC8">
        <w:rPr>
          <w:rFonts w:ascii="Times New Roman" w:hAnsi="Times New Roman"/>
          <w:b/>
          <w:sz w:val="20"/>
          <w:szCs w:val="20"/>
        </w:rPr>
        <w:t xml:space="preserve"> </w:t>
      </w:r>
      <w:r w:rsidRPr="00B75174">
        <w:rPr>
          <w:rFonts w:ascii="Times New Roman" w:eastAsia="Times New Roman" w:hAnsi="Times New Roman"/>
          <w:sz w:val="20"/>
          <w:szCs w:val="20"/>
          <w:lang w:eastAsia="de-CH"/>
        </w:rPr>
        <w:t>Summary of investigated compound pairs (n=86) covering eight common types of phase I and II biotransformation</w:t>
      </w:r>
    </w:p>
    <w:bookmarkEnd w:id="13"/>
    <w:p w14:paraId="40AF58F5" w14:textId="2F4BFBE0" w:rsidR="00EA4FBC" w:rsidRDefault="00EA4FBC" w:rsidP="00B75174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b/>
          <w:color w:val="FF0000"/>
          <w:sz w:val="18"/>
          <w:szCs w:val="18"/>
        </w:rPr>
      </w:pPr>
    </w:p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0"/>
        <w:gridCol w:w="1987"/>
        <w:gridCol w:w="178"/>
        <w:gridCol w:w="1523"/>
        <w:gridCol w:w="1985"/>
        <w:gridCol w:w="178"/>
        <w:gridCol w:w="1386"/>
        <w:gridCol w:w="1701"/>
        <w:gridCol w:w="164"/>
        <w:gridCol w:w="1679"/>
        <w:gridCol w:w="2268"/>
      </w:tblGrid>
      <w:tr w:rsidR="006B4D39" w:rsidRPr="00B75174" w14:paraId="4DA8CEF0" w14:textId="77777777" w:rsidTr="006A42C6">
        <w:trPr>
          <w:trHeight w:val="170"/>
        </w:trPr>
        <w:tc>
          <w:tcPr>
            <w:tcW w:w="339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817DE58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</w:pPr>
            <w:bookmarkStart w:id="14" w:name="_Hlk150852349"/>
            <w:r w:rsidRPr="00B75174"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  <w:t>Hydroxylation (n=19)</w:t>
            </w:r>
          </w:p>
        </w:tc>
        <w:tc>
          <w:tcPr>
            <w:tcW w:w="17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B9DC64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3508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348BD12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  <w:t>N-oxidation (n=9)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788A4615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308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BAF9F11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  <w:t>Demethylation (n=13)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4B7650BA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394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503CBA9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  <w:t>O-glucuronidation (n=14)</w:t>
            </w:r>
          </w:p>
        </w:tc>
      </w:tr>
      <w:tr w:rsidR="006B4D39" w:rsidRPr="00B75174" w14:paraId="7D23582D" w14:textId="77777777" w:rsidTr="006A42C6">
        <w:trPr>
          <w:trHeight w:val="55"/>
        </w:trPr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9E0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98B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7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EE397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5E6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882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78" w:type="dxa"/>
            <w:shd w:val="clear" w:color="auto" w:fill="auto"/>
            <w:noWrap/>
            <w:vAlign w:val="bottom"/>
            <w:hideMark/>
          </w:tcPr>
          <w:p w14:paraId="0FBD5DB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F56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FB3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64" w:type="dxa"/>
            <w:shd w:val="clear" w:color="auto" w:fill="auto"/>
            <w:noWrap/>
            <w:vAlign w:val="bottom"/>
            <w:hideMark/>
          </w:tcPr>
          <w:p w14:paraId="50BC001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321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98D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</w:tr>
      <w:tr w:rsidR="006B4D39" w:rsidRPr="00B75174" w14:paraId="0CE3705E" w14:textId="77777777" w:rsidTr="006A42C6">
        <w:trPr>
          <w:trHeight w:val="170"/>
        </w:trPr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C20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Parent / precursor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DD1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Metabolit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16BC43D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E36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Parent / precurs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CA4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Metabolit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2C7A7E3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43A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Parent / precurs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033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Metabolite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5E48E23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443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Parent / precurs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7D5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Metabolite</w:t>
            </w:r>
          </w:p>
        </w:tc>
      </w:tr>
      <w:tr w:rsidR="006B4D39" w:rsidRPr="00B75174" w14:paraId="3D9C8187" w14:textId="77777777" w:rsidTr="006A42C6">
        <w:trPr>
          <w:trHeight w:val="170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8B3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Bupropion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426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Hydroxy bupropion 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6DAC5FC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3B6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Amitriptyli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AE1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Amitriptyline N-ox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7F12590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B70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4-hydroxy tamoxif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94B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Endoxifen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161AEBD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F83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4-hydroxy propanolol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3C2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4-hydroxy propanolol glucuronide</w:t>
            </w:r>
          </w:p>
        </w:tc>
      </w:tr>
      <w:tr w:rsidR="006B4D39" w:rsidRPr="00B75174" w14:paraId="7BA9810C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821FE5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Chlorzoxazon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26674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6-hydroxy chlorzoxazon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5B55FB2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C9186A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Clozapi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E85D7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Clozapine N-ox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7E563DB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D89E0F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Clozap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87E44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Desmethyl clozapine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214C75D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D52A0D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7-hydroxy coumari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F10DC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7-hydroxy coumarin glucuronide</w:t>
            </w:r>
          </w:p>
        </w:tc>
      </w:tr>
      <w:tr w:rsidR="006B4D39" w:rsidRPr="00B75174" w14:paraId="599F17E9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0C8A4B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Coumari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62F38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7-hydroxy coumarin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1B25DBC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66D820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Imiprami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219EA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Imipramine N-ox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5ED1612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188531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Dextromethorph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E8358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Dextrorphan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385A614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E527D1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Acetaminophe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96B4B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4-acetamidophenyl β-D-glucuronide</w:t>
            </w:r>
          </w:p>
        </w:tc>
      </w:tr>
      <w:tr w:rsidR="006B4D39" w:rsidRPr="00B75174" w14:paraId="0B3B86C0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7651A2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Diclofenac 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A992E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4-hydroxy diclofenac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607572F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4C97AA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Lansoprazo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722BB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Lansoprazole N-ox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07049C7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6F2906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Diazepa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A110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Nordazepam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5B8C75C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368E9E7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EMA1323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62394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Olodanrigan M10 </w:t>
            </w:r>
          </w:p>
        </w:tc>
      </w:tr>
      <w:tr w:rsidR="006B4D39" w:rsidRPr="00B75174" w14:paraId="787692C0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5AD2B3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Diclofenac 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5F06E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5-hydroxy diclofenac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5B98179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4CEEA7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Lansoprazole sulfo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06419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Lansoprazole sulfone N-ox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280FB7B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E08C51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EMA1323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7E181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>EMA1322</w:t>
            </w:r>
            <w:r w:rsidRPr="00B75174">
              <w:rPr>
                <w:rFonts w:ascii="Times New Roman" w:hAnsi="Times New Roman"/>
                <w:color w:val="C65911"/>
                <w:sz w:val="14"/>
                <w:szCs w:val="14"/>
              </w:rPr>
              <w:t xml:space="preserve"> 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4D6EF34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3477211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Estradio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3C46D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Estradiol-3-glucuronide</w:t>
            </w:r>
          </w:p>
        </w:tc>
      </w:tr>
      <w:tr w:rsidR="006B4D39" w:rsidRPr="00B75174" w14:paraId="4E0D6035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7E8B81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Estradio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EC7E8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4-hydroxy estradiol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4CBE4E2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BC994A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Pantoprazo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5873A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Pantoprazole N-ox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3F59B53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F8A003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Granisetr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37BDF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9'-desmethyl granisetron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217E663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0925525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Ezetimib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D5543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Ezetimibe phenoxy-β-glucuronide</w:t>
            </w:r>
          </w:p>
        </w:tc>
      </w:tr>
      <w:tr w:rsidR="006B4D39" w:rsidRPr="00B75174" w14:paraId="3CB2AC91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230A5F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Ibuprofe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F5D122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1-hydroxy ibuprofen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408F7A4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B53C50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Ranitidi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BA43F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Ranitidine N-ox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7FCED4F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CCDE1D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INE9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5D357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INE963 M7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2FD9F47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578392C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 w:themeColor="text1"/>
                <w:sz w:val="14"/>
                <w:szCs w:val="14"/>
                <w:lang w:val="de-CH" w:eastAsia="de-CH"/>
              </w:rPr>
              <w:t>INE96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A3B70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 w:themeColor="text1"/>
                <w:sz w:val="14"/>
                <w:szCs w:val="14"/>
                <w:lang w:val="de-CH" w:eastAsia="de-CH"/>
              </w:rPr>
              <w:t>INE963 M11</w:t>
            </w:r>
          </w:p>
        </w:tc>
      </w:tr>
      <w:tr w:rsidR="006B4D39" w:rsidRPr="00B75174" w14:paraId="79178333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D9302B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Imipramine 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DC816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2-hydroxy imipramin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555DDCA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CE608F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Repaglinid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F1FA7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Repaglinide N-ox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3121825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D9118F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INE963 M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78B19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B05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INE963 M2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1B43099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B050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75D39DD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Mavoglurant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5A9BC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Mavoglurant M5  </w:t>
            </w:r>
          </w:p>
        </w:tc>
      </w:tr>
      <w:tr w:rsidR="006B4D39" w:rsidRPr="00B75174" w14:paraId="16BCEA2C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6112E2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Imipramine 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24FE2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10-hydroxy imipramin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2237633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9D5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Tamoxife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A9F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Tamoxifen N-ox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643BF5C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B51775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5D05F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5 M1 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1EBAFD8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069DA06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Naloxon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81F604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Naloxone-3-glucuronide</w:t>
            </w:r>
          </w:p>
        </w:tc>
      </w:tr>
      <w:tr w:rsidR="006B4D39" w:rsidRPr="00B75174" w14:paraId="4B0135BC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</w:tcPr>
          <w:p w14:paraId="687048D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INE963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36A6418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INE963 M13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232DD74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825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DD2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19A61F0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501EF3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4210D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5 M2 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2F8D642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5E48B1D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1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DA83D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NVS1 M2 </w:t>
            </w:r>
          </w:p>
        </w:tc>
      </w:tr>
      <w:tr w:rsidR="006B4D39" w:rsidRPr="00B75174" w14:paraId="36B3A101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8774A9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Lansoprazole 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75157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5-hydroxy lansoprazol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1DC4455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DA4609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1B2A3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0B308A1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02EF1C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Olodanrigan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FDE2B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>EMA1036</w:t>
            </w:r>
            <w:r w:rsidRPr="00B75174">
              <w:rPr>
                <w:rFonts w:ascii="Times New Roman" w:hAnsi="Times New Roman"/>
                <w:color w:val="00B050"/>
                <w:sz w:val="14"/>
                <w:szCs w:val="14"/>
              </w:rPr>
              <w:t xml:space="preserve"> 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3DF0542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47D896A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Raloxifen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B17AF7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B050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Raloxifene 4'-glucuronide</w:t>
            </w:r>
          </w:p>
        </w:tc>
      </w:tr>
      <w:tr w:rsidR="006B4D39" w:rsidRPr="00B75174" w14:paraId="5C6DCD2D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4347A5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Mephenytoi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46CA7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4-hydroxy mephenytoin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12D286D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18C65E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2E7A2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7C101FB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19CFC7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Tamoxifen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8DD3A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N-desmethyl tamoxifen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31FE25A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7DF866E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Sotuletinib 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901B2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Sotuletinib M6</w:t>
            </w:r>
            <w:r w:rsidRPr="00B75174">
              <w:rPr>
                <w:rFonts w:ascii="Times New Roman" w:hAnsi="Times New Roman"/>
                <w:color w:val="00B050"/>
                <w:sz w:val="14"/>
                <w:szCs w:val="14"/>
                <w:lang w:val="de-CH" w:eastAsia="de-CH"/>
              </w:rPr>
              <w:t xml:space="preserve"> </w:t>
            </w:r>
          </w:p>
        </w:tc>
      </w:tr>
      <w:tr w:rsidR="006B4D39" w:rsidRPr="00B75174" w14:paraId="6B702B7E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</w:tcPr>
          <w:p w14:paraId="7B6531C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Midazolam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743397D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1-hydroxy midazolam</w:t>
            </w:r>
          </w:p>
        </w:tc>
        <w:tc>
          <w:tcPr>
            <w:tcW w:w="178" w:type="dxa"/>
            <w:shd w:val="clear" w:color="auto" w:fill="auto"/>
            <w:noWrap/>
            <w:vAlign w:val="center"/>
          </w:tcPr>
          <w:p w14:paraId="7A556A1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9D339B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758E63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</w:tcPr>
          <w:p w14:paraId="288568B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ECA9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Testostero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EA65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Nortestosterone</w:t>
            </w:r>
          </w:p>
        </w:tc>
        <w:tc>
          <w:tcPr>
            <w:tcW w:w="164" w:type="dxa"/>
            <w:shd w:val="clear" w:color="auto" w:fill="auto"/>
            <w:noWrap/>
            <w:vAlign w:val="center"/>
          </w:tcPr>
          <w:p w14:paraId="48C1681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3EC35BE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Testosteron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A9781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Testosterone β-D-glucuronide</w:t>
            </w:r>
          </w:p>
        </w:tc>
      </w:tr>
      <w:tr w:rsidR="006B4D39" w:rsidRPr="00B75174" w14:paraId="0EED7E74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</w:tcPr>
          <w:p w14:paraId="494182A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1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713D05B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1 M1 </w:t>
            </w:r>
          </w:p>
        </w:tc>
        <w:tc>
          <w:tcPr>
            <w:tcW w:w="178" w:type="dxa"/>
            <w:shd w:val="clear" w:color="auto" w:fill="auto"/>
            <w:noWrap/>
            <w:vAlign w:val="center"/>
          </w:tcPr>
          <w:p w14:paraId="4D115CA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E1B5ED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B12031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</w:tcPr>
          <w:p w14:paraId="2D0E8BC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14870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8D644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</w:rPr>
            </w:pPr>
          </w:p>
        </w:tc>
        <w:tc>
          <w:tcPr>
            <w:tcW w:w="164" w:type="dxa"/>
            <w:shd w:val="clear" w:color="auto" w:fill="auto"/>
            <w:noWrap/>
            <w:vAlign w:val="center"/>
          </w:tcPr>
          <w:p w14:paraId="334BA80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79873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Triclosa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4C95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Triclosan O-β-D-glucuronide</w:t>
            </w:r>
          </w:p>
        </w:tc>
      </w:tr>
      <w:tr w:rsidR="006B4D39" w:rsidRPr="00B75174" w14:paraId="7FA616F9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</w:tcPr>
          <w:p w14:paraId="4818EC2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3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7F29517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3 M1 </w:t>
            </w:r>
          </w:p>
        </w:tc>
        <w:tc>
          <w:tcPr>
            <w:tcW w:w="178" w:type="dxa"/>
            <w:shd w:val="clear" w:color="auto" w:fill="auto"/>
            <w:noWrap/>
            <w:vAlign w:val="center"/>
          </w:tcPr>
          <w:p w14:paraId="6F280BC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E5832A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89BD90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</w:tcPr>
          <w:p w14:paraId="1DE2C45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F92A6F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1CA43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</w:rPr>
            </w:pPr>
          </w:p>
        </w:tc>
        <w:tc>
          <w:tcPr>
            <w:tcW w:w="164" w:type="dxa"/>
            <w:shd w:val="clear" w:color="auto" w:fill="auto"/>
            <w:noWrap/>
            <w:vAlign w:val="center"/>
          </w:tcPr>
          <w:p w14:paraId="5DD4417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E1807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0A8BE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</w:p>
        </w:tc>
      </w:tr>
      <w:tr w:rsidR="006B4D39" w:rsidRPr="00B75174" w14:paraId="2CB420EE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1CC4A8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4 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54622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4 M1 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0147549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88491C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D8406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032A8F1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2C0FA6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532B3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61ADB21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5F96501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48C12A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</w:p>
        </w:tc>
      </w:tr>
      <w:tr w:rsidR="006B4D39" w:rsidRPr="00B75174" w14:paraId="7A9559E3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5600DE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Omeprazol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01F65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5-hydroxy omeprazol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6353390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ABF6C7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B1613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6BEBF74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679B5A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3AD2A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69B0750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3187AE3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  <w:highlight w:val="green"/>
                <w:lang w:val="de-CH"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33782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  <w:highlight w:val="green"/>
                <w:lang w:val="de-CH" w:eastAsia="de-CH"/>
              </w:rPr>
            </w:pPr>
          </w:p>
        </w:tc>
      </w:tr>
      <w:tr w:rsidR="006B4D39" w:rsidRPr="00B75174" w14:paraId="6DD1E1B9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EA664F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Tamoxife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7CD36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4-hydroxy tamoxifen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2FC7685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FFBB65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8EF96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7603B1E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6CD971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29CD4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16B5160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3C1AE05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1D1C4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</w:tr>
      <w:tr w:rsidR="006B4D39" w:rsidRPr="00B75174" w14:paraId="2BCCD603" w14:textId="77777777" w:rsidTr="006A42C6">
        <w:trPr>
          <w:trHeight w:val="170"/>
        </w:trPr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D56A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Testosterone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1A2B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6-β-hydroxy testosterone</w:t>
            </w:r>
          </w:p>
        </w:tc>
        <w:tc>
          <w:tcPr>
            <w:tcW w:w="178" w:type="dxa"/>
            <w:shd w:val="clear" w:color="auto" w:fill="auto"/>
            <w:noWrap/>
            <w:vAlign w:val="center"/>
          </w:tcPr>
          <w:p w14:paraId="074C888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E1F279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3DD52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</w:tcPr>
          <w:p w14:paraId="5B27B74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1DADE9E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F3A3C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4" w:type="dxa"/>
            <w:shd w:val="clear" w:color="auto" w:fill="auto"/>
            <w:noWrap/>
            <w:vAlign w:val="center"/>
          </w:tcPr>
          <w:p w14:paraId="24DEE71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1654BA2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B76E8C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</w:tr>
      <w:tr w:rsidR="006B4D39" w:rsidRPr="00B75174" w14:paraId="3FE3355B" w14:textId="77777777" w:rsidTr="006A42C6">
        <w:trPr>
          <w:trHeight w:val="170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0203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0D86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72189ED3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591F9FE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304A22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2398D16C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8A6D242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D0664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244B110F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EDA211F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3596B3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</w:tr>
      <w:tr w:rsidR="006B4D39" w:rsidRPr="00B75174" w14:paraId="4D9F1416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</w:tcPr>
          <w:p w14:paraId="0A82C638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55FB03DF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</w:tcPr>
          <w:p w14:paraId="19D05E53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9BF6799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EF6436D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</w:tcPr>
          <w:p w14:paraId="7885AD8C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3B5FC4ED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1295AE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4" w:type="dxa"/>
            <w:shd w:val="clear" w:color="auto" w:fill="auto"/>
            <w:noWrap/>
            <w:vAlign w:val="center"/>
          </w:tcPr>
          <w:p w14:paraId="38052F65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39F800D8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453F6C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</w:tr>
      <w:tr w:rsidR="006B4D39" w:rsidRPr="00B75174" w14:paraId="529F4956" w14:textId="77777777" w:rsidTr="006A42C6">
        <w:trPr>
          <w:trHeight w:val="170"/>
        </w:trPr>
        <w:tc>
          <w:tcPr>
            <w:tcW w:w="339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AD26196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  <w:t>N-glucuronidation (n=9)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23F6B047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3508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9D56624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  <w:t>Sulfation (n=10)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1ABC3E75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308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2B4DE01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  <w:t>Glutathione conjugation (n=7)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2FB59B7D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394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51ADD0E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sz w:val="14"/>
                <w:szCs w:val="14"/>
                <w:lang w:val="de-CH" w:eastAsia="de-CH"/>
              </w:rPr>
              <w:t>Acetylation (n=5)</w:t>
            </w:r>
          </w:p>
        </w:tc>
      </w:tr>
      <w:tr w:rsidR="006B4D39" w:rsidRPr="00B75174" w14:paraId="5CE6AA45" w14:textId="77777777" w:rsidTr="006A42C6">
        <w:trPr>
          <w:trHeight w:val="170"/>
        </w:trPr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4D9F" w14:textId="77777777" w:rsidR="006B4D39" w:rsidRPr="00B75174" w:rsidRDefault="006B4D39" w:rsidP="006A42C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9D6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bottom"/>
            <w:hideMark/>
          </w:tcPr>
          <w:p w14:paraId="28CDA38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2D3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43A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bottom"/>
            <w:hideMark/>
          </w:tcPr>
          <w:p w14:paraId="2BB3CE1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03F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842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4" w:type="dxa"/>
            <w:shd w:val="clear" w:color="auto" w:fill="auto"/>
            <w:noWrap/>
            <w:vAlign w:val="bottom"/>
            <w:hideMark/>
          </w:tcPr>
          <w:p w14:paraId="715E98B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E98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226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</w:tr>
      <w:tr w:rsidR="006B4D39" w:rsidRPr="00B75174" w14:paraId="5815FD54" w14:textId="77777777" w:rsidTr="006A42C6">
        <w:trPr>
          <w:trHeight w:val="170"/>
        </w:trPr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FA6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Parent / precursor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F30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Metabolit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760FEA1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8E7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Parent / precurs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F6F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Metabolit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2450A23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0A7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Parent / precurs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665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Metabolite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146E266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928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Parent / precurs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55A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de-CH" w:eastAsia="de-CH"/>
              </w:rPr>
              <w:t>Metabolite</w:t>
            </w:r>
          </w:p>
        </w:tc>
      </w:tr>
      <w:tr w:rsidR="006B4D39" w:rsidRPr="00B75174" w14:paraId="2CB7C84F" w14:textId="77777777" w:rsidTr="006A42C6">
        <w:trPr>
          <w:trHeight w:val="170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68C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Amitriptyline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EF1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Amitriptyline N-glucuron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296519C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9C2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7-hydroxy coumari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2D0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7-hydroxy coumarin sulfate</w:t>
            </w:r>
            <w:r w:rsidRPr="00B75174">
              <w:rPr>
                <w:rFonts w:ascii="Times New Roman" w:hAnsi="Times New Roman"/>
                <w:sz w:val="14"/>
                <w:szCs w:val="14"/>
                <w:vertAlign w:val="superscript"/>
                <w:lang w:val="de-CH" w:eastAsia="de-CH"/>
              </w:rPr>
              <w:t>a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464558F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51F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Acetaminoph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BD0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Acetaminophen glutathione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4F2FA92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47D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 w:themeColor="text1"/>
                <w:sz w:val="14"/>
                <w:szCs w:val="14"/>
                <w:lang w:val="de-CH" w:eastAsia="de-CH"/>
              </w:rPr>
              <w:t>INE963 M1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A51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 w:themeColor="text1"/>
                <w:sz w:val="14"/>
                <w:szCs w:val="14"/>
                <w:lang w:val="de-CH" w:eastAsia="de-CH"/>
              </w:rPr>
              <w:t>INE963 M16</w:t>
            </w:r>
          </w:p>
        </w:tc>
      </w:tr>
      <w:tr w:rsidR="006B4D39" w:rsidRPr="00B75174" w14:paraId="4029EB56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18C429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Chlorzoxazon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E33DB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Chlorzoxazone N-glucuron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54C2C14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E7CFAE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Acetaminophe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B19E3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4-acetaminophen sulfat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5810B12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369E07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Acalabrutini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D51C4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Acalabrutinib glutathione</w:t>
            </w:r>
            <w:r w:rsidRPr="00B75174">
              <w:rPr>
                <w:rFonts w:ascii="Times New Roman" w:hAnsi="Times New Roman"/>
                <w:sz w:val="14"/>
                <w:szCs w:val="14"/>
                <w:vertAlign w:val="superscript"/>
                <w:lang w:val="de-CH" w:eastAsia="de-CH"/>
              </w:rPr>
              <w:t>a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0DA9E07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491478C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 w:themeColor="text1"/>
                <w:sz w:val="14"/>
                <w:szCs w:val="14"/>
                <w:lang w:val="de-CH" w:eastAsia="de-CH"/>
              </w:rPr>
              <w:t>Infigratinib M1 (CQM15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69BAA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 w:themeColor="text1"/>
                <w:sz w:val="14"/>
                <w:szCs w:val="14"/>
                <w:lang w:val="de-CH" w:eastAsia="de-CH"/>
              </w:rPr>
              <w:t>Infigratinib M35</w:t>
            </w:r>
          </w:p>
        </w:tc>
      </w:tr>
      <w:tr w:rsidR="006B4D39" w:rsidRPr="00B75174" w14:paraId="4A2B70CD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336203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Dapson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7E3C2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Dapsone N-glucuron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7BD7DA5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2E06B2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Estradio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7BF43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Estradiol-3-sulfate</w:t>
            </w:r>
            <w:r w:rsidRPr="00B75174">
              <w:rPr>
                <w:rFonts w:ascii="Times New Roman" w:hAnsi="Times New Roman"/>
                <w:sz w:val="14"/>
                <w:szCs w:val="14"/>
                <w:vertAlign w:val="superscript"/>
                <w:lang w:val="de-CH" w:eastAsia="de-CH"/>
              </w:rPr>
              <w:t>a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2C54A02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59188A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Afatini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356D1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Afatinib glutathione</w:t>
            </w:r>
            <w:r w:rsidRPr="00B75174">
              <w:rPr>
                <w:rFonts w:ascii="Times New Roman" w:hAnsi="Times New Roman"/>
                <w:sz w:val="14"/>
                <w:szCs w:val="14"/>
                <w:vertAlign w:val="superscript"/>
                <w:lang w:val="de-CH" w:eastAsia="de-CH"/>
              </w:rPr>
              <w:t>a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4BA75BE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6E7CB40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1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147DD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NVS1 M7 </w:t>
            </w:r>
          </w:p>
        </w:tc>
      </w:tr>
      <w:tr w:rsidR="006B4D39" w:rsidRPr="00B75174" w14:paraId="6B98C759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</w:tcPr>
          <w:p w14:paraId="7F9332F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Icenticaftor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4D16833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Icenticaftor M1 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73B5E22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3B2AD7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8B5954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NVS1 M6 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092BD57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1A879C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Branebrutini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5417A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Branebrutinib glutathione</w:t>
            </w:r>
            <w:r w:rsidRPr="00B75174">
              <w:rPr>
                <w:rFonts w:ascii="Times New Roman" w:hAnsi="Times New Roman"/>
                <w:sz w:val="14"/>
                <w:szCs w:val="14"/>
                <w:vertAlign w:val="superscript"/>
                <w:lang w:val="de-CH" w:eastAsia="de-CH"/>
              </w:rPr>
              <w:t>a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201BB45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61E2253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</w:rPr>
              <w:t>Sulfamonomethoxin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BBA0D3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N-acetyl sulfamonomethoxine </w:t>
            </w:r>
          </w:p>
        </w:tc>
      </w:tr>
      <w:tr w:rsidR="006B4D39" w:rsidRPr="00B75174" w14:paraId="53E948C9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</w:tcPr>
          <w:p w14:paraId="5F24842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</w:rPr>
              <w:t>Losartan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16EF093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</w:rPr>
              <w:t>Losartan N-2-glucuron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6B41412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16E05A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NVS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DCD62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NVS2 M1 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171160C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0B98EE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Ibrutini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AAFB2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Ibrutinib glutathione</w:t>
            </w:r>
            <w:r w:rsidRPr="00B75174">
              <w:rPr>
                <w:rFonts w:ascii="Times New Roman" w:hAnsi="Times New Roman"/>
                <w:sz w:val="14"/>
                <w:szCs w:val="14"/>
                <w:vertAlign w:val="superscript"/>
                <w:lang w:val="de-CH" w:eastAsia="de-CH"/>
              </w:rPr>
              <w:t>a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6F71972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F9AE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</w:rPr>
              <w:t>Trovafloxac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6D94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</w:rPr>
              <w:t>N-acetyl trovafloxacin</w:t>
            </w:r>
          </w:p>
        </w:tc>
      </w:tr>
      <w:tr w:rsidR="006B4D39" w:rsidRPr="00B75174" w14:paraId="0BDFE149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</w:tcPr>
          <w:p w14:paraId="379A2D5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1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30CB73F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B05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>NVS1 M3</w:t>
            </w:r>
            <w:r w:rsidRPr="00B75174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082DD95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B050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1F811C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Raloxifen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CE24E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Raloxifene sulfate</w:t>
            </w:r>
            <w:r w:rsidRPr="00B75174">
              <w:rPr>
                <w:rFonts w:ascii="Times New Roman" w:hAnsi="Times New Roman"/>
                <w:sz w:val="14"/>
                <w:szCs w:val="14"/>
                <w:vertAlign w:val="superscript"/>
                <w:lang w:val="de-CH" w:eastAsia="de-CH"/>
              </w:rPr>
              <w:t>a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736B960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168578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Rociletini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F2919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Rociletinib glutathione</w:t>
            </w:r>
            <w:r w:rsidRPr="00B75174">
              <w:rPr>
                <w:rFonts w:ascii="Times New Roman" w:hAnsi="Times New Roman"/>
                <w:sz w:val="14"/>
                <w:szCs w:val="14"/>
                <w:vertAlign w:val="superscript"/>
                <w:lang w:val="de-CH" w:eastAsia="de-CH"/>
              </w:rPr>
              <w:t>a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66C8F70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6EF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E54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</w:tr>
      <w:tr w:rsidR="006B4D39" w:rsidRPr="00B75174" w14:paraId="21A649CD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</w:tcPr>
          <w:p w14:paraId="26D2771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1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732FE22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1 M4 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0F03FDD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72DC46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Resveratro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1D445B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Resveratrol O-sulfat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67841E7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1EB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val="de-CH" w:eastAsia="de-CH"/>
              </w:rPr>
              <w:t>Spebrutini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17A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Spebrutinib glutathione</w:t>
            </w:r>
            <w:r w:rsidRPr="00B75174">
              <w:rPr>
                <w:rFonts w:ascii="Times New Roman" w:hAnsi="Times New Roman"/>
                <w:sz w:val="14"/>
                <w:szCs w:val="14"/>
                <w:vertAlign w:val="superscript"/>
                <w:lang w:val="de-CH" w:eastAsia="de-CH"/>
              </w:rPr>
              <w:t>a</w:t>
            </w: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06E4BB2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0FECB97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92B13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</w:tr>
      <w:tr w:rsidR="006B4D39" w:rsidRPr="00B75174" w14:paraId="38581B17" w14:textId="77777777" w:rsidTr="006A42C6">
        <w:trPr>
          <w:trHeight w:val="170"/>
        </w:trPr>
        <w:tc>
          <w:tcPr>
            <w:tcW w:w="1410" w:type="dxa"/>
            <w:shd w:val="clear" w:color="auto" w:fill="auto"/>
            <w:noWrap/>
            <w:vAlign w:val="center"/>
          </w:tcPr>
          <w:p w14:paraId="036A12B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 xml:space="preserve">NVS1 </w:t>
            </w:r>
          </w:p>
        </w:tc>
        <w:tc>
          <w:tcPr>
            <w:tcW w:w="1987" w:type="dxa"/>
            <w:shd w:val="clear" w:color="auto" w:fill="auto"/>
            <w:noWrap/>
            <w:vAlign w:val="center"/>
          </w:tcPr>
          <w:p w14:paraId="175DD1A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</w:rPr>
              <w:t>NVS1 M5</w:t>
            </w:r>
            <w:r w:rsidRPr="00B75174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053FAF5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73713C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Ribociclib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FF358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B050"/>
                <w:sz w:val="14"/>
                <w:szCs w:val="14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Ribociclib M8 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57B458E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B050"/>
                <w:sz w:val="14"/>
                <w:szCs w:val="14"/>
                <w:lang w:val="de-CH" w:eastAsia="de-CH"/>
              </w:rPr>
            </w:pPr>
          </w:p>
        </w:tc>
        <w:tc>
          <w:tcPr>
            <w:tcW w:w="30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C4456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64" w:type="dxa"/>
            <w:shd w:val="clear" w:color="auto" w:fill="auto"/>
            <w:noWrap/>
            <w:vAlign w:val="center"/>
          </w:tcPr>
          <w:p w14:paraId="50A6667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AB4CC7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152C7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CH"/>
              </w:rPr>
            </w:pPr>
          </w:p>
        </w:tc>
      </w:tr>
      <w:tr w:rsidR="006B4D39" w:rsidRPr="00B75174" w14:paraId="19EE7A58" w14:textId="77777777" w:rsidTr="006A42C6">
        <w:trPr>
          <w:trHeight w:val="170"/>
        </w:trPr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401D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Tamoxifen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88A8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Tamoxifen N-glucuronide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0808021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644EF0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Serotoni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9345C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Serotonin sulfate</w:t>
            </w:r>
            <w:r w:rsidRPr="00B75174">
              <w:rPr>
                <w:rFonts w:ascii="Times New Roman" w:hAnsi="Times New Roman"/>
                <w:sz w:val="14"/>
                <w:szCs w:val="14"/>
                <w:vertAlign w:val="superscript"/>
                <w:lang w:val="de-CH" w:eastAsia="de-CH"/>
              </w:rPr>
              <w:t>a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65E983E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4A769BEC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48868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505CA734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D875368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976445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</w:tr>
      <w:tr w:rsidR="006B4D39" w:rsidRPr="00B75174" w14:paraId="7998B988" w14:textId="77777777" w:rsidTr="006A42C6">
        <w:trPr>
          <w:trHeight w:val="170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3C3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DC7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49DAE78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1891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>Triclosa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485F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highlight w:val="green"/>
                <w:lang w:val="de-CH" w:eastAsia="de-CH"/>
              </w:rPr>
            </w:pPr>
            <w:r w:rsidRPr="00B75174">
              <w:rPr>
                <w:rFonts w:ascii="Times New Roman" w:hAnsi="Times New Roman"/>
                <w:sz w:val="14"/>
                <w:szCs w:val="14"/>
                <w:lang w:val="de-CH" w:eastAsia="de-CH"/>
              </w:rPr>
              <w:t xml:space="preserve">Triclosan O-sulfate </w:t>
            </w:r>
          </w:p>
        </w:tc>
        <w:tc>
          <w:tcPr>
            <w:tcW w:w="178" w:type="dxa"/>
            <w:shd w:val="clear" w:color="auto" w:fill="auto"/>
            <w:noWrap/>
            <w:vAlign w:val="center"/>
            <w:hideMark/>
          </w:tcPr>
          <w:p w14:paraId="2234AD33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59E54E26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F3F2B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4" w:type="dxa"/>
            <w:shd w:val="clear" w:color="auto" w:fill="auto"/>
            <w:noWrap/>
            <w:vAlign w:val="center"/>
            <w:hideMark/>
          </w:tcPr>
          <w:p w14:paraId="45B3AB2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8B8D78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2FFA0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de-CH" w:eastAsia="de-CH"/>
              </w:rPr>
            </w:pPr>
          </w:p>
        </w:tc>
      </w:tr>
      <w:tr w:rsidR="006B4D39" w:rsidRPr="00B75174" w14:paraId="3E12E76C" w14:textId="77777777" w:rsidTr="006A42C6">
        <w:trPr>
          <w:trHeight w:val="170"/>
        </w:trPr>
        <w:tc>
          <w:tcPr>
            <w:tcW w:w="7083" w:type="dxa"/>
            <w:gridSpan w:val="5"/>
            <w:shd w:val="clear" w:color="auto" w:fill="auto"/>
            <w:noWrap/>
            <w:vAlign w:val="bottom"/>
            <w:hideMark/>
          </w:tcPr>
          <w:p w14:paraId="73129D6D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78" w:type="dxa"/>
            <w:shd w:val="clear" w:color="auto" w:fill="auto"/>
            <w:noWrap/>
            <w:vAlign w:val="bottom"/>
            <w:hideMark/>
          </w:tcPr>
          <w:p w14:paraId="2C2E44B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060F5D3B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7842C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CH"/>
              </w:rPr>
            </w:pPr>
          </w:p>
        </w:tc>
        <w:tc>
          <w:tcPr>
            <w:tcW w:w="164" w:type="dxa"/>
            <w:shd w:val="clear" w:color="auto" w:fill="auto"/>
            <w:noWrap/>
            <w:vAlign w:val="bottom"/>
            <w:hideMark/>
          </w:tcPr>
          <w:p w14:paraId="1EA5A0EF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31BBADA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DC28B7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CH"/>
              </w:rPr>
            </w:pPr>
          </w:p>
        </w:tc>
      </w:tr>
      <w:tr w:rsidR="006B4D39" w:rsidRPr="00B75174" w14:paraId="66A4CC69" w14:textId="77777777" w:rsidTr="006A42C6">
        <w:trPr>
          <w:trHeight w:val="170"/>
        </w:trPr>
        <w:tc>
          <w:tcPr>
            <w:tcW w:w="7083" w:type="dxa"/>
            <w:gridSpan w:val="5"/>
            <w:shd w:val="clear" w:color="auto" w:fill="auto"/>
            <w:noWrap/>
          </w:tcPr>
          <w:p w14:paraId="7644E62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vertAlign w:val="superscript"/>
                <w:lang w:eastAsia="de-CH"/>
              </w:rPr>
            </w:pPr>
            <w:r w:rsidRPr="00B75174">
              <w:rPr>
                <w:rFonts w:ascii="Times New Roman" w:hAnsi="Times New Roman"/>
                <w:color w:val="000000"/>
                <w:sz w:val="14"/>
                <w:szCs w:val="14"/>
                <w:vertAlign w:val="superscript"/>
                <w:lang w:eastAsia="de-CH"/>
              </w:rPr>
              <w:t>a</w:t>
            </w: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eastAsia="de-CH"/>
              </w:rPr>
              <w:t xml:space="preserve"> Following </w:t>
            </w:r>
            <w:r w:rsidRPr="00B7517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eastAsia="de-CH"/>
              </w:rPr>
              <w:t>in vitro</w:t>
            </w:r>
            <w:r w:rsidRPr="00B75174">
              <w:rPr>
                <w:rFonts w:ascii="Times New Roman" w:hAnsi="Times New Roman"/>
                <w:color w:val="000000"/>
                <w:sz w:val="14"/>
                <w:szCs w:val="14"/>
                <w:lang w:eastAsia="de-CH"/>
              </w:rPr>
              <w:t xml:space="preserve"> incubation of parent drug / precursor</w:t>
            </w:r>
          </w:p>
        </w:tc>
        <w:tc>
          <w:tcPr>
            <w:tcW w:w="178" w:type="dxa"/>
            <w:shd w:val="clear" w:color="auto" w:fill="auto"/>
            <w:noWrap/>
            <w:vAlign w:val="bottom"/>
          </w:tcPr>
          <w:p w14:paraId="4C3DA6A1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</w:tcPr>
          <w:p w14:paraId="742E4720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CH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6B9242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CH"/>
              </w:rPr>
            </w:pPr>
          </w:p>
        </w:tc>
        <w:tc>
          <w:tcPr>
            <w:tcW w:w="164" w:type="dxa"/>
            <w:shd w:val="clear" w:color="auto" w:fill="auto"/>
            <w:noWrap/>
            <w:vAlign w:val="bottom"/>
          </w:tcPr>
          <w:p w14:paraId="6FD6BCB9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CH"/>
              </w:rPr>
            </w:pP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1C1301B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CH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036854E" w14:textId="77777777" w:rsidR="006B4D39" w:rsidRPr="00B75174" w:rsidRDefault="006B4D39" w:rsidP="006A42C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e-CH"/>
              </w:rPr>
            </w:pPr>
          </w:p>
        </w:tc>
      </w:tr>
      <w:bookmarkEnd w:id="14"/>
    </w:tbl>
    <w:p w14:paraId="110A97F8" w14:textId="77777777" w:rsidR="00B75174" w:rsidRDefault="00B75174" w:rsidP="00B75174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b/>
          <w:color w:val="FF0000"/>
          <w:sz w:val="18"/>
          <w:szCs w:val="18"/>
        </w:rPr>
      </w:pPr>
    </w:p>
    <w:p w14:paraId="49C46C0A" w14:textId="77777777" w:rsidR="00EA4FBC" w:rsidRDefault="00EA4FBC" w:rsidP="00AA54D3">
      <w:pPr>
        <w:tabs>
          <w:tab w:val="right" w:pos="360"/>
          <w:tab w:val="left" w:pos="540"/>
        </w:tabs>
        <w:spacing w:line="480" w:lineRule="auto"/>
        <w:jc w:val="both"/>
        <w:rPr>
          <w:rFonts w:ascii="Times New Roman" w:hAnsi="Times New Roman"/>
          <w:b/>
          <w:color w:val="FF0000"/>
          <w:sz w:val="18"/>
          <w:szCs w:val="18"/>
        </w:rPr>
      </w:pPr>
    </w:p>
    <w:p w14:paraId="0745A8AE" w14:textId="14D1A570" w:rsidR="00EA4FBC" w:rsidRDefault="00EA4FBC" w:rsidP="00AA54D3">
      <w:pPr>
        <w:tabs>
          <w:tab w:val="right" w:pos="360"/>
          <w:tab w:val="left" w:pos="540"/>
        </w:tabs>
        <w:spacing w:line="480" w:lineRule="auto"/>
        <w:jc w:val="both"/>
        <w:rPr>
          <w:rFonts w:ascii="Times New Roman" w:hAnsi="Times New Roman"/>
          <w:b/>
          <w:color w:val="FF0000"/>
          <w:sz w:val="18"/>
          <w:szCs w:val="18"/>
        </w:rPr>
        <w:sectPr w:rsidR="00EA4FBC" w:rsidSect="006B4D39">
          <w:pgSz w:w="15840" w:h="12240" w:orient="landscape"/>
          <w:pgMar w:top="1417" w:right="672" w:bottom="1417" w:left="426" w:header="708" w:footer="708" w:gutter="0"/>
          <w:cols w:space="708"/>
          <w:titlePg/>
          <w:docGrid w:linePitch="360"/>
        </w:sectPr>
      </w:pPr>
    </w:p>
    <w:p w14:paraId="339AF20F" w14:textId="78A4B127" w:rsidR="008F3C18" w:rsidRDefault="008F3C18" w:rsidP="00EC18F7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lang w:eastAsia="de-CH"/>
        </w:rPr>
      </w:pPr>
      <w:bookmarkStart w:id="15" w:name="_Hlk149120468"/>
      <w:bookmarkStart w:id="16" w:name="_Hlk151106554"/>
      <w:r w:rsidRPr="00630BC8">
        <w:rPr>
          <w:rFonts w:ascii="Times New Roman" w:hAnsi="Times New Roman"/>
          <w:b/>
          <w:sz w:val="20"/>
          <w:szCs w:val="20"/>
        </w:rPr>
        <w:lastRenderedPageBreak/>
        <w:t>Fig</w:t>
      </w:r>
      <w:r w:rsidR="00C92A5C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630BC8">
        <w:rPr>
          <w:rFonts w:ascii="Times New Roman" w:hAnsi="Times New Roman"/>
          <w:b/>
          <w:sz w:val="20"/>
          <w:szCs w:val="20"/>
        </w:rPr>
        <w:t>S</w:t>
      </w:r>
      <w:r w:rsidR="00B047B1">
        <w:rPr>
          <w:rFonts w:ascii="Times New Roman" w:hAnsi="Times New Roman"/>
          <w:b/>
          <w:sz w:val="20"/>
          <w:szCs w:val="20"/>
        </w:rPr>
        <w:t>2</w:t>
      </w:r>
      <w:r w:rsidRPr="00630BC8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eastAsia="de-CH"/>
        </w:rPr>
        <w:t xml:space="preserve">Comparison of relative </w:t>
      </w:r>
      <w:r w:rsidR="0020107E">
        <w:rPr>
          <w:rFonts w:ascii="Times New Roman" w:eastAsia="Times New Roman" w:hAnsi="Times New Roman"/>
          <w:sz w:val="20"/>
          <w:szCs w:val="20"/>
          <w:lang w:eastAsia="de-CH"/>
        </w:rPr>
        <w:t xml:space="preserve">mean </w:t>
      </w:r>
      <w:r>
        <w:rPr>
          <w:rFonts w:ascii="Times New Roman" w:eastAsia="Times New Roman" w:hAnsi="Times New Roman"/>
          <w:sz w:val="20"/>
          <w:szCs w:val="20"/>
          <w:lang w:eastAsia="de-CH"/>
        </w:rPr>
        <w:t xml:space="preserve">shifts in </w:t>
      </w:r>
      <w:r w:rsidR="00912D5B" w:rsidRPr="00F2232F">
        <w:rPr>
          <w:rFonts w:ascii="Times New Roman" w:eastAsia="Times New Roman" w:hAnsi="Times New Roman"/>
          <w:sz w:val="20"/>
          <w:szCs w:val="20"/>
          <w:vertAlign w:val="superscript"/>
          <w:lang w:eastAsia="de-CH"/>
        </w:rPr>
        <w:t>TW</w:t>
      </w:r>
      <w:r w:rsidR="00912D5B">
        <w:rPr>
          <w:rFonts w:ascii="Times New Roman" w:eastAsia="Times New Roman" w:hAnsi="Times New Roman"/>
          <w:sz w:val="20"/>
          <w:szCs w:val="20"/>
          <w:lang w:eastAsia="de-CH"/>
        </w:rPr>
        <w:t>CCS</w:t>
      </w:r>
      <w:r w:rsidR="00912D5B" w:rsidRPr="00F2232F">
        <w:rPr>
          <w:rFonts w:ascii="Times New Roman" w:eastAsia="Times New Roman" w:hAnsi="Times New Roman"/>
          <w:sz w:val="20"/>
          <w:szCs w:val="20"/>
          <w:vertAlign w:val="subscript"/>
          <w:lang w:eastAsia="de-CH"/>
        </w:rPr>
        <w:t>N2</w:t>
      </w:r>
      <w:r w:rsidR="00912D5B">
        <w:rPr>
          <w:rFonts w:ascii="Times New Roman" w:eastAsia="Times New Roman" w:hAnsi="Times New Roman"/>
          <w:sz w:val="20"/>
          <w:szCs w:val="20"/>
          <w:lang w:eastAsia="de-CH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eastAsia="de-CH"/>
        </w:rPr>
        <w:t xml:space="preserve">based on predicted and measured </w:t>
      </w:r>
      <w:proofErr w:type="gramStart"/>
      <w:r w:rsidR="0020107E">
        <w:rPr>
          <w:rFonts w:ascii="Times New Roman" w:eastAsia="Times New Roman" w:hAnsi="Times New Roman"/>
          <w:sz w:val="20"/>
          <w:szCs w:val="20"/>
          <w:lang w:eastAsia="de-CH"/>
        </w:rPr>
        <w:t>values</w:t>
      </w:r>
      <w:bookmarkEnd w:id="15"/>
      <w:proofErr w:type="gramEnd"/>
    </w:p>
    <w:bookmarkEnd w:id="16"/>
    <w:p w14:paraId="46E4021F" w14:textId="70038D39" w:rsidR="00F142DA" w:rsidRDefault="00F142DA" w:rsidP="00EC18F7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lang w:eastAsia="de-CH"/>
        </w:rPr>
      </w:pPr>
    </w:p>
    <w:p w14:paraId="534DC016" w14:textId="7D02DF80" w:rsidR="00F142DA" w:rsidRPr="008F3C18" w:rsidRDefault="00F142DA" w:rsidP="00EC18F7">
      <w:pPr>
        <w:tabs>
          <w:tab w:val="right" w:pos="360"/>
          <w:tab w:val="left" w:pos="540"/>
        </w:tabs>
        <w:spacing w:after="0" w:line="240" w:lineRule="auto"/>
        <w:jc w:val="both"/>
        <w:rPr>
          <w:rFonts w:ascii="Times New Roman" w:hAnsi="Times New Roman"/>
          <w:b/>
          <w:color w:val="FF0000"/>
          <w:sz w:val="18"/>
          <w:szCs w:val="18"/>
        </w:rPr>
      </w:pPr>
      <w:r>
        <w:rPr>
          <w:rFonts w:ascii="Times New Roman" w:hAnsi="Times New Roman"/>
          <w:b/>
          <w:noProof/>
          <w:color w:val="FF0000"/>
          <w:sz w:val="18"/>
          <w:szCs w:val="18"/>
        </w:rPr>
        <w:drawing>
          <wp:inline distT="0" distB="0" distL="0" distR="0" wp14:anchorId="37FA8C34" wp14:editId="08DC0D9C">
            <wp:extent cx="4559935" cy="41211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935" cy="4121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142DA" w:rsidRPr="008F3C18" w:rsidSect="00F2232F">
      <w:pgSz w:w="12240" w:h="15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D6E4E" w14:textId="77777777" w:rsidR="007B25B5" w:rsidRDefault="007B25B5" w:rsidP="003C5E86">
      <w:pPr>
        <w:spacing w:after="0" w:line="240" w:lineRule="auto"/>
      </w:pPr>
      <w:r>
        <w:separator/>
      </w:r>
    </w:p>
  </w:endnote>
  <w:endnote w:type="continuationSeparator" w:id="0">
    <w:p w14:paraId="4E9D6E4F" w14:textId="77777777" w:rsidR="007B25B5" w:rsidRDefault="007B25B5" w:rsidP="003C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1ECED" w14:textId="77777777" w:rsidR="00356190" w:rsidRDefault="003561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9D6E50" w14:textId="77777777" w:rsidR="007B25B5" w:rsidRPr="00CC4970" w:rsidRDefault="007B25B5">
    <w:pPr>
      <w:pStyle w:val="Footer"/>
      <w:jc w:val="right"/>
      <w:rPr>
        <w:rFonts w:ascii="Arial" w:hAnsi="Arial" w:cs="Arial"/>
      </w:rPr>
    </w:pPr>
    <w:r w:rsidRPr="00CC4970">
      <w:rPr>
        <w:rFonts w:ascii="Arial" w:hAnsi="Arial" w:cs="Arial"/>
      </w:rPr>
      <w:t>S-</w:t>
    </w:r>
    <w:r w:rsidRPr="00CC4970">
      <w:rPr>
        <w:rFonts w:ascii="Arial" w:hAnsi="Arial" w:cs="Arial"/>
      </w:rPr>
      <w:fldChar w:fldCharType="begin"/>
    </w:r>
    <w:r w:rsidRPr="00CC4970">
      <w:rPr>
        <w:rFonts w:ascii="Arial" w:hAnsi="Arial" w:cs="Arial"/>
      </w:rPr>
      <w:instrText xml:space="preserve"> PAGE   \* MERGEFORMAT </w:instrText>
    </w:r>
    <w:r w:rsidRPr="00CC4970">
      <w:rPr>
        <w:rFonts w:ascii="Arial" w:hAnsi="Arial" w:cs="Arial"/>
      </w:rPr>
      <w:fldChar w:fldCharType="separate"/>
    </w:r>
    <w:r w:rsidR="00845F3C">
      <w:rPr>
        <w:rFonts w:ascii="Arial" w:hAnsi="Arial" w:cs="Arial"/>
        <w:noProof/>
      </w:rPr>
      <w:t>6</w:t>
    </w:r>
    <w:r w:rsidRPr="00CC4970">
      <w:rPr>
        <w:rFonts w:ascii="Arial" w:hAnsi="Arial" w:cs="Arial"/>
        <w:noProof/>
      </w:rPr>
      <w:fldChar w:fldCharType="end"/>
    </w:r>
  </w:p>
  <w:p w14:paraId="4E9D6E51" w14:textId="77777777" w:rsidR="007B25B5" w:rsidRDefault="007B25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DDE33" w14:textId="77777777" w:rsidR="00327AD5" w:rsidRPr="00CC4970" w:rsidRDefault="00327AD5" w:rsidP="00327AD5">
    <w:pPr>
      <w:pStyle w:val="Footer"/>
      <w:jc w:val="right"/>
      <w:rPr>
        <w:rFonts w:ascii="Arial" w:hAnsi="Arial" w:cs="Arial"/>
      </w:rPr>
    </w:pPr>
    <w:r w:rsidRPr="00CC4970">
      <w:rPr>
        <w:rFonts w:ascii="Arial" w:hAnsi="Arial" w:cs="Arial"/>
      </w:rPr>
      <w:t>S-</w:t>
    </w:r>
    <w:r w:rsidRPr="00CC4970">
      <w:rPr>
        <w:rFonts w:ascii="Arial" w:hAnsi="Arial" w:cs="Arial"/>
      </w:rPr>
      <w:fldChar w:fldCharType="begin"/>
    </w:r>
    <w:r w:rsidRPr="00CC4970">
      <w:rPr>
        <w:rFonts w:ascii="Arial" w:hAnsi="Arial" w:cs="Arial"/>
      </w:rPr>
      <w:instrText xml:space="preserve"> PAGE   \* MERGEFORMAT </w:instrText>
    </w:r>
    <w:r w:rsidRPr="00CC4970">
      <w:rPr>
        <w:rFonts w:ascii="Arial" w:hAnsi="Arial" w:cs="Arial"/>
      </w:rPr>
      <w:fldChar w:fldCharType="separate"/>
    </w:r>
    <w:r>
      <w:rPr>
        <w:rFonts w:ascii="Arial" w:hAnsi="Arial" w:cs="Arial"/>
      </w:rPr>
      <w:t>5</w:t>
    </w:r>
    <w:r w:rsidRPr="00CC4970">
      <w:rPr>
        <w:rFonts w:ascii="Arial" w:hAnsi="Arial" w:cs="Arial"/>
        <w:noProof/>
      </w:rPr>
      <w:fldChar w:fldCharType="end"/>
    </w:r>
  </w:p>
  <w:p w14:paraId="011E5315" w14:textId="77777777" w:rsidR="00327AD5" w:rsidRDefault="00327A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D6E4C" w14:textId="77777777" w:rsidR="007B25B5" w:rsidRDefault="007B25B5" w:rsidP="003C5E86">
      <w:pPr>
        <w:spacing w:after="0" w:line="240" w:lineRule="auto"/>
      </w:pPr>
      <w:r>
        <w:separator/>
      </w:r>
    </w:p>
  </w:footnote>
  <w:footnote w:type="continuationSeparator" w:id="0">
    <w:p w14:paraId="4E9D6E4D" w14:textId="77777777" w:rsidR="007B25B5" w:rsidRDefault="007B25B5" w:rsidP="003C5E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68A0D" w14:textId="77777777" w:rsidR="00356190" w:rsidRDefault="003561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4A808" w14:textId="77777777" w:rsidR="00356190" w:rsidRDefault="003561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383BC" w14:textId="77777777" w:rsidR="00356190" w:rsidRDefault="003561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hdrShapeDefaults>
    <o:shapedefaults v:ext="edit" spidmax="12800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740"/>
    <w:rsid w:val="00003843"/>
    <w:rsid w:val="0000772B"/>
    <w:rsid w:val="000140BB"/>
    <w:rsid w:val="00026FC3"/>
    <w:rsid w:val="000442B9"/>
    <w:rsid w:val="0006597B"/>
    <w:rsid w:val="0007258B"/>
    <w:rsid w:val="00072D06"/>
    <w:rsid w:val="00083EBF"/>
    <w:rsid w:val="00090DA8"/>
    <w:rsid w:val="0009751A"/>
    <w:rsid w:val="000A11DA"/>
    <w:rsid w:val="000A7958"/>
    <w:rsid w:val="000B1004"/>
    <w:rsid w:val="000B4EFC"/>
    <w:rsid w:val="000B580D"/>
    <w:rsid w:val="000C10BD"/>
    <w:rsid w:val="000C5EA0"/>
    <w:rsid w:val="000E7C46"/>
    <w:rsid w:val="000F0A61"/>
    <w:rsid w:val="000F45D0"/>
    <w:rsid w:val="000F509D"/>
    <w:rsid w:val="00102D06"/>
    <w:rsid w:val="001060CB"/>
    <w:rsid w:val="00113FEE"/>
    <w:rsid w:val="001151E2"/>
    <w:rsid w:val="00122837"/>
    <w:rsid w:val="00127CDF"/>
    <w:rsid w:val="0013320A"/>
    <w:rsid w:val="00140CFE"/>
    <w:rsid w:val="001456CC"/>
    <w:rsid w:val="0015030D"/>
    <w:rsid w:val="001528B3"/>
    <w:rsid w:val="00155657"/>
    <w:rsid w:val="00166A1A"/>
    <w:rsid w:val="001670D0"/>
    <w:rsid w:val="001677A6"/>
    <w:rsid w:val="001718FF"/>
    <w:rsid w:val="00175D65"/>
    <w:rsid w:val="00190891"/>
    <w:rsid w:val="001B2E72"/>
    <w:rsid w:val="001B376C"/>
    <w:rsid w:val="001B3C42"/>
    <w:rsid w:val="001C5AC2"/>
    <w:rsid w:val="001D1F8D"/>
    <w:rsid w:val="001D7B1C"/>
    <w:rsid w:val="001E3375"/>
    <w:rsid w:val="001E55C9"/>
    <w:rsid w:val="001E5ECE"/>
    <w:rsid w:val="0020107E"/>
    <w:rsid w:val="002027E8"/>
    <w:rsid w:val="00210D1F"/>
    <w:rsid w:val="002269E9"/>
    <w:rsid w:val="00265709"/>
    <w:rsid w:val="002921F7"/>
    <w:rsid w:val="00296FA3"/>
    <w:rsid w:val="002A011C"/>
    <w:rsid w:val="002A0184"/>
    <w:rsid w:val="002B5CC4"/>
    <w:rsid w:val="002B61B4"/>
    <w:rsid w:val="002C7687"/>
    <w:rsid w:val="002C798E"/>
    <w:rsid w:val="002D7977"/>
    <w:rsid w:val="002E3563"/>
    <w:rsid w:val="002F43F4"/>
    <w:rsid w:val="003036A0"/>
    <w:rsid w:val="003165AD"/>
    <w:rsid w:val="00317EC0"/>
    <w:rsid w:val="00323953"/>
    <w:rsid w:val="00327AD5"/>
    <w:rsid w:val="003454CB"/>
    <w:rsid w:val="0035140E"/>
    <w:rsid w:val="00356190"/>
    <w:rsid w:val="00361920"/>
    <w:rsid w:val="0037293E"/>
    <w:rsid w:val="00380502"/>
    <w:rsid w:val="00381C2E"/>
    <w:rsid w:val="003A3736"/>
    <w:rsid w:val="003B3925"/>
    <w:rsid w:val="003C5E86"/>
    <w:rsid w:val="003D51EE"/>
    <w:rsid w:val="003E7EE7"/>
    <w:rsid w:val="003F50C7"/>
    <w:rsid w:val="004029FD"/>
    <w:rsid w:val="004044DB"/>
    <w:rsid w:val="00404FE2"/>
    <w:rsid w:val="00407AB4"/>
    <w:rsid w:val="004433C9"/>
    <w:rsid w:val="00444D9E"/>
    <w:rsid w:val="00446D86"/>
    <w:rsid w:val="00450D3F"/>
    <w:rsid w:val="004644A3"/>
    <w:rsid w:val="004A5AF1"/>
    <w:rsid w:val="004B6689"/>
    <w:rsid w:val="004B7568"/>
    <w:rsid w:val="004C330C"/>
    <w:rsid w:val="004D6B21"/>
    <w:rsid w:val="004E0688"/>
    <w:rsid w:val="004E7F51"/>
    <w:rsid w:val="004F42D4"/>
    <w:rsid w:val="005066A5"/>
    <w:rsid w:val="00523FA0"/>
    <w:rsid w:val="0053085E"/>
    <w:rsid w:val="00535484"/>
    <w:rsid w:val="00536BE0"/>
    <w:rsid w:val="00545B3D"/>
    <w:rsid w:val="00546919"/>
    <w:rsid w:val="0055509E"/>
    <w:rsid w:val="00556D1B"/>
    <w:rsid w:val="005646C8"/>
    <w:rsid w:val="00584C20"/>
    <w:rsid w:val="005855CD"/>
    <w:rsid w:val="00592879"/>
    <w:rsid w:val="00597AED"/>
    <w:rsid w:val="005B54B0"/>
    <w:rsid w:val="005B5BF4"/>
    <w:rsid w:val="005C2717"/>
    <w:rsid w:val="005C49B0"/>
    <w:rsid w:val="005D0769"/>
    <w:rsid w:val="005D0AB5"/>
    <w:rsid w:val="005D26D7"/>
    <w:rsid w:val="005D3342"/>
    <w:rsid w:val="005D5215"/>
    <w:rsid w:val="005E362D"/>
    <w:rsid w:val="005E7F08"/>
    <w:rsid w:val="00630BC8"/>
    <w:rsid w:val="00662BA1"/>
    <w:rsid w:val="00673FFF"/>
    <w:rsid w:val="00685C0F"/>
    <w:rsid w:val="006A0589"/>
    <w:rsid w:val="006B2D61"/>
    <w:rsid w:val="006B4D39"/>
    <w:rsid w:val="006C1745"/>
    <w:rsid w:val="006C479A"/>
    <w:rsid w:val="006C49F3"/>
    <w:rsid w:val="006D5C01"/>
    <w:rsid w:val="006F2EA1"/>
    <w:rsid w:val="00700ADF"/>
    <w:rsid w:val="00715ABA"/>
    <w:rsid w:val="007237D0"/>
    <w:rsid w:val="00724ACB"/>
    <w:rsid w:val="00727481"/>
    <w:rsid w:val="00741CBC"/>
    <w:rsid w:val="00746106"/>
    <w:rsid w:val="00750BDF"/>
    <w:rsid w:val="007533BE"/>
    <w:rsid w:val="0075446A"/>
    <w:rsid w:val="00770C1E"/>
    <w:rsid w:val="00784DA2"/>
    <w:rsid w:val="0078630F"/>
    <w:rsid w:val="00792978"/>
    <w:rsid w:val="00792A96"/>
    <w:rsid w:val="00795C79"/>
    <w:rsid w:val="007A4BD6"/>
    <w:rsid w:val="007A59DE"/>
    <w:rsid w:val="007B25B5"/>
    <w:rsid w:val="007B6B07"/>
    <w:rsid w:val="007D6AED"/>
    <w:rsid w:val="007D6E8E"/>
    <w:rsid w:val="007E49E7"/>
    <w:rsid w:val="007E5334"/>
    <w:rsid w:val="007E7F17"/>
    <w:rsid w:val="007F1565"/>
    <w:rsid w:val="007F67D5"/>
    <w:rsid w:val="008027CF"/>
    <w:rsid w:val="00806D7F"/>
    <w:rsid w:val="00807887"/>
    <w:rsid w:val="00822B6B"/>
    <w:rsid w:val="00825AE1"/>
    <w:rsid w:val="0083791B"/>
    <w:rsid w:val="00841F5C"/>
    <w:rsid w:val="00845F3C"/>
    <w:rsid w:val="008568EE"/>
    <w:rsid w:val="008733A3"/>
    <w:rsid w:val="008735F9"/>
    <w:rsid w:val="0088287C"/>
    <w:rsid w:val="008906D5"/>
    <w:rsid w:val="00892E57"/>
    <w:rsid w:val="008A5FF6"/>
    <w:rsid w:val="008A7097"/>
    <w:rsid w:val="008B0E83"/>
    <w:rsid w:val="008C1FBB"/>
    <w:rsid w:val="008D1C92"/>
    <w:rsid w:val="008D210F"/>
    <w:rsid w:val="008D6FCF"/>
    <w:rsid w:val="008F21EF"/>
    <w:rsid w:val="008F3C18"/>
    <w:rsid w:val="008F55D4"/>
    <w:rsid w:val="008F7E40"/>
    <w:rsid w:val="00903AC0"/>
    <w:rsid w:val="00912D5B"/>
    <w:rsid w:val="00922CA9"/>
    <w:rsid w:val="00925608"/>
    <w:rsid w:val="009319B0"/>
    <w:rsid w:val="009343D4"/>
    <w:rsid w:val="00942F5B"/>
    <w:rsid w:val="009627E3"/>
    <w:rsid w:val="0096668E"/>
    <w:rsid w:val="0096754D"/>
    <w:rsid w:val="009727DE"/>
    <w:rsid w:val="0098693B"/>
    <w:rsid w:val="00993DF4"/>
    <w:rsid w:val="009979A1"/>
    <w:rsid w:val="009B61E3"/>
    <w:rsid w:val="009D1932"/>
    <w:rsid w:val="009D3CEF"/>
    <w:rsid w:val="009D41BE"/>
    <w:rsid w:val="009D5579"/>
    <w:rsid w:val="009E1C57"/>
    <w:rsid w:val="009E3D49"/>
    <w:rsid w:val="009F7D65"/>
    <w:rsid w:val="00A10A12"/>
    <w:rsid w:val="00A2467C"/>
    <w:rsid w:val="00A30E41"/>
    <w:rsid w:val="00A52E3C"/>
    <w:rsid w:val="00A57FF2"/>
    <w:rsid w:val="00A608D3"/>
    <w:rsid w:val="00A6646B"/>
    <w:rsid w:val="00A66B92"/>
    <w:rsid w:val="00A81ED5"/>
    <w:rsid w:val="00A838A3"/>
    <w:rsid w:val="00A97DEF"/>
    <w:rsid w:val="00AA18B6"/>
    <w:rsid w:val="00AA54D3"/>
    <w:rsid w:val="00AB1CCC"/>
    <w:rsid w:val="00AB21EA"/>
    <w:rsid w:val="00AE605B"/>
    <w:rsid w:val="00AF0A62"/>
    <w:rsid w:val="00AF18DE"/>
    <w:rsid w:val="00AF37E4"/>
    <w:rsid w:val="00B0088A"/>
    <w:rsid w:val="00B047B1"/>
    <w:rsid w:val="00B17D6E"/>
    <w:rsid w:val="00B30C0A"/>
    <w:rsid w:val="00B44C6B"/>
    <w:rsid w:val="00B5661C"/>
    <w:rsid w:val="00B65622"/>
    <w:rsid w:val="00B663AA"/>
    <w:rsid w:val="00B672CF"/>
    <w:rsid w:val="00B75174"/>
    <w:rsid w:val="00B93688"/>
    <w:rsid w:val="00BA1703"/>
    <w:rsid w:val="00BB53B0"/>
    <w:rsid w:val="00BC1A98"/>
    <w:rsid w:val="00BD3576"/>
    <w:rsid w:val="00BD5811"/>
    <w:rsid w:val="00BF69B9"/>
    <w:rsid w:val="00C11C8E"/>
    <w:rsid w:val="00C12609"/>
    <w:rsid w:val="00C1276C"/>
    <w:rsid w:val="00C12BE4"/>
    <w:rsid w:val="00C46339"/>
    <w:rsid w:val="00C5105D"/>
    <w:rsid w:val="00C51C02"/>
    <w:rsid w:val="00C57C42"/>
    <w:rsid w:val="00C809E6"/>
    <w:rsid w:val="00C8373B"/>
    <w:rsid w:val="00C86379"/>
    <w:rsid w:val="00C92A5C"/>
    <w:rsid w:val="00C93553"/>
    <w:rsid w:val="00CC4970"/>
    <w:rsid w:val="00CC710C"/>
    <w:rsid w:val="00CC7449"/>
    <w:rsid w:val="00CD1F1A"/>
    <w:rsid w:val="00CD206B"/>
    <w:rsid w:val="00CD6658"/>
    <w:rsid w:val="00CE3D20"/>
    <w:rsid w:val="00CF75A1"/>
    <w:rsid w:val="00D0499B"/>
    <w:rsid w:val="00D05F13"/>
    <w:rsid w:val="00D42D0D"/>
    <w:rsid w:val="00D60055"/>
    <w:rsid w:val="00D645E8"/>
    <w:rsid w:val="00D77417"/>
    <w:rsid w:val="00D80A55"/>
    <w:rsid w:val="00D871B8"/>
    <w:rsid w:val="00D97A6E"/>
    <w:rsid w:val="00DA4CE8"/>
    <w:rsid w:val="00DB0465"/>
    <w:rsid w:val="00DB47A4"/>
    <w:rsid w:val="00DF3931"/>
    <w:rsid w:val="00E05DF3"/>
    <w:rsid w:val="00E12DFC"/>
    <w:rsid w:val="00E176B2"/>
    <w:rsid w:val="00E20CA8"/>
    <w:rsid w:val="00E22069"/>
    <w:rsid w:val="00E31D71"/>
    <w:rsid w:val="00E32F53"/>
    <w:rsid w:val="00E33D3D"/>
    <w:rsid w:val="00E37F73"/>
    <w:rsid w:val="00E41311"/>
    <w:rsid w:val="00E44069"/>
    <w:rsid w:val="00E66990"/>
    <w:rsid w:val="00E92F8D"/>
    <w:rsid w:val="00E9325D"/>
    <w:rsid w:val="00EA4FBC"/>
    <w:rsid w:val="00EA6315"/>
    <w:rsid w:val="00EC18F7"/>
    <w:rsid w:val="00EE760D"/>
    <w:rsid w:val="00F009F2"/>
    <w:rsid w:val="00F142DA"/>
    <w:rsid w:val="00F2232F"/>
    <w:rsid w:val="00F22894"/>
    <w:rsid w:val="00F52A3E"/>
    <w:rsid w:val="00F63E24"/>
    <w:rsid w:val="00F74176"/>
    <w:rsid w:val="00F75FC9"/>
    <w:rsid w:val="00FB0844"/>
    <w:rsid w:val="00FB4FBB"/>
    <w:rsid w:val="00FB68BA"/>
    <w:rsid w:val="00FE1740"/>
    <w:rsid w:val="00FE5E91"/>
    <w:rsid w:val="00FE6A10"/>
    <w:rsid w:val="00FF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8001"/>
    <o:shapelayout v:ext="edit">
      <o:idmap v:ext="edit" data="1"/>
    </o:shapelayout>
  </w:shapeDefaults>
  <w:decimalSymbol w:val="."/>
  <w:listSeparator w:val=";"/>
  <w14:docId w14:val="4E9D6993"/>
  <w15:docId w15:val="{D17D7BC7-4F99-4E09-86FD-6864B19CF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8DE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E1740"/>
    <w:rPr>
      <w:rFonts w:ascii="Tahoma" w:hAnsi="Tahoma" w:cs="Tahoma"/>
      <w:sz w:val="16"/>
      <w:szCs w:val="16"/>
    </w:rPr>
  </w:style>
  <w:style w:type="paragraph" w:customStyle="1" w:styleId="Table">
    <w:name w:val="Table"/>
    <w:basedOn w:val="Normal"/>
    <w:link w:val="TableChar"/>
    <w:rsid w:val="0006597B"/>
    <w:pPr>
      <w:keepLines/>
      <w:tabs>
        <w:tab w:val="left" w:pos="284"/>
      </w:tabs>
      <w:spacing w:before="40" w:after="20" w:line="240" w:lineRule="auto"/>
    </w:pPr>
    <w:rPr>
      <w:rFonts w:ascii="Arial" w:eastAsia="MS Mincho" w:hAnsi="Arial"/>
      <w:sz w:val="20"/>
      <w:szCs w:val="24"/>
      <w:lang w:eastAsia="en-US"/>
    </w:rPr>
  </w:style>
  <w:style w:type="character" w:customStyle="1" w:styleId="Heading1Char">
    <w:name w:val="Heading 1 Char"/>
    <w:link w:val="Heading1"/>
    <w:uiPriority w:val="9"/>
    <w:rsid w:val="00AF18DE"/>
    <w:rPr>
      <w:rFonts w:ascii="Cambria" w:eastAsia="SimSun" w:hAnsi="Cambria" w:cs="Times New Roman"/>
      <w:b/>
      <w:bCs/>
      <w:color w:val="365F91"/>
      <w:sz w:val="28"/>
      <w:szCs w:val="28"/>
    </w:rPr>
  </w:style>
  <w:style w:type="table" w:styleId="TableGrid">
    <w:name w:val="Table Grid"/>
    <w:basedOn w:val="TableNormal"/>
    <w:uiPriority w:val="39"/>
    <w:rsid w:val="00AF18DE"/>
    <w:rPr>
      <w:rFonts w:ascii="Times New Roman" w:eastAsia="Times New Roman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5D5215"/>
    <w:rPr>
      <w:color w:val="0000FF"/>
      <w:u w:val="single"/>
    </w:rPr>
  </w:style>
  <w:style w:type="character" w:customStyle="1" w:styleId="TableChar">
    <w:name w:val="Table Char"/>
    <w:link w:val="Table"/>
    <w:rsid w:val="005D5215"/>
    <w:rPr>
      <w:rFonts w:ascii="Arial" w:eastAsia="MS Mincho" w:hAnsi="Arial" w:cs="Times New Roman"/>
      <w:sz w:val="20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C5E8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E86"/>
  </w:style>
  <w:style w:type="paragraph" w:styleId="Footer">
    <w:name w:val="footer"/>
    <w:basedOn w:val="Normal"/>
    <w:link w:val="FooterChar"/>
    <w:uiPriority w:val="99"/>
    <w:unhideWhenUsed/>
    <w:rsid w:val="003C5E8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E86"/>
  </w:style>
  <w:style w:type="character" w:styleId="Strong">
    <w:name w:val="Strong"/>
    <w:basedOn w:val="DefaultParagraphFont"/>
    <w:uiPriority w:val="22"/>
    <w:qFormat/>
    <w:rsid w:val="005D076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97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5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5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51A"/>
    <w:rPr>
      <w:b/>
      <w:bCs/>
    </w:rPr>
  </w:style>
  <w:style w:type="paragraph" w:customStyle="1" w:styleId="Text">
    <w:name w:val="Text"/>
    <w:aliases w:val="Graphic"/>
    <w:basedOn w:val="Normal"/>
    <w:link w:val="TextChar"/>
    <w:qFormat/>
    <w:rsid w:val="0096668E"/>
    <w:pPr>
      <w:spacing w:before="120" w:after="0" w:line="240" w:lineRule="auto"/>
      <w:jc w:val="both"/>
    </w:pPr>
    <w:rPr>
      <w:rFonts w:ascii="Times New Roman" w:eastAsia="MS Mincho" w:hAnsi="Times New Roman"/>
      <w:sz w:val="24"/>
      <w:szCs w:val="20"/>
    </w:rPr>
  </w:style>
  <w:style w:type="character" w:customStyle="1" w:styleId="TextChar">
    <w:name w:val="Text Char"/>
    <w:basedOn w:val="DefaultParagraphFont"/>
    <w:link w:val="Text"/>
    <w:locked/>
    <w:rsid w:val="0096668E"/>
    <w:rPr>
      <w:rFonts w:ascii="Times New Roman" w:eastAsia="MS Mincho" w:hAnsi="Times New Roman"/>
      <w:sz w:val="24"/>
    </w:rPr>
  </w:style>
  <w:style w:type="paragraph" w:styleId="Revision">
    <w:name w:val="Revision"/>
    <w:hidden/>
    <w:uiPriority w:val="99"/>
    <w:semiHidden/>
    <w:rsid w:val="00296FA3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A4FBC"/>
  </w:style>
  <w:style w:type="character" w:styleId="PlaceholderText">
    <w:name w:val="Placeholder Text"/>
    <w:basedOn w:val="DefaultParagraphFont"/>
    <w:uiPriority w:val="99"/>
    <w:semiHidden/>
    <w:rsid w:val="0035140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5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www.sigmaaldrich.com/CH/de/search/13707-88-5?focus=products&amp;page=1&amp;perpage=30&amp;sort=relevance&amp;term=13707-88-5&amp;type=cas_number" TargetMode="Externa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1F0E53-768B-4FD8-AA64-B6BD5E72A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053</Words>
  <Characters>27343</Characters>
  <Application>Microsoft Office Word</Application>
  <DocSecurity>0</DocSecurity>
  <Lines>427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2289</CharactersWithSpaces>
  <SharedDoc>false</SharedDoc>
  <HLinks>
    <vt:vector size="6" baseType="variant">
      <vt:variant>
        <vt:i4>4784176</vt:i4>
      </vt:variant>
      <vt:variant>
        <vt:i4>0</vt:i4>
      </vt:variant>
      <vt:variant>
        <vt:i4>0</vt:i4>
      </vt:variant>
      <vt:variant>
        <vt:i4>5</vt:i4>
      </vt:variant>
      <vt:variant>
        <vt:lpwstr>mailto:olivier.heudi@novartis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shoeft, Christian</dc:creator>
  <cp:lastModifiedBy>Lanshoeft, Christian</cp:lastModifiedBy>
  <cp:revision>4</cp:revision>
  <cp:lastPrinted>2023-10-24T07:26:00Z</cp:lastPrinted>
  <dcterms:created xsi:type="dcterms:W3CDTF">2023-11-17T08:34:00Z</dcterms:created>
  <dcterms:modified xsi:type="dcterms:W3CDTF">2023-11-1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02-15T15:48:19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d822383b-ea89-41dd-8737-02c826ffaf46</vt:lpwstr>
  </property>
  <property fmtid="{D5CDD505-2E9C-101B-9397-08002B2CF9AE}" pid="8" name="MSIP_Label_3c9bec58-8084-492e-8360-0e1cfe36408c_ContentBits">
    <vt:lpwstr>0</vt:lpwstr>
  </property>
</Properties>
</file>